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CF349" w14:textId="77777777" w:rsidR="00E6314A" w:rsidRPr="008F2378" w:rsidRDefault="00E6314A" w:rsidP="008147B5">
      <w:pPr>
        <w:pStyle w:val="Heading1"/>
        <w:spacing w:line="360" w:lineRule="auto"/>
        <w:rPr>
          <w:lang w:val="en-GB"/>
        </w:rPr>
      </w:pPr>
      <w:r w:rsidRPr="008F2378">
        <w:rPr>
          <w:lang w:val="en-GB"/>
        </w:rPr>
        <w:t xml:space="preserve">SUPPLEMENTARY MATERIAL </w:t>
      </w:r>
    </w:p>
    <w:p w14:paraId="391DE4C7" w14:textId="011BCBF2" w:rsidR="00E6314A" w:rsidRPr="008F2378" w:rsidRDefault="00E6314A" w:rsidP="008147B5">
      <w:pPr>
        <w:keepNext/>
        <w:spacing w:after="120" w:line="360" w:lineRule="auto"/>
        <w:outlineLvl w:val="1"/>
        <w:rPr>
          <w:rFonts w:asciiTheme="minorHAnsi" w:hAnsiTheme="minorHAnsi"/>
          <w:sz w:val="24"/>
          <w:lang w:val="en-GB"/>
        </w:rPr>
      </w:pPr>
      <w:r w:rsidRPr="008F2378">
        <w:rPr>
          <w:rFonts w:asciiTheme="minorHAnsi" w:hAnsiTheme="minorHAnsi"/>
          <w:b/>
          <w:bCs/>
          <w:sz w:val="24"/>
          <w:lang w:val="en-GB"/>
        </w:rPr>
        <w:t xml:space="preserve">Supplementary Table 1. </w:t>
      </w:r>
      <w:r w:rsidRPr="008F2378">
        <w:rPr>
          <w:rFonts w:asciiTheme="minorHAnsi" w:hAnsiTheme="minorHAnsi"/>
          <w:sz w:val="24"/>
          <w:lang w:val="en-GB"/>
        </w:rPr>
        <w:t>Patient disposition (safety population)</w:t>
      </w:r>
      <w:r w:rsidR="00F54173" w:rsidRPr="008F2378">
        <w:rPr>
          <w:rFonts w:asciiTheme="minorHAnsi" w:hAnsiTheme="minorHAnsi"/>
          <w:sz w:val="24"/>
          <w:lang w:val="en-GB"/>
        </w:rPr>
        <w:t xml:space="preserve"> for </w:t>
      </w:r>
      <w:r w:rsidR="00A9093B" w:rsidRPr="008F2378">
        <w:rPr>
          <w:rFonts w:asciiTheme="minorHAnsi" w:hAnsiTheme="minorHAnsi"/>
          <w:sz w:val="24"/>
          <w:lang w:val="en-GB"/>
        </w:rPr>
        <w:t>p</w:t>
      </w:r>
      <w:r w:rsidR="00F54173" w:rsidRPr="008F2378">
        <w:rPr>
          <w:rFonts w:asciiTheme="minorHAnsi" w:hAnsiTheme="minorHAnsi"/>
          <w:sz w:val="24"/>
          <w:lang w:val="en-GB"/>
        </w:rPr>
        <w:t>art 1 and 2</w:t>
      </w:r>
    </w:p>
    <w:tbl>
      <w:tblPr>
        <w:tblW w:w="53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4"/>
        <w:gridCol w:w="1220"/>
        <w:gridCol w:w="1317"/>
        <w:gridCol w:w="1317"/>
        <w:gridCol w:w="1284"/>
        <w:gridCol w:w="1317"/>
        <w:gridCol w:w="1317"/>
        <w:gridCol w:w="1284"/>
        <w:gridCol w:w="1830"/>
        <w:gridCol w:w="1284"/>
        <w:gridCol w:w="1317"/>
      </w:tblGrid>
      <w:tr w:rsidR="00E6314A" w:rsidRPr="008F2378" w14:paraId="4556F494" w14:textId="77777777" w:rsidTr="00946D4F">
        <w:trPr>
          <w:cantSplit/>
          <w:trHeight w:val="410"/>
          <w:jc w:val="center"/>
        </w:trPr>
        <w:tc>
          <w:tcPr>
            <w:tcW w:w="474" w:type="pct"/>
            <w:vMerge w:val="restart"/>
            <w:tcMar>
              <w:left w:w="20" w:type="dxa"/>
              <w:right w:w="20" w:type="dxa"/>
            </w:tcMar>
            <w:vAlign w:val="bottom"/>
          </w:tcPr>
          <w:p w14:paraId="13EE601B" w14:textId="77777777" w:rsidR="00946D4F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Variable</w:t>
            </w:r>
          </w:p>
          <w:p w14:paraId="4ADE750B" w14:textId="1FF4F882" w:rsidR="00E6314A" w:rsidRPr="008F2378" w:rsidRDefault="00E6314A" w:rsidP="008147B5">
            <w:pPr>
              <w:spacing w:after="0" w:line="360" w:lineRule="auto"/>
              <w:ind w:left="117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Reason, n (%)</w:t>
            </w:r>
          </w:p>
        </w:tc>
        <w:tc>
          <w:tcPr>
            <w:tcW w:w="1724" w:type="pct"/>
            <w:gridSpan w:val="4"/>
            <w:tcMar>
              <w:left w:w="20" w:type="dxa"/>
              <w:right w:w="20" w:type="dxa"/>
            </w:tcMar>
          </w:tcPr>
          <w:p w14:paraId="533CFD2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Part 1A/B</w:t>
            </w:r>
          </w:p>
          <w:p w14:paraId="65C909C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34</w:t>
            </w:r>
          </w:p>
        </w:tc>
        <w:tc>
          <w:tcPr>
            <w:tcW w:w="1315" w:type="pct"/>
            <w:gridSpan w:val="3"/>
          </w:tcPr>
          <w:p w14:paraId="6C87EE4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Part 1C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</w: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18</w:t>
            </w:r>
          </w:p>
        </w:tc>
        <w:tc>
          <w:tcPr>
            <w:tcW w:w="614" w:type="pct"/>
          </w:tcPr>
          <w:p w14:paraId="35CC15D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Part 2A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</w: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34</w:t>
            </w:r>
          </w:p>
        </w:tc>
        <w:tc>
          <w:tcPr>
            <w:tcW w:w="873" w:type="pct"/>
            <w:gridSpan w:val="2"/>
          </w:tcPr>
          <w:p w14:paraId="716EDE6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Part 2B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</w: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25</w:t>
            </w:r>
          </w:p>
        </w:tc>
      </w:tr>
      <w:tr w:rsidR="00E6314A" w:rsidRPr="008F2378" w14:paraId="5FB69EFD" w14:textId="77777777" w:rsidTr="00946D4F">
        <w:trPr>
          <w:cantSplit/>
          <w:trHeight w:val="410"/>
          <w:jc w:val="center"/>
        </w:trPr>
        <w:tc>
          <w:tcPr>
            <w:tcW w:w="474" w:type="pct"/>
            <w:vMerge/>
            <w:tcMar>
              <w:left w:w="20" w:type="dxa"/>
              <w:right w:w="20" w:type="dxa"/>
            </w:tcMar>
            <w:vAlign w:val="center"/>
          </w:tcPr>
          <w:p w14:paraId="33F19F9E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5D8397D1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</w:p>
          <w:p w14:paraId="57853FAC" w14:textId="79F8EC06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20 mg (N=3)</w:t>
            </w:r>
          </w:p>
        </w:tc>
        <w:tc>
          <w:tcPr>
            <w:tcW w:w="442" w:type="pct"/>
          </w:tcPr>
          <w:p w14:paraId="2662DF78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</w:p>
          <w:p w14:paraId="2DE88A12" w14:textId="7CE633EC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80 mg (N=10)</w:t>
            </w:r>
          </w:p>
        </w:tc>
        <w:tc>
          <w:tcPr>
            <w:tcW w:w="442" w:type="pct"/>
          </w:tcPr>
          <w:p w14:paraId="4D058D2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240 mg (N=11)</w:t>
            </w:r>
          </w:p>
        </w:tc>
        <w:tc>
          <w:tcPr>
            <w:tcW w:w="431" w:type="pct"/>
          </w:tcPr>
          <w:p w14:paraId="69062A3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(N=10)</w:t>
            </w:r>
          </w:p>
        </w:tc>
        <w:tc>
          <w:tcPr>
            <w:tcW w:w="442" w:type="pct"/>
          </w:tcPr>
          <w:p w14:paraId="7A42C1C2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</w:p>
          <w:p w14:paraId="016F4F7A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8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2C8DD679" w14:textId="64FAB7F0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00 mg (N=5)</w:t>
            </w:r>
          </w:p>
        </w:tc>
        <w:tc>
          <w:tcPr>
            <w:tcW w:w="442" w:type="pct"/>
          </w:tcPr>
          <w:p w14:paraId="006E4012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24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5869A1AB" w14:textId="27AF0562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00 mg (N=7)</w:t>
            </w:r>
          </w:p>
        </w:tc>
        <w:tc>
          <w:tcPr>
            <w:tcW w:w="431" w:type="pct"/>
          </w:tcPr>
          <w:p w14:paraId="4EC2F0BF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676C026C" w14:textId="049B240E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00 mg (N=6)</w:t>
            </w:r>
          </w:p>
        </w:tc>
        <w:tc>
          <w:tcPr>
            <w:tcW w:w="614" w:type="pct"/>
          </w:tcPr>
          <w:p w14:paraId="35A5D941" w14:textId="29370928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  <w:r w:rsidR="00946D4F"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1000 mg (N=34)</w:t>
            </w:r>
          </w:p>
        </w:tc>
        <w:tc>
          <w:tcPr>
            <w:tcW w:w="431" w:type="pct"/>
          </w:tcPr>
          <w:p w14:paraId="16267C31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368C5B4B" w14:textId="5878321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100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bev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+ mFOLFOX6 (N=4)</w:t>
            </w:r>
          </w:p>
        </w:tc>
        <w:tc>
          <w:tcPr>
            <w:tcW w:w="442" w:type="pct"/>
          </w:tcPr>
          <w:p w14:paraId="43F4996B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41972D6E" w14:textId="405CD21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100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bev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+ FOLFIRI (N=21)</w:t>
            </w:r>
          </w:p>
        </w:tc>
      </w:tr>
      <w:tr w:rsidR="00E6314A" w:rsidRPr="008F2378" w14:paraId="57C64C55" w14:textId="77777777" w:rsidTr="00946D4F">
        <w:trPr>
          <w:cantSplit/>
          <w:trHeight w:val="410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7BFE3B6E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iscontinued treatment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633ADDE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3 (100)</w:t>
            </w:r>
          </w:p>
        </w:tc>
        <w:tc>
          <w:tcPr>
            <w:tcW w:w="442" w:type="pct"/>
          </w:tcPr>
          <w:p w14:paraId="645FB2F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10 (100)</w:t>
            </w:r>
          </w:p>
        </w:tc>
        <w:tc>
          <w:tcPr>
            <w:tcW w:w="442" w:type="pct"/>
          </w:tcPr>
          <w:p w14:paraId="4661BBF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11 (100)</w:t>
            </w:r>
          </w:p>
        </w:tc>
        <w:tc>
          <w:tcPr>
            <w:tcW w:w="431" w:type="pct"/>
          </w:tcPr>
          <w:p w14:paraId="2E74035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10 (100)</w:t>
            </w:r>
          </w:p>
        </w:tc>
        <w:tc>
          <w:tcPr>
            <w:tcW w:w="442" w:type="pct"/>
          </w:tcPr>
          <w:p w14:paraId="33AFEA1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 (100)</w:t>
            </w:r>
          </w:p>
        </w:tc>
        <w:tc>
          <w:tcPr>
            <w:tcW w:w="442" w:type="pct"/>
          </w:tcPr>
          <w:p w14:paraId="7EB3EF2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7 (100)</w:t>
            </w:r>
          </w:p>
        </w:tc>
        <w:tc>
          <w:tcPr>
            <w:tcW w:w="431" w:type="pct"/>
          </w:tcPr>
          <w:p w14:paraId="57EBC9D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6 (100)</w:t>
            </w:r>
          </w:p>
        </w:tc>
        <w:tc>
          <w:tcPr>
            <w:tcW w:w="614" w:type="pct"/>
          </w:tcPr>
          <w:p w14:paraId="0BAA5EE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34 (100)</w:t>
            </w:r>
          </w:p>
        </w:tc>
        <w:tc>
          <w:tcPr>
            <w:tcW w:w="431" w:type="pct"/>
          </w:tcPr>
          <w:p w14:paraId="2208513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4 (100)</w:t>
            </w:r>
          </w:p>
        </w:tc>
        <w:tc>
          <w:tcPr>
            <w:tcW w:w="442" w:type="pct"/>
          </w:tcPr>
          <w:p w14:paraId="3420576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21 (100)</w:t>
            </w:r>
          </w:p>
        </w:tc>
      </w:tr>
      <w:tr w:rsidR="00E6314A" w:rsidRPr="008F2378" w14:paraId="634DE2DA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6D6B3603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AE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450408D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46D36AA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)</w:t>
            </w:r>
          </w:p>
        </w:tc>
        <w:tc>
          <w:tcPr>
            <w:tcW w:w="442" w:type="pct"/>
          </w:tcPr>
          <w:p w14:paraId="37B081D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097296F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0C1529A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22EB31C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33E05CE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614" w:type="pct"/>
          </w:tcPr>
          <w:p w14:paraId="4159E98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.9)</w:t>
            </w:r>
          </w:p>
        </w:tc>
        <w:tc>
          <w:tcPr>
            <w:tcW w:w="431" w:type="pct"/>
          </w:tcPr>
          <w:p w14:paraId="3161D74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118CD82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9.5)</w:t>
            </w:r>
          </w:p>
        </w:tc>
      </w:tr>
      <w:tr w:rsidR="00E6314A" w:rsidRPr="008F2378" w14:paraId="59438671" w14:textId="77777777" w:rsidTr="00946D4F">
        <w:trPr>
          <w:cantSplit/>
          <w:trHeight w:val="60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3E04C15A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Disease progression*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577A72B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100)</w:t>
            </w:r>
          </w:p>
        </w:tc>
        <w:tc>
          <w:tcPr>
            <w:tcW w:w="442" w:type="pct"/>
          </w:tcPr>
          <w:p w14:paraId="0F8F81D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70.0)</w:t>
            </w:r>
          </w:p>
        </w:tc>
        <w:tc>
          <w:tcPr>
            <w:tcW w:w="442" w:type="pct"/>
          </w:tcPr>
          <w:p w14:paraId="0F75DBA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0 (90.9)</w:t>
            </w:r>
          </w:p>
        </w:tc>
        <w:tc>
          <w:tcPr>
            <w:tcW w:w="431" w:type="pct"/>
          </w:tcPr>
          <w:p w14:paraId="3778130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70.0)</w:t>
            </w:r>
          </w:p>
        </w:tc>
        <w:tc>
          <w:tcPr>
            <w:tcW w:w="442" w:type="pct"/>
          </w:tcPr>
          <w:p w14:paraId="147F7F7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100)</w:t>
            </w:r>
          </w:p>
        </w:tc>
        <w:tc>
          <w:tcPr>
            <w:tcW w:w="442" w:type="pct"/>
          </w:tcPr>
          <w:p w14:paraId="7A4AA6D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100)</w:t>
            </w:r>
          </w:p>
        </w:tc>
        <w:tc>
          <w:tcPr>
            <w:tcW w:w="431" w:type="pct"/>
          </w:tcPr>
          <w:p w14:paraId="1CF05EE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83.3)</w:t>
            </w:r>
          </w:p>
        </w:tc>
        <w:tc>
          <w:tcPr>
            <w:tcW w:w="614" w:type="pct"/>
          </w:tcPr>
          <w:p w14:paraId="4C7680A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9 (85.3)</w:t>
            </w:r>
          </w:p>
        </w:tc>
        <w:tc>
          <w:tcPr>
            <w:tcW w:w="431" w:type="pct"/>
          </w:tcPr>
          <w:p w14:paraId="7931E58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75.0)</w:t>
            </w:r>
          </w:p>
        </w:tc>
        <w:tc>
          <w:tcPr>
            <w:tcW w:w="442" w:type="pct"/>
          </w:tcPr>
          <w:p w14:paraId="0A40212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0 (47.6)</w:t>
            </w:r>
          </w:p>
        </w:tc>
      </w:tr>
      <w:tr w:rsidR="00E6314A" w:rsidRPr="008F2378" w14:paraId="035C1BAA" w14:textId="77777777" w:rsidTr="00946D4F">
        <w:trPr>
          <w:cantSplit/>
          <w:trHeight w:val="410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0E897146" w14:textId="176B6B0E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 xml:space="preserve">Withdrawal by </w:t>
            </w:r>
            <w:r w:rsidR="003B5392" w:rsidRPr="008F2378">
              <w:rPr>
                <w:rFonts w:asciiTheme="minorHAnsi" w:hAnsiTheme="minorHAnsi"/>
                <w:szCs w:val="22"/>
                <w:lang w:val="en-GB" w:eastAsia="en-US"/>
              </w:rPr>
              <w:t>patient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49CB443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1604341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442" w:type="pct"/>
          </w:tcPr>
          <w:p w14:paraId="3A4F2ED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9.1)</w:t>
            </w:r>
          </w:p>
        </w:tc>
        <w:tc>
          <w:tcPr>
            <w:tcW w:w="431" w:type="pct"/>
          </w:tcPr>
          <w:p w14:paraId="0AC5022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442" w:type="pct"/>
          </w:tcPr>
          <w:p w14:paraId="42F0DC1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2D3898E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6F4FA0E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6.7)</w:t>
            </w:r>
          </w:p>
        </w:tc>
        <w:tc>
          <w:tcPr>
            <w:tcW w:w="614" w:type="pct"/>
          </w:tcPr>
          <w:p w14:paraId="5CDB96F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8.8)</w:t>
            </w:r>
          </w:p>
        </w:tc>
        <w:tc>
          <w:tcPr>
            <w:tcW w:w="431" w:type="pct"/>
          </w:tcPr>
          <w:p w14:paraId="6F3BDA5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5.0)</w:t>
            </w:r>
          </w:p>
        </w:tc>
        <w:tc>
          <w:tcPr>
            <w:tcW w:w="442" w:type="pct"/>
          </w:tcPr>
          <w:p w14:paraId="663466E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14.3)</w:t>
            </w:r>
          </w:p>
        </w:tc>
      </w:tr>
      <w:tr w:rsidR="00E6314A" w:rsidRPr="008F2378" w14:paraId="7E6C077D" w14:textId="77777777" w:rsidTr="00946D4F">
        <w:trPr>
          <w:cantSplit/>
          <w:trHeight w:val="410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7F9DEC45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Death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687E170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4845C95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384A2D7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10BE97F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7AD92DA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78BA609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2117C4B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614" w:type="pct"/>
          </w:tcPr>
          <w:p w14:paraId="27E1735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0F11F36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3EB3450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9.5)</w:t>
            </w:r>
          </w:p>
        </w:tc>
      </w:tr>
      <w:tr w:rsidR="00E6314A" w:rsidRPr="008F2378" w14:paraId="4BC5AC08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11684079" w14:textId="77777777" w:rsidR="00E6314A" w:rsidRPr="008F2378" w:rsidRDefault="00E6314A" w:rsidP="008147B5">
            <w:pPr>
              <w:spacing w:after="0" w:line="360" w:lineRule="auto"/>
              <w:ind w:left="125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lastRenderedPageBreak/>
              <w:t>Other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677E116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6A6DDBF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)</w:t>
            </w:r>
          </w:p>
        </w:tc>
        <w:tc>
          <w:tcPr>
            <w:tcW w:w="442" w:type="pct"/>
          </w:tcPr>
          <w:p w14:paraId="139CFDE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08C673D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)</w:t>
            </w:r>
          </w:p>
        </w:tc>
        <w:tc>
          <w:tcPr>
            <w:tcW w:w="442" w:type="pct"/>
          </w:tcPr>
          <w:p w14:paraId="4056096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3FB333D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58D7C7B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614" w:type="pct"/>
          </w:tcPr>
          <w:p w14:paraId="6916B6A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.9)</w:t>
            </w:r>
          </w:p>
        </w:tc>
        <w:tc>
          <w:tcPr>
            <w:tcW w:w="431" w:type="pct"/>
          </w:tcPr>
          <w:p w14:paraId="276A6E2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3910923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9.0)</w:t>
            </w:r>
          </w:p>
        </w:tc>
      </w:tr>
      <w:tr w:rsidR="00E6314A" w:rsidRPr="008F2378" w14:paraId="2056B7BA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79659242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iscontinued study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48A8E8A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3 (100)</w:t>
            </w:r>
          </w:p>
        </w:tc>
        <w:tc>
          <w:tcPr>
            <w:tcW w:w="442" w:type="pct"/>
          </w:tcPr>
          <w:p w14:paraId="12F1760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10 (100)</w:t>
            </w:r>
          </w:p>
        </w:tc>
        <w:tc>
          <w:tcPr>
            <w:tcW w:w="442" w:type="pct"/>
          </w:tcPr>
          <w:p w14:paraId="5449C8F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11 (100)</w:t>
            </w:r>
          </w:p>
        </w:tc>
        <w:tc>
          <w:tcPr>
            <w:tcW w:w="431" w:type="pct"/>
          </w:tcPr>
          <w:p w14:paraId="2DAF0D6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10 (100)</w:t>
            </w:r>
          </w:p>
        </w:tc>
        <w:tc>
          <w:tcPr>
            <w:tcW w:w="442" w:type="pct"/>
          </w:tcPr>
          <w:p w14:paraId="2FA1532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 (100)</w:t>
            </w:r>
          </w:p>
        </w:tc>
        <w:tc>
          <w:tcPr>
            <w:tcW w:w="442" w:type="pct"/>
          </w:tcPr>
          <w:p w14:paraId="5AFFBDE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7 (100)</w:t>
            </w:r>
          </w:p>
        </w:tc>
        <w:tc>
          <w:tcPr>
            <w:tcW w:w="431" w:type="pct"/>
          </w:tcPr>
          <w:p w14:paraId="2024623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6 (100)</w:t>
            </w:r>
          </w:p>
        </w:tc>
        <w:tc>
          <w:tcPr>
            <w:tcW w:w="614" w:type="pct"/>
          </w:tcPr>
          <w:p w14:paraId="2ED8AD0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34 (100)</w:t>
            </w:r>
          </w:p>
        </w:tc>
        <w:tc>
          <w:tcPr>
            <w:tcW w:w="431" w:type="pct"/>
          </w:tcPr>
          <w:p w14:paraId="49729F3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4 (100)</w:t>
            </w:r>
          </w:p>
        </w:tc>
        <w:tc>
          <w:tcPr>
            <w:tcW w:w="442" w:type="pct"/>
          </w:tcPr>
          <w:p w14:paraId="4D53BBC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21 (100)</w:t>
            </w:r>
          </w:p>
        </w:tc>
      </w:tr>
      <w:tr w:rsidR="00E6314A" w:rsidRPr="008F2378" w14:paraId="33B0FDE5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39D32187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Withdrawal of consent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73BA126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66.7)</w:t>
            </w:r>
          </w:p>
        </w:tc>
        <w:tc>
          <w:tcPr>
            <w:tcW w:w="442" w:type="pct"/>
          </w:tcPr>
          <w:p w14:paraId="4460FBD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40.0)</w:t>
            </w:r>
          </w:p>
        </w:tc>
        <w:tc>
          <w:tcPr>
            <w:tcW w:w="442" w:type="pct"/>
          </w:tcPr>
          <w:p w14:paraId="57AB56A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45.5)</w:t>
            </w:r>
          </w:p>
        </w:tc>
        <w:tc>
          <w:tcPr>
            <w:tcW w:w="431" w:type="pct"/>
          </w:tcPr>
          <w:p w14:paraId="6327364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50.0)</w:t>
            </w:r>
          </w:p>
        </w:tc>
        <w:tc>
          <w:tcPr>
            <w:tcW w:w="442" w:type="pct"/>
          </w:tcPr>
          <w:p w14:paraId="725B23A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40.0)</w:t>
            </w:r>
          </w:p>
        </w:tc>
        <w:tc>
          <w:tcPr>
            <w:tcW w:w="442" w:type="pct"/>
          </w:tcPr>
          <w:p w14:paraId="2D749FC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4.3)</w:t>
            </w:r>
          </w:p>
        </w:tc>
        <w:tc>
          <w:tcPr>
            <w:tcW w:w="431" w:type="pct"/>
          </w:tcPr>
          <w:p w14:paraId="6E227FE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50.0)</w:t>
            </w:r>
          </w:p>
        </w:tc>
        <w:tc>
          <w:tcPr>
            <w:tcW w:w="614" w:type="pct"/>
          </w:tcPr>
          <w:p w14:paraId="3C92200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8 (23.5)</w:t>
            </w:r>
          </w:p>
        </w:tc>
        <w:tc>
          <w:tcPr>
            <w:tcW w:w="431" w:type="pct"/>
          </w:tcPr>
          <w:p w14:paraId="4CE4903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50.0)</w:t>
            </w:r>
          </w:p>
        </w:tc>
        <w:tc>
          <w:tcPr>
            <w:tcW w:w="442" w:type="pct"/>
          </w:tcPr>
          <w:p w14:paraId="777DE46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33.3)</w:t>
            </w:r>
          </w:p>
        </w:tc>
      </w:tr>
      <w:tr w:rsidR="00E6314A" w:rsidRPr="008F2378" w14:paraId="70E01E56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2808FB02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Lost to follow-up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7B9233C5" w14:textId="4AE95926" w:rsidR="00E6314A" w:rsidRPr="008F2378" w:rsidRDefault="00DD5387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32D907AD" w14:textId="19D21002" w:rsidR="00E6314A" w:rsidRPr="008F2378" w:rsidRDefault="00DD5387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4B083C1B" w14:textId="2708CE3C" w:rsidR="00E6314A" w:rsidRPr="008F2378" w:rsidRDefault="00DD5387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15F6C3DC" w14:textId="4E97DBA2" w:rsidR="00E6314A" w:rsidRPr="008F2378" w:rsidRDefault="00DD5387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36C47F8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2B5E19A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540A851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614" w:type="pct"/>
          </w:tcPr>
          <w:p w14:paraId="32A18FE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8.8)</w:t>
            </w:r>
          </w:p>
        </w:tc>
        <w:tc>
          <w:tcPr>
            <w:tcW w:w="431" w:type="pct"/>
          </w:tcPr>
          <w:p w14:paraId="7B19D5F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2931A6F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387B5293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60F8AEB2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Death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3F52BA6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33.3)</w:t>
            </w:r>
          </w:p>
        </w:tc>
        <w:tc>
          <w:tcPr>
            <w:tcW w:w="442" w:type="pct"/>
          </w:tcPr>
          <w:p w14:paraId="63C5F62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60.0)</w:t>
            </w:r>
          </w:p>
        </w:tc>
        <w:tc>
          <w:tcPr>
            <w:tcW w:w="442" w:type="pct"/>
          </w:tcPr>
          <w:p w14:paraId="3C81363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45.5)</w:t>
            </w:r>
          </w:p>
        </w:tc>
        <w:tc>
          <w:tcPr>
            <w:tcW w:w="431" w:type="pct"/>
          </w:tcPr>
          <w:p w14:paraId="4409EC7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50.0)</w:t>
            </w:r>
          </w:p>
        </w:tc>
        <w:tc>
          <w:tcPr>
            <w:tcW w:w="442" w:type="pct"/>
          </w:tcPr>
          <w:p w14:paraId="4BC08CA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60.0)</w:t>
            </w:r>
          </w:p>
        </w:tc>
        <w:tc>
          <w:tcPr>
            <w:tcW w:w="442" w:type="pct"/>
          </w:tcPr>
          <w:p w14:paraId="34E1E30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85.7)</w:t>
            </w:r>
          </w:p>
        </w:tc>
        <w:tc>
          <w:tcPr>
            <w:tcW w:w="431" w:type="pct"/>
          </w:tcPr>
          <w:p w14:paraId="58D03C8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50.0)</w:t>
            </w:r>
          </w:p>
        </w:tc>
        <w:tc>
          <w:tcPr>
            <w:tcW w:w="614" w:type="pct"/>
          </w:tcPr>
          <w:p w14:paraId="47AE892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8 (52.9)</w:t>
            </w:r>
          </w:p>
        </w:tc>
        <w:tc>
          <w:tcPr>
            <w:tcW w:w="431" w:type="pct"/>
          </w:tcPr>
          <w:p w14:paraId="0DD0073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5.0)</w:t>
            </w:r>
          </w:p>
        </w:tc>
        <w:tc>
          <w:tcPr>
            <w:tcW w:w="442" w:type="pct"/>
          </w:tcPr>
          <w:p w14:paraId="00B19A5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33.3)</w:t>
            </w:r>
          </w:p>
        </w:tc>
      </w:tr>
      <w:tr w:rsidR="00E6314A" w:rsidRPr="008F2378" w14:paraId="038A64E1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6E1BB01C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Sponsor decision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37401E4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31D575A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650FAA4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9.1)</w:t>
            </w:r>
          </w:p>
        </w:tc>
        <w:tc>
          <w:tcPr>
            <w:tcW w:w="431" w:type="pct"/>
          </w:tcPr>
          <w:p w14:paraId="2503AC5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18F6B9C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4C41E80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176F1B2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614" w:type="pct"/>
          </w:tcPr>
          <w:p w14:paraId="1C70788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8.8)</w:t>
            </w:r>
          </w:p>
        </w:tc>
        <w:tc>
          <w:tcPr>
            <w:tcW w:w="431" w:type="pct"/>
          </w:tcPr>
          <w:p w14:paraId="21CC03E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5.0)</w:t>
            </w:r>
          </w:p>
        </w:tc>
        <w:tc>
          <w:tcPr>
            <w:tcW w:w="442" w:type="pct"/>
          </w:tcPr>
          <w:p w14:paraId="2ABF2F6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28.6)</w:t>
            </w:r>
          </w:p>
        </w:tc>
      </w:tr>
      <w:tr w:rsidR="00E6314A" w:rsidRPr="008F2378" w14:paraId="7BA76C99" w14:textId="77777777" w:rsidTr="00946D4F">
        <w:trPr>
          <w:cantSplit/>
          <w:trHeight w:val="388"/>
          <w:jc w:val="center"/>
        </w:trPr>
        <w:tc>
          <w:tcPr>
            <w:tcW w:w="474" w:type="pct"/>
            <w:tcMar>
              <w:left w:w="20" w:type="dxa"/>
              <w:right w:w="20" w:type="dxa"/>
            </w:tcMar>
          </w:tcPr>
          <w:p w14:paraId="6F4CB2C6" w14:textId="77777777" w:rsidR="00E6314A" w:rsidRPr="008F2378" w:rsidRDefault="00E6314A" w:rsidP="008147B5">
            <w:pPr>
              <w:spacing w:after="0" w:line="360" w:lineRule="auto"/>
              <w:ind w:left="144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Other</w:t>
            </w:r>
          </w:p>
        </w:tc>
        <w:tc>
          <w:tcPr>
            <w:tcW w:w="409" w:type="pct"/>
            <w:tcMar>
              <w:left w:w="20" w:type="dxa"/>
              <w:right w:w="20" w:type="dxa"/>
            </w:tcMar>
          </w:tcPr>
          <w:p w14:paraId="6C73481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1DA2A03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02E8EE1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3D02C43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2E2E665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4519322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31" w:type="pct"/>
          </w:tcPr>
          <w:p w14:paraId="72A7045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614" w:type="pct"/>
          </w:tcPr>
          <w:p w14:paraId="0C5EAAE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5.9)</w:t>
            </w:r>
          </w:p>
        </w:tc>
        <w:tc>
          <w:tcPr>
            <w:tcW w:w="431" w:type="pct"/>
          </w:tcPr>
          <w:p w14:paraId="26CFB21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442" w:type="pct"/>
          </w:tcPr>
          <w:p w14:paraId="08F0097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4.8)</w:t>
            </w:r>
          </w:p>
        </w:tc>
      </w:tr>
    </w:tbl>
    <w:p w14:paraId="3CC72F9D" w14:textId="5C8E7122" w:rsidR="00946D4F" w:rsidRPr="008F2378" w:rsidRDefault="00E6314A" w:rsidP="008147B5">
      <w:pPr>
        <w:spacing w:line="360" w:lineRule="auto"/>
        <w:rPr>
          <w:lang w:val="en-GB"/>
        </w:rPr>
      </w:pPr>
      <w:r w:rsidRPr="008F2378">
        <w:rPr>
          <w:lang w:val="en-GB"/>
        </w:rPr>
        <w:t>*Or based on clinical criteria by investigato</w:t>
      </w:r>
      <w:r w:rsidR="00946D4F" w:rsidRPr="008F2378">
        <w:rPr>
          <w:lang w:val="en-GB"/>
        </w:rPr>
        <w:t>r</w:t>
      </w:r>
      <w:r w:rsidR="00B03067" w:rsidRPr="008F2378">
        <w:rPr>
          <w:lang w:val="en-GB"/>
        </w:rPr>
        <w:t>.</w:t>
      </w:r>
    </w:p>
    <w:p w14:paraId="60FE1208" w14:textId="7D934416" w:rsidR="00946D4F" w:rsidRPr="008F2378" w:rsidRDefault="00946D4F" w:rsidP="008147B5">
      <w:pPr>
        <w:spacing w:line="360" w:lineRule="auto"/>
        <w:rPr>
          <w:lang w:val="en-GB"/>
        </w:rPr>
        <w:sectPr w:rsidR="00946D4F" w:rsidRPr="008F2378" w:rsidSect="00281872">
          <w:headerReference w:type="default" r:id="rId12"/>
          <w:footerReference w:type="default" r:id="rId13"/>
          <w:type w:val="continuous"/>
          <w:pgSz w:w="16840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F2378">
        <w:rPr>
          <w:lang w:val="en-GB"/>
        </w:rPr>
        <w:t xml:space="preserve">AE, adverse event; </w:t>
      </w:r>
      <w:proofErr w:type="spellStart"/>
      <w:r w:rsidRPr="008F2378">
        <w:rPr>
          <w:lang w:val="en-GB"/>
        </w:rPr>
        <w:t>bev</w:t>
      </w:r>
      <w:proofErr w:type="spellEnd"/>
      <w:r w:rsidRPr="008F2378">
        <w:rPr>
          <w:lang w:val="en-GB"/>
        </w:rPr>
        <w:t xml:space="preserve">, bevacizumab; </w:t>
      </w:r>
      <w:proofErr w:type="spellStart"/>
      <w:r w:rsidRPr="008F2378">
        <w:rPr>
          <w:lang w:val="en-GB"/>
        </w:rPr>
        <w:t>dostar</w:t>
      </w:r>
      <w:proofErr w:type="spellEnd"/>
      <w:r w:rsidRPr="008F2378">
        <w:rPr>
          <w:lang w:val="en-GB"/>
        </w:rPr>
        <w:t>, dostarlimab</w:t>
      </w:r>
      <w:r w:rsidR="00F326B3" w:rsidRPr="008F2378">
        <w:rPr>
          <w:lang w:val="en-GB"/>
        </w:rPr>
        <w:t xml:space="preserve">; FOLFIRI, folinic acid, fluorouracil, irinotecan; </w:t>
      </w:r>
      <w:proofErr w:type="spellStart"/>
      <w:r w:rsidR="005B0FA7" w:rsidRPr="008F2378">
        <w:rPr>
          <w:lang w:val="en-GB"/>
        </w:rPr>
        <w:t>m</w:t>
      </w:r>
      <w:r w:rsidR="00F326B3" w:rsidRPr="008F2378">
        <w:rPr>
          <w:lang w:val="en-GB"/>
        </w:rPr>
        <w:t>FOLFOX</w:t>
      </w:r>
      <w:proofErr w:type="spellEnd"/>
      <w:r w:rsidR="00F326B3" w:rsidRPr="008F2378">
        <w:rPr>
          <w:lang w:val="en-GB"/>
        </w:rPr>
        <w:t xml:space="preserve">, </w:t>
      </w:r>
      <w:r w:rsidR="005B0FA7" w:rsidRPr="008F2378">
        <w:rPr>
          <w:lang w:val="en-GB"/>
        </w:rPr>
        <w:t xml:space="preserve">modified </w:t>
      </w:r>
      <w:r w:rsidR="00F326B3" w:rsidRPr="008F2378">
        <w:rPr>
          <w:lang w:val="en-GB"/>
        </w:rPr>
        <w:t>folinic acid, 5-fluorouracil, oxaliplatin</w:t>
      </w:r>
      <w:r w:rsidR="00B03067" w:rsidRPr="008F2378">
        <w:rPr>
          <w:lang w:val="en-GB"/>
        </w:rPr>
        <w:t>.</w:t>
      </w:r>
      <w:r w:rsidR="00F326B3" w:rsidRPr="008F2378">
        <w:rPr>
          <w:lang w:val="en-GB"/>
        </w:rPr>
        <w:t xml:space="preserve"> </w:t>
      </w:r>
    </w:p>
    <w:p w14:paraId="0E069ED7" w14:textId="77777777" w:rsidR="00E6314A" w:rsidRPr="008F2378" w:rsidRDefault="00E6314A" w:rsidP="008147B5">
      <w:pPr>
        <w:keepNext/>
        <w:spacing w:after="120" w:line="360" w:lineRule="auto"/>
        <w:outlineLvl w:val="1"/>
        <w:rPr>
          <w:rFonts w:asciiTheme="minorHAnsi" w:hAnsiTheme="minorHAnsi"/>
          <w:sz w:val="24"/>
          <w:lang w:val="en-GB"/>
        </w:rPr>
      </w:pPr>
      <w:r w:rsidRPr="008F2378">
        <w:rPr>
          <w:rFonts w:asciiTheme="minorHAnsi" w:hAnsiTheme="minorHAnsi"/>
          <w:b/>
          <w:bCs/>
          <w:sz w:val="24"/>
          <w:lang w:val="en-GB"/>
        </w:rPr>
        <w:lastRenderedPageBreak/>
        <w:t xml:space="preserve">Supplementary Table 2. </w:t>
      </w:r>
      <w:r w:rsidRPr="008F2378">
        <w:rPr>
          <w:rFonts w:asciiTheme="minorHAnsi" w:hAnsiTheme="minorHAnsi"/>
          <w:sz w:val="24"/>
          <w:lang w:val="en-GB"/>
        </w:rPr>
        <w:t>Additional patient baseline characteristics for part 1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4238"/>
        <w:gridCol w:w="2525"/>
        <w:gridCol w:w="2525"/>
      </w:tblGrid>
      <w:tr w:rsidR="00E6314A" w:rsidRPr="008F2378" w14:paraId="302001BA" w14:textId="77777777" w:rsidTr="00C77B8F">
        <w:tc>
          <w:tcPr>
            <w:tcW w:w="4238" w:type="dxa"/>
            <w:vAlign w:val="bottom"/>
          </w:tcPr>
          <w:p w14:paraId="2F086118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Characteristic, n (%)</w:t>
            </w:r>
          </w:p>
        </w:tc>
        <w:tc>
          <w:tcPr>
            <w:tcW w:w="2525" w:type="dxa"/>
          </w:tcPr>
          <w:p w14:paraId="6F81980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Part 1A/B</w:t>
            </w:r>
          </w:p>
          <w:p w14:paraId="3631231C" w14:textId="57F08969" w:rsidR="00946D4F" w:rsidRPr="008F2378" w:rsidRDefault="00946D4F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 monotherapy</w:t>
            </w:r>
          </w:p>
          <w:p w14:paraId="59B23B3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N=34</w:t>
            </w:r>
          </w:p>
        </w:tc>
        <w:tc>
          <w:tcPr>
            <w:tcW w:w="2525" w:type="dxa"/>
          </w:tcPr>
          <w:p w14:paraId="4C7BA6D6" w14:textId="77777777" w:rsidR="00946D4F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Part 1C</w:t>
            </w:r>
          </w:p>
          <w:p w14:paraId="2597157C" w14:textId="58E0D651" w:rsidR="00E6314A" w:rsidRPr="008F2378" w:rsidRDefault="00946D4F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lang w:val="en-GB"/>
              </w:rPr>
              <w:t xml:space="preserve">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lang w:val="en-GB"/>
              </w:rPr>
              <w:t>dostar</w:t>
            </w:r>
            <w:proofErr w:type="spellEnd"/>
            <w:r w:rsidR="00E6314A" w:rsidRPr="008F2378">
              <w:rPr>
                <w:rFonts w:asciiTheme="minorHAnsi" w:hAnsiTheme="minorHAnsi"/>
                <w:b/>
                <w:bCs/>
                <w:lang w:val="en-GB"/>
              </w:rPr>
              <w:br/>
            </w:r>
            <w:r w:rsidR="00E6314A" w:rsidRPr="008F2378">
              <w:rPr>
                <w:rFonts w:asciiTheme="minorHAnsi" w:hAnsiTheme="minorHAnsi"/>
                <w:lang w:val="en-GB"/>
              </w:rPr>
              <w:t>N=18</w:t>
            </w:r>
          </w:p>
        </w:tc>
      </w:tr>
      <w:tr w:rsidR="00E6314A" w:rsidRPr="008F2378" w14:paraId="2A1C6FC5" w14:textId="77777777" w:rsidTr="0030607B">
        <w:tc>
          <w:tcPr>
            <w:tcW w:w="9288" w:type="dxa"/>
            <w:gridSpan w:val="3"/>
            <w:vAlign w:val="center"/>
          </w:tcPr>
          <w:p w14:paraId="56EF0194" w14:textId="79C200FC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Tumo</w:t>
            </w:r>
            <w:r w:rsidR="002330CE">
              <w:rPr>
                <w:rFonts w:asciiTheme="minorHAnsi" w:hAnsiTheme="minorHAnsi"/>
                <w:b/>
                <w:bCs/>
                <w:lang w:val="en-GB"/>
              </w:rPr>
              <w:t>u</w:t>
            </w:r>
            <w:r w:rsidRPr="008F2378">
              <w:rPr>
                <w:rFonts w:asciiTheme="minorHAnsi" w:hAnsiTheme="minorHAnsi"/>
                <w:b/>
                <w:bCs/>
                <w:lang w:val="en-GB"/>
              </w:rPr>
              <w:t>r site</w:t>
            </w:r>
          </w:p>
        </w:tc>
      </w:tr>
      <w:tr w:rsidR="00E6314A" w:rsidRPr="008F2378" w14:paraId="327A2839" w14:textId="77777777" w:rsidTr="0030607B">
        <w:tc>
          <w:tcPr>
            <w:tcW w:w="4238" w:type="dxa"/>
          </w:tcPr>
          <w:p w14:paraId="1FF8ACB7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Bladder</w:t>
            </w:r>
          </w:p>
        </w:tc>
        <w:tc>
          <w:tcPr>
            <w:tcW w:w="2525" w:type="dxa"/>
          </w:tcPr>
          <w:p w14:paraId="22069B4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727FF8D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4BBD91C8" w14:textId="77777777" w:rsidTr="0030607B">
        <w:tc>
          <w:tcPr>
            <w:tcW w:w="4238" w:type="dxa"/>
          </w:tcPr>
          <w:p w14:paraId="1365DD90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 xml:space="preserve">Breast </w:t>
            </w:r>
          </w:p>
        </w:tc>
        <w:tc>
          <w:tcPr>
            <w:tcW w:w="2525" w:type="dxa"/>
          </w:tcPr>
          <w:p w14:paraId="45F1A26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61EFE8A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730CB057" w14:textId="77777777" w:rsidTr="0030607B">
        <w:tc>
          <w:tcPr>
            <w:tcW w:w="4238" w:type="dxa"/>
          </w:tcPr>
          <w:p w14:paraId="428E7F32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Bone</w:t>
            </w:r>
          </w:p>
        </w:tc>
        <w:tc>
          <w:tcPr>
            <w:tcW w:w="2525" w:type="dxa"/>
          </w:tcPr>
          <w:p w14:paraId="6FB27D5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 (5.9)</w:t>
            </w:r>
          </w:p>
        </w:tc>
        <w:tc>
          <w:tcPr>
            <w:tcW w:w="2525" w:type="dxa"/>
          </w:tcPr>
          <w:p w14:paraId="2D7EC30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39DAF780" w14:textId="77777777" w:rsidTr="0030607B">
        <w:tc>
          <w:tcPr>
            <w:tcW w:w="4238" w:type="dxa"/>
          </w:tcPr>
          <w:p w14:paraId="48D600C7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Cervical</w:t>
            </w:r>
          </w:p>
        </w:tc>
        <w:tc>
          <w:tcPr>
            <w:tcW w:w="2525" w:type="dxa"/>
          </w:tcPr>
          <w:p w14:paraId="54E89FD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7B48FB3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3212AE70" w14:textId="77777777" w:rsidTr="0030607B">
        <w:tc>
          <w:tcPr>
            <w:tcW w:w="4238" w:type="dxa"/>
          </w:tcPr>
          <w:p w14:paraId="2055C716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Cholangiocarcinoma</w:t>
            </w:r>
          </w:p>
        </w:tc>
        <w:tc>
          <w:tcPr>
            <w:tcW w:w="2525" w:type="dxa"/>
          </w:tcPr>
          <w:p w14:paraId="15C36BD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050BD5B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3BD0D2B3" w14:textId="77777777" w:rsidTr="0030607B">
        <w:tc>
          <w:tcPr>
            <w:tcW w:w="4238" w:type="dxa"/>
          </w:tcPr>
          <w:p w14:paraId="11BADA2E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Colon</w:t>
            </w:r>
          </w:p>
        </w:tc>
        <w:tc>
          <w:tcPr>
            <w:tcW w:w="2525" w:type="dxa"/>
          </w:tcPr>
          <w:p w14:paraId="4850C1D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4 (11.8)</w:t>
            </w:r>
          </w:p>
        </w:tc>
        <w:tc>
          <w:tcPr>
            <w:tcW w:w="2525" w:type="dxa"/>
          </w:tcPr>
          <w:p w14:paraId="5D2A537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 (11.1)</w:t>
            </w:r>
          </w:p>
        </w:tc>
      </w:tr>
      <w:tr w:rsidR="00E6314A" w:rsidRPr="008F2378" w14:paraId="4CEE75CA" w14:textId="77777777" w:rsidTr="0030607B">
        <w:tc>
          <w:tcPr>
            <w:tcW w:w="4238" w:type="dxa"/>
          </w:tcPr>
          <w:p w14:paraId="552FE808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Endometrial</w:t>
            </w:r>
          </w:p>
        </w:tc>
        <w:tc>
          <w:tcPr>
            <w:tcW w:w="2525" w:type="dxa"/>
          </w:tcPr>
          <w:p w14:paraId="29E54DE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4 (11.8)</w:t>
            </w:r>
          </w:p>
        </w:tc>
        <w:tc>
          <w:tcPr>
            <w:tcW w:w="2525" w:type="dxa"/>
          </w:tcPr>
          <w:p w14:paraId="5CEB60D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12EE30D8" w14:textId="77777777" w:rsidTr="0030607B">
        <w:tc>
          <w:tcPr>
            <w:tcW w:w="4238" w:type="dxa"/>
          </w:tcPr>
          <w:p w14:paraId="732998E0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Gallbladder</w:t>
            </w:r>
          </w:p>
        </w:tc>
        <w:tc>
          <w:tcPr>
            <w:tcW w:w="2525" w:type="dxa"/>
          </w:tcPr>
          <w:p w14:paraId="1DDAC90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6D5FE55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2CE45706" w14:textId="77777777" w:rsidTr="0030607B">
        <w:tc>
          <w:tcPr>
            <w:tcW w:w="4238" w:type="dxa"/>
          </w:tcPr>
          <w:p w14:paraId="56D49A38" w14:textId="2E510551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 xml:space="preserve">Head and </w:t>
            </w:r>
            <w:r w:rsidR="00B8565A" w:rsidRPr="008F2378">
              <w:rPr>
                <w:rFonts w:asciiTheme="minorHAnsi" w:hAnsiTheme="minorHAnsi"/>
                <w:lang w:val="en-GB"/>
              </w:rPr>
              <w:t>n</w:t>
            </w:r>
            <w:r w:rsidRPr="008F2378">
              <w:rPr>
                <w:rFonts w:asciiTheme="minorHAnsi" w:hAnsiTheme="minorHAnsi"/>
                <w:lang w:val="en-GB"/>
              </w:rPr>
              <w:t>eck</w:t>
            </w:r>
          </w:p>
        </w:tc>
        <w:tc>
          <w:tcPr>
            <w:tcW w:w="2525" w:type="dxa"/>
          </w:tcPr>
          <w:p w14:paraId="352D48A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254A427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 (16.7)</w:t>
            </w:r>
          </w:p>
        </w:tc>
      </w:tr>
      <w:tr w:rsidR="00E6314A" w:rsidRPr="008F2378" w14:paraId="484F5F58" w14:textId="77777777" w:rsidTr="0030607B">
        <w:tc>
          <w:tcPr>
            <w:tcW w:w="4238" w:type="dxa"/>
          </w:tcPr>
          <w:p w14:paraId="4EEB56D2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Kidney</w:t>
            </w:r>
          </w:p>
        </w:tc>
        <w:tc>
          <w:tcPr>
            <w:tcW w:w="2525" w:type="dxa"/>
          </w:tcPr>
          <w:p w14:paraId="356EA7B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 (8.8)</w:t>
            </w:r>
          </w:p>
        </w:tc>
        <w:tc>
          <w:tcPr>
            <w:tcW w:w="2525" w:type="dxa"/>
          </w:tcPr>
          <w:p w14:paraId="71258AE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58675C1F" w14:textId="77777777" w:rsidTr="0030607B">
        <w:tc>
          <w:tcPr>
            <w:tcW w:w="4238" w:type="dxa"/>
          </w:tcPr>
          <w:p w14:paraId="2809841E" w14:textId="20AB67F6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 xml:space="preserve">Left </w:t>
            </w:r>
            <w:r w:rsidR="00B8565A" w:rsidRPr="008F2378">
              <w:rPr>
                <w:rFonts w:asciiTheme="minorHAnsi" w:hAnsiTheme="minorHAnsi"/>
                <w:lang w:val="en-GB"/>
              </w:rPr>
              <w:t>t</w:t>
            </w:r>
            <w:r w:rsidRPr="008F2378">
              <w:rPr>
                <w:rFonts w:asciiTheme="minorHAnsi" w:hAnsiTheme="minorHAnsi"/>
                <w:lang w:val="en-GB"/>
              </w:rPr>
              <w:t>high</w:t>
            </w:r>
          </w:p>
        </w:tc>
        <w:tc>
          <w:tcPr>
            <w:tcW w:w="2525" w:type="dxa"/>
          </w:tcPr>
          <w:p w14:paraId="101E41E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73D1F31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2092404F" w14:textId="77777777" w:rsidTr="0030607B">
        <w:tc>
          <w:tcPr>
            <w:tcW w:w="4238" w:type="dxa"/>
          </w:tcPr>
          <w:p w14:paraId="1045F5E5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Lung</w:t>
            </w:r>
          </w:p>
        </w:tc>
        <w:tc>
          <w:tcPr>
            <w:tcW w:w="2525" w:type="dxa"/>
          </w:tcPr>
          <w:p w14:paraId="66F7037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 (8.8)</w:t>
            </w:r>
          </w:p>
        </w:tc>
        <w:tc>
          <w:tcPr>
            <w:tcW w:w="2525" w:type="dxa"/>
          </w:tcPr>
          <w:p w14:paraId="2D4DE68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330AC177" w14:textId="77777777" w:rsidTr="0030607B">
        <w:tc>
          <w:tcPr>
            <w:tcW w:w="4238" w:type="dxa"/>
          </w:tcPr>
          <w:p w14:paraId="25B9DA10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Maxillary bone</w:t>
            </w:r>
          </w:p>
        </w:tc>
        <w:tc>
          <w:tcPr>
            <w:tcW w:w="2525" w:type="dxa"/>
          </w:tcPr>
          <w:p w14:paraId="65EF569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29DA340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3C0CD9CC" w14:textId="77777777" w:rsidTr="00C77B8F">
        <w:tc>
          <w:tcPr>
            <w:tcW w:w="4238" w:type="dxa"/>
          </w:tcPr>
          <w:p w14:paraId="3EACD2AA" w14:textId="2BE56A8B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M</w:t>
            </w:r>
            <w:r w:rsidR="00DC0D6F" w:rsidRPr="008F2378">
              <w:rPr>
                <w:rFonts w:asciiTheme="minorHAnsi" w:hAnsiTheme="minorHAnsi"/>
                <w:lang w:val="en-GB"/>
              </w:rPr>
              <w:t>y</w:t>
            </w:r>
            <w:r w:rsidRPr="008F2378">
              <w:rPr>
                <w:rFonts w:asciiTheme="minorHAnsi" w:hAnsiTheme="minorHAnsi"/>
                <w:lang w:val="en-GB"/>
              </w:rPr>
              <w:t>xoid/round cell liposarcoma</w:t>
            </w:r>
          </w:p>
        </w:tc>
        <w:tc>
          <w:tcPr>
            <w:tcW w:w="2525" w:type="dxa"/>
          </w:tcPr>
          <w:p w14:paraId="071A94D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21CC776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0979EA32" w14:textId="77777777" w:rsidTr="0030607B">
        <w:tc>
          <w:tcPr>
            <w:tcW w:w="4238" w:type="dxa"/>
          </w:tcPr>
          <w:p w14:paraId="540C2FDD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Nasopharyngeal</w:t>
            </w:r>
          </w:p>
        </w:tc>
        <w:tc>
          <w:tcPr>
            <w:tcW w:w="2525" w:type="dxa"/>
          </w:tcPr>
          <w:p w14:paraId="7295196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5CFDA39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18275365" w14:textId="77777777" w:rsidTr="0030607B">
        <w:tc>
          <w:tcPr>
            <w:tcW w:w="4238" w:type="dxa"/>
          </w:tcPr>
          <w:p w14:paraId="251A29D3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Ovarian</w:t>
            </w:r>
          </w:p>
        </w:tc>
        <w:tc>
          <w:tcPr>
            <w:tcW w:w="2525" w:type="dxa"/>
          </w:tcPr>
          <w:p w14:paraId="77C35D3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1CDAFCF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354237AC" w14:textId="77777777" w:rsidTr="0030607B">
        <w:tc>
          <w:tcPr>
            <w:tcW w:w="4238" w:type="dxa"/>
          </w:tcPr>
          <w:p w14:paraId="37B6FDFE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Pancreas</w:t>
            </w:r>
          </w:p>
        </w:tc>
        <w:tc>
          <w:tcPr>
            <w:tcW w:w="2525" w:type="dxa"/>
          </w:tcPr>
          <w:p w14:paraId="023ACAE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24859F6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0AC3D36A" w14:textId="77777777" w:rsidTr="0030607B">
        <w:tc>
          <w:tcPr>
            <w:tcW w:w="4238" w:type="dxa"/>
          </w:tcPr>
          <w:p w14:paraId="485EA3DD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Periampullary</w:t>
            </w:r>
          </w:p>
        </w:tc>
        <w:tc>
          <w:tcPr>
            <w:tcW w:w="2525" w:type="dxa"/>
          </w:tcPr>
          <w:p w14:paraId="71C1421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1E10EF9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63BD60D1" w14:textId="77777777" w:rsidTr="0030607B">
        <w:tc>
          <w:tcPr>
            <w:tcW w:w="4238" w:type="dxa"/>
          </w:tcPr>
          <w:p w14:paraId="15924A66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Prostate</w:t>
            </w:r>
          </w:p>
        </w:tc>
        <w:tc>
          <w:tcPr>
            <w:tcW w:w="2525" w:type="dxa"/>
          </w:tcPr>
          <w:p w14:paraId="283CEA1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6 (17.6)</w:t>
            </w:r>
          </w:p>
        </w:tc>
        <w:tc>
          <w:tcPr>
            <w:tcW w:w="2525" w:type="dxa"/>
          </w:tcPr>
          <w:p w14:paraId="43EC852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15B9BB30" w14:textId="77777777" w:rsidTr="0030607B">
        <w:tc>
          <w:tcPr>
            <w:tcW w:w="4238" w:type="dxa"/>
          </w:tcPr>
          <w:p w14:paraId="7338137B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Rectum</w:t>
            </w:r>
          </w:p>
        </w:tc>
        <w:tc>
          <w:tcPr>
            <w:tcW w:w="2525" w:type="dxa"/>
          </w:tcPr>
          <w:p w14:paraId="4950428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2716189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5ADF7678" w14:textId="77777777" w:rsidTr="0030607B">
        <w:tc>
          <w:tcPr>
            <w:tcW w:w="4238" w:type="dxa"/>
          </w:tcPr>
          <w:p w14:paraId="114ED69D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Right fallopian tube</w:t>
            </w:r>
          </w:p>
        </w:tc>
        <w:tc>
          <w:tcPr>
            <w:tcW w:w="2525" w:type="dxa"/>
          </w:tcPr>
          <w:p w14:paraId="188C050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4EA995A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160116D6" w14:textId="77777777" w:rsidTr="0030607B">
        <w:tc>
          <w:tcPr>
            <w:tcW w:w="4238" w:type="dxa"/>
          </w:tcPr>
          <w:p w14:paraId="49D0C005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Skin</w:t>
            </w:r>
          </w:p>
        </w:tc>
        <w:tc>
          <w:tcPr>
            <w:tcW w:w="2525" w:type="dxa"/>
          </w:tcPr>
          <w:p w14:paraId="6863654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4830DFA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1037A199" w14:textId="77777777" w:rsidTr="0030607B">
        <w:tc>
          <w:tcPr>
            <w:tcW w:w="4238" w:type="dxa"/>
          </w:tcPr>
          <w:p w14:paraId="42D5CB4F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Thymic</w:t>
            </w:r>
          </w:p>
        </w:tc>
        <w:tc>
          <w:tcPr>
            <w:tcW w:w="2525" w:type="dxa"/>
          </w:tcPr>
          <w:p w14:paraId="1EE57F0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6547D80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 (16.7)</w:t>
            </w:r>
          </w:p>
        </w:tc>
      </w:tr>
      <w:tr w:rsidR="00E6314A" w:rsidRPr="008F2378" w14:paraId="0B546CB3" w14:textId="77777777" w:rsidTr="0030607B">
        <w:tc>
          <w:tcPr>
            <w:tcW w:w="4238" w:type="dxa"/>
          </w:tcPr>
          <w:p w14:paraId="413F1345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Tongue</w:t>
            </w:r>
          </w:p>
        </w:tc>
        <w:tc>
          <w:tcPr>
            <w:tcW w:w="2525" w:type="dxa"/>
          </w:tcPr>
          <w:p w14:paraId="2BD309B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5A29A96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641300B5" w14:textId="77777777" w:rsidTr="0030607B">
        <w:tc>
          <w:tcPr>
            <w:tcW w:w="4238" w:type="dxa"/>
          </w:tcPr>
          <w:p w14:paraId="40DABCCF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Urothelial</w:t>
            </w:r>
          </w:p>
        </w:tc>
        <w:tc>
          <w:tcPr>
            <w:tcW w:w="2525" w:type="dxa"/>
          </w:tcPr>
          <w:p w14:paraId="228A2A5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2988117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4EC09AD5" w14:textId="77777777" w:rsidTr="0030607B">
        <w:tc>
          <w:tcPr>
            <w:tcW w:w="4238" w:type="dxa"/>
          </w:tcPr>
          <w:p w14:paraId="480F10F8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Unknown</w:t>
            </w:r>
          </w:p>
        </w:tc>
        <w:tc>
          <w:tcPr>
            <w:tcW w:w="2525" w:type="dxa"/>
          </w:tcPr>
          <w:p w14:paraId="050AE58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0E14CB1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0C763189" w14:textId="77777777" w:rsidTr="0030607B">
        <w:tc>
          <w:tcPr>
            <w:tcW w:w="9288" w:type="dxa"/>
            <w:gridSpan w:val="3"/>
          </w:tcPr>
          <w:p w14:paraId="4E00B6EB" w14:textId="05E2E49E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Known genetic abnormality in tumo</w:t>
            </w:r>
            <w:r w:rsidR="002330CE">
              <w:rPr>
                <w:rFonts w:asciiTheme="minorHAnsi" w:hAnsiTheme="minorHAnsi"/>
                <w:b/>
                <w:bCs/>
                <w:lang w:val="en-GB"/>
              </w:rPr>
              <w:t>u</w:t>
            </w:r>
            <w:r w:rsidRPr="008F2378">
              <w:rPr>
                <w:rFonts w:asciiTheme="minorHAnsi" w:hAnsiTheme="minorHAnsi"/>
                <w:b/>
                <w:bCs/>
                <w:lang w:val="en-GB"/>
              </w:rPr>
              <w:t>r</w:t>
            </w:r>
          </w:p>
        </w:tc>
      </w:tr>
      <w:tr w:rsidR="00E6314A" w:rsidRPr="008F2378" w14:paraId="3909A839" w14:textId="77777777" w:rsidTr="0030607B">
        <w:tc>
          <w:tcPr>
            <w:tcW w:w="4238" w:type="dxa"/>
          </w:tcPr>
          <w:p w14:paraId="2D571848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i/>
                <w:iCs/>
                <w:lang w:val="en-GB"/>
              </w:rPr>
            </w:pPr>
            <w:r w:rsidRPr="008F2378">
              <w:rPr>
                <w:rFonts w:asciiTheme="minorHAnsi" w:hAnsiTheme="minorHAnsi"/>
                <w:i/>
                <w:iCs/>
                <w:lang w:val="en-GB"/>
              </w:rPr>
              <w:lastRenderedPageBreak/>
              <w:t>KRAS</w:t>
            </w:r>
          </w:p>
        </w:tc>
        <w:tc>
          <w:tcPr>
            <w:tcW w:w="2525" w:type="dxa"/>
          </w:tcPr>
          <w:p w14:paraId="014B4EE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5 (14.7)</w:t>
            </w:r>
          </w:p>
        </w:tc>
        <w:tc>
          <w:tcPr>
            <w:tcW w:w="2525" w:type="dxa"/>
          </w:tcPr>
          <w:p w14:paraId="411E0DF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5BD5C824" w14:textId="77777777" w:rsidTr="0030607B">
        <w:tc>
          <w:tcPr>
            <w:tcW w:w="4238" w:type="dxa"/>
          </w:tcPr>
          <w:p w14:paraId="42877790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i/>
                <w:iCs/>
                <w:lang w:val="en-GB"/>
              </w:rPr>
            </w:pPr>
            <w:r w:rsidRPr="008F2378">
              <w:rPr>
                <w:rFonts w:asciiTheme="minorHAnsi" w:hAnsiTheme="minorHAnsi"/>
                <w:i/>
                <w:iCs/>
                <w:lang w:val="en-GB"/>
              </w:rPr>
              <w:t>PI3K</w:t>
            </w:r>
          </w:p>
        </w:tc>
        <w:tc>
          <w:tcPr>
            <w:tcW w:w="2525" w:type="dxa"/>
          </w:tcPr>
          <w:p w14:paraId="6202958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182EF0B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5.6)</w:t>
            </w:r>
          </w:p>
        </w:tc>
      </w:tr>
      <w:tr w:rsidR="00E6314A" w:rsidRPr="008F2378" w14:paraId="658B9496" w14:textId="77777777" w:rsidTr="0030607B">
        <w:tc>
          <w:tcPr>
            <w:tcW w:w="4238" w:type="dxa"/>
          </w:tcPr>
          <w:p w14:paraId="336BEC3D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i/>
                <w:iCs/>
                <w:lang w:val="en-GB"/>
              </w:rPr>
            </w:pPr>
            <w:r w:rsidRPr="008F2378">
              <w:rPr>
                <w:rFonts w:asciiTheme="minorHAnsi" w:hAnsiTheme="minorHAnsi"/>
                <w:i/>
                <w:iCs/>
                <w:lang w:val="en-GB"/>
              </w:rPr>
              <w:t>PTEN</w:t>
            </w:r>
          </w:p>
        </w:tc>
        <w:tc>
          <w:tcPr>
            <w:tcW w:w="2525" w:type="dxa"/>
          </w:tcPr>
          <w:p w14:paraId="4E52ADD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54E4B89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47E59939" w14:textId="77777777" w:rsidTr="0030607B">
        <w:tc>
          <w:tcPr>
            <w:tcW w:w="4238" w:type="dxa"/>
          </w:tcPr>
          <w:p w14:paraId="36D01CC1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i/>
                <w:iCs/>
                <w:lang w:val="en-GB"/>
              </w:rPr>
            </w:pPr>
            <w:r w:rsidRPr="008F2378">
              <w:rPr>
                <w:rFonts w:asciiTheme="minorHAnsi" w:hAnsiTheme="minorHAnsi"/>
                <w:i/>
                <w:iCs/>
                <w:lang w:val="en-GB"/>
              </w:rPr>
              <w:t>APC</w:t>
            </w:r>
          </w:p>
        </w:tc>
        <w:tc>
          <w:tcPr>
            <w:tcW w:w="2525" w:type="dxa"/>
          </w:tcPr>
          <w:p w14:paraId="68EBDEE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3BD3D02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24A141D8" w14:textId="77777777" w:rsidTr="0030607B">
        <w:tc>
          <w:tcPr>
            <w:tcW w:w="4238" w:type="dxa"/>
          </w:tcPr>
          <w:p w14:paraId="4E3401DD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i/>
                <w:iCs/>
                <w:lang w:val="en-GB"/>
              </w:rPr>
            </w:pPr>
            <w:r w:rsidRPr="008F2378">
              <w:rPr>
                <w:rFonts w:asciiTheme="minorHAnsi" w:hAnsiTheme="minorHAnsi"/>
                <w:i/>
                <w:iCs/>
                <w:lang w:val="en-GB"/>
              </w:rPr>
              <w:t>TP53</w:t>
            </w:r>
          </w:p>
        </w:tc>
        <w:tc>
          <w:tcPr>
            <w:tcW w:w="2525" w:type="dxa"/>
          </w:tcPr>
          <w:p w14:paraId="3C38532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2.9)</w:t>
            </w:r>
          </w:p>
        </w:tc>
        <w:tc>
          <w:tcPr>
            <w:tcW w:w="2525" w:type="dxa"/>
          </w:tcPr>
          <w:p w14:paraId="57DBC1A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0C01D45C" w14:textId="77777777" w:rsidTr="0030607B">
        <w:tc>
          <w:tcPr>
            <w:tcW w:w="4238" w:type="dxa"/>
          </w:tcPr>
          <w:p w14:paraId="5967BFF4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Other</w:t>
            </w:r>
          </w:p>
        </w:tc>
        <w:tc>
          <w:tcPr>
            <w:tcW w:w="2525" w:type="dxa"/>
          </w:tcPr>
          <w:p w14:paraId="7C3BCE3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8 (23.5)</w:t>
            </w:r>
          </w:p>
        </w:tc>
        <w:tc>
          <w:tcPr>
            <w:tcW w:w="2525" w:type="dxa"/>
          </w:tcPr>
          <w:p w14:paraId="1D63781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6 (33.3)</w:t>
            </w:r>
          </w:p>
        </w:tc>
      </w:tr>
      <w:tr w:rsidR="00E6314A" w:rsidRPr="008F2378" w14:paraId="78548ACC" w14:textId="77777777" w:rsidTr="0030607B">
        <w:tc>
          <w:tcPr>
            <w:tcW w:w="4238" w:type="dxa"/>
          </w:tcPr>
          <w:p w14:paraId="3D3C7908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 xml:space="preserve">Missing </w:t>
            </w:r>
          </w:p>
        </w:tc>
        <w:tc>
          <w:tcPr>
            <w:tcW w:w="2525" w:type="dxa"/>
          </w:tcPr>
          <w:p w14:paraId="53FBF6C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8 (52.9)</w:t>
            </w:r>
          </w:p>
        </w:tc>
        <w:tc>
          <w:tcPr>
            <w:tcW w:w="2525" w:type="dxa"/>
          </w:tcPr>
          <w:p w14:paraId="043820F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1 (61.1)</w:t>
            </w:r>
          </w:p>
        </w:tc>
      </w:tr>
    </w:tbl>
    <w:p w14:paraId="27169C05" w14:textId="77777777" w:rsidR="001F200C" w:rsidRDefault="00E6314A" w:rsidP="001F200C">
      <w:pPr>
        <w:spacing w:line="360" w:lineRule="auto"/>
        <w:rPr>
          <w:lang w:val="en-GB"/>
        </w:rPr>
        <w:sectPr w:rsidR="001F200C" w:rsidSect="00281872">
          <w:type w:val="continuous"/>
          <w:pgSz w:w="11907" w:h="16840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F2378">
        <w:rPr>
          <w:lang w:val="en-GB"/>
        </w:rPr>
        <w:t>APC, APC regulator of WNT signa</w:t>
      </w:r>
      <w:r w:rsidR="002330CE">
        <w:rPr>
          <w:lang w:val="en-GB"/>
        </w:rPr>
        <w:t>l</w:t>
      </w:r>
      <w:r w:rsidRPr="008F2378">
        <w:rPr>
          <w:lang w:val="en-GB"/>
        </w:rPr>
        <w:t xml:space="preserve">ling pathway; </w:t>
      </w:r>
      <w:proofErr w:type="spellStart"/>
      <w:r w:rsidR="00946D4F" w:rsidRPr="008F2378">
        <w:rPr>
          <w:lang w:val="en-GB"/>
        </w:rPr>
        <w:t>dostar</w:t>
      </w:r>
      <w:proofErr w:type="spellEnd"/>
      <w:r w:rsidR="00946D4F" w:rsidRPr="008F2378">
        <w:rPr>
          <w:lang w:val="en-GB"/>
        </w:rPr>
        <w:t xml:space="preserve">, dostarlimab; </w:t>
      </w:r>
      <w:r w:rsidRPr="008F2378">
        <w:rPr>
          <w:lang w:val="en-GB"/>
        </w:rPr>
        <w:t xml:space="preserve">KRAS, KRAS proto-oncogene, GTPase; PI3K, phosphatidylinositol-4,5-bisphosphate 3-kinase catalytic subunit alpha; PTEN, phosphatase and </w:t>
      </w:r>
      <w:proofErr w:type="spellStart"/>
      <w:r w:rsidRPr="008F2378">
        <w:rPr>
          <w:lang w:val="en-GB"/>
        </w:rPr>
        <w:t>tensin</w:t>
      </w:r>
      <w:proofErr w:type="spellEnd"/>
      <w:r w:rsidRPr="008F2378">
        <w:rPr>
          <w:lang w:val="en-GB"/>
        </w:rPr>
        <w:t xml:space="preserve"> homolog; TP53, tumo</w:t>
      </w:r>
      <w:r w:rsidR="002330CE">
        <w:rPr>
          <w:lang w:val="en-GB"/>
        </w:rPr>
        <w:t>u</w:t>
      </w:r>
      <w:r w:rsidRPr="008F2378">
        <w:rPr>
          <w:lang w:val="en-GB"/>
        </w:rPr>
        <w:t>r protein P53</w:t>
      </w:r>
      <w:r w:rsidR="0020788D" w:rsidRPr="008F2378">
        <w:rPr>
          <w:lang w:val="en-GB"/>
        </w:rPr>
        <w:t>.</w:t>
      </w:r>
    </w:p>
    <w:p w14:paraId="13776E3C" w14:textId="47CDD254" w:rsidR="00E6314A" w:rsidRPr="008F2378" w:rsidRDefault="00E6314A" w:rsidP="001F200C">
      <w:pPr>
        <w:spacing w:line="360" w:lineRule="auto"/>
        <w:rPr>
          <w:rFonts w:asciiTheme="minorHAnsi" w:hAnsiTheme="minorHAnsi"/>
          <w:sz w:val="24"/>
          <w:lang w:val="en-GB"/>
        </w:rPr>
      </w:pPr>
      <w:r w:rsidRPr="008F2378">
        <w:rPr>
          <w:rFonts w:asciiTheme="minorHAnsi" w:hAnsiTheme="minorHAnsi"/>
          <w:b/>
          <w:bCs/>
          <w:sz w:val="24"/>
          <w:lang w:val="en-GB"/>
        </w:rPr>
        <w:lastRenderedPageBreak/>
        <w:t xml:space="preserve">Supplementary Table 3. </w:t>
      </w:r>
      <w:r w:rsidRPr="008F2378">
        <w:rPr>
          <w:rFonts w:asciiTheme="minorHAnsi" w:hAnsiTheme="minorHAnsi"/>
          <w:sz w:val="24"/>
          <w:lang w:val="en-GB"/>
        </w:rPr>
        <w:t xml:space="preserve">Additional patient baseline characteristics for part 2 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4238"/>
        <w:gridCol w:w="2525"/>
        <w:gridCol w:w="2525"/>
      </w:tblGrid>
      <w:tr w:rsidR="00E6314A" w:rsidRPr="008F2378" w14:paraId="077CCA7C" w14:textId="77777777" w:rsidTr="0030607B">
        <w:trPr>
          <w:trHeight w:val="656"/>
        </w:trPr>
        <w:tc>
          <w:tcPr>
            <w:tcW w:w="4238" w:type="dxa"/>
            <w:vAlign w:val="bottom"/>
          </w:tcPr>
          <w:p w14:paraId="67CCA120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Characteristic, n (%)</w:t>
            </w:r>
          </w:p>
        </w:tc>
        <w:tc>
          <w:tcPr>
            <w:tcW w:w="2525" w:type="dxa"/>
          </w:tcPr>
          <w:p w14:paraId="304E44B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Part 2A</w:t>
            </w:r>
          </w:p>
          <w:p w14:paraId="386F9BCC" w14:textId="1D458D3D" w:rsidR="00206B60" w:rsidRPr="008F2378" w:rsidRDefault="00206B60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lang w:val="en-GB"/>
              </w:rPr>
              <w:t xml:space="preserve">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lang w:val="en-GB"/>
              </w:rPr>
              <w:t>dostar</w:t>
            </w:r>
            <w:proofErr w:type="spellEnd"/>
          </w:p>
          <w:p w14:paraId="45AEA5C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N=34</w:t>
            </w:r>
          </w:p>
        </w:tc>
        <w:tc>
          <w:tcPr>
            <w:tcW w:w="2525" w:type="dxa"/>
          </w:tcPr>
          <w:p w14:paraId="581B7F5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Part 2B</w:t>
            </w:r>
          </w:p>
          <w:p w14:paraId="3197B2CE" w14:textId="40FD6EF8" w:rsidR="00206B60" w:rsidRPr="008F2378" w:rsidRDefault="00206B60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lang w:val="en-GB"/>
              </w:rPr>
              <w:t xml:space="preserve">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lang w:val="en-GB"/>
              </w:rPr>
              <w:t>dostar</w:t>
            </w:r>
            <w:proofErr w:type="spellEnd"/>
            <w:r w:rsidRPr="008F2378">
              <w:rPr>
                <w:rFonts w:asciiTheme="minorHAnsi" w:hAnsiTheme="minorHAnsi"/>
                <w:b/>
                <w:bCs/>
                <w:lang w:val="en-GB"/>
              </w:rPr>
              <w:t xml:space="preserve"> + </w:t>
            </w:r>
            <w:proofErr w:type="spellStart"/>
            <w:r w:rsidR="00CE404B" w:rsidRPr="008F2378">
              <w:rPr>
                <w:rFonts w:asciiTheme="minorHAnsi" w:hAnsiTheme="minorHAnsi"/>
                <w:b/>
                <w:bCs/>
                <w:lang w:val="en-GB"/>
              </w:rPr>
              <w:t>bev</w:t>
            </w:r>
            <w:proofErr w:type="spellEnd"/>
            <w:r w:rsidR="00CE404B" w:rsidRPr="008F2378">
              <w:rPr>
                <w:rFonts w:asciiTheme="minorHAnsi" w:hAnsiTheme="minorHAnsi"/>
                <w:b/>
                <w:bCs/>
                <w:lang w:val="en-GB"/>
              </w:rPr>
              <w:t xml:space="preserve"> + </w:t>
            </w:r>
            <w:proofErr w:type="spellStart"/>
            <w:r w:rsidR="008D775B" w:rsidRPr="008F2378">
              <w:rPr>
                <w:rFonts w:asciiTheme="minorHAnsi" w:hAnsiTheme="minorHAnsi"/>
                <w:b/>
                <w:bCs/>
                <w:lang w:val="en-GB"/>
              </w:rPr>
              <w:t>m</w:t>
            </w:r>
            <w:r w:rsidRPr="008F2378">
              <w:rPr>
                <w:rFonts w:asciiTheme="minorHAnsi" w:hAnsiTheme="minorHAnsi"/>
                <w:b/>
                <w:bCs/>
                <w:lang w:val="en-GB"/>
              </w:rPr>
              <w:t>FOL</w:t>
            </w:r>
            <w:r w:rsidR="008D775B" w:rsidRPr="008F2378">
              <w:rPr>
                <w:rFonts w:asciiTheme="minorHAnsi" w:hAnsiTheme="minorHAnsi"/>
                <w:b/>
                <w:bCs/>
                <w:lang w:val="en-GB"/>
              </w:rPr>
              <w:t>F</w:t>
            </w:r>
            <w:r w:rsidRPr="008F2378">
              <w:rPr>
                <w:rFonts w:asciiTheme="minorHAnsi" w:hAnsiTheme="minorHAnsi"/>
                <w:b/>
                <w:bCs/>
                <w:lang w:val="en-GB"/>
              </w:rPr>
              <w:t>OX</w:t>
            </w:r>
            <w:proofErr w:type="spellEnd"/>
            <w:r w:rsidRPr="008F2378">
              <w:rPr>
                <w:rFonts w:asciiTheme="minorHAnsi" w:hAnsiTheme="minorHAnsi"/>
                <w:b/>
                <w:bCs/>
                <w:lang w:val="en-GB"/>
              </w:rPr>
              <w:t>/FOL</w:t>
            </w:r>
            <w:r w:rsidR="008D775B" w:rsidRPr="008F2378">
              <w:rPr>
                <w:rFonts w:asciiTheme="minorHAnsi" w:hAnsiTheme="minorHAnsi"/>
                <w:b/>
                <w:bCs/>
                <w:lang w:val="en-GB"/>
              </w:rPr>
              <w:t>F</w:t>
            </w:r>
            <w:r w:rsidRPr="008F2378">
              <w:rPr>
                <w:rFonts w:asciiTheme="minorHAnsi" w:hAnsiTheme="minorHAnsi"/>
                <w:b/>
                <w:bCs/>
                <w:lang w:val="en-GB"/>
              </w:rPr>
              <w:t>IRI</w:t>
            </w:r>
          </w:p>
          <w:p w14:paraId="31F10C9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N=24</w:t>
            </w:r>
          </w:p>
        </w:tc>
      </w:tr>
      <w:tr w:rsidR="00E6314A" w:rsidRPr="008F2378" w14:paraId="37394440" w14:textId="77777777" w:rsidTr="0030607B">
        <w:tc>
          <w:tcPr>
            <w:tcW w:w="9288" w:type="dxa"/>
            <w:gridSpan w:val="3"/>
          </w:tcPr>
          <w:p w14:paraId="5E4C7BE1" w14:textId="4A416C90" w:rsidR="00E6314A" w:rsidRPr="008F2378" w:rsidRDefault="00BF31F6" w:rsidP="008147B5">
            <w:pPr>
              <w:spacing w:after="0" w:line="360" w:lineRule="auto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 xml:space="preserve">Histology </w:t>
            </w:r>
            <w:r w:rsidR="00E6314A" w:rsidRPr="008F2378">
              <w:rPr>
                <w:rFonts w:asciiTheme="minorHAnsi" w:hAnsiTheme="minorHAnsi"/>
                <w:b/>
                <w:bCs/>
                <w:lang w:val="en-GB"/>
              </w:rPr>
              <w:t>at diagnosis</w:t>
            </w:r>
          </w:p>
        </w:tc>
      </w:tr>
      <w:tr w:rsidR="00E6314A" w:rsidRPr="008F2378" w14:paraId="4056CC9B" w14:textId="77777777" w:rsidTr="00C77B8F">
        <w:tc>
          <w:tcPr>
            <w:tcW w:w="4238" w:type="dxa"/>
          </w:tcPr>
          <w:p w14:paraId="2AFC191A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Adenocarcinoma</w:t>
            </w:r>
          </w:p>
        </w:tc>
        <w:tc>
          <w:tcPr>
            <w:tcW w:w="2525" w:type="dxa"/>
          </w:tcPr>
          <w:p w14:paraId="245BC9B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4 (100)</w:t>
            </w:r>
          </w:p>
        </w:tc>
        <w:tc>
          <w:tcPr>
            <w:tcW w:w="2525" w:type="dxa"/>
          </w:tcPr>
          <w:p w14:paraId="7056786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4 (100)</w:t>
            </w:r>
          </w:p>
        </w:tc>
      </w:tr>
      <w:tr w:rsidR="00E6314A" w:rsidRPr="008F2378" w14:paraId="28083296" w14:textId="77777777" w:rsidTr="0030607B">
        <w:tc>
          <w:tcPr>
            <w:tcW w:w="9288" w:type="dxa"/>
            <w:gridSpan w:val="3"/>
          </w:tcPr>
          <w:p w14:paraId="61C6F093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Number of lines of prior treatments*</w:t>
            </w:r>
          </w:p>
        </w:tc>
      </w:tr>
      <w:tr w:rsidR="00E6314A" w:rsidRPr="008F2378" w14:paraId="2A30B398" w14:textId="77777777" w:rsidTr="0030607B">
        <w:tc>
          <w:tcPr>
            <w:tcW w:w="4238" w:type="dxa"/>
          </w:tcPr>
          <w:p w14:paraId="5D896FA5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7C8CEDE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2525" w:type="dxa"/>
          </w:tcPr>
          <w:p w14:paraId="458F6C0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4.2)</w:t>
            </w:r>
          </w:p>
        </w:tc>
      </w:tr>
      <w:tr w:rsidR="00E6314A" w:rsidRPr="008F2378" w14:paraId="4A5437D2" w14:textId="77777777" w:rsidTr="0030607B">
        <w:tc>
          <w:tcPr>
            <w:tcW w:w="4238" w:type="dxa"/>
          </w:tcPr>
          <w:p w14:paraId="2966A0A4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525" w:type="dxa"/>
          </w:tcPr>
          <w:p w14:paraId="612D85E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 (5.9)</w:t>
            </w:r>
          </w:p>
        </w:tc>
        <w:tc>
          <w:tcPr>
            <w:tcW w:w="2525" w:type="dxa"/>
          </w:tcPr>
          <w:p w14:paraId="2A77A07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2 (97.1)</w:t>
            </w:r>
          </w:p>
        </w:tc>
      </w:tr>
      <w:tr w:rsidR="00E6314A" w:rsidRPr="008F2378" w14:paraId="54A8B840" w14:textId="77777777" w:rsidTr="0030607B">
        <w:tc>
          <w:tcPr>
            <w:tcW w:w="4238" w:type="dxa"/>
          </w:tcPr>
          <w:p w14:paraId="1BEE426A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2525" w:type="dxa"/>
          </w:tcPr>
          <w:p w14:paraId="1E76AF2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6 (47.1)</w:t>
            </w:r>
          </w:p>
        </w:tc>
        <w:tc>
          <w:tcPr>
            <w:tcW w:w="2525" w:type="dxa"/>
          </w:tcPr>
          <w:p w14:paraId="4A2A526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4.2)</w:t>
            </w:r>
          </w:p>
        </w:tc>
      </w:tr>
      <w:tr w:rsidR="00E6314A" w:rsidRPr="008F2378" w14:paraId="1A08181D" w14:textId="77777777" w:rsidTr="0030607B">
        <w:tc>
          <w:tcPr>
            <w:tcW w:w="4238" w:type="dxa"/>
          </w:tcPr>
          <w:p w14:paraId="67B13FDF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2525" w:type="dxa"/>
          </w:tcPr>
          <w:p w14:paraId="15EC38F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6 (47.1)</w:t>
            </w:r>
          </w:p>
        </w:tc>
        <w:tc>
          <w:tcPr>
            <w:tcW w:w="2525" w:type="dxa"/>
          </w:tcPr>
          <w:p w14:paraId="22510A6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3FF8CCF2" w14:textId="77777777" w:rsidTr="0030607B">
        <w:tc>
          <w:tcPr>
            <w:tcW w:w="9288" w:type="dxa"/>
            <w:gridSpan w:val="3"/>
          </w:tcPr>
          <w:p w14:paraId="2E9C5F17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Main prior treatments received*</w:t>
            </w:r>
          </w:p>
        </w:tc>
      </w:tr>
      <w:tr w:rsidR="00E6314A" w:rsidRPr="008F2378" w14:paraId="5E395772" w14:textId="77777777" w:rsidTr="00C77B8F">
        <w:tc>
          <w:tcPr>
            <w:tcW w:w="4238" w:type="dxa"/>
          </w:tcPr>
          <w:p w14:paraId="46DB46B7" w14:textId="77777777" w:rsidR="00E6314A" w:rsidRPr="008F2378" w:rsidDel="00710150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highlight w:val="yellow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Bevacizumab</w:t>
            </w:r>
          </w:p>
        </w:tc>
        <w:tc>
          <w:tcPr>
            <w:tcW w:w="2525" w:type="dxa"/>
          </w:tcPr>
          <w:p w14:paraId="6534BC6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0 (88.2)</w:t>
            </w:r>
          </w:p>
        </w:tc>
        <w:tc>
          <w:tcPr>
            <w:tcW w:w="2525" w:type="dxa"/>
          </w:tcPr>
          <w:p w14:paraId="332CF17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0 (83.3)</w:t>
            </w:r>
          </w:p>
        </w:tc>
      </w:tr>
      <w:tr w:rsidR="00E6314A" w:rsidRPr="008F2378" w14:paraId="53D654EF" w14:textId="77777777" w:rsidTr="0030607B">
        <w:tc>
          <w:tcPr>
            <w:tcW w:w="4238" w:type="dxa"/>
          </w:tcPr>
          <w:p w14:paraId="58DCA719" w14:textId="77777777" w:rsidR="00E6314A" w:rsidRPr="008F2378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Capecitabine</w:t>
            </w:r>
          </w:p>
        </w:tc>
        <w:tc>
          <w:tcPr>
            <w:tcW w:w="2525" w:type="dxa"/>
          </w:tcPr>
          <w:p w14:paraId="24035F7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0 (29.4)</w:t>
            </w:r>
          </w:p>
        </w:tc>
        <w:tc>
          <w:tcPr>
            <w:tcW w:w="2525" w:type="dxa"/>
          </w:tcPr>
          <w:p w14:paraId="307356D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4 (16.7)</w:t>
            </w:r>
          </w:p>
        </w:tc>
      </w:tr>
      <w:tr w:rsidR="00E6314A" w:rsidRPr="008F2378" w14:paraId="1EC4A349" w14:textId="77777777" w:rsidTr="0030607B">
        <w:tc>
          <w:tcPr>
            <w:tcW w:w="4238" w:type="dxa"/>
          </w:tcPr>
          <w:p w14:paraId="608539D3" w14:textId="77777777" w:rsidR="00E6314A" w:rsidRPr="008F2378" w:rsidDel="00710150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highlight w:val="yellow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Oxaliplatin</w:t>
            </w:r>
          </w:p>
        </w:tc>
        <w:tc>
          <w:tcPr>
            <w:tcW w:w="2525" w:type="dxa"/>
          </w:tcPr>
          <w:p w14:paraId="72084E2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4 (11.8)</w:t>
            </w:r>
          </w:p>
        </w:tc>
        <w:tc>
          <w:tcPr>
            <w:tcW w:w="2525" w:type="dxa"/>
          </w:tcPr>
          <w:p w14:paraId="43AB540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4 (16.7)</w:t>
            </w:r>
          </w:p>
        </w:tc>
      </w:tr>
      <w:tr w:rsidR="00E6314A" w:rsidRPr="008F2378" w14:paraId="2AA7AB81" w14:textId="77777777" w:rsidTr="0030607B">
        <w:tc>
          <w:tcPr>
            <w:tcW w:w="4238" w:type="dxa"/>
          </w:tcPr>
          <w:p w14:paraId="78B8E735" w14:textId="77777777" w:rsidR="00E6314A" w:rsidRPr="008F2378" w:rsidDel="00710150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highlight w:val="yellow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Irinotecan</w:t>
            </w:r>
          </w:p>
        </w:tc>
        <w:tc>
          <w:tcPr>
            <w:tcW w:w="2525" w:type="dxa"/>
          </w:tcPr>
          <w:p w14:paraId="688AC53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4 (11.8)</w:t>
            </w:r>
          </w:p>
        </w:tc>
        <w:tc>
          <w:tcPr>
            <w:tcW w:w="2525" w:type="dxa"/>
          </w:tcPr>
          <w:p w14:paraId="2EBD2E5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0</w:t>
            </w:r>
          </w:p>
        </w:tc>
      </w:tr>
      <w:tr w:rsidR="00E6314A" w:rsidRPr="008F2378" w14:paraId="3695F270" w14:textId="77777777" w:rsidTr="0030607B">
        <w:tc>
          <w:tcPr>
            <w:tcW w:w="4238" w:type="dxa"/>
          </w:tcPr>
          <w:p w14:paraId="7D6B3CEA" w14:textId="77777777" w:rsidR="00E6314A" w:rsidRPr="008F2378" w:rsidDel="00710150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highlight w:val="yellow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Fluorouracil</w:t>
            </w:r>
          </w:p>
        </w:tc>
        <w:tc>
          <w:tcPr>
            <w:tcW w:w="2525" w:type="dxa"/>
          </w:tcPr>
          <w:p w14:paraId="160CE10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 (8.8)</w:t>
            </w:r>
          </w:p>
        </w:tc>
        <w:tc>
          <w:tcPr>
            <w:tcW w:w="2525" w:type="dxa"/>
          </w:tcPr>
          <w:p w14:paraId="0721CBD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6 (25.0)</w:t>
            </w:r>
          </w:p>
        </w:tc>
      </w:tr>
      <w:tr w:rsidR="00E6314A" w:rsidRPr="008F2378" w14:paraId="51CD5049" w14:textId="77777777" w:rsidTr="00C77B8F">
        <w:tc>
          <w:tcPr>
            <w:tcW w:w="4238" w:type="dxa"/>
          </w:tcPr>
          <w:p w14:paraId="31828BC7" w14:textId="74C71C17" w:rsidR="00E6314A" w:rsidRPr="008F2378" w:rsidDel="00710150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highlight w:val="yellow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Multiple</w:t>
            </w:r>
            <w:r w:rsidR="00022086" w:rsidRPr="008F2378">
              <w:rPr>
                <w:rFonts w:asciiTheme="minorHAnsi" w:hAnsiTheme="minorHAnsi"/>
                <w:vertAlign w:val="superscript"/>
                <w:lang w:val="en-GB"/>
              </w:rPr>
              <w:t>†</w:t>
            </w:r>
          </w:p>
        </w:tc>
        <w:tc>
          <w:tcPr>
            <w:tcW w:w="2525" w:type="dxa"/>
          </w:tcPr>
          <w:p w14:paraId="78392A0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33 (97.1)</w:t>
            </w:r>
          </w:p>
        </w:tc>
        <w:tc>
          <w:tcPr>
            <w:tcW w:w="2525" w:type="dxa"/>
          </w:tcPr>
          <w:p w14:paraId="440D6AF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0 (83.3)</w:t>
            </w:r>
          </w:p>
        </w:tc>
      </w:tr>
      <w:tr w:rsidR="00E6314A" w:rsidRPr="008F2378" w14:paraId="2D87739F" w14:textId="77777777" w:rsidTr="00C77B8F">
        <w:tc>
          <w:tcPr>
            <w:tcW w:w="4238" w:type="dxa"/>
          </w:tcPr>
          <w:p w14:paraId="4C8DD018" w14:textId="77777777" w:rsidR="00E6314A" w:rsidRPr="008F2378" w:rsidDel="00710150" w:rsidRDefault="00E6314A" w:rsidP="008147B5">
            <w:pPr>
              <w:spacing w:after="0" w:line="360" w:lineRule="auto"/>
              <w:ind w:left="270"/>
              <w:rPr>
                <w:rFonts w:asciiTheme="minorHAnsi" w:hAnsiTheme="minorHAnsi"/>
                <w:highlight w:val="yellow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Other</w:t>
            </w:r>
          </w:p>
        </w:tc>
        <w:tc>
          <w:tcPr>
            <w:tcW w:w="2525" w:type="dxa"/>
          </w:tcPr>
          <w:p w14:paraId="7774FEC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6 (17.6)</w:t>
            </w:r>
          </w:p>
        </w:tc>
        <w:tc>
          <w:tcPr>
            <w:tcW w:w="2525" w:type="dxa"/>
          </w:tcPr>
          <w:p w14:paraId="5E60401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2 (8.3)</w:t>
            </w:r>
          </w:p>
        </w:tc>
      </w:tr>
      <w:tr w:rsidR="00E6314A" w:rsidRPr="008F2378" w14:paraId="70D8DDFE" w14:textId="77777777" w:rsidTr="00C77B8F">
        <w:tc>
          <w:tcPr>
            <w:tcW w:w="9288" w:type="dxa"/>
            <w:gridSpan w:val="3"/>
          </w:tcPr>
          <w:p w14:paraId="406B5641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lang w:val="en-GB"/>
              </w:rPr>
              <w:t>Baseline biomarker data</w:t>
            </w:r>
          </w:p>
        </w:tc>
      </w:tr>
      <w:tr w:rsidR="00E6314A" w:rsidRPr="008F2378" w14:paraId="2691F07D" w14:textId="77777777" w:rsidTr="0030607B">
        <w:tc>
          <w:tcPr>
            <w:tcW w:w="9288" w:type="dxa"/>
            <w:gridSpan w:val="3"/>
          </w:tcPr>
          <w:p w14:paraId="4AC94612" w14:textId="31000727" w:rsidR="00E6314A" w:rsidRPr="008F2378" w:rsidRDefault="00E6314A" w:rsidP="008147B5">
            <w:pPr>
              <w:spacing w:after="0" w:line="360" w:lineRule="auto"/>
              <w:ind w:left="312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LAG-3</w:t>
            </w:r>
          </w:p>
        </w:tc>
      </w:tr>
      <w:tr w:rsidR="00E6314A" w:rsidRPr="008F2378" w14:paraId="02EFB230" w14:textId="77777777" w:rsidTr="00C77B8F">
        <w:tc>
          <w:tcPr>
            <w:tcW w:w="4238" w:type="dxa"/>
          </w:tcPr>
          <w:p w14:paraId="47C3BDFB" w14:textId="77777777" w:rsidR="00E6314A" w:rsidRPr="008F2378" w:rsidRDefault="00E6314A" w:rsidP="008147B5">
            <w:pPr>
              <w:spacing w:after="0" w:line="360" w:lineRule="auto"/>
              <w:ind w:left="698" w:hanging="18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Positive</w:t>
            </w:r>
          </w:p>
        </w:tc>
        <w:tc>
          <w:tcPr>
            <w:tcW w:w="2525" w:type="dxa"/>
          </w:tcPr>
          <w:p w14:paraId="3B5C267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3 (38.2)</w:t>
            </w:r>
          </w:p>
        </w:tc>
        <w:tc>
          <w:tcPr>
            <w:tcW w:w="2525" w:type="dxa"/>
          </w:tcPr>
          <w:p w14:paraId="593C8CB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4 (58.3)</w:t>
            </w:r>
          </w:p>
        </w:tc>
      </w:tr>
      <w:tr w:rsidR="00E6314A" w:rsidRPr="008F2378" w14:paraId="19600E7D" w14:textId="77777777" w:rsidTr="0030607B">
        <w:tc>
          <w:tcPr>
            <w:tcW w:w="4238" w:type="dxa"/>
          </w:tcPr>
          <w:p w14:paraId="40937D28" w14:textId="77777777" w:rsidR="00E6314A" w:rsidRPr="008F2378" w:rsidRDefault="00E6314A" w:rsidP="008147B5">
            <w:pPr>
              <w:spacing w:after="0" w:line="360" w:lineRule="auto"/>
              <w:ind w:left="698" w:hanging="18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 xml:space="preserve">Negative </w:t>
            </w:r>
          </w:p>
        </w:tc>
        <w:tc>
          <w:tcPr>
            <w:tcW w:w="2525" w:type="dxa"/>
          </w:tcPr>
          <w:p w14:paraId="7535375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5 (14.7)</w:t>
            </w:r>
          </w:p>
        </w:tc>
        <w:tc>
          <w:tcPr>
            <w:tcW w:w="2525" w:type="dxa"/>
          </w:tcPr>
          <w:p w14:paraId="1598938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 (4.2)</w:t>
            </w:r>
          </w:p>
        </w:tc>
      </w:tr>
      <w:tr w:rsidR="00E6314A" w:rsidRPr="008F2378" w14:paraId="79E51978" w14:textId="77777777" w:rsidTr="0030607B">
        <w:tc>
          <w:tcPr>
            <w:tcW w:w="4238" w:type="dxa"/>
          </w:tcPr>
          <w:p w14:paraId="15189B98" w14:textId="77777777" w:rsidR="00E6314A" w:rsidRPr="008F2378" w:rsidRDefault="00E6314A" w:rsidP="008147B5">
            <w:pPr>
              <w:spacing w:after="0" w:line="360" w:lineRule="auto"/>
              <w:ind w:left="698" w:hanging="18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Missing</w:t>
            </w:r>
          </w:p>
        </w:tc>
        <w:tc>
          <w:tcPr>
            <w:tcW w:w="2525" w:type="dxa"/>
          </w:tcPr>
          <w:p w14:paraId="6C15C2F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6 (47.1)</w:t>
            </w:r>
          </w:p>
        </w:tc>
        <w:tc>
          <w:tcPr>
            <w:tcW w:w="2525" w:type="dxa"/>
          </w:tcPr>
          <w:p w14:paraId="19E4CEF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9 (37.5)</w:t>
            </w:r>
          </w:p>
        </w:tc>
      </w:tr>
      <w:tr w:rsidR="00E6314A" w:rsidRPr="008F2378" w14:paraId="0CF8DFF6" w14:textId="77777777" w:rsidTr="0030607B">
        <w:tc>
          <w:tcPr>
            <w:tcW w:w="9288" w:type="dxa"/>
            <w:gridSpan w:val="3"/>
          </w:tcPr>
          <w:p w14:paraId="650F09D3" w14:textId="19992BDD" w:rsidR="00E6314A" w:rsidRPr="008F2378" w:rsidRDefault="00E6314A" w:rsidP="008147B5">
            <w:pPr>
              <w:spacing w:after="0" w:line="360" w:lineRule="auto"/>
              <w:ind w:left="312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PD-L1</w:t>
            </w:r>
          </w:p>
        </w:tc>
      </w:tr>
      <w:tr w:rsidR="00E6314A" w:rsidRPr="008F2378" w14:paraId="7367B24D" w14:textId="77777777" w:rsidTr="00C77B8F">
        <w:tc>
          <w:tcPr>
            <w:tcW w:w="4238" w:type="dxa"/>
          </w:tcPr>
          <w:p w14:paraId="42B4A0F5" w14:textId="77777777" w:rsidR="00E6314A" w:rsidRPr="008F2378" w:rsidRDefault="00E6314A" w:rsidP="008147B5">
            <w:pPr>
              <w:spacing w:after="0" w:line="360" w:lineRule="auto"/>
              <w:ind w:left="698" w:hanging="18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Positive</w:t>
            </w:r>
          </w:p>
        </w:tc>
        <w:tc>
          <w:tcPr>
            <w:tcW w:w="2525" w:type="dxa"/>
          </w:tcPr>
          <w:p w14:paraId="268FA08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2 (35.3)</w:t>
            </w:r>
          </w:p>
        </w:tc>
        <w:tc>
          <w:tcPr>
            <w:tcW w:w="2525" w:type="dxa"/>
          </w:tcPr>
          <w:p w14:paraId="6F0D7C5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6 (25.0)</w:t>
            </w:r>
          </w:p>
        </w:tc>
      </w:tr>
      <w:tr w:rsidR="00E6314A" w:rsidRPr="008F2378" w14:paraId="51ACC5A2" w14:textId="77777777" w:rsidTr="0030607B">
        <w:tc>
          <w:tcPr>
            <w:tcW w:w="4238" w:type="dxa"/>
          </w:tcPr>
          <w:p w14:paraId="6C3023B0" w14:textId="77777777" w:rsidR="00E6314A" w:rsidRPr="008F2378" w:rsidRDefault="00E6314A" w:rsidP="008147B5">
            <w:pPr>
              <w:spacing w:after="0" w:line="360" w:lineRule="auto"/>
              <w:ind w:left="698" w:hanging="18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 xml:space="preserve">Negative </w:t>
            </w:r>
          </w:p>
        </w:tc>
        <w:tc>
          <w:tcPr>
            <w:tcW w:w="2525" w:type="dxa"/>
          </w:tcPr>
          <w:p w14:paraId="0DD6108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0 (29.4)</w:t>
            </w:r>
          </w:p>
        </w:tc>
        <w:tc>
          <w:tcPr>
            <w:tcW w:w="2525" w:type="dxa"/>
          </w:tcPr>
          <w:p w14:paraId="68459D3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0 (41.7)</w:t>
            </w:r>
          </w:p>
        </w:tc>
      </w:tr>
      <w:tr w:rsidR="00E6314A" w:rsidRPr="008F2378" w14:paraId="2780C014" w14:textId="77777777" w:rsidTr="0030607B">
        <w:tc>
          <w:tcPr>
            <w:tcW w:w="4238" w:type="dxa"/>
          </w:tcPr>
          <w:p w14:paraId="6C26A759" w14:textId="77777777" w:rsidR="00E6314A" w:rsidRPr="008F2378" w:rsidRDefault="00E6314A" w:rsidP="008147B5">
            <w:pPr>
              <w:spacing w:after="0" w:line="360" w:lineRule="auto"/>
              <w:ind w:left="698" w:hanging="180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Missing</w:t>
            </w:r>
          </w:p>
        </w:tc>
        <w:tc>
          <w:tcPr>
            <w:tcW w:w="2525" w:type="dxa"/>
          </w:tcPr>
          <w:p w14:paraId="21EEF6D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12 (35.3)</w:t>
            </w:r>
          </w:p>
        </w:tc>
        <w:tc>
          <w:tcPr>
            <w:tcW w:w="2525" w:type="dxa"/>
          </w:tcPr>
          <w:p w14:paraId="677FA8E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8F2378">
              <w:rPr>
                <w:rFonts w:asciiTheme="minorHAnsi" w:hAnsiTheme="minorHAnsi"/>
                <w:lang w:val="en-GB"/>
              </w:rPr>
              <w:t>8 (33.3)</w:t>
            </w:r>
          </w:p>
        </w:tc>
      </w:tr>
    </w:tbl>
    <w:p w14:paraId="00CFB09A" w14:textId="3B792EBE" w:rsidR="00E6314A" w:rsidRPr="008F2378" w:rsidRDefault="00E6314A" w:rsidP="008147B5">
      <w:pPr>
        <w:spacing w:line="360" w:lineRule="auto"/>
        <w:rPr>
          <w:lang w:val="en-GB"/>
        </w:rPr>
      </w:pPr>
      <w:r w:rsidRPr="008F2378">
        <w:rPr>
          <w:lang w:val="en-GB"/>
        </w:rPr>
        <w:t>*Prior treatments include prior anti</w:t>
      </w:r>
      <w:r w:rsidR="0035403A" w:rsidRPr="008F2378">
        <w:rPr>
          <w:lang w:val="en-GB"/>
        </w:rPr>
        <w:t>-</w:t>
      </w:r>
      <w:r w:rsidRPr="008F2378">
        <w:rPr>
          <w:lang w:val="en-GB"/>
        </w:rPr>
        <w:t xml:space="preserve">cancer treatment where either extent of disease is metastatic and reason is palliative, or where extent of disease is locoregional, reason is neoadjuvant or </w:t>
      </w:r>
      <w:r w:rsidRPr="008F2378">
        <w:rPr>
          <w:lang w:val="en-GB"/>
        </w:rPr>
        <w:lastRenderedPageBreak/>
        <w:t>adjuvant, and last prior anti</w:t>
      </w:r>
      <w:r w:rsidR="0035403A" w:rsidRPr="008F2378">
        <w:rPr>
          <w:lang w:val="en-GB"/>
        </w:rPr>
        <w:t>-</w:t>
      </w:r>
      <w:r w:rsidRPr="008F2378">
        <w:rPr>
          <w:lang w:val="en-GB"/>
        </w:rPr>
        <w:t xml:space="preserve">cancer treatment stop date is within 1 year of date of enrolment. </w:t>
      </w:r>
      <w:r w:rsidR="00022086" w:rsidRPr="008F2378">
        <w:rPr>
          <w:vertAlign w:val="superscript"/>
          <w:lang w:val="en-GB"/>
        </w:rPr>
        <w:t>†</w:t>
      </w:r>
      <w:r w:rsidR="00022086" w:rsidRPr="008F2378">
        <w:rPr>
          <w:lang w:val="en-GB"/>
        </w:rPr>
        <w:t xml:space="preserve">Patients who received multiple treatments were counted in &gt;1 listed treatment. </w:t>
      </w:r>
    </w:p>
    <w:p w14:paraId="3AB6AC7B" w14:textId="323F2426" w:rsidR="00E6314A" w:rsidRPr="008F2378" w:rsidRDefault="00206B60" w:rsidP="008147B5">
      <w:pPr>
        <w:spacing w:line="360" w:lineRule="auto"/>
        <w:rPr>
          <w:lang w:val="en-GB"/>
        </w:rPr>
      </w:pPr>
      <w:r w:rsidRPr="008F2378">
        <w:rPr>
          <w:lang w:val="en-GB"/>
        </w:rPr>
        <w:t xml:space="preserve">Bev, bevacizumab; </w:t>
      </w:r>
      <w:proofErr w:type="spellStart"/>
      <w:r w:rsidRPr="008F2378">
        <w:rPr>
          <w:lang w:val="en-GB"/>
        </w:rPr>
        <w:t>dostar</w:t>
      </w:r>
      <w:proofErr w:type="spellEnd"/>
      <w:r w:rsidRPr="008F2378">
        <w:rPr>
          <w:lang w:val="en-GB"/>
        </w:rPr>
        <w:t xml:space="preserve">, dostarlimab; </w:t>
      </w:r>
      <w:r w:rsidR="00F326B3" w:rsidRPr="008F2378">
        <w:rPr>
          <w:lang w:val="en-GB"/>
        </w:rPr>
        <w:t xml:space="preserve">FOLFIRI, folinic acid, fluorouracil, irinotecan; </w:t>
      </w:r>
      <w:r w:rsidR="00E6314A" w:rsidRPr="008F2378">
        <w:rPr>
          <w:lang w:val="en-GB"/>
        </w:rPr>
        <w:t xml:space="preserve">LAG-3, lymphocyte activation gene-3; </w:t>
      </w:r>
      <w:proofErr w:type="spellStart"/>
      <w:r w:rsidR="005B0FA7" w:rsidRPr="008F2378">
        <w:rPr>
          <w:lang w:val="en-GB"/>
        </w:rPr>
        <w:t>mFOLFOX</w:t>
      </w:r>
      <w:proofErr w:type="spellEnd"/>
      <w:r w:rsidR="005B0FA7" w:rsidRPr="008F2378">
        <w:rPr>
          <w:lang w:val="en-GB"/>
        </w:rPr>
        <w:t xml:space="preserve">, modified folinic acid, 5-fluorouracil, oxaliplatin; </w:t>
      </w:r>
      <w:r w:rsidR="00E6314A" w:rsidRPr="008F2378">
        <w:rPr>
          <w:lang w:val="en-GB"/>
        </w:rPr>
        <w:t>PD-L1, programmed death ligand</w:t>
      </w:r>
      <w:r w:rsidR="009054D2" w:rsidRPr="008F2378">
        <w:rPr>
          <w:lang w:val="en-GB"/>
        </w:rPr>
        <w:t>-</w:t>
      </w:r>
      <w:r w:rsidR="00E6314A" w:rsidRPr="008F2378">
        <w:rPr>
          <w:lang w:val="en-GB"/>
        </w:rPr>
        <w:t>1</w:t>
      </w:r>
      <w:r w:rsidR="0025410C" w:rsidRPr="008F2378">
        <w:rPr>
          <w:lang w:val="en-GB"/>
        </w:rPr>
        <w:t>.</w:t>
      </w:r>
    </w:p>
    <w:p w14:paraId="0D03CECB" w14:textId="77777777" w:rsidR="00E6314A" w:rsidRPr="008F2378" w:rsidRDefault="00E6314A" w:rsidP="008147B5">
      <w:pPr>
        <w:spacing w:line="360" w:lineRule="auto"/>
        <w:rPr>
          <w:lang w:val="en-GB"/>
        </w:rPr>
        <w:sectPr w:rsidR="00E6314A" w:rsidRPr="008F2378" w:rsidSect="001F200C">
          <w:pgSz w:w="11907" w:h="16840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620F419" w14:textId="77777777" w:rsidR="00E6314A" w:rsidRPr="008F2378" w:rsidRDefault="00E6314A" w:rsidP="008147B5">
      <w:pPr>
        <w:keepNext/>
        <w:spacing w:after="120" w:line="360" w:lineRule="auto"/>
        <w:outlineLvl w:val="1"/>
        <w:rPr>
          <w:rFonts w:asciiTheme="minorHAnsi" w:hAnsiTheme="minorHAnsi"/>
          <w:sz w:val="24"/>
          <w:lang w:val="en-GB"/>
        </w:rPr>
      </w:pPr>
      <w:r w:rsidRPr="008F2378">
        <w:rPr>
          <w:rFonts w:asciiTheme="minorHAnsi" w:hAnsiTheme="minorHAnsi"/>
          <w:b/>
          <w:bCs/>
          <w:sz w:val="24"/>
          <w:lang w:val="en-GB"/>
        </w:rPr>
        <w:lastRenderedPageBreak/>
        <w:t xml:space="preserve">Supplementary Table 4. </w:t>
      </w:r>
      <w:r w:rsidRPr="008F2378">
        <w:rPr>
          <w:rFonts w:asciiTheme="minorHAnsi" w:hAnsiTheme="minorHAnsi"/>
          <w:sz w:val="24"/>
          <w:lang w:val="en-GB"/>
        </w:rPr>
        <w:t>Treatment-emergent adverse events</w:t>
      </w:r>
    </w:p>
    <w:tbl>
      <w:tblPr>
        <w:tblW w:w="5614" w:type="pct"/>
        <w:tblInd w:w="-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8"/>
        <w:gridCol w:w="1077"/>
        <w:gridCol w:w="1080"/>
        <w:gridCol w:w="1077"/>
        <w:gridCol w:w="1081"/>
        <w:gridCol w:w="1078"/>
        <w:gridCol w:w="1081"/>
        <w:gridCol w:w="1078"/>
        <w:gridCol w:w="1081"/>
        <w:gridCol w:w="1078"/>
        <w:gridCol w:w="1081"/>
        <w:gridCol w:w="1078"/>
        <w:gridCol w:w="1081"/>
        <w:gridCol w:w="1084"/>
      </w:tblGrid>
      <w:tr w:rsidR="00E6314A" w:rsidRPr="008F2378" w14:paraId="38AD75D3" w14:textId="77777777" w:rsidTr="00C77B8F">
        <w:trPr>
          <w:cantSplit/>
          <w:trHeight w:val="307"/>
        </w:trPr>
        <w:tc>
          <w:tcPr>
            <w:tcW w:w="520" w:type="pct"/>
            <w:vMerge w:val="restart"/>
            <w:tcMar>
              <w:left w:w="20" w:type="dxa"/>
              <w:right w:w="20" w:type="dxa"/>
            </w:tcMar>
            <w:vAlign w:val="bottom"/>
          </w:tcPr>
          <w:p w14:paraId="19413F52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Preferred term, n (%)</w:t>
            </w:r>
          </w:p>
        </w:tc>
        <w:tc>
          <w:tcPr>
            <w:tcW w:w="1722" w:type="pct"/>
            <w:gridSpan w:val="5"/>
            <w:tcMar>
              <w:left w:w="20" w:type="dxa"/>
              <w:right w:w="20" w:type="dxa"/>
            </w:tcMar>
          </w:tcPr>
          <w:p w14:paraId="7726F74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Part 1A/B</w:t>
            </w:r>
          </w:p>
          <w:p w14:paraId="2CE8DAA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34</w:t>
            </w:r>
          </w:p>
        </w:tc>
        <w:tc>
          <w:tcPr>
            <w:tcW w:w="1378" w:type="pct"/>
            <w:gridSpan w:val="4"/>
          </w:tcPr>
          <w:p w14:paraId="7C19D2C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Part 1C</w:t>
            </w:r>
          </w:p>
          <w:p w14:paraId="05B7CB0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18</w:t>
            </w:r>
          </w:p>
        </w:tc>
        <w:tc>
          <w:tcPr>
            <w:tcW w:w="345" w:type="pct"/>
          </w:tcPr>
          <w:p w14:paraId="76F5726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Part 2A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</w: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34</w:t>
            </w:r>
          </w:p>
        </w:tc>
        <w:tc>
          <w:tcPr>
            <w:tcW w:w="1035" w:type="pct"/>
            <w:gridSpan w:val="3"/>
          </w:tcPr>
          <w:p w14:paraId="4132107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Part 2B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</w: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=25</w:t>
            </w:r>
          </w:p>
        </w:tc>
      </w:tr>
      <w:tr w:rsidR="00E6314A" w:rsidRPr="008F2378" w14:paraId="61348685" w14:textId="77777777" w:rsidTr="00C77B8F">
        <w:trPr>
          <w:cantSplit/>
          <w:trHeight w:val="307"/>
        </w:trPr>
        <w:tc>
          <w:tcPr>
            <w:tcW w:w="520" w:type="pct"/>
            <w:vMerge/>
            <w:tcMar>
              <w:left w:w="20" w:type="dxa"/>
              <w:right w:w="20" w:type="dxa"/>
            </w:tcMar>
          </w:tcPr>
          <w:p w14:paraId="718DF106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D64570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20 mg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  <w:t>(N=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D6CB93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80 mg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  <w:t xml:space="preserve"> (N=1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F0B041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240 mg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  <w:t>(N=11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4A8E9A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 mg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  <w:t>(N=1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F17A85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Total 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  <w:t>(N=34)</w:t>
            </w:r>
          </w:p>
        </w:tc>
        <w:tc>
          <w:tcPr>
            <w:tcW w:w="345" w:type="pct"/>
          </w:tcPr>
          <w:p w14:paraId="6603994D" w14:textId="77777777" w:rsidR="00206B60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8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59A11BAB" w14:textId="412FE8D2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00 mg</w:t>
            </w:r>
          </w:p>
          <w:p w14:paraId="14AF4CB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(N=5)</w:t>
            </w:r>
          </w:p>
        </w:tc>
        <w:tc>
          <w:tcPr>
            <w:tcW w:w="344" w:type="pct"/>
          </w:tcPr>
          <w:p w14:paraId="5ECA1281" w14:textId="77777777" w:rsidR="00206B60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24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241E9093" w14:textId="2F7962A5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00 mg</w:t>
            </w:r>
          </w:p>
          <w:p w14:paraId="439D228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(N=7)</w:t>
            </w:r>
          </w:p>
        </w:tc>
        <w:tc>
          <w:tcPr>
            <w:tcW w:w="345" w:type="pct"/>
          </w:tcPr>
          <w:p w14:paraId="0CB01538" w14:textId="77777777" w:rsidR="00206B60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</w:p>
          <w:p w14:paraId="7E43828A" w14:textId="4C1CECAA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500 mg</w:t>
            </w:r>
          </w:p>
          <w:p w14:paraId="7EF3E9F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(N=6)</w:t>
            </w:r>
          </w:p>
        </w:tc>
        <w:tc>
          <w:tcPr>
            <w:tcW w:w="344" w:type="pct"/>
          </w:tcPr>
          <w:p w14:paraId="6E643A2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Total</w:t>
            </w: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br/>
              <w:t>(N=18)</w:t>
            </w:r>
          </w:p>
        </w:tc>
        <w:tc>
          <w:tcPr>
            <w:tcW w:w="345" w:type="pct"/>
          </w:tcPr>
          <w:p w14:paraId="16176FF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1000 mg (N=34)</w:t>
            </w:r>
          </w:p>
        </w:tc>
        <w:tc>
          <w:tcPr>
            <w:tcW w:w="344" w:type="pct"/>
          </w:tcPr>
          <w:p w14:paraId="1C2E239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100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bev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+ mFOLFOX6 (N=4)</w:t>
            </w:r>
          </w:p>
        </w:tc>
        <w:tc>
          <w:tcPr>
            <w:tcW w:w="345" w:type="pct"/>
          </w:tcPr>
          <w:p w14:paraId="3117B2F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dostar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100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bev</w:t>
            </w:r>
            <w:proofErr w:type="spellEnd"/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 xml:space="preserve"> + FOLFIRI (N=21)</w:t>
            </w:r>
          </w:p>
        </w:tc>
        <w:tc>
          <w:tcPr>
            <w:tcW w:w="346" w:type="pct"/>
          </w:tcPr>
          <w:p w14:paraId="753A860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  <w:t>Total (N=25)</w:t>
            </w:r>
          </w:p>
        </w:tc>
      </w:tr>
      <w:tr w:rsidR="00E6314A" w:rsidRPr="008F2378" w14:paraId="6D2E2369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37197D59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Abdominal pain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7EAA1C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2F4D8FC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D91DDD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27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FF8A0C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03CCF0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14.7)</w:t>
            </w:r>
          </w:p>
        </w:tc>
        <w:tc>
          <w:tcPr>
            <w:tcW w:w="345" w:type="pct"/>
          </w:tcPr>
          <w:p w14:paraId="27E0212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5C63CF0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C0AD3F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4672144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217FC89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3E3E636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5.0)</w:t>
            </w:r>
          </w:p>
        </w:tc>
        <w:tc>
          <w:tcPr>
            <w:tcW w:w="345" w:type="pct"/>
          </w:tcPr>
          <w:p w14:paraId="7A78428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28.6)</w:t>
            </w:r>
          </w:p>
        </w:tc>
        <w:tc>
          <w:tcPr>
            <w:tcW w:w="346" w:type="pct"/>
          </w:tcPr>
          <w:p w14:paraId="729C31C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28.0)</w:t>
            </w:r>
          </w:p>
        </w:tc>
      </w:tr>
      <w:tr w:rsidR="00E6314A" w:rsidRPr="008F2378" w14:paraId="4D624A93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1E11730D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Anemia</w:t>
            </w:r>
            <w:proofErr w:type="spellEnd"/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E776F9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7010B0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2E122D6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0A653C1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8BEE62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E8FDE3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704D272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5AE47D3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AA412F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5378C78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20.6)</w:t>
            </w:r>
          </w:p>
        </w:tc>
        <w:tc>
          <w:tcPr>
            <w:tcW w:w="344" w:type="pct"/>
          </w:tcPr>
          <w:p w14:paraId="5B8C580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321A867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3EA4A53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33AC726E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4ED3DA52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Arthralgia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06B4B5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66.7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F3704E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CC2FA4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27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F07C3F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3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7F5BC9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9 (26.5)</w:t>
            </w:r>
          </w:p>
        </w:tc>
        <w:tc>
          <w:tcPr>
            <w:tcW w:w="345" w:type="pct"/>
          </w:tcPr>
          <w:p w14:paraId="5950A90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0.0)</w:t>
            </w:r>
          </w:p>
        </w:tc>
        <w:tc>
          <w:tcPr>
            <w:tcW w:w="344" w:type="pct"/>
          </w:tcPr>
          <w:p w14:paraId="06711F8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8.6)</w:t>
            </w:r>
          </w:p>
        </w:tc>
        <w:tc>
          <w:tcPr>
            <w:tcW w:w="345" w:type="pct"/>
          </w:tcPr>
          <w:p w14:paraId="3CD42BE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33.3)</w:t>
            </w:r>
          </w:p>
        </w:tc>
        <w:tc>
          <w:tcPr>
            <w:tcW w:w="344" w:type="pct"/>
          </w:tcPr>
          <w:p w14:paraId="32A61CC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7.8)</w:t>
            </w:r>
          </w:p>
        </w:tc>
        <w:tc>
          <w:tcPr>
            <w:tcW w:w="345" w:type="pct"/>
          </w:tcPr>
          <w:p w14:paraId="29AAFDE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1FDB20D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3487D27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59A1EA7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338C4C34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9AEBD53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Back pain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FA2116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782D78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192ABC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27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2D506C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171C21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17.6)</w:t>
            </w:r>
          </w:p>
        </w:tc>
        <w:tc>
          <w:tcPr>
            <w:tcW w:w="345" w:type="pct"/>
          </w:tcPr>
          <w:p w14:paraId="342F711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40.0)</w:t>
            </w:r>
          </w:p>
        </w:tc>
        <w:tc>
          <w:tcPr>
            <w:tcW w:w="344" w:type="pct"/>
          </w:tcPr>
          <w:p w14:paraId="1B11D0D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4.3)</w:t>
            </w:r>
          </w:p>
        </w:tc>
        <w:tc>
          <w:tcPr>
            <w:tcW w:w="345" w:type="pct"/>
          </w:tcPr>
          <w:p w14:paraId="1585103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33.3)</w:t>
            </w:r>
          </w:p>
        </w:tc>
        <w:tc>
          <w:tcPr>
            <w:tcW w:w="344" w:type="pct"/>
          </w:tcPr>
          <w:p w14:paraId="2CCBAE2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7.8)</w:t>
            </w:r>
          </w:p>
        </w:tc>
        <w:tc>
          <w:tcPr>
            <w:tcW w:w="345" w:type="pct"/>
          </w:tcPr>
          <w:p w14:paraId="1CE3D88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6BF71AF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1D1969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608A452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0482D404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28543F9C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Constipation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318F98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33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02A3A5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F0CE43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18.2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0C9BC5D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F014A8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17.6)</w:t>
            </w:r>
          </w:p>
        </w:tc>
        <w:tc>
          <w:tcPr>
            <w:tcW w:w="345" w:type="pct"/>
          </w:tcPr>
          <w:p w14:paraId="7F95083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13680FE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A36CB2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431BDCB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EEF8B5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20.6)</w:t>
            </w:r>
          </w:p>
        </w:tc>
        <w:tc>
          <w:tcPr>
            <w:tcW w:w="344" w:type="pct"/>
          </w:tcPr>
          <w:p w14:paraId="66C12BD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BBAFF5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6FE3781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6CF8C15D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2A0C3FD9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Cough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2FA299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33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21B7EA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3D7520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27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67252D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AE212A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1.8)</w:t>
            </w:r>
          </w:p>
        </w:tc>
        <w:tc>
          <w:tcPr>
            <w:tcW w:w="345" w:type="pct"/>
          </w:tcPr>
          <w:p w14:paraId="5DF32C4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54F6407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613D03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41270C7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217210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1C5BE36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C301E5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2D09D33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6D89E025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1E1F0B91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Decreased appetite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280B7A0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B55AC98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4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0CB30B1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9.1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0E17B83E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F03D00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20.6)</w:t>
            </w:r>
          </w:p>
        </w:tc>
        <w:tc>
          <w:tcPr>
            <w:tcW w:w="345" w:type="pct"/>
          </w:tcPr>
          <w:p w14:paraId="104FA58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0.0)</w:t>
            </w:r>
          </w:p>
        </w:tc>
        <w:tc>
          <w:tcPr>
            <w:tcW w:w="344" w:type="pct"/>
          </w:tcPr>
          <w:p w14:paraId="5A8DB7B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4.3)</w:t>
            </w:r>
          </w:p>
        </w:tc>
        <w:tc>
          <w:tcPr>
            <w:tcW w:w="345" w:type="pct"/>
          </w:tcPr>
          <w:p w14:paraId="09CE67A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66.7)</w:t>
            </w:r>
          </w:p>
        </w:tc>
        <w:tc>
          <w:tcPr>
            <w:tcW w:w="344" w:type="pct"/>
          </w:tcPr>
          <w:p w14:paraId="4E6B995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33.3)</w:t>
            </w:r>
          </w:p>
        </w:tc>
        <w:tc>
          <w:tcPr>
            <w:tcW w:w="345" w:type="pct"/>
          </w:tcPr>
          <w:p w14:paraId="10E7258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17.6)</w:t>
            </w:r>
          </w:p>
        </w:tc>
        <w:tc>
          <w:tcPr>
            <w:tcW w:w="344" w:type="pct"/>
          </w:tcPr>
          <w:p w14:paraId="0E97945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5.0)</w:t>
            </w:r>
          </w:p>
        </w:tc>
        <w:tc>
          <w:tcPr>
            <w:tcW w:w="345" w:type="pct"/>
          </w:tcPr>
          <w:p w14:paraId="6822C7D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9.0)</w:t>
            </w:r>
          </w:p>
        </w:tc>
        <w:tc>
          <w:tcPr>
            <w:tcW w:w="346" w:type="pct"/>
          </w:tcPr>
          <w:p w14:paraId="19585A3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0.0)</w:t>
            </w:r>
          </w:p>
        </w:tc>
      </w:tr>
      <w:tr w:rsidR="00E6314A" w:rsidRPr="008F2378" w14:paraId="4E57469A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5D68E86C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Diarrhea</w:t>
            </w:r>
            <w:proofErr w:type="spellEnd"/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CA9502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2675992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880451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BE7E68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A840BC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46C4D4B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821614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39C95E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292F03C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BB19D4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37EA688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75.0)</w:t>
            </w:r>
          </w:p>
        </w:tc>
        <w:tc>
          <w:tcPr>
            <w:tcW w:w="345" w:type="pct"/>
          </w:tcPr>
          <w:p w14:paraId="36B9F44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9 (42.9)</w:t>
            </w:r>
          </w:p>
        </w:tc>
        <w:tc>
          <w:tcPr>
            <w:tcW w:w="346" w:type="pct"/>
          </w:tcPr>
          <w:p w14:paraId="16DD998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2 (48.0)</w:t>
            </w:r>
          </w:p>
        </w:tc>
      </w:tr>
      <w:tr w:rsidR="00E6314A" w:rsidRPr="008F2378" w14:paraId="392D4104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053C6022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Dizzines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840B83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5E7005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A053A5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59CC811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AB41C8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AB8280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5E4C0C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33C5691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375D716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6D4FC7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3E594C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50.0)</w:t>
            </w:r>
          </w:p>
        </w:tc>
        <w:tc>
          <w:tcPr>
            <w:tcW w:w="345" w:type="pct"/>
          </w:tcPr>
          <w:p w14:paraId="198A723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3.8)</w:t>
            </w:r>
          </w:p>
        </w:tc>
        <w:tc>
          <w:tcPr>
            <w:tcW w:w="346" w:type="pct"/>
          </w:tcPr>
          <w:p w14:paraId="6F4B5C9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28.0)</w:t>
            </w:r>
          </w:p>
        </w:tc>
      </w:tr>
      <w:tr w:rsidR="00E6314A" w:rsidRPr="008F2378" w14:paraId="2BB7B4B4" w14:textId="77777777" w:rsidTr="00C77B8F">
        <w:trPr>
          <w:cantSplit/>
          <w:trHeight w:val="321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1823F6AB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lastRenderedPageBreak/>
              <w:t>Dry mouth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6BACB2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33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710402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579FFB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9.1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45410B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812BC7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1.8)</w:t>
            </w:r>
          </w:p>
        </w:tc>
        <w:tc>
          <w:tcPr>
            <w:tcW w:w="345" w:type="pct"/>
          </w:tcPr>
          <w:p w14:paraId="21D3DAB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577BA4D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3D704CB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183CA6B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69D4427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F07ECB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3E0FDAA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014413C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0ECD4965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419C1716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proofErr w:type="spellStart"/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Dyspnea</w:t>
            </w:r>
            <w:proofErr w:type="spellEnd"/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C2E871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33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001424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B58EEE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DD285A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05D970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1.8)</w:t>
            </w:r>
          </w:p>
        </w:tc>
        <w:tc>
          <w:tcPr>
            <w:tcW w:w="345" w:type="pct"/>
          </w:tcPr>
          <w:p w14:paraId="6176E4A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40.0)</w:t>
            </w:r>
          </w:p>
        </w:tc>
        <w:tc>
          <w:tcPr>
            <w:tcW w:w="344" w:type="pct"/>
          </w:tcPr>
          <w:p w14:paraId="292E5B4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8.6)</w:t>
            </w:r>
          </w:p>
        </w:tc>
        <w:tc>
          <w:tcPr>
            <w:tcW w:w="345" w:type="pct"/>
          </w:tcPr>
          <w:p w14:paraId="72702AE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6.7)</w:t>
            </w:r>
          </w:p>
        </w:tc>
        <w:tc>
          <w:tcPr>
            <w:tcW w:w="344" w:type="pct"/>
          </w:tcPr>
          <w:p w14:paraId="542B9D2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7.8)</w:t>
            </w:r>
          </w:p>
        </w:tc>
        <w:tc>
          <w:tcPr>
            <w:tcW w:w="345" w:type="pct"/>
          </w:tcPr>
          <w:p w14:paraId="283930C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3511C21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550179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6CA4F16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6531AF3B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48566DA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Fatigue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CC7BE1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33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5D567B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6F93AC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2521B2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2E855B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1.8)</w:t>
            </w:r>
          </w:p>
        </w:tc>
        <w:tc>
          <w:tcPr>
            <w:tcW w:w="345" w:type="pct"/>
          </w:tcPr>
          <w:p w14:paraId="162C862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40.0)</w:t>
            </w:r>
          </w:p>
        </w:tc>
        <w:tc>
          <w:tcPr>
            <w:tcW w:w="344" w:type="pct"/>
          </w:tcPr>
          <w:p w14:paraId="45233CA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42.9)</w:t>
            </w:r>
          </w:p>
        </w:tc>
        <w:tc>
          <w:tcPr>
            <w:tcW w:w="345" w:type="pct"/>
          </w:tcPr>
          <w:p w14:paraId="73DA3B7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50.0)</w:t>
            </w:r>
          </w:p>
        </w:tc>
        <w:tc>
          <w:tcPr>
            <w:tcW w:w="344" w:type="pct"/>
          </w:tcPr>
          <w:p w14:paraId="16272C0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8 (44.4)</w:t>
            </w:r>
          </w:p>
        </w:tc>
        <w:tc>
          <w:tcPr>
            <w:tcW w:w="345" w:type="pct"/>
          </w:tcPr>
          <w:p w14:paraId="77D1CC0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0 (29.4)</w:t>
            </w:r>
          </w:p>
        </w:tc>
        <w:tc>
          <w:tcPr>
            <w:tcW w:w="344" w:type="pct"/>
          </w:tcPr>
          <w:p w14:paraId="468C480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75.0)</w:t>
            </w:r>
          </w:p>
        </w:tc>
        <w:tc>
          <w:tcPr>
            <w:tcW w:w="345" w:type="pct"/>
          </w:tcPr>
          <w:p w14:paraId="0EB45CE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0 (47.6)</w:t>
            </w:r>
          </w:p>
        </w:tc>
        <w:tc>
          <w:tcPr>
            <w:tcW w:w="346" w:type="pct"/>
          </w:tcPr>
          <w:p w14:paraId="385D0FB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3 (52.0)</w:t>
            </w:r>
          </w:p>
        </w:tc>
      </w:tr>
      <w:tr w:rsidR="00E6314A" w:rsidRPr="008F2378" w14:paraId="6FF2D757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3E1C6804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Headache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2CF256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FDB23A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4F4B1B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9.1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A5180D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3C93C2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1.8)</w:t>
            </w:r>
          </w:p>
        </w:tc>
        <w:tc>
          <w:tcPr>
            <w:tcW w:w="345" w:type="pct"/>
          </w:tcPr>
          <w:p w14:paraId="4A169CC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6088957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2DAF20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548339A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4946958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33E427A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52D2EF7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0138827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0637E24A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523C0DF4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Hypothyroidism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4F03DD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F81C9D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128D0F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5E54C7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8B2C4D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D378AD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56D5F5E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694787B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782F624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4CDA515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6E6ED00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5.0)</w:t>
            </w:r>
          </w:p>
        </w:tc>
        <w:tc>
          <w:tcPr>
            <w:tcW w:w="345" w:type="pct"/>
          </w:tcPr>
          <w:p w14:paraId="2C2F14C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3.8)</w:t>
            </w:r>
          </w:p>
        </w:tc>
        <w:tc>
          <w:tcPr>
            <w:tcW w:w="346" w:type="pct"/>
          </w:tcPr>
          <w:p w14:paraId="253BE7C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24.0)</w:t>
            </w:r>
          </w:p>
        </w:tc>
      </w:tr>
      <w:tr w:rsidR="00E6314A" w:rsidRPr="008F2378" w14:paraId="2D0A8459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28F0E350" w14:textId="6AA539EF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Infusion</w:t>
            </w:r>
            <w:r w:rsidR="00FB29D1" w:rsidRPr="008F2378">
              <w:rPr>
                <w:rFonts w:asciiTheme="minorHAnsi" w:hAnsiTheme="minorHAnsi"/>
                <w:szCs w:val="22"/>
                <w:lang w:val="en-GB" w:eastAsia="en-US"/>
              </w:rPr>
              <w:t>-</w:t>
            </w: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related reaction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C4D30E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859FAA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2EF12E8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593FAC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909053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A1A66F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61EE382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AEDF3C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65AE2CE6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65FD6D5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0 (29.4)</w:t>
            </w:r>
          </w:p>
        </w:tc>
        <w:tc>
          <w:tcPr>
            <w:tcW w:w="344" w:type="pct"/>
          </w:tcPr>
          <w:p w14:paraId="4657764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50.0)</w:t>
            </w:r>
          </w:p>
        </w:tc>
        <w:tc>
          <w:tcPr>
            <w:tcW w:w="345" w:type="pct"/>
          </w:tcPr>
          <w:p w14:paraId="2461179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3.8)</w:t>
            </w:r>
          </w:p>
        </w:tc>
        <w:tc>
          <w:tcPr>
            <w:tcW w:w="346" w:type="pct"/>
          </w:tcPr>
          <w:p w14:paraId="3BD31CF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28.0)</w:t>
            </w:r>
          </w:p>
        </w:tc>
      </w:tr>
      <w:tr w:rsidR="00E6314A" w:rsidRPr="008F2378" w14:paraId="64BD42C2" w14:textId="77777777" w:rsidTr="00C77B8F">
        <w:trPr>
          <w:cantSplit/>
          <w:trHeight w:val="321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07841DA8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ausea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27268E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2A2F72E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3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9590EF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18.2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8A0194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0F5D8C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17.6)</w:t>
            </w:r>
          </w:p>
        </w:tc>
        <w:tc>
          <w:tcPr>
            <w:tcW w:w="345" w:type="pct"/>
          </w:tcPr>
          <w:p w14:paraId="528B634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40.0)</w:t>
            </w:r>
          </w:p>
        </w:tc>
        <w:tc>
          <w:tcPr>
            <w:tcW w:w="344" w:type="pct"/>
          </w:tcPr>
          <w:p w14:paraId="486B773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5DC9B1E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66.7)</w:t>
            </w:r>
          </w:p>
        </w:tc>
        <w:tc>
          <w:tcPr>
            <w:tcW w:w="344" w:type="pct"/>
          </w:tcPr>
          <w:p w14:paraId="1DBACFD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33.3)</w:t>
            </w:r>
          </w:p>
        </w:tc>
        <w:tc>
          <w:tcPr>
            <w:tcW w:w="345" w:type="pct"/>
          </w:tcPr>
          <w:p w14:paraId="22C4850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17.6)</w:t>
            </w:r>
          </w:p>
        </w:tc>
        <w:tc>
          <w:tcPr>
            <w:tcW w:w="344" w:type="pct"/>
          </w:tcPr>
          <w:p w14:paraId="682F7B0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50.0)</w:t>
            </w:r>
          </w:p>
        </w:tc>
        <w:tc>
          <w:tcPr>
            <w:tcW w:w="345" w:type="pct"/>
          </w:tcPr>
          <w:p w14:paraId="008F016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1 (52.4)</w:t>
            </w:r>
          </w:p>
        </w:tc>
        <w:tc>
          <w:tcPr>
            <w:tcW w:w="346" w:type="pct"/>
          </w:tcPr>
          <w:p w14:paraId="093581B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3 (52.0)</w:t>
            </w:r>
          </w:p>
        </w:tc>
      </w:tr>
      <w:tr w:rsidR="00E6314A" w:rsidRPr="008F2378" w14:paraId="62E82504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4BB7018D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Neutrophil count decreased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6C3642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0E4FAA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B7119D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CF8E48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365163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48132FA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2316E49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404B678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27D0034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21BAFE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2B39538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50.0)</w:t>
            </w:r>
          </w:p>
        </w:tc>
        <w:tc>
          <w:tcPr>
            <w:tcW w:w="345" w:type="pct"/>
          </w:tcPr>
          <w:p w14:paraId="5146CEB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33.3)</w:t>
            </w:r>
          </w:p>
        </w:tc>
        <w:tc>
          <w:tcPr>
            <w:tcW w:w="346" w:type="pct"/>
          </w:tcPr>
          <w:p w14:paraId="2476214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9 (36.0)</w:t>
            </w:r>
          </w:p>
        </w:tc>
      </w:tr>
      <w:tr w:rsidR="00E6314A" w:rsidRPr="008F2378" w14:paraId="079F84E6" w14:textId="77777777" w:rsidTr="00C77B8F">
        <w:trPr>
          <w:cantSplit/>
          <w:trHeight w:val="588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EE1046F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Oedema peripheral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9740B71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3E79DE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3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7A28FE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9.1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278301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7DAD18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14.7)</w:t>
            </w:r>
          </w:p>
        </w:tc>
        <w:tc>
          <w:tcPr>
            <w:tcW w:w="345" w:type="pct"/>
          </w:tcPr>
          <w:p w14:paraId="70A41D3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6301177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3BEE772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465E69E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2F11FFD0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608FA52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01C0AEA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57F9077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3E1310F0" w14:textId="77777777" w:rsidTr="00C77B8F">
        <w:trPr>
          <w:cantSplit/>
          <w:trHeight w:val="311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0DBA25ED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Pyrexia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94DBBA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625E01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2612E96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E91422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5A49AC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6D39E3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40.0)</w:t>
            </w:r>
          </w:p>
        </w:tc>
        <w:tc>
          <w:tcPr>
            <w:tcW w:w="344" w:type="pct"/>
          </w:tcPr>
          <w:p w14:paraId="2F6A55F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8.6)</w:t>
            </w:r>
          </w:p>
        </w:tc>
        <w:tc>
          <w:tcPr>
            <w:tcW w:w="345" w:type="pct"/>
          </w:tcPr>
          <w:p w14:paraId="1D719DD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6.7)</w:t>
            </w:r>
          </w:p>
        </w:tc>
        <w:tc>
          <w:tcPr>
            <w:tcW w:w="344" w:type="pct"/>
          </w:tcPr>
          <w:p w14:paraId="2AC1B75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7.8)</w:t>
            </w:r>
          </w:p>
        </w:tc>
        <w:tc>
          <w:tcPr>
            <w:tcW w:w="345" w:type="pct"/>
          </w:tcPr>
          <w:p w14:paraId="64A299A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4CEEA0B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997A97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4A4E6F5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0EAE949E" w14:textId="77777777" w:rsidTr="00C77B8F">
        <w:trPr>
          <w:cantSplit/>
          <w:trHeight w:val="588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C7D8BF8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Rash maculo-papular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76F9F8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048EB2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872AFB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2CB797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30075D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3B6AE1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40.0)</w:t>
            </w:r>
          </w:p>
        </w:tc>
        <w:tc>
          <w:tcPr>
            <w:tcW w:w="344" w:type="pct"/>
          </w:tcPr>
          <w:p w14:paraId="6241D6D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2DCB7B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50.0)</w:t>
            </w:r>
          </w:p>
        </w:tc>
        <w:tc>
          <w:tcPr>
            <w:tcW w:w="344" w:type="pct"/>
          </w:tcPr>
          <w:p w14:paraId="38801895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7.8)</w:t>
            </w:r>
          </w:p>
        </w:tc>
        <w:tc>
          <w:tcPr>
            <w:tcW w:w="345" w:type="pct"/>
          </w:tcPr>
          <w:p w14:paraId="253BDBB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4685E7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32FD899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6" w:type="pct"/>
          </w:tcPr>
          <w:p w14:paraId="43938DA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</w:tr>
      <w:tr w:rsidR="00E6314A" w:rsidRPr="008F2378" w14:paraId="395667E3" w14:textId="77777777" w:rsidTr="00C77B8F">
        <w:trPr>
          <w:cantSplit/>
          <w:trHeight w:val="36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5A882D6A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Stomatit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543284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C6E084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440AB1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FF071C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64A237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753F078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E0FF56C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1546F8F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5ECAEA0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</w:tcPr>
          <w:p w14:paraId="29822DB9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4" w:type="pct"/>
          </w:tcPr>
          <w:p w14:paraId="0220D7B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25.0)</w:t>
            </w:r>
          </w:p>
        </w:tc>
        <w:tc>
          <w:tcPr>
            <w:tcW w:w="345" w:type="pct"/>
          </w:tcPr>
          <w:p w14:paraId="41015D14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4 (19.0)</w:t>
            </w:r>
          </w:p>
        </w:tc>
        <w:tc>
          <w:tcPr>
            <w:tcW w:w="346" w:type="pct"/>
          </w:tcPr>
          <w:p w14:paraId="6C5CA5E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0.0)</w:t>
            </w:r>
          </w:p>
        </w:tc>
      </w:tr>
      <w:tr w:rsidR="00E6314A" w:rsidRPr="008F2378" w14:paraId="58C6B88C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42DC53CB" w14:textId="77777777" w:rsidR="00E6314A" w:rsidRPr="008F2378" w:rsidRDefault="00E6314A" w:rsidP="008147B5">
            <w:pPr>
              <w:spacing w:after="0" w:line="360" w:lineRule="auto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Vomiting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98774E8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C9C99C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EC5768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9.1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860510A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211B11E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14.7)</w:t>
            </w:r>
          </w:p>
        </w:tc>
        <w:tc>
          <w:tcPr>
            <w:tcW w:w="345" w:type="pct"/>
          </w:tcPr>
          <w:p w14:paraId="3BC4A67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3 (60.0)</w:t>
            </w:r>
          </w:p>
        </w:tc>
        <w:tc>
          <w:tcPr>
            <w:tcW w:w="344" w:type="pct"/>
          </w:tcPr>
          <w:p w14:paraId="0233D40B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1 (14.3)</w:t>
            </w:r>
          </w:p>
        </w:tc>
        <w:tc>
          <w:tcPr>
            <w:tcW w:w="345" w:type="pct"/>
          </w:tcPr>
          <w:p w14:paraId="195A5A2D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33.3)</w:t>
            </w:r>
          </w:p>
        </w:tc>
        <w:tc>
          <w:tcPr>
            <w:tcW w:w="344" w:type="pct"/>
          </w:tcPr>
          <w:p w14:paraId="3A42425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33.3)</w:t>
            </w:r>
          </w:p>
        </w:tc>
        <w:tc>
          <w:tcPr>
            <w:tcW w:w="345" w:type="pct"/>
          </w:tcPr>
          <w:p w14:paraId="1AF729B2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6 (17.6)</w:t>
            </w:r>
          </w:p>
        </w:tc>
        <w:tc>
          <w:tcPr>
            <w:tcW w:w="344" w:type="pct"/>
          </w:tcPr>
          <w:p w14:paraId="17074657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2 (50.0)</w:t>
            </w:r>
          </w:p>
        </w:tc>
        <w:tc>
          <w:tcPr>
            <w:tcW w:w="345" w:type="pct"/>
          </w:tcPr>
          <w:p w14:paraId="0D2245AF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5 (23.8)</w:t>
            </w:r>
          </w:p>
        </w:tc>
        <w:tc>
          <w:tcPr>
            <w:tcW w:w="346" w:type="pct"/>
          </w:tcPr>
          <w:p w14:paraId="76D80863" w14:textId="77777777" w:rsidR="00E6314A" w:rsidRPr="008F2378" w:rsidRDefault="00E6314A" w:rsidP="008147B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lang w:val="en-GB" w:eastAsia="en-US"/>
              </w:rPr>
            </w:pPr>
            <w:r w:rsidRPr="008F2378">
              <w:rPr>
                <w:rFonts w:asciiTheme="minorHAnsi" w:hAnsiTheme="minorHAnsi"/>
                <w:szCs w:val="22"/>
                <w:lang w:val="en-GB" w:eastAsia="en-US"/>
              </w:rPr>
              <w:t>7 (28.0)</w:t>
            </w:r>
          </w:p>
        </w:tc>
      </w:tr>
    </w:tbl>
    <w:p w14:paraId="05E81B1D" w14:textId="2F410FC7" w:rsidR="00C51D7D" w:rsidRPr="008F2378" w:rsidRDefault="00E6314A" w:rsidP="008147B5">
      <w:pPr>
        <w:spacing w:line="360" w:lineRule="auto"/>
        <w:rPr>
          <w:rFonts w:cs="Calibri"/>
          <w:lang w:val="en-GB"/>
        </w:rPr>
        <w:sectPr w:rsidR="00C51D7D" w:rsidRPr="008F2378" w:rsidSect="00281872">
          <w:type w:val="continuous"/>
          <w:pgSz w:w="16840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F2378">
        <w:rPr>
          <w:rFonts w:cs="Calibri"/>
          <w:lang w:val="en-GB"/>
        </w:rPr>
        <w:t xml:space="preserve">Bev, bevacizumab; </w:t>
      </w:r>
      <w:proofErr w:type="spellStart"/>
      <w:r w:rsidRPr="008F2378">
        <w:rPr>
          <w:rFonts w:cs="Calibri"/>
          <w:lang w:val="en-GB"/>
        </w:rPr>
        <w:t>dostar</w:t>
      </w:r>
      <w:proofErr w:type="spellEnd"/>
      <w:r w:rsidRPr="008F2378">
        <w:rPr>
          <w:rFonts w:cs="Calibri"/>
          <w:lang w:val="en-GB"/>
        </w:rPr>
        <w:t>, dostarlimab</w:t>
      </w:r>
      <w:r w:rsidR="00F326B3" w:rsidRPr="008F2378">
        <w:rPr>
          <w:rFonts w:cs="Calibri"/>
          <w:lang w:val="en-GB"/>
        </w:rPr>
        <w:t>;</w:t>
      </w:r>
      <w:r w:rsidR="00F326B3" w:rsidRPr="008F2378">
        <w:rPr>
          <w:lang w:val="en-GB"/>
        </w:rPr>
        <w:t xml:space="preserve"> </w:t>
      </w:r>
      <w:r w:rsidR="00F326B3" w:rsidRPr="008F2378">
        <w:rPr>
          <w:rFonts w:cs="Calibri"/>
          <w:lang w:val="en-GB"/>
        </w:rPr>
        <w:t xml:space="preserve">FOLFIRI, folinic acid, fluorouracil, irinotecan; </w:t>
      </w:r>
      <w:proofErr w:type="spellStart"/>
      <w:r w:rsidR="005B0FA7" w:rsidRPr="008F2378">
        <w:rPr>
          <w:rFonts w:cs="Calibri"/>
          <w:lang w:val="en-GB"/>
        </w:rPr>
        <w:t>m</w:t>
      </w:r>
      <w:r w:rsidR="00F326B3" w:rsidRPr="008F2378">
        <w:rPr>
          <w:rFonts w:cs="Calibri"/>
          <w:lang w:val="en-GB"/>
        </w:rPr>
        <w:t>FOLFOX</w:t>
      </w:r>
      <w:proofErr w:type="spellEnd"/>
      <w:r w:rsidR="00F326B3" w:rsidRPr="008F2378">
        <w:rPr>
          <w:rFonts w:cs="Calibri"/>
          <w:lang w:val="en-GB"/>
        </w:rPr>
        <w:t xml:space="preserve">, </w:t>
      </w:r>
      <w:r w:rsidR="005B0FA7" w:rsidRPr="008F2378">
        <w:rPr>
          <w:rFonts w:cs="Calibri"/>
          <w:lang w:val="en-GB"/>
        </w:rPr>
        <w:t xml:space="preserve">modified </w:t>
      </w:r>
      <w:r w:rsidR="00F326B3" w:rsidRPr="008F2378">
        <w:rPr>
          <w:rFonts w:cs="Calibri"/>
          <w:lang w:val="en-GB"/>
        </w:rPr>
        <w:t>folinic acid, 5-fluorouracil, oxaliplatin</w:t>
      </w:r>
      <w:r w:rsidR="00AC27F4" w:rsidRPr="008F2378">
        <w:rPr>
          <w:rFonts w:cs="Calibri"/>
          <w:lang w:val="en-GB"/>
        </w:rPr>
        <w:t>.</w:t>
      </w:r>
      <w:r w:rsidR="00F326B3" w:rsidRPr="008F2378">
        <w:rPr>
          <w:rFonts w:cs="Calibri"/>
          <w:lang w:val="en-GB"/>
        </w:rPr>
        <w:t xml:space="preserve"> </w:t>
      </w:r>
    </w:p>
    <w:p w14:paraId="20B60B3C" w14:textId="481ED8AB" w:rsidR="00E6314A" w:rsidRPr="008F2378" w:rsidRDefault="00E6314A" w:rsidP="008147B5">
      <w:pPr>
        <w:pStyle w:val="Heading2"/>
        <w:spacing w:line="360" w:lineRule="auto"/>
        <w:rPr>
          <w:b w:val="0"/>
          <w:bCs w:val="0"/>
          <w:lang w:val="en-GB"/>
        </w:rPr>
      </w:pPr>
      <w:r w:rsidRPr="008F2378">
        <w:rPr>
          <w:lang w:val="en-GB"/>
        </w:rPr>
        <w:lastRenderedPageBreak/>
        <w:t xml:space="preserve">Supplementary Table 5. </w:t>
      </w:r>
      <w:r w:rsidRPr="008F2378">
        <w:rPr>
          <w:b w:val="0"/>
          <w:bCs w:val="0"/>
          <w:lang w:val="en-GB"/>
        </w:rPr>
        <w:t>Immune-related treatment-emergent adverse events</w:t>
      </w:r>
    </w:p>
    <w:tbl>
      <w:tblPr>
        <w:tblW w:w="5614" w:type="pct"/>
        <w:tblInd w:w="-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8"/>
        <w:gridCol w:w="1077"/>
        <w:gridCol w:w="1080"/>
        <w:gridCol w:w="1077"/>
        <w:gridCol w:w="1081"/>
        <w:gridCol w:w="1078"/>
        <w:gridCol w:w="1081"/>
        <w:gridCol w:w="1078"/>
        <w:gridCol w:w="1081"/>
        <w:gridCol w:w="1078"/>
        <w:gridCol w:w="1081"/>
        <w:gridCol w:w="1078"/>
        <w:gridCol w:w="1081"/>
        <w:gridCol w:w="1084"/>
      </w:tblGrid>
      <w:tr w:rsidR="00E6314A" w:rsidRPr="008F2378" w14:paraId="48EE5B6C" w14:textId="77777777" w:rsidTr="00C77B8F">
        <w:trPr>
          <w:cantSplit/>
          <w:trHeight w:val="307"/>
        </w:trPr>
        <w:tc>
          <w:tcPr>
            <w:tcW w:w="520" w:type="pct"/>
            <w:vMerge w:val="restart"/>
            <w:tcMar>
              <w:left w:w="20" w:type="dxa"/>
              <w:right w:w="20" w:type="dxa"/>
            </w:tcMar>
            <w:vAlign w:val="bottom"/>
          </w:tcPr>
          <w:p w14:paraId="02D9C422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eferred term, n (%)</w:t>
            </w:r>
          </w:p>
        </w:tc>
        <w:tc>
          <w:tcPr>
            <w:tcW w:w="1722" w:type="pct"/>
            <w:gridSpan w:val="5"/>
            <w:tcMar>
              <w:left w:w="20" w:type="dxa"/>
              <w:right w:w="20" w:type="dxa"/>
            </w:tcMar>
          </w:tcPr>
          <w:p w14:paraId="7745FCD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art 1A/B</w:t>
            </w:r>
          </w:p>
          <w:p w14:paraId="53013ED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34</w:t>
            </w:r>
          </w:p>
        </w:tc>
        <w:tc>
          <w:tcPr>
            <w:tcW w:w="1378" w:type="pct"/>
            <w:gridSpan w:val="4"/>
          </w:tcPr>
          <w:p w14:paraId="71D579C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art 1C</w:t>
            </w:r>
          </w:p>
          <w:p w14:paraId="25ADAAC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8</w:t>
            </w:r>
          </w:p>
        </w:tc>
        <w:tc>
          <w:tcPr>
            <w:tcW w:w="345" w:type="pct"/>
          </w:tcPr>
          <w:p w14:paraId="127E365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Part 2A 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</w: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34</w:t>
            </w:r>
          </w:p>
        </w:tc>
        <w:tc>
          <w:tcPr>
            <w:tcW w:w="1035" w:type="pct"/>
            <w:gridSpan w:val="3"/>
          </w:tcPr>
          <w:p w14:paraId="0EF7867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Part 2B 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</w: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25</w:t>
            </w:r>
          </w:p>
        </w:tc>
      </w:tr>
      <w:tr w:rsidR="00E6314A" w:rsidRPr="008F2378" w14:paraId="6AF7AEF6" w14:textId="77777777" w:rsidTr="00C77B8F">
        <w:trPr>
          <w:cantSplit/>
          <w:trHeight w:val="307"/>
        </w:trPr>
        <w:tc>
          <w:tcPr>
            <w:tcW w:w="520" w:type="pct"/>
            <w:vMerge/>
            <w:tcMar>
              <w:left w:w="20" w:type="dxa"/>
              <w:right w:w="20" w:type="dxa"/>
            </w:tcMar>
          </w:tcPr>
          <w:p w14:paraId="7B36100E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412D06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20 mg 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(N=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0D2389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80 mg 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 xml:space="preserve"> (N=1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BD0E62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240 mg 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(N=11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81A009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720 mg 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(N=1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8968BD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Total 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(N=34)</w:t>
            </w:r>
          </w:p>
        </w:tc>
        <w:tc>
          <w:tcPr>
            <w:tcW w:w="345" w:type="pct"/>
          </w:tcPr>
          <w:p w14:paraId="5C07FD4C" w14:textId="1066BE7E" w:rsidR="00206B60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8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ostar</w:t>
            </w:r>
            <w:proofErr w:type="spellEnd"/>
          </w:p>
          <w:p w14:paraId="627E58F1" w14:textId="1D7992F8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500 mg</w:t>
            </w:r>
          </w:p>
          <w:p w14:paraId="2427001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(N=5)</w:t>
            </w:r>
          </w:p>
        </w:tc>
        <w:tc>
          <w:tcPr>
            <w:tcW w:w="344" w:type="pct"/>
          </w:tcPr>
          <w:p w14:paraId="59D619C7" w14:textId="77777777" w:rsidR="00206B60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24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ostar</w:t>
            </w:r>
            <w:proofErr w:type="spellEnd"/>
          </w:p>
          <w:p w14:paraId="073BA42A" w14:textId="5E68140D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500 mg</w:t>
            </w:r>
          </w:p>
          <w:p w14:paraId="1615940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(N=7)</w:t>
            </w:r>
          </w:p>
        </w:tc>
        <w:tc>
          <w:tcPr>
            <w:tcW w:w="345" w:type="pct"/>
          </w:tcPr>
          <w:p w14:paraId="22093EA6" w14:textId="77777777" w:rsidR="00206B60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ostar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54DBE5C5" w14:textId="50A6975A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500 mg</w:t>
            </w:r>
          </w:p>
          <w:p w14:paraId="130A96A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(N=6)</w:t>
            </w:r>
          </w:p>
        </w:tc>
        <w:tc>
          <w:tcPr>
            <w:tcW w:w="344" w:type="pct"/>
          </w:tcPr>
          <w:p w14:paraId="18414CB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br/>
              <w:t>(N=18)</w:t>
            </w:r>
          </w:p>
        </w:tc>
        <w:tc>
          <w:tcPr>
            <w:tcW w:w="345" w:type="pct"/>
          </w:tcPr>
          <w:p w14:paraId="1C290B7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ostar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1000 mg (N=34)</w:t>
            </w:r>
          </w:p>
        </w:tc>
        <w:tc>
          <w:tcPr>
            <w:tcW w:w="344" w:type="pct"/>
          </w:tcPr>
          <w:p w14:paraId="6DA94E7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ostar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100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bev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+ mFOLFOX6 (N=4)</w:t>
            </w:r>
          </w:p>
        </w:tc>
        <w:tc>
          <w:tcPr>
            <w:tcW w:w="345" w:type="pct"/>
          </w:tcPr>
          <w:p w14:paraId="1333DF3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ostar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1000 mg + </w:t>
            </w:r>
            <w:proofErr w:type="spellStart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bev</w:t>
            </w:r>
            <w:proofErr w:type="spellEnd"/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+ FOLFIRI (N=21)</w:t>
            </w:r>
          </w:p>
        </w:tc>
        <w:tc>
          <w:tcPr>
            <w:tcW w:w="346" w:type="pct"/>
          </w:tcPr>
          <w:p w14:paraId="4807B6A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 (N=25)</w:t>
            </w:r>
          </w:p>
        </w:tc>
      </w:tr>
      <w:tr w:rsidR="00E6314A" w:rsidRPr="008F2378" w14:paraId="36A49D83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3B000256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anine aminotransferase increased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A66778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804718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D8408B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D4ED83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4CA063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5" w:type="pct"/>
          </w:tcPr>
          <w:p w14:paraId="355CF0A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49880E0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038E1B1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6.7)</w:t>
            </w:r>
          </w:p>
        </w:tc>
        <w:tc>
          <w:tcPr>
            <w:tcW w:w="344" w:type="pct"/>
          </w:tcPr>
          <w:p w14:paraId="7DB1722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5.6)</w:t>
            </w:r>
          </w:p>
        </w:tc>
        <w:tc>
          <w:tcPr>
            <w:tcW w:w="345" w:type="pct"/>
          </w:tcPr>
          <w:p w14:paraId="1B75429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4" w:type="pct"/>
          </w:tcPr>
          <w:p w14:paraId="7C88A7F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5.0)</w:t>
            </w:r>
          </w:p>
        </w:tc>
        <w:tc>
          <w:tcPr>
            <w:tcW w:w="345" w:type="pct"/>
          </w:tcPr>
          <w:p w14:paraId="219FC9E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9.5)</w:t>
            </w:r>
          </w:p>
        </w:tc>
        <w:tc>
          <w:tcPr>
            <w:tcW w:w="346" w:type="pct"/>
          </w:tcPr>
          <w:p w14:paraId="0A10840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12.0)</w:t>
            </w:r>
          </w:p>
        </w:tc>
      </w:tr>
      <w:tr w:rsidR="00E6314A" w:rsidRPr="008F2378" w14:paraId="5BCA2C52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643B7631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rthralgia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8321A3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33.3)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524260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26D33B3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093D66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2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294AE9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8.8)</w:t>
            </w:r>
          </w:p>
        </w:tc>
        <w:tc>
          <w:tcPr>
            <w:tcW w:w="345" w:type="pct"/>
          </w:tcPr>
          <w:p w14:paraId="6CFBB9A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0.0)</w:t>
            </w:r>
          </w:p>
        </w:tc>
        <w:tc>
          <w:tcPr>
            <w:tcW w:w="344" w:type="pct"/>
          </w:tcPr>
          <w:p w14:paraId="100DA50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4.3)</w:t>
            </w:r>
          </w:p>
        </w:tc>
        <w:tc>
          <w:tcPr>
            <w:tcW w:w="345" w:type="pct"/>
          </w:tcPr>
          <w:p w14:paraId="7681502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33.3)</w:t>
            </w:r>
          </w:p>
        </w:tc>
        <w:tc>
          <w:tcPr>
            <w:tcW w:w="344" w:type="pct"/>
          </w:tcPr>
          <w:p w14:paraId="59ED4BC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22.2)</w:t>
            </w:r>
          </w:p>
        </w:tc>
        <w:tc>
          <w:tcPr>
            <w:tcW w:w="345" w:type="pct"/>
          </w:tcPr>
          <w:p w14:paraId="7F81CAB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4" w:type="pct"/>
          </w:tcPr>
          <w:p w14:paraId="314AC71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1CC58E7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6" w:type="pct"/>
          </w:tcPr>
          <w:p w14:paraId="61F7000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E6314A" w:rsidRPr="008F2378" w14:paraId="53C9F0C8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6131CB4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partate aminotransferase increased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6411A3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1A971DA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25849B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001082A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47097E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5" w:type="pct"/>
          </w:tcPr>
          <w:p w14:paraId="3E80805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0.0)</w:t>
            </w:r>
          </w:p>
        </w:tc>
        <w:tc>
          <w:tcPr>
            <w:tcW w:w="344" w:type="pct"/>
          </w:tcPr>
          <w:p w14:paraId="62C76D2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17B41F2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6.7)</w:t>
            </w:r>
          </w:p>
        </w:tc>
        <w:tc>
          <w:tcPr>
            <w:tcW w:w="344" w:type="pct"/>
          </w:tcPr>
          <w:p w14:paraId="741B0F4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11.1)</w:t>
            </w:r>
          </w:p>
        </w:tc>
        <w:tc>
          <w:tcPr>
            <w:tcW w:w="345" w:type="pct"/>
          </w:tcPr>
          <w:p w14:paraId="4D25EBE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4" w:type="pct"/>
          </w:tcPr>
          <w:p w14:paraId="42D830A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5.0)</w:t>
            </w:r>
          </w:p>
        </w:tc>
        <w:tc>
          <w:tcPr>
            <w:tcW w:w="345" w:type="pct"/>
          </w:tcPr>
          <w:p w14:paraId="7AD006F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9.5)</w:t>
            </w:r>
          </w:p>
        </w:tc>
        <w:tc>
          <w:tcPr>
            <w:tcW w:w="346" w:type="pct"/>
          </w:tcPr>
          <w:p w14:paraId="19A7C1F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12.0)</w:t>
            </w:r>
          </w:p>
        </w:tc>
      </w:tr>
      <w:tr w:rsidR="00E6314A" w:rsidRPr="008F2378" w14:paraId="49130663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05271BC0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lit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860483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0BFAAB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406146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849F4B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83E9C0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4F56AB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360B35E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720002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51B320E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00208F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491FF8A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A91F1B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8)</w:t>
            </w:r>
          </w:p>
        </w:tc>
        <w:tc>
          <w:tcPr>
            <w:tcW w:w="346" w:type="pct"/>
          </w:tcPr>
          <w:p w14:paraId="7BF38A7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0)</w:t>
            </w:r>
          </w:p>
        </w:tc>
      </w:tr>
      <w:tr w:rsidR="00E6314A" w:rsidRPr="008F2378" w14:paraId="7D7F925C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9E8EF2F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ncephalit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82CDB8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BEDC06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AFAEF7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27C2273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E67212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35709E0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3C6B54D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CA2EEA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11AA9D7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5967B09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79EDE92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3715FFF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8)</w:t>
            </w:r>
          </w:p>
        </w:tc>
        <w:tc>
          <w:tcPr>
            <w:tcW w:w="346" w:type="pct"/>
          </w:tcPr>
          <w:p w14:paraId="62088FC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0)</w:t>
            </w:r>
          </w:p>
        </w:tc>
      </w:tr>
      <w:tr w:rsidR="00E6314A" w:rsidRPr="008F2378" w14:paraId="4EC0503F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221EDCEB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nterit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50DE2D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0C3FFD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A39A0C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FD9164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26389FE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55B08E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70726C2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0ABD7E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6.7)</w:t>
            </w:r>
          </w:p>
        </w:tc>
        <w:tc>
          <w:tcPr>
            <w:tcW w:w="344" w:type="pct"/>
          </w:tcPr>
          <w:p w14:paraId="0B869A8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5.6)</w:t>
            </w:r>
          </w:p>
        </w:tc>
        <w:tc>
          <w:tcPr>
            <w:tcW w:w="345" w:type="pct"/>
          </w:tcPr>
          <w:p w14:paraId="45E3E0C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5232E5B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05A2A85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6" w:type="pct"/>
          </w:tcPr>
          <w:p w14:paraId="4C21FBA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E6314A" w:rsidRPr="008F2378" w14:paraId="5BB6E3BB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42D35029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Hyperthyroidism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FB7157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DBFC85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17524A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60B979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5C3915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AAB786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4F3680C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8F6193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1432608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BADACC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4" w:type="pct"/>
          </w:tcPr>
          <w:p w14:paraId="00CB103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0938C18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6" w:type="pct"/>
          </w:tcPr>
          <w:p w14:paraId="616430F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E6314A" w:rsidRPr="008F2378" w14:paraId="4AB7858C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124B726D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ypothyroidism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3716BE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1447DF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BA2387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95BFF3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95BF69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80EFAF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71BF550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542D283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636D5F0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5E3C2E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5.9)</w:t>
            </w:r>
          </w:p>
        </w:tc>
        <w:tc>
          <w:tcPr>
            <w:tcW w:w="344" w:type="pct"/>
          </w:tcPr>
          <w:p w14:paraId="3DB9ABB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5.0)</w:t>
            </w:r>
          </w:p>
        </w:tc>
        <w:tc>
          <w:tcPr>
            <w:tcW w:w="345" w:type="pct"/>
          </w:tcPr>
          <w:p w14:paraId="16FDF03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19.0)</w:t>
            </w:r>
          </w:p>
        </w:tc>
        <w:tc>
          <w:tcPr>
            <w:tcW w:w="346" w:type="pct"/>
          </w:tcPr>
          <w:p w14:paraId="26F61CB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20.0)</w:t>
            </w:r>
          </w:p>
        </w:tc>
      </w:tr>
      <w:tr w:rsidR="00E6314A" w:rsidRPr="008F2378" w14:paraId="5F24AF63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D8B1E21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mmune-mediated hepatit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D0FC2C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0AF868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28C90B7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3CA8C7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C7B3A5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2E7B2E7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46B38BC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105989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6.7)</w:t>
            </w:r>
          </w:p>
        </w:tc>
        <w:tc>
          <w:tcPr>
            <w:tcW w:w="344" w:type="pct"/>
          </w:tcPr>
          <w:p w14:paraId="7EBB05F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5.6)</w:t>
            </w:r>
          </w:p>
        </w:tc>
        <w:tc>
          <w:tcPr>
            <w:tcW w:w="345" w:type="pct"/>
          </w:tcPr>
          <w:p w14:paraId="67E1729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4EF5967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3E9A595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8)</w:t>
            </w:r>
          </w:p>
        </w:tc>
        <w:tc>
          <w:tcPr>
            <w:tcW w:w="346" w:type="pct"/>
          </w:tcPr>
          <w:p w14:paraId="4262B0C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0)</w:t>
            </w:r>
          </w:p>
        </w:tc>
      </w:tr>
      <w:tr w:rsidR="00E6314A" w:rsidRPr="008F2378" w14:paraId="5F53782F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1D6954CA" w14:textId="1A7484EA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fusion</w:t>
            </w:r>
            <w:r w:rsidR="00CD57C1"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lated reaction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CE68B7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63815C6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4C1AA5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4B1834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907392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5.9)</w:t>
            </w:r>
          </w:p>
        </w:tc>
        <w:tc>
          <w:tcPr>
            <w:tcW w:w="345" w:type="pct"/>
          </w:tcPr>
          <w:p w14:paraId="552863A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09832F3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4.3)</w:t>
            </w:r>
          </w:p>
        </w:tc>
        <w:tc>
          <w:tcPr>
            <w:tcW w:w="345" w:type="pct"/>
          </w:tcPr>
          <w:p w14:paraId="08B74A5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33.3)</w:t>
            </w:r>
          </w:p>
        </w:tc>
        <w:tc>
          <w:tcPr>
            <w:tcW w:w="344" w:type="pct"/>
          </w:tcPr>
          <w:p w14:paraId="7AACB58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16.7)</w:t>
            </w:r>
          </w:p>
        </w:tc>
        <w:tc>
          <w:tcPr>
            <w:tcW w:w="345" w:type="pct"/>
          </w:tcPr>
          <w:p w14:paraId="4EBC59B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29.4)</w:t>
            </w:r>
          </w:p>
        </w:tc>
        <w:tc>
          <w:tcPr>
            <w:tcW w:w="344" w:type="pct"/>
          </w:tcPr>
          <w:p w14:paraId="2ACB0738" w14:textId="4FE46E75" w:rsidR="00E6314A" w:rsidRPr="008F2378" w:rsidRDefault="00DC0D6F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50.0)</w:t>
            </w:r>
          </w:p>
        </w:tc>
        <w:tc>
          <w:tcPr>
            <w:tcW w:w="345" w:type="pct"/>
          </w:tcPr>
          <w:p w14:paraId="49E0B03B" w14:textId="5B72B998" w:rsidR="00E6314A" w:rsidRPr="008F2378" w:rsidRDefault="00DC0D6F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14.3)</w:t>
            </w:r>
          </w:p>
        </w:tc>
        <w:tc>
          <w:tcPr>
            <w:tcW w:w="346" w:type="pct"/>
          </w:tcPr>
          <w:p w14:paraId="4BD5ACD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20.0)</w:t>
            </w:r>
          </w:p>
        </w:tc>
      </w:tr>
      <w:tr w:rsidR="00E6314A" w:rsidRPr="008F2378" w14:paraId="69D6A2E5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20368E00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yasthenia grav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7F2513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621B1A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0.0)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5A9EA6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42923FD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7FA9084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5" w:type="pct"/>
          </w:tcPr>
          <w:p w14:paraId="12B07E5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17EAA52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1FCE4D5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487AC93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29863A6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1D7BE2E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34BB9A9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6" w:type="pct"/>
          </w:tcPr>
          <w:p w14:paraId="1C259BC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E6314A" w:rsidRPr="008F2378" w14:paraId="32F181F1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6A341776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ncreatit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B74F5C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0105294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E0CA6B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066476E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57313DC0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171AC871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79885AC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4.3)</w:t>
            </w:r>
          </w:p>
        </w:tc>
        <w:tc>
          <w:tcPr>
            <w:tcW w:w="345" w:type="pct"/>
          </w:tcPr>
          <w:p w14:paraId="7F0FB2A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18457E3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5.6)</w:t>
            </w:r>
          </w:p>
        </w:tc>
        <w:tc>
          <w:tcPr>
            <w:tcW w:w="345" w:type="pct"/>
          </w:tcPr>
          <w:p w14:paraId="3D08042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779550B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364788C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6" w:type="pct"/>
          </w:tcPr>
          <w:p w14:paraId="7157089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E6314A" w:rsidRPr="008F2378" w14:paraId="4F6C03DB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612C267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neumoniti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8B8F10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A03DDC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16010A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5D6ADBB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77BAC2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0E896EE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49714A7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1A43C02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342F861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1E37E5B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4" w:type="pct"/>
          </w:tcPr>
          <w:p w14:paraId="6175652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5.0)</w:t>
            </w:r>
          </w:p>
        </w:tc>
        <w:tc>
          <w:tcPr>
            <w:tcW w:w="345" w:type="pct"/>
          </w:tcPr>
          <w:p w14:paraId="6FB5FBF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6" w:type="pct"/>
          </w:tcPr>
          <w:p w14:paraId="3390A73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0)</w:t>
            </w:r>
          </w:p>
        </w:tc>
      </w:tr>
      <w:tr w:rsidR="00E6314A" w:rsidRPr="008F2378" w14:paraId="4CEE3E28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7DDCD3B4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uritus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1BB296D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2D5209C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3F4DF64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2CEECE1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6065850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31AD1F42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</w:tcPr>
          <w:p w14:paraId="5994E5EA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4045320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6.7)</w:t>
            </w:r>
          </w:p>
        </w:tc>
        <w:tc>
          <w:tcPr>
            <w:tcW w:w="344" w:type="pct"/>
          </w:tcPr>
          <w:p w14:paraId="399CFF3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5.6)</w:t>
            </w:r>
          </w:p>
        </w:tc>
        <w:tc>
          <w:tcPr>
            <w:tcW w:w="345" w:type="pct"/>
          </w:tcPr>
          <w:p w14:paraId="56F80EE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4" w:type="pct"/>
          </w:tcPr>
          <w:p w14:paraId="05600AD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508D5F1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6" w:type="pct"/>
          </w:tcPr>
          <w:p w14:paraId="5A857534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E6314A" w:rsidRPr="008F2378" w14:paraId="515EE9DA" w14:textId="77777777" w:rsidTr="00C77B8F">
        <w:trPr>
          <w:cantSplit/>
          <w:trHeight w:val="307"/>
        </w:trPr>
        <w:tc>
          <w:tcPr>
            <w:tcW w:w="520" w:type="pct"/>
            <w:tcMar>
              <w:left w:w="20" w:type="dxa"/>
              <w:right w:w="20" w:type="dxa"/>
            </w:tcMar>
          </w:tcPr>
          <w:p w14:paraId="6AD35E71" w14:textId="77777777" w:rsidR="00E6314A" w:rsidRPr="008F2378" w:rsidRDefault="00E6314A" w:rsidP="008147B5">
            <w:pPr>
              <w:pStyle w:val="tabletextNS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ash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9DB140E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749D326D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4DA47B87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  <w:tcMar>
              <w:left w:w="20" w:type="dxa"/>
              <w:right w:w="20" w:type="dxa"/>
            </w:tcMar>
          </w:tcPr>
          <w:p w14:paraId="3A23D4AB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4" w:type="pct"/>
            <w:tcMar>
              <w:left w:w="20" w:type="dxa"/>
              <w:right w:w="20" w:type="dxa"/>
            </w:tcMar>
          </w:tcPr>
          <w:p w14:paraId="0BA269C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0C1DAD3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0.0)</w:t>
            </w:r>
          </w:p>
        </w:tc>
        <w:tc>
          <w:tcPr>
            <w:tcW w:w="344" w:type="pct"/>
          </w:tcPr>
          <w:p w14:paraId="57F4CC6F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65539ADC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16.7)</w:t>
            </w:r>
          </w:p>
        </w:tc>
        <w:tc>
          <w:tcPr>
            <w:tcW w:w="344" w:type="pct"/>
          </w:tcPr>
          <w:p w14:paraId="5368D046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11.1)</w:t>
            </w:r>
          </w:p>
        </w:tc>
        <w:tc>
          <w:tcPr>
            <w:tcW w:w="345" w:type="pct"/>
          </w:tcPr>
          <w:p w14:paraId="770AEBE9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2.9)</w:t>
            </w:r>
          </w:p>
        </w:tc>
        <w:tc>
          <w:tcPr>
            <w:tcW w:w="344" w:type="pct"/>
          </w:tcPr>
          <w:p w14:paraId="79094BB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345" w:type="pct"/>
          </w:tcPr>
          <w:p w14:paraId="74AAB845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8)</w:t>
            </w:r>
          </w:p>
        </w:tc>
        <w:tc>
          <w:tcPr>
            <w:tcW w:w="346" w:type="pct"/>
          </w:tcPr>
          <w:p w14:paraId="546C1498" w14:textId="77777777" w:rsidR="00E6314A" w:rsidRPr="008F2378" w:rsidRDefault="00E6314A" w:rsidP="008147B5">
            <w:pPr>
              <w:pStyle w:val="tabletextNS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F237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4.0)</w:t>
            </w:r>
          </w:p>
        </w:tc>
      </w:tr>
    </w:tbl>
    <w:p w14:paraId="1602BF8E" w14:textId="22A08AE0" w:rsidR="00206B60" w:rsidRPr="008F2378" w:rsidRDefault="00E6314A" w:rsidP="008147B5">
      <w:pPr>
        <w:pStyle w:val="BodyText"/>
        <w:spacing w:line="360" w:lineRule="auto"/>
        <w:rPr>
          <w:lang w:val="en-GB"/>
        </w:rPr>
      </w:pPr>
      <w:r w:rsidRPr="008F2378">
        <w:rPr>
          <w:lang w:val="en-GB"/>
        </w:rPr>
        <w:t xml:space="preserve">Immune-related adverse events of interest were defined as any ≥Grade 2 AEs based on a prespecified search list of preferred terms. </w:t>
      </w:r>
    </w:p>
    <w:p w14:paraId="3B85202B" w14:textId="77777777" w:rsidR="009F69F2" w:rsidRDefault="00E64F70" w:rsidP="008147B5">
      <w:pPr>
        <w:pStyle w:val="BodyText"/>
        <w:spacing w:line="360" w:lineRule="auto"/>
        <w:rPr>
          <w:lang w:val="en-GB"/>
        </w:rPr>
        <w:sectPr w:rsidR="009F69F2" w:rsidSect="00281872">
          <w:pgSz w:w="16840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F2378">
        <w:rPr>
          <w:lang w:val="en-GB"/>
        </w:rPr>
        <w:t xml:space="preserve">AE, adverse event; </w:t>
      </w:r>
      <w:proofErr w:type="spellStart"/>
      <w:r w:rsidRPr="008F2378">
        <w:rPr>
          <w:lang w:val="en-GB"/>
        </w:rPr>
        <w:t>b</w:t>
      </w:r>
      <w:r w:rsidR="00E6314A" w:rsidRPr="008F2378">
        <w:rPr>
          <w:lang w:val="en-GB"/>
        </w:rPr>
        <w:t>ev</w:t>
      </w:r>
      <w:proofErr w:type="spellEnd"/>
      <w:r w:rsidR="00E6314A" w:rsidRPr="008F2378">
        <w:rPr>
          <w:lang w:val="en-GB"/>
        </w:rPr>
        <w:t xml:space="preserve">, bevacizumab; </w:t>
      </w:r>
      <w:proofErr w:type="spellStart"/>
      <w:r w:rsidR="00E6314A" w:rsidRPr="008F2378">
        <w:rPr>
          <w:lang w:val="en-GB"/>
        </w:rPr>
        <w:t>dostar</w:t>
      </w:r>
      <w:proofErr w:type="spellEnd"/>
      <w:r w:rsidR="00E6314A" w:rsidRPr="008F2378">
        <w:rPr>
          <w:lang w:val="en-GB"/>
        </w:rPr>
        <w:t>, dostarlimab</w:t>
      </w:r>
      <w:r w:rsidR="00F326B3" w:rsidRPr="008F2378">
        <w:rPr>
          <w:lang w:val="en-GB"/>
        </w:rPr>
        <w:t xml:space="preserve">; FOLFIRI, folinic acid, fluorouracil, irinotecan; </w:t>
      </w:r>
      <w:proofErr w:type="spellStart"/>
      <w:r w:rsidR="005B0FA7" w:rsidRPr="008F2378">
        <w:rPr>
          <w:lang w:val="en-GB"/>
        </w:rPr>
        <w:t>m</w:t>
      </w:r>
      <w:r w:rsidR="00F326B3" w:rsidRPr="008F2378">
        <w:rPr>
          <w:lang w:val="en-GB"/>
        </w:rPr>
        <w:t>FOLFOX</w:t>
      </w:r>
      <w:proofErr w:type="spellEnd"/>
      <w:r w:rsidR="00F326B3" w:rsidRPr="008F2378">
        <w:rPr>
          <w:lang w:val="en-GB"/>
        </w:rPr>
        <w:t xml:space="preserve">, </w:t>
      </w:r>
      <w:r w:rsidR="005B0FA7" w:rsidRPr="008F2378">
        <w:rPr>
          <w:lang w:val="en-GB"/>
        </w:rPr>
        <w:t xml:space="preserve">modified </w:t>
      </w:r>
      <w:r w:rsidR="00F326B3" w:rsidRPr="008F2378">
        <w:rPr>
          <w:lang w:val="en-GB"/>
        </w:rPr>
        <w:t>folinic acid, 5-fluorouracil, oxaliplatin</w:t>
      </w:r>
      <w:r w:rsidRPr="008F2378">
        <w:rPr>
          <w:lang w:val="en-GB"/>
        </w:rPr>
        <w:t>.</w:t>
      </w:r>
      <w:r w:rsidR="00F326B3" w:rsidRPr="008F2378">
        <w:rPr>
          <w:lang w:val="en-GB"/>
        </w:rPr>
        <w:t xml:space="preserve"> </w:t>
      </w:r>
    </w:p>
    <w:p w14:paraId="449712F5" w14:textId="49DFDF9F" w:rsidR="009F69F2" w:rsidRPr="008F2378" w:rsidRDefault="009F69F2" w:rsidP="009F69F2">
      <w:pPr>
        <w:keepNext/>
        <w:spacing w:after="120" w:line="360" w:lineRule="auto"/>
        <w:outlineLvl w:val="1"/>
        <w:rPr>
          <w:rFonts w:asciiTheme="minorHAnsi" w:hAnsiTheme="minorHAnsi"/>
          <w:sz w:val="24"/>
          <w:lang w:val="en-GB"/>
        </w:rPr>
      </w:pPr>
      <w:r>
        <w:rPr>
          <w:rFonts w:asciiTheme="minorHAnsi" w:hAnsiTheme="minorHAnsi"/>
          <w:b/>
          <w:bCs/>
          <w:sz w:val="24"/>
          <w:lang w:val="en-GB"/>
        </w:rPr>
        <w:lastRenderedPageBreak/>
        <w:t xml:space="preserve">Supplementary </w:t>
      </w:r>
      <w:r w:rsidRPr="008F2378">
        <w:rPr>
          <w:rFonts w:asciiTheme="minorHAnsi" w:hAnsiTheme="minorHAnsi"/>
          <w:b/>
          <w:bCs/>
          <w:sz w:val="24"/>
          <w:lang w:val="en-GB"/>
        </w:rPr>
        <w:t xml:space="preserve">Table </w:t>
      </w:r>
      <w:r>
        <w:rPr>
          <w:rFonts w:asciiTheme="minorHAnsi" w:hAnsiTheme="minorHAnsi"/>
          <w:b/>
          <w:bCs/>
          <w:sz w:val="24"/>
          <w:lang w:val="en-GB"/>
        </w:rPr>
        <w:t>6</w:t>
      </w:r>
      <w:r w:rsidRPr="008F2378">
        <w:rPr>
          <w:rFonts w:asciiTheme="minorHAnsi" w:hAnsiTheme="minorHAnsi"/>
          <w:b/>
          <w:bCs/>
          <w:sz w:val="24"/>
          <w:lang w:val="en-GB"/>
        </w:rPr>
        <w:t xml:space="preserve">. </w:t>
      </w:r>
      <w:r w:rsidRPr="008F2378">
        <w:rPr>
          <w:rFonts w:asciiTheme="minorHAnsi" w:hAnsiTheme="minorHAnsi"/>
          <w:sz w:val="24"/>
          <w:lang w:val="en-GB"/>
        </w:rPr>
        <w:t>Tumo</w:t>
      </w:r>
      <w:r>
        <w:rPr>
          <w:rFonts w:asciiTheme="minorHAnsi" w:hAnsiTheme="minorHAnsi"/>
          <w:sz w:val="24"/>
          <w:lang w:val="en-GB"/>
        </w:rPr>
        <w:t>u</w:t>
      </w:r>
      <w:r w:rsidRPr="008F2378">
        <w:rPr>
          <w:rFonts w:asciiTheme="minorHAnsi" w:hAnsiTheme="minorHAnsi"/>
          <w:sz w:val="24"/>
          <w:lang w:val="en-GB"/>
        </w:rPr>
        <w:t>r response summary per RECIST v1.1 for part 2 by PD-L1 and LAG-3 status</w:t>
      </w:r>
    </w:p>
    <w:tbl>
      <w:tblPr>
        <w:tblStyle w:val="TableGrid"/>
        <w:tblW w:w="5185" w:type="pct"/>
        <w:tblLayout w:type="fixed"/>
        <w:tblLook w:val="0000" w:firstRow="0" w:lastRow="0" w:firstColumn="0" w:lastColumn="0" w:noHBand="0" w:noVBand="0"/>
      </w:tblPr>
      <w:tblGrid>
        <w:gridCol w:w="1420"/>
        <w:gridCol w:w="992"/>
        <w:gridCol w:w="991"/>
        <w:gridCol w:w="991"/>
        <w:gridCol w:w="991"/>
        <w:gridCol w:w="991"/>
        <w:gridCol w:w="991"/>
        <w:gridCol w:w="991"/>
        <w:gridCol w:w="993"/>
      </w:tblGrid>
      <w:tr w:rsidR="009F69F2" w:rsidRPr="008F2378" w14:paraId="03E433E9" w14:textId="77777777" w:rsidTr="00857C25">
        <w:trPr>
          <w:trHeight w:val="20"/>
        </w:trPr>
        <w:tc>
          <w:tcPr>
            <w:tcW w:w="759" w:type="pct"/>
            <w:vMerge w:val="restart"/>
            <w:vAlign w:val="bottom"/>
          </w:tcPr>
          <w:p w14:paraId="72BF1FA3" w14:textId="77777777" w:rsidR="009F69F2" w:rsidRPr="008F2378" w:rsidRDefault="009F69F2" w:rsidP="00857C2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</w:p>
        </w:tc>
        <w:tc>
          <w:tcPr>
            <w:tcW w:w="2120" w:type="pct"/>
            <w:gridSpan w:val="4"/>
          </w:tcPr>
          <w:p w14:paraId="292D99DE" w14:textId="77777777" w:rsidR="009F69F2" w:rsidRPr="008F2378" w:rsidRDefault="009F69F2" w:rsidP="00857C2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Part 2A</w:t>
            </w:r>
          </w:p>
          <w:p w14:paraId="5574919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72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dostar</w:t>
            </w:r>
            <w:proofErr w:type="spellEnd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1000 mg</w:t>
            </w:r>
          </w:p>
          <w:p w14:paraId="74034E89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N=34</w:t>
            </w:r>
          </w:p>
        </w:tc>
        <w:tc>
          <w:tcPr>
            <w:tcW w:w="2120" w:type="pct"/>
            <w:gridSpan w:val="4"/>
          </w:tcPr>
          <w:p w14:paraId="3DE8CC70" w14:textId="77777777" w:rsidR="009F69F2" w:rsidRPr="008F2378" w:rsidRDefault="009F69F2" w:rsidP="00857C2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Part 2B</w:t>
            </w:r>
          </w:p>
          <w:p w14:paraId="26F7C978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proofErr w:type="spellStart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Encelimab</w:t>
            </w:r>
            <w:proofErr w:type="spellEnd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720 mg + </w:t>
            </w: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br/>
            </w:r>
            <w:proofErr w:type="spellStart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dostar</w:t>
            </w:r>
            <w:proofErr w:type="spellEnd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1000 mg + </w:t>
            </w:r>
            <w:proofErr w:type="spellStart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bev</w:t>
            </w:r>
            <w:proofErr w:type="spellEnd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+ mFOLFOX6/FOLFIRI</w:t>
            </w:r>
          </w:p>
          <w:p w14:paraId="0AF8BFD6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N=24</w:t>
            </w:r>
          </w:p>
        </w:tc>
      </w:tr>
      <w:tr w:rsidR="009F69F2" w:rsidRPr="008F2378" w14:paraId="73886DAD" w14:textId="77777777" w:rsidTr="00857C25">
        <w:trPr>
          <w:trHeight w:val="20"/>
        </w:trPr>
        <w:tc>
          <w:tcPr>
            <w:tcW w:w="759" w:type="pct"/>
            <w:vMerge/>
          </w:tcPr>
          <w:p w14:paraId="64A829D7" w14:textId="77777777" w:rsidR="009F69F2" w:rsidRPr="008F2378" w:rsidRDefault="009F69F2" w:rsidP="00857C25">
            <w:pPr>
              <w:spacing w:after="0" w:line="360" w:lineRule="auto"/>
              <w:ind w:left="313"/>
              <w:rPr>
                <w:rFonts w:asciiTheme="minorHAnsi" w:hAnsiTheme="minorHAnsi"/>
                <w:szCs w:val="22"/>
                <w:lang w:val="en-GB"/>
              </w:rPr>
            </w:pPr>
          </w:p>
        </w:tc>
        <w:tc>
          <w:tcPr>
            <w:tcW w:w="1060" w:type="pct"/>
            <w:gridSpan w:val="2"/>
          </w:tcPr>
          <w:p w14:paraId="2259FFC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PD-L1 status</w:t>
            </w:r>
          </w:p>
        </w:tc>
        <w:tc>
          <w:tcPr>
            <w:tcW w:w="1060" w:type="pct"/>
            <w:gridSpan w:val="2"/>
          </w:tcPr>
          <w:p w14:paraId="71B6A453" w14:textId="77777777" w:rsidR="009F69F2" w:rsidRPr="008F2378" w:rsidRDefault="009F69F2" w:rsidP="00857C2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vertAlign w:val="superscript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LAG-3 status</w:t>
            </w:r>
          </w:p>
        </w:tc>
        <w:tc>
          <w:tcPr>
            <w:tcW w:w="1060" w:type="pct"/>
            <w:gridSpan w:val="2"/>
          </w:tcPr>
          <w:p w14:paraId="06CAE9FC" w14:textId="77777777" w:rsidR="009F69F2" w:rsidRPr="008F2378" w:rsidRDefault="009F69F2" w:rsidP="00857C25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PD-L1 status</w:t>
            </w:r>
          </w:p>
        </w:tc>
        <w:tc>
          <w:tcPr>
            <w:tcW w:w="1061" w:type="pct"/>
            <w:gridSpan w:val="2"/>
          </w:tcPr>
          <w:p w14:paraId="317F1654" w14:textId="77777777" w:rsidR="009F69F2" w:rsidRPr="008F2378" w:rsidRDefault="009F69F2" w:rsidP="00857C25">
            <w:pPr>
              <w:spacing w:after="0" w:line="360" w:lineRule="auto"/>
              <w:jc w:val="center"/>
              <w:rPr>
                <w:rFonts w:asciiTheme="minorHAnsi" w:hAnsiTheme="minorHAnsi"/>
                <w:szCs w:val="22"/>
                <w:vertAlign w:val="superscript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LAG-3 status</w:t>
            </w:r>
          </w:p>
        </w:tc>
      </w:tr>
      <w:tr w:rsidR="009F69F2" w:rsidRPr="008F2378" w14:paraId="01D7A863" w14:textId="77777777" w:rsidTr="00857C25">
        <w:trPr>
          <w:trHeight w:val="20"/>
        </w:trPr>
        <w:tc>
          <w:tcPr>
            <w:tcW w:w="5000" w:type="pct"/>
            <w:gridSpan w:val="9"/>
          </w:tcPr>
          <w:p w14:paraId="53E48BE5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Biomarker status, n (%)</w:t>
            </w:r>
          </w:p>
        </w:tc>
      </w:tr>
      <w:tr w:rsidR="009F69F2" w:rsidRPr="008F2378" w14:paraId="2AECCDE1" w14:textId="77777777" w:rsidTr="00857C25">
        <w:trPr>
          <w:trHeight w:val="20"/>
        </w:trPr>
        <w:tc>
          <w:tcPr>
            <w:tcW w:w="759" w:type="pct"/>
          </w:tcPr>
          <w:p w14:paraId="4963896C" w14:textId="77777777" w:rsidR="009F69F2" w:rsidRPr="008F2378" w:rsidRDefault="009F69F2" w:rsidP="00857C25">
            <w:pPr>
              <w:spacing w:after="0" w:line="360" w:lineRule="auto"/>
              <w:ind w:left="313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>Available</w:t>
            </w:r>
          </w:p>
        </w:tc>
        <w:tc>
          <w:tcPr>
            <w:tcW w:w="1060" w:type="pct"/>
            <w:gridSpan w:val="2"/>
          </w:tcPr>
          <w:p w14:paraId="0A9BDB91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22 (64.7)</w:t>
            </w:r>
          </w:p>
        </w:tc>
        <w:tc>
          <w:tcPr>
            <w:tcW w:w="1060" w:type="pct"/>
            <w:gridSpan w:val="2"/>
          </w:tcPr>
          <w:p w14:paraId="1843004D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8 (52.9)</w:t>
            </w:r>
          </w:p>
        </w:tc>
        <w:tc>
          <w:tcPr>
            <w:tcW w:w="1060" w:type="pct"/>
            <w:gridSpan w:val="2"/>
          </w:tcPr>
          <w:p w14:paraId="5D6F4D68" w14:textId="77777777" w:rsidR="009F69F2" w:rsidRPr="008F2378" w:rsidRDefault="009F69F2" w:rsidP="00857C25">
            <w:pPr>
              <w:tabs>
                <w:tab w:val="center" w:pos="1425"/>
                <w:tab w:val="left" w:pos="1939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ab/>
              <w:t>16 (66.7)</w:t>
            </w:r>
          </w:p>
        </w:tc>
        <w:tc>
          <w:tcPr>
            <w:tcW w:w="1061" w:type="pct"/>
            <w:gridSpan w:val="2"/>
          </w:tcPr>
          <w:p w14:paraId="11F97AE8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5 (62.5)</w:t>
            </w:r>
          </w:p>
        </w:tc>
      </w:tr>
      <w:tr w:rsidR="009F69F2" w:rsidRPr="008F2378" w14:paraId="1C1FA4B0" w14:textId="77777777" w:rsidTr="00857C25">
        <w:trPr>
          <w:trHeight w:val="20"/>
        </w:trPr>
        <w:tc>
          <w:tcPr>
            <w:tcW w:w="759" w:type="pct"/>
          </w:tcPr>
          <w:p w14:paraId="59A30209" w14:textId="77777777" w:rsidR="009F69F2" w:rsidRPr="008F2378" w:rsidRDefault="009F69F2" w:rsidP="00857C25">
            <w:pPr>
              <w:spacing w:after="0" w:line="360" w:lineRule="auto"/>
              <w:ind w:left="313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>Missing</w:t>
            </w:r>
          </w:p>
        </w:tc>
        <w:tc>
          <w:tcPr>
            <w:tcW w:w="1060" w:type="pct"/>
            <w:gridSpan w:val="2"/>
          </w:tcPr>
          <w:p w14:paraId="5D91F02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2 (35.3)</w:t>
            </w:r>
          </w:p>
        </w:tc>
        <w:tc>
          <w:tcPr>
            <w:tcW w:w="1060" w:type="pct"/>
            <w:gridSpan w:val="2"/>
          </w:tcPr>
          <w:p w14:paraId="42B7F78B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6 (47.1)</w:t>
            </w:r>
          </w:p>
        </w:tc>
        <w:tc>
          <w:tcPr>
            <w:tcW w:w="1060" w:type="pct"/>
            <w:gridSpan w:val="2"/>
          </w:tcPr>
          <w:p w14:paraId="26A05961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8 (33.3)</w:t>
            </w:r>
          </w:p>
        </w:tc>
        <w:tc>
          <w:tcPr>
            <w:tcW w:w="1061" w:type="pct"/>
            <w:gridSpan w:val="2"/>
          </w:tcPr>
          <w:p w14:paraId="70919575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9 (37.5)</w:t>
            </w:r>
          </w:p>
        </w:tc>
      </w:tr>
      <w:tr w:rsidR="009F69F2" w:rsidRPr="008F2378" w14:paraId="57992394" w14:textId="77777777" w:rsidTr="00857C25">
        <w:trPr>
          <w:trHeight w:val="20"/>
        </w:trPr>
        <w:tc>
          <w:tcPr>
            <w:tcW w:w="759" w:type="pct"/>
          </w:tcPr>
          <w:p w14:paraId="04FDBF18" w14:textId="77777777" w:rsidR="009F69F2" w:rsidRPr="008F2378" w:rsidRDefault="009F69F2" w:rsidP="00857C25">
            <w:pPr>
              <w:spacing w:after="0" w:line="36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Response measure by biomarker status</w:t>
            </w:r>
          </w:p>
        </w:tc>
        <w:tc>
          <w:tcPr>
            <w:tcW w:w="530" w:type="pct"/>
          </w:tcPr>
          <w:p w14:paraId="1598B651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Positive</w:t>
            </w:r>
          </w:p>
          <w:p w14:paraId="1E96F68D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12</w:t>
            </w:r>
          </w:p>
        </w:tc>
        <w:tc>
          <w:tcPr>
            <w:tcW w:w="530" w:type="pct"/>
          </w:tcPr>
          <w:p w14:paraId="207D50BF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Negative</w:t>
            </w:r>
          </w:p>
          <w:p w14:paraId="028F7AD8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10</w:t>
            </w:r>
          </w:p>
        </w:tc>
        <w:tc>
          <w:tcPr>
            <w:tcW w:w="530" w:type="pct"/>
          </w:tcPr>
          <w:p w14:paraId="55686092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Positive</w:t>
            </w:r>
          </w:p>
          <w:p w14:paraId="204DB269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13</w:t>
            </w:r>
          </w:p>
        </w:tc>
        <w:tc>
          <w:tcPr>
            <w:tcW w:w="530" w:type="pct"/>
          </w:tcPr>
          <w:p w14:paraId="5FC229C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Negative</w:t>
            </w:r>
          </w:p>
          <w:p w14:paraId="36CA9E80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530" w:type="pct"/>
          </w:tcPr>
          <w:p w14:paraId="162F661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Positive</w:t>
            </w:r>
          </w:p>
          <w:p w14:paraId="336C9F81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6</w:t>
            </w:r>
          </w:p>
        </w:tc>
        <w:tc>
          <w:tcPr>
            <w:tcW w:w="530" w:type="pct"/>
          </w:tcPr>
          <w:p w14:paraId="692FEA35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Negative</w:t>
            </w:r>
          </w:p>
          <w:p w14:paraId="6E38E4F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10</w:t>
            </w:r>
          </w:p>
        </w:tc>
        <w:tc>
          <w:tcPr>
            <w:tcW w:w="530" w:type="pct"/>
          </w:tcPr>
          <w:p w14:paraId="17B5DA23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Positive</w:t>
            </w:r>
          </w:p>
          <w:p w14:paraId="367E3FE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14</w:t>
            </w:r>
          </w:p>
        </w:tc>
        <w:tc>
          <w:tcPr>
            <w:tcW w:w="531" w:type="pct"/>
          </w:tcPr>
          <w:p w14:paraId="2466CDA0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GB"/>
              </w:rPr>
              <w:t>Negative</w:t>
            </w:r>
          </w:p>
          <w:p w14:paraId="16EB2FE5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=1</w:t>
            </w:r>
          </w:p>
        </w:tc>
      </w:tr>
      <w:tr w:rsidR="009F69F2" w:rsidRPr="008F2378" w14:paraId="20D225C1" w14:textId="77777777" w:rsidTr="00857C25">
        <w:trPr>
          <w:trHeight w:val="20"/>
        </w:trPr>
        <w:tc>
          <w:tcPr>
            <w:tcW w:w="5000" w:type="pct"/>
            <w:gridSpan w:val="9"/>
          </w:tcPr>
          <w:p w14:paraId="28F6D83B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ind w:left="312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Best overall response, n (</w:t>
            </w:r>
            <w:proofErr w:type="gramStart"/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%)*</w:t>
            </w:r>
            <w:proofErr w:type="gramEnd"/>
          </w:p>
        </w:tc>
      </w:tr>
      <w:tr w:rsidR="009F69F2" w:rsidRPr="008F2378" w14:paraId="29265343" w14:textId="77777777" w:rsidTr="00857C25">
        <w:trPr>
          <w:trHeight w:val="20"/>
        </w:trPr>
        <w:tc>
          <w:tcPr>
            <w:tcW w:w="759" w:type="pct"/>
          </w:tcPr>
          <w:p w14:paraId="38FF1A2E" w14:textId="77777777" w:rsidR="009F69F2" w:rsidRPr="008F2378" w:rsidRDefault="009F69F2" w:rsidP="00857C25">
            <w:pPr>
              <w:spacing w:after="0" w:line="360" w:lineRule="auto"/>
              <w:ind w:left="595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 xml:space="preserve">CR </w:t>
            </w:r>
          </w:p>
        </w:tc>
        <w:tc>
          <w:tcPr>
            <w:tcW w:w="530" w:type="pct"/>
          </w:tcPr>
          <w:p w14:paraId="2D9C31F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5C360070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1EBBA081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1F094A35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4270A8D2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77096AC2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3F5198F3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1" w:type="pct"/>
          </w:tcPr>
          <w:p w14:paraId="38658183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</w:tr>
      <w:tr w:rsidR="009F69F2" w:rsidRPr="008F2378" w14:paraId="3C67D3E6" w14:textId="77777777" w:rsidTr="00857C25">
        <w:trPr>
          <w:trHeight w:val="20"/>
        </w:trPr>
        <w:tc>
          <w:tcPr>
            <w:tcW w:w="759" w:type="pct"/>
          </w:tcPr>
          <w:p w14:paraId="3E54EE8F" w14:textId="77777777" w:rsidR="009F69F2" w:rsidRPr="008F2378" w:rsidRDefault="009F69F2" w:rsidP="00857C25">
            <w:pPr>
              <w:spacing w:after="0" w:line="360" w:lineRule="auto"/>
              <w:ind w:left="595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 xml:space="preserve">PR </w:t>
            </w:r>
          </w:p>
        </w:tc>
        <w:tc>
          <w:tcPr>
            <w:tcW w:w="530" w:type="pct"/>
          </w:tcPr>
          <w:p w14:paraId="5B50A6C9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8.3)</w:t>
            </w:r>
          </w:p>
        </w:tc>
        <w:tc>
          <w:tcPr>
            <w:tcW w:w="530" w:type="pct"/>
          </w:tcPr>
          <w:p w14:paraId="401B47C2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719CB60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7.7)</w:t>
            </w:r>
          </w:p>
        </w:tc>
        <w:tc>
          <w:tcPr>
            <w:tcW w:w="530" w:type="pct"/>
          </w:tcPr>
          <w:p w14:paraId="2400924C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44F94068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2928A49C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2 (20.0)</w:t>
            </w:r>
          </w:p>
        </w:tc>
        <w:tc>
          <w:tcPr>
            <w:tcW w:w="530" w:type="pct"/>
          </w:tcPr>
          <w:p w14:paraId="173FAB73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2 (14.3)</w:t>
            </w:r>
          </w:p>
        </w:tc>
        <w:tc>
          <w:tcPr>
            <w:tcW w:w="531" w:type="pct"/>
          </w:tcPr>
          <w:p w14:paraId="00A105C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</w:tr>
      <w:tr w:rsidR="009F69F2" w:rsidRPr="008F2378" w14:paraId="491D41DA" w14:textId="77777777" w:rsidTr="00857C25">
        <w:trPr>
          <w:trHeight w:val="20"/>
        </w:trPr>
        <w:tc>
          <w:tcPr>
            <w:tcW w:w="759" w:type="pct"/>
          </w:tcPr>
          <w:p w14:paraId="7638FD43" w14:textId="77777777" w:rsidR="009F69F2" w:rsidRPr="008F2378" w:rsidRDefault="009F69F2" w:rsidP="00857C25">
            <w:pPr>
              <w:spacing w:after="0" w:line="360" w:lineRule="auto"/>
              <w:ind w:left="595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 xml:space="preserve">SD </w:t>
            </w:r>
          </w:p>
        </w:tc>
        <w:tc>
          <w:tcPr>
            <w:tcW w:w="530" w:type="pct"/>
          </w:tcPr>
          <w:p w14:paraId="0358EF6D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8.3)</w:t>
            </w:r>
          </w:p>
        </w:tc>
        <w:tc>
          <w:tcPr>
            <w:tcW w:w="530" w:type="pct"/>
          </w:tcPr>
          <w:p w14:paraId="05E5D449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5D0DA406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7.7)</w:t>
            </w:r>
          </w:p>
        </w:tc>
        <w:tc>
          <w:tcPr>
            <w:tcW w:w="530" w:type="pct"/>
          </w:tcPr>
          <w:p w14:paraId="6F5A5A29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7841CAE1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4 (66.7)</w:t>
            </w:r>
          </w:p>
        </w:tc>
        <w:tc>
          <w:tcPr>
            <w:tcW w:w="530" w:type="pct"/>
          </w:tcPr>
          <w:p w14:paraId="0F1120D6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6 (60.0)</w:t>
            </w:r>
          </w:p>
        </w:tc>
        <w:tc>
          <w:tcPr>
            <w:tcW w:w="530" w:type="pct"/>
          </w:tcPr>
          <w:p w14:paraId="1F257867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8 (57.1)</w:t>
            </w:r>
          </w:p>
        </w:tc>
        <w:tc>
          <w:tcPr>
            <w:tcW w:w="531" w:type="pct"/>
          </w:tcPr>
          <w:p w14:paraId="7B88C5E8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100.0)</w:t>
            </w:r>
          </w:p>
        </w:tc>
      </w:tr>
      <w:tr w:rsidR="009F69F2" w:rsidRPr="008F2378" w14:paraId="17C9E328" w14:textId="77777777" w:rsidTr="00857C25">
        <w:trPr>
          <w:trHeight w:val="20"/>
        </w:trPr>
        <w:tc>
          <w:tcPr>
            <w:tcW w:w="759" w:type="pct"/>
          </w:tcPr>
          <w:p w14:paraId="027429AE" w14:textId="77777777" w:rsidR="009F69F2" w:rsidRPr="008F2378" w:rsidRDefault="009F69F2" w:rsidP="00857C25">
            <w:pPr>
              <w:spacing w:after="0" w:line="360" w:lineRule="auto"/>
              <w:ind w:left="595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 xml:space="preserve">PD </w:t>
            </w:r>
          </w:p>
        </w:tc>
        <w:tc>
          <w:tcPr>
            <w:tcW w:w="530" w:type="pct"/>
          </w:tcPr>
          <w:p w14:paraId="3D6FB7C0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8 (66.7)</w:t>
            </w:r>
          </w:p>
        </w:tc>
        <w:tc>
          <w:tcPr>
            <w:tcW w:w="530" w:type="pct"/>
          </w:tcPr>
          <w:p w14:paraId="01E91BCB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0 (100.0)</w:t>
            </w:r>
          </w:p>
        </w:tc>
        <w:tc>
          <w:tcPr>
            <w:tcW w:w="530" w:type="pct"/>
          </w:tcPr>
          <w:p w14:paraId="66DBF976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0 (76.9)</w:t>
            </w:r>
          </w:p>
        </w:tc>
        <w:tc>
          <w:tcPr>
            <w:tcW w:w="530" w:type="pct"/>
          </w:tcPr>
          <w:p w14:paraId="1FFDFEFC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5 (100.0)</w:t>
            </w:r>
          </w:p>
        </w:tc>
        <w:tc>
          <w:tcPr>
            <w:tcW w:w="530" w:type="pct"/>
          </w:tcPr>
          <w:p w14:paraId="6E2BCF3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2 (33.3)</w:t>
            </w:r>
          </w:p>
        </w:tc>
        <w:tc>
          <w:tcPr>
            <w:tcW w:w="530" w:type="pct"/>
          </w:tcPr>
          <w:p w14:paraId="21B9E16D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2 (20.0)</w:t>
            </w:r>
          </w:p>
        </w:tc>
        <w:tc>
          <w:tcPr>
            <w:tcW w:w="530" w:type="pct"/>
          </w:tcPr>
          <w:p w14:paraId="7309E817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4 (28.6)</w:t>
            </w:r>
          </w:p>
        </w:tc>
        <w:tc>
          <w:tcPr>
            <w:tcW w:w="531" w:type="pct"/>
          </w:tcPr>
          <w:p w14:paraId="5E199DDC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</w:tr>
      <w:tr w:rsidR="009F69F2" w:rsidRPr="008F2378" w14:paraId="5D237983" w14:textId="77777777" w:rsidTr="00857C25">
        <w:trPr>
          <w:trHeight w:val="20"/>
        </w:trPr>
        <w:tc>
          <w:tcPr>
            <w:tcW w:w="759" w:type="pct"/>
          </w:tcPr>
          <w:p w14:paraId="371C2E07" w14:textId="77777777" w:rsidR="009F69F2" w:rsidRPr="008F2378" w:rsidRDefault="009F69F2" w:rsidP="00857C25">
            <w:pPr>
              <w:spacing w:after="0" w:line="360" w:lineRule="auto"/>
              <w:ind w:left="595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 xml:space="preserve">Not evaluable </w:t>
            </w:r>
          </w:p>
        </w:tc>
        <w:tc>
          <w:tcPr>
            <w:tcW w:w="530" w:type="pct"/>
          </w:tcPr>
          <w:p w14:paraId="4F1E9ABC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8.3)</w:t>
            </w:r>
          </w:p>
        </w:tc>
        <w:tc>
          <w:tcPr>
            <w:tcW w:w="530" w:type="pct"/>
          </w:tcPr>
          <w:p w14:paraId="6422F01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2B62963A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0029F50F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64AAE696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0B5CF3CB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080178CF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1" w:type="pct"/>
          </w:tcPr>
          <w:p w14:paraId="3B844A4F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</w:tr>
      <w:tr w:rsidR="009F69F2" w:rsidRPr="008F2378" w14:paraId="57454363" w14:textId="77777777" w:rsidTr="00857C25">
        <w:trPr>
          <w:trHeight w:val="20"/>
        </w:trPr>
        <w:tc>
          <w:tcPr>
            <w:tcW w:w="759" w:type="pct"/>
          </w:tcPr>
          <w:p w14:paraId="34F97500" w14:textId="77777777" w:rsidR="009F69F2" w:rsidRPr="008F2378" w:rsidRDefault="009F69F2" w:rsidP="00857C25">
            <w:pPr>
              <w:spacing w:after="0" w:line="360" w:lineRule="auto"/>
              <w:ind w:left="595"/>
              <w:rPr>
                <w:rFonts w:asciiTheme="minorHAnsi" w:hAnsiTheme="minorHAnsi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szCs w:val="22"/>
                <w:lang w:val="en-GB"/>
              </w:rPr>
              <w:t>Not done</w:t>
            </w:r>
          </w:p>
        </w:tc>
        <w:tc>
          <w:tcPr>
            <w:tcW w:w="530" w:type="pct"/>
          </w:tcPr>
          <w:p w14:paraId="610A55B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8.3)</w:t>
            </w:r>
          </w:p>
        </w:tc>
        <w:tc>
          <w:tcPr>
            <w:tcW w:w="530" w:type="pct"/>
          </w:tcPr>
          <w:p w14:paraId="64884492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5ABB7A1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1 (7.7)</w:t>
            </w:r>
          </w:p>
        </w:tc>
        <w:tc>
          <w:tcPr>
            <w:tcW w:w="530" w:type="pct"/>
          </w:tcPr>
          <w:p w14:paraId="6548AC02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2FFBC422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68A02C68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0" w:type="pct"/>
          </w:tcPr>
          <w:p w14:paraId="63D48CBD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31" w:type="pct"/>
          </w:tcPr>
          <w:p w14:paraId="6C280B45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color w:val="000000"/>
                <w:szCs w:val="22"/>
                <w:lang w:val="en-GB"/>
              </w:rPr>
              <w:t>0</w:t>
            </w:r>
          </w:p>
        </w:tc>
      </w:tr>
      <w:tr w:rsidR="009F69F2" w:rsidRPr="008F2378" w14:paraId="071E6584" w14:textId="77777777" w:rsidTr="00857C25">
        <w:trPr>
          <w:trHeight w:val="20"/>
        </w:trPr>
        <w:tc>
          <w:tcPr>
            <w:tcW w:w="759" w:type="pct"/>
          </w:tcPr>
          <w:p w14:paraId="17370768" w14:textId="77777777" w:rsidR="009F69F2" w:rsidRPr="008F2378" w:rsidRDefault="009F69F2" w:rsidP="00857C25">
            <w:pPr>
              <w:spacing w:after="0" w:line="360" w:lineRule="auto"/>
              <w:ind w:left="595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szCs w:val="22"/>
                <w:lang w:val="en-GB"/>
              </w:rPr>
              <w:t>Total</w:t>
            </w:r>
          </w:p>
        </w:tc>
        <w:tc>
          <w:tcPr>
            <w:tcW w:w="530" w:type="pct"/>
          </w:tcPr>
          <w:p w14:paraId="3523DD79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12 (100.0)</w:t>
            </w:r>
          </w:p>
        </w:tc>
        <w:tc>
          <w:tcPr>
            <w:tcW w:w="530" w:type="pct"/>
          </w:tcPr>
          <w:p w14:paraId="3BF449BE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10 (100.0)</w:t>
            </w:r>
          </w:p>
        </w:tc>
        <w:tc>
          <w:tcPr>
            <w:tcW w:w="530" w:type="pct"/>
          </w:tcPr>
          <w:p w14:paraId="25BDCF3F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13 (100.0)</w:t>
            </w:r>
          </w:p>
        </w:tc>
        <w:tc>
          <w:tcPr>
            <w:tcW w:w="530" w:type="pct"/>
          </w:tcPr>
          <w:p w14:paraId="7DC479D3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5 (100.0)</w:t>
            </w:r>
          </w:p>
        </w:tc>
        <w:tc>
          <w:tcPr>
            <w:tcW w:w="530" w:type="pct"/>
          </w:tcPr>
          <w:p w14:paraId="7582A0F7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6 (100.0)</w:t>
            </w:r>
          </w:p>
        </w:tc>
        <w:tc>
          <w:tcPr>
            <w:tcW w:w="530" w:type="pct"/>
          </w:tcPr>
          <w:p w14:paraId="2F6613C0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10 (100.0)</w:t>
            </w:r>
          </w:p>
        </w:tc>
        <w:tc>
          <w:tcPr>
            <w:tcW w:w="530" w:type="pct"/>
          </w:tcPr>
          <w:p w14:paraId="7A107581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14 (100.0)</w:t>
            </w:r>
          </w:p>
        </w:tc>
        <w:tc>
          <w:tcPr>
            <w:tcW w:w="531" w:type="pct"/>
          </w:tcPr>
          <w:p w14:paraId="6478BE03" w14:textId="77777777" w:rsidR="009F69F2" w:rsidRPr="008F2378" w:rsidRDefault="009F69F2" w:rsidP="00857C2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r w:rsidRPr="008F2378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1 (100.0)</w:t>
            </w:r>
          </w:p>
        </w:tc>
      </w:tr>
    </w:tbl>
    <w:p w14:paraId="34292610" w14:textId="77777777" w:rsidR="009F69F2" w:rsidRPr="008F2378" w:rsidRDefault="009F69F2" w:rsidP="009F69F2">
      <w:pPr>
        <w:spacing w:line="360" w:lineRule="auto"/>
        <w:rPr>
          <w:rFonts w:cs="Calibri"/>
          <w:lang w:val="en-GB"/>
        </w:rPr>
      </w:pPr>
      <w:r w:rsidRPr="008F2378">
        <w:rPr>
          <w:rFonts w:cs="Calibri"/>
          <w:lang w:val="en-GB"/>
        </w:rPr>
        <w:t>*Percentage values are calculated from the population with available biomarker status.</w:t>
      </w:r>
    </w:p>
    <w:p w14:paraId="34046884" w14:textId="10F3B9A3" w:rsidR="009F69F2" w:rsidRPr="008F2378" w:rsidRDefault="009F69F2" w:rsidP="009F69F2">
      <w:pPr>
        <w:spacing w:line="360" w:lineRule="auto"/>
        <w:rPr>
          <w:rFonts w:asciiTheme="minorHAnsi" w:hAnsiTheme="minorHAnsi"/>
          <w:b/>
          <w:bCs/>
          <w:sz w:val="24"/>
          <w:lang w:val="en-GB"/>
        </w:rPr>
      </w:pPr>
      <w:r w:rsidRPr="008F2378">
        <w:rPr>
          <w:rFonts w:cs="Calibri"/>
          <w:lang w:val="en-GB"/>
        </w:rPr>
        <w:t xml:space="preserve">Bev, bevacizumab; CR, complete response; </w:t>
      </w:r>
      <w:proofErr w:type="spellStart"/>
      <w:r w:rsidRPr="008F2378">
        <w:rPr>
          <w:rFonts w:cs="Calibri"/>
          <w:lang w:val="en-GB"/>
        </w:rPr>
        <w:t>dostar</w:t>
      </w:r>
      <w:proofErr w:type="spellEnd"/>
      <w:r w:rsidRPr="008F2378">
        <w:rPr>
          <w:rFonts w:cs="Calibri"/>
          <w:lang w:val="en-GB"/>
        </w:rPr>
        <w:t xml:space="preserve">, dostarlimab; FOLFIRI, folinic acid, fluorouracil, irinotecan; LAG-3, lymphocyte activation gene-3; </w:t>
      </w:r>
      <w:proofErr w:type="spellStart"/>
      <w:r w:rsidRPr="008F2378">
        <w:rPr>
          <w:rFonts w:cs="Calibri"/>
          <w:lang w:val="en-GB"/>
        </w:rPr>
        <w:t>mFOLFOX</w:t>
      </w:r>
      <w:proofErr w:type="spellEnd"/>
      <w:r w:rsidRPr="008F2378">
        <w:rPr>
          <w:rFonts w:cs="Calibri"/>
          <w:lang w:val="en-GB"/>
        </w:rPr>
        <w:t xml:space="preserve">, modified folinic acid, 5-fluorouracil, </w:t>
      </w:r>
      <w:r w:rsidRPr="008F2378">
        <w:rPr>
          <w:rFonts w:cs="Calibri"/>
          <w:lang w:val="en-GB"/>
        </w:rPr>
        <w:lastRenderedPageBreak/>
        <w:t>oxaliplatin; ORR, objective response rate; PD, progressive disease; PD-L1, programmed death ligand-1; PR, partial response; RECIST, response evaluation criteria in solid tumo</w:t>
      </w:r>
      <w:r>
        <w:rPr>
          <w:rFonts w:cs="Calibri"/>
          <w:lang w:val="en-GB"/>
        </w:rPr>
        <w:t>u</w:t>
      </w:r>
      <w:r w:rsidRPr="008F2378">
        <w:rPr>
          <w:rFonts w:cs="Calibri"/>
          <w:lang w:val="en-GB"/>
        </w:rPr>
        <w:t>rs; SD, stable disease.</w:t>
      </w:r>
      <w:r w:rsidRPr="008F2378">
        <w:rPr>
          <w:rFonts w:asciiTheme="minorHAnsi" w:hAnsiTheme="minorHAnsi"/>
          <w:b/>
          <w:bCs/>
          <w:sz w:val="24"/>
          <w:lang w:val="en-GB"/>
        </w:rPr>
        <w:br w:type="page"/>
      </w:r>
    </w:p>
    <w:p w14:paraId="0B3DF1A8" w14:textId="77777777" w:rsidR="00E6314A" w:rsidRPr="008F2378" w:rsidRDefault="00E6314A" w:rsidP="008147B5">
      <w:pPr>
        <w:pStyle w:val="Heading2"/>
        <w:spacing w:line="360" w:lineRule="auto"/>
        <w:rPr>
          <w:b w:val="0"/>
          <w:bCs w:val="0"/>
          <w:lang w:val="en-GB"/>
        </w:rPr>
      </w:pPr>
      <w:r w:rsidRPr="008F2378">
        <w:rPr>
          <w:lang w:val="en-GB"/>
        </w:rPr>
        <w:lastRenderedPageBreak/>
        <w:t xml:space="preserve">Supplementary Figure 1. </w:t>
      </w:r>
      <w:r w:rsidRPr="008F2378">
        <w:rPr>
          <w:b w:val="0"/>
          <w:bCs w:val="0"/>
          <w:lang w:val="en-GB"/>
        </w:rPr>
        <w:t>Study design</w:t>
      </w:r>
    </w:p>
    <w:p w14:paraId="626C79DE" w14:textId="2AFFF5FD" w:rsidR="00E6314A" w:rsidRPr="008F2378" w:rsidRDefault="00E80EBA" w:rsidP="008147B5">
      <w:pPr>
        <w:pStyle w:val="BodyText"/>
        <w:spacing w:line="360" w:lineRule="auto"/>
        <w:rPr>
          <w:rFonts w:asciiTheme="minorHAnsi" w:hAnsiTheme="minorHAnsi"/>
          <w:lang w:val="en-GB"/>
        </w:rPr>
      </w:pPr>
      <w:r w:rsidRPr="008F2378">
        <w:rPr>
          <w:rFonts w:asciiTheme="minorHAnsi" w:hAnsiTheme="minorHAnsi"/>
          <w:noProof/>
          <w:lang w:val="en-GB"/>
        </w:rPr>
        <w:drawing>
          <wp:inline distT="0" distB="0" distL="0" distR="0" wp14:anchorId="388CAFC5" wp14:editId="267EA022">
            <wp:extent cx="5732145" cy="5024120"/>
            <wp:effectExtent l="0" t="0" r="1905" b="5080"/>
            <wp:docPr id="105454586" name="Picture 1" descr="A diagram of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54586" name="Picture 1" descr="A diagram of a chart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02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FE825" w14:textId="0594FFC9" w:rsidR="00430EC7" w:rsidRPr="008F2378" w:rsidRDefault="00430EC7" w:rsidP="008147B5">
      <w:pPr>
        <w:spacing w:line="360" w:lineRule="auto"/>
        <w:rPr>
          <w:lang w:val="en-GB"/>
        </w:rPr>
      </w:pPr>
      <w:r w:rsidRPr="008F2378">
        <w:rPr>
          <w:lang w:val="en-GB"/>
        </w:rPr>
        <w:t xml:space="preserve">*mFOLFOX6 </w:t>
      </w:r>
      <w:r w:rsidR="005C6C4E" w:rsidRPr="008F2378">
        <w:rPr>
          <w:lang w:val="en-GB"/>
        </w:rPr>
        <w:t xml:space="preserve">was administered as </w:t>
      </w:r>
      <w:r w:rsidR="008963BB" w:rsidRPr="008F2378">
        <w:rPr>
          <w:lang w:val="en-GB"/>
        </w:rPr>
        <w:t xml:space="preserve">oxaliplatin </w:t>
      </w:r>
      <w:r w:rsidRPr="008F2378">
        <w:rPr>
          <w:lang w:val="en-GB"/>
        </w:rPr>
        <w:t>85</w:t>
      </w:r>
      <w:r w:rsidR="008963BB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="005C6C4E" w:rsidRPr="008F2378">
        <w:rPr>
          <w:lang w:val="en-GB"/>
        </w:rPr>
        <w:t xml:space="preserve"> IV over 2 hours,</w:t>
      </w:r>
      <w:r w:rsidRPr="008F2378">
        <w:rPr>
          <w:lang w:val="en-GB"/>
        </w:rPr>
        <w:t xml:space="preserve"> </w:t>
      </w:r>
      <w:r w:rsidR="008963BB" w:rsidRPr="008F2378">
        <w:rPr>
          <w:lang w:val="en-GB"/>
        </w:rPr>
        <w:t xml:space="preserve">leucovorin </w:t>
      </w:r>
      <w:r w:rsidRPr="008F2378">
        <w:rPr>
          <w:lang w:val="en-GB"/>
        </w:rPr>
        <w:t>400</w:t>
      </w:r>
      <w:r w:rsidR="008963BB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="005C6C4E" w:rsidRPr="008F2378">
        <w:rPr>
          <w:vertAlign w:val="superscript"/>
          <w:lang w:val="en-GB"/>
        </w:rPr>
        <w:t xml:space="preserve"> </w:t>
      </w:r>
      <w:r w:rsidR="005C6C4E" w:rsidRPr="008F2378">
        <w:rPr>
          <w:lang w:val="en-GB"/>
        </w:rPr>
        <w:t>IV over 2 hours,</w:t>
      </w:r>
      <w:r w:rsidRPr="008F2378">
        <w:rPr>
          <w:lang w:val="en-GB"/>
        </w:rPr>
        <w:t xml:space="preserve"> </w:t>
      </w:r>
      <w:r w:rsidR="005C6C4E" w:rsidRPr="008F2378">
        <w:rPr>
          <w:lang w:val="en-GB"/>
        </w:rPr>
        <w:t xml:space="preserve">followed by </w:t>
      </w:r>
      <w:r w:rsidR="008963BB" w:rsidRPr="008F2378">
        <w:rPr>
          <w:lang w:val="en-GB"/>
        </w:rPr>
        <w:t xml:space="preserve">5-fluorouracil </w:t>
      </w:r>
      <w:r w:rsidRPr="008F2378">
        <w:rPr>
          <w:lang w:val="en-GB"/>
        </w:rPr>
        <w:t>400</w:t>
      </w:r>
      <w:r w:rsidR="008963BB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Pr="008F2378">
        <w:rPr>
          <w:lang w:val="en-GB"/>
        </w:rPr>
        <w:t xml:space="preserve"> IV bolus </w:t>
      </w:r>
      <w:r w:rsidR="005C6C4E" w:rsidRPr="008F2378">
        <w:rPr>
          <w:lang w:val="en-GB"/>
        </w:rPr>
        <w:t>then</w:t>
      </w:r>
      <w:r w:rsidRPr="008F2378">
        <w:rPr>
          <w:lang w:val="en-GB"/>
        </w:rPr>
        <w:t xml:space="preserve"> continuous infusion of </w:t>
      </w:r>
      <w:r w:rsidR="005C6C4E" w:rsidRPr="008F2378">
        <w:rPr>
          <w:lang w:val="en-GB"/>
        </w:rPr>
        <w:t xml:space="preserve">5-fluorouracil </w:t>
      </w:r>
      <w:r w:rsidRPr="008F2378">
        <w:rPr>
          <w:lang w:val="en-GB"/>
        </w:rPr>
        <w:t>2400</w:t>
      </w:r>
      <w:r w:rsidR="005C6C4E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Pr="008F2378">
        <w:rPr>
          <w:lang w:val="en-GB"/>
        </w:rPr>
        <w:t xml:space="preserve"> over 46 hours. </w:t>
      </w:r>
      <w:r w:rsidRPr="008F2378">
        <w:rPr>
          <w:vertAlign w:val="superscript"/>
          <w:lang w:val="en-GB"/>
        </w:rPr>
        <w:t>†</w:t>
      </w:r>
      <w:r w:rsidRPr="008F2378">
        <w:rPr>
          <w:lang w:val="en-GB"/>
        </w:rPr>
        <w:t xml:space="preserve">FOLFIRI </w:t>
      </w:r>
      <w:r w:rsidR="0076344C" w:rsidRPr="008F2378">
        <w:rPr>
          <w:lang w:val="en-GB"/>
        </w:rPr>
        <w:t xml:space="preserve">was </w:t>
      </w:r>
      <w:r w:rsidRPr="008F2378">
        <w:rPr>
          <w:lang w:val="en-GB"/>
        </w:rPr>
        <w:t>administered a</w:t>
      </w:r>
      <w:r w:rsidR="0076344C" w:rsidRPr="008F2378">
        <w:rPr>
          <w:lang w:val="en-GB"/>
        </w:rPr>
        <w:t xml:space="preserve">s irinotecan </w:t>
      </w:r>
      <w:r w:rsidRPr="008F2378">
        <w:rPr>
          <w:lang w:val="en-GB"/>
        </w:rPr>
        <w:t>180</w:t>
      </w:r>
      <w:r w:rsidR="0076344C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Pr="008F2378">
        <w:rPr>
          <w:lang w:val="en-GB"/>
        </w:rPr>
        <w:t xml:space="preserve"> IV over 90 minutes, </w:t>
      </w:r>
      <w:r w:rsidR="0076344C" w:rsidRPr="008F2378">
        <w:rPr>
          <w:lang w:val="en-GB"/>
        </w:rPr>
        <w:t xml:space="preserve">leucovorin </w:t>
      </w:r>
      <w:r w:rsidRPr="008F2378">
        <w:rPr>
          <w:lang w:val="en-GB"/>
        </w:rPr>
        <w:t>400</w:t>
      </w:r>
      <w:r w:rsidR="0076344C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Pr="008F2378">
        <w:rPr>
          <w:lang w:val="en-GB"/>
        </w:rPr>
        <w:t xml:space="preserve"> IV over 90 minutes, followed by</w:t>
      </w:r>
      <w:r w:rsidR="0076344C" w:rsidRPr="008F2378">
        <w:rPr>
          <w:lang w:val="en-GB"/>
        </w:rPr>
        <w:t xml:space="preserve"> 5-fluorouracil </w:t>
      </w:r>
      <w:r w:rsidRPr="008F2378">
        <w:rPr>
          <w:lang w:val="en-GB"/>
        </w:rPr>
        <w:t>400</w:t>
      </w:r>
      <w:r w:rsidR="0076344C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Pr="008F2378">
        <w:rPr>
          <w:lang w:val="en-GB"/>
        </w:rPr>
        <w:t xml:space="preserve"> IV bolus</w:t>
      </w:r>
      <w:r w:rsidR="00271537" w:rsidRPr="008F2378">
        <w:rPr>
          <w:lang w:val="en-GB"/>
        </w:rPr>
        <w:t xml:space="preserve"> then </w:t>
      </w:r>
      <w:r w:rsidRPr="008F2378">
        <w:rPr>
          <w:lang w:val="en-GB"/>
        </w:rPr>
        <w:t xml:space="preserve">continuous infusion of </w:t>
      </w:r>
      <w:r w:rsidR="00271537" w:rsidRPr="008F2378">
        <w:rPr>
          <w:lang w:val="en-GB"/>
        </w:rPr>
        <w:t xml:space="preserve">5-fluorouracil </w:t>
      </w:r>
      <w:r w:rsidRPr="008F2378">
        <w:rPr>
          <w:lang w:val="en-GB"/>
        </w:rPr>
        <w:t>2400</w:t>
      </w:r>
      <w:r w:rsidR="00271537" w:rsidRPr="008F2378">
        <w:rPr>
          <w:lang w:val="en-GB"/>
        </w:rPr>
        <w:t> </w:t>
      </w:r>
      <w:r w:rsidRPr="008F2378">
        <w:rPr>
          <w:lang w:val="en-GB"/>
        </w:rPr>
        <w:t>mg/m</w:t>
      </w:r>
      <w:r w:rsidRPr="008F2378">
        <w:rPr>
          <w:vertAlign w:val="superscript"/>
          <w:lang w:val="en-GB"/>
        </w:rPr>
        <w:t>2</w:t>
      </w:r>
      <w:r w:rsidRPr="008F2378">
        <w:rPr>
          <w:lang w:val="en-GB"/>
        </w:rPr>
        <w:t xml:space="preserve"> over 46 hours. </w:t>
      </w:r>
      <w:r w:rsidR="00271537" w:rsidRPr="008F2378">
        <w:rPr>
          <w:lang w:val="en-GB"/>
        </w:rPr>
        <w:t xml:space="preserve">Variations to schedules could be considered </w:t>
      </w:r>
      <w:r w:rsidRPr="008F2378">
        <w:rPr>
          <w:lang w:val="en-GB"/>
        </w:rPr>
        <w:t xml:space="preserve">upon discussion with the </w:t>
      </w:r>
      <w:r w:rsidR="00271537" w:rsidRPr="008F2378">
        <w:rPr>
          <w:lang w:val="en-GB"/>
        </w:rPr>
        <w:t>m</w:t>
      </w:r>
      <w:r w:rsidRPr="008F2378">
        <w:rPr>
          <w:lang w:val="en-GB"/>
        </w:rPr>
        <w:t xml:space="preserve">edical </w:t>
      </w:r>
      <w:r w:rsidR="00271537" w:rsidRPr="008F2378">
        <w:rPr>
          <w:lang w:val="en-GB"/>
        </w:rPr>
        <w:t>m</w:t>
      </w:r>
      <w:r w:rsidRPr="008F2378">
        <w:rPr>
          <w:lang w:val="en-GB"/>
        </w:rPr>
        <w:t>onitor.</w:t>
      </w:r>
    </w:p>
    <w:p w14:paraId="27E82335" w14:textId="2C25E06B" w:rsidR="00802A87" w:rsidRPr="008F2378" w:rsidRDefault="00F326B3" w:rsidP="008147B5">
      <w:pPr>
        <w:spacing w:line="360" w:lineRule="auto"/>
        <w:rPr>
          <w:lang w:val="en-GB"/>
        </w:rPr>
      </w:pPr>
      <w:r w:rsidRPr="008F2378">
        <w:rPr>
          <w:lang w:val="en-GB"/>
        </w:rPr>
        <w:t xml:space="preserve">FOLFIRI, folinic acid, fluorouracil, irinotecan; </w:t>
      </w:r>
      <w:r w:rsidR="00271537" w:rsidRPr="008F2378">
        <w:rPr>
          <w:lang w:val="en-GB"/>
        </w:rPr>
        <w:t xml:space="preserve">IV, intravenous; </w:t>
      </w:r>
      <w:r w:rsidR="005B0FA7" w:rsidRPr="008F2378">
        <w:rPr>
          <w:lang w:val="en-GB"/>
        </w:rPr>
        <w:t xml:space="preserve">mFOLFOX, modified folinic acid, 5-fluorouracil, oxaliplatin; </w:t>
      </w:r>
      <w:r w:rsidR="008A4600" w:rsidRPr="008F2378">
        <w:rPr>
          <w:lang w:val="en-GB"/>
        </w:rPr>
        <w:t xml:space="preserve">PD, pharmacodynamic; PK, pharmacokinetic; </w:t>
      </w:r>
      <w:r w:rsidRPr="008F2378">
        <w:rPr>
          <w:lang w:val="en-GB"/>
        </w:rPr>
        <w:t>Q</w:t>
      </w:r>
      <w:r w:rsidRPr="008F2378">
        <w:rPr>
          <w:i/>
          <w:iCs/>
          <w:lang w:val="en-GB"/>
        </w:rPr>
        <w:t>x</w:t>
      </w:r>
      <w:r w:rsidRPr="008F2378">
        <w:rPr>
          <w:lang w:val="en-GB"/>
        </w:rPr>
        <w:t xml:space="preserve">W, once every </w:t>
      </w:r>
      <w:r w:rsidRPr="008F2378">
        <w:rPr>
          <w:i/>
          <w:iCs/>
          <w:lang w:val="en-GB"/>
        </w:rPr>
        <w:t>x</w:t>
      </w:r>
      <w:r w:rsidRPr="008F2378">
        <w:rPr>
          <w:lang w:val="en-GB"/>
        </w:rPr>
        <w:t xml:space="preserve"> weeks</w:t>
      </w:r>
      <w:r w:rsidR="000D5E1D" w:rsidRPr="008F2378">
        <w:rPr>
          <w:lang w:val="en-GB"/>
        </w:rPr>
        <w:t>.</w:t>
      </w:r>
    </w:p>
    <w:p w14:paraId="5B22ACAB" w14:textId="77777777" w:rsidR="00802A87" w:rsidRPr="008F2378" w:rsidRDefault="00802A87" w:rsidP="008147B5">
      <w:pPr>
        <w:spacing w:after="0" w:line="360" w:lineRule="auto"/>
        <w:rPr>
          <w:lang w:val="en-GB"/>
        </w:rPr>
      </w:pPr>
      <w:r w:rsidRPr="008F2378">
        <w:rPr>
          <w:lang w:val="en-GB"/>
        </w:rPr>
        <w:br w:type="page"/>
      </w:r>
    </w:p>
    <w:p w14:paraId="0BCDBC85" w14:textId="224B5B98" w:rsidR="006E0568" w:rsidRPr="008F2378" w:rsidRDefault="006E0568" w:rsidP="008147B5">
      <w:pPr>
        <w:pStyle w:val="Heading2"/>
        <w:spacing w:line="360" w:lineRule="auto"/>
        <w:rPr>
          <w:b w:val="0"/>
          <w:bCs w:val="0"/>
          <w:lang w:val="en-GB"/>
        </w:rPr>
      </w:pPr>
      <w:r w:rsidRPr="008F2378">
        <w:rPr>
          <w:lang w:val="en-GB"/>
        </w:rPr>
        <w:lastRenderedPageBreak/>
        <w:t xml:space="preserve">Supplementary Figure 2. </w:t>
      </w:r>
      <w:r w:rsidRPr="008F2378">
        <w:rPr>
          <w:b w:val="0"/>
          <w:bCs w:val="0"/>
          <w:lang w:val="en-GB"/>
        </w:rPr>
        <w:t>MRI tumo</w:t>
      </w:r>
      <w:r w:rsidR="002330CE">
        <w:rPr>
          <w:b w:val="0"/>
          <w:bCs w:val="0"/>
          <w:lang w:val="en-GB"/>
        </w:rPr>
        <w:t>u</w:t>
      </w:r>
      <w:r w:rsidRPr="008F2378">
        <w:rPr>
          <w:b w:val="0"/>
          <w:bCs w:val="0"/>
          <w:lang w:val="en-GB"/>
        </w:rPr>
        <w:t xml:space="preserve">r scans from responder patient at baseline </w:t>
      </w:r>
      <w:r w:rsidR="00A658F9" w:rsidRPr="008F2378">
        <w:rPr>
          <w:b w:val="0"/>
          <w:bCs w:val="0"/>
          <w:lang w:val="en-GB"/>
        </w:rPr>
        <w:t>(A)</w:t>
      </w:r>
      <w:r w:rsidR="00CA17FD" w:rsidRPr="008F2378">
        <w:rPr>
          <w:b w:val="0"/>
          <w:bCs w:val="0"/>
          <w:lang w:val="en-GB"/>
        </w:rPr>
        <w:t>,</w:t>
      </w:r>
      <w:r w:rsidR="00A658F9" w:rsidRPr="008F2378">
        <w:rPr>
          <w:b w:val="0"/>
          <w:bCs w:val="0"/>
          <w:lang w:val="en-GB"/>
        </w:rPr>
        <w:t xml:space="preserve"> </w:t>
      </w:r>
      <w:r w:rsidR="00CA17FD" w:rsidRPr="008F2378">
        <w:rPr>
          <w:b w:val="0"/>
          <w:bCs w:val="0"/>
          <w:lang w:val="en-GB"/>
        </w:rPr>
        <w:t xml:space="preserve">after 1 year on study treatment (B), </w:t>
      </w:r>
      <w:r w:rsidRPr="008F2378">
        <w:rPr>
          <w:b w:val="0"/>
          <w:bCs w:val="0"/>
          <w:lang w:val="en-GB"/>
        </w:rPr>
        <w:t>and post</w:t>
      </w:r>
      <w:r w:rsidR="00CA17FD" w:rsidRPr="008F2378">
        <w:rPr>
          <w:b w:val="0"/>
          <w:bCs w:val="0"/>
          <w:lang w:val="en-GB"/>
        </w:rPr>
        <w:t xml:space="preserve"> study treatment</w:t>
      </w:r>
      <w:r w:rsidR="00A658F9" w:rsidRPr="008F2378">
        <w:rPr>
          <w:b w:val="0"/>
          <w:bCs w:val="0"/>
          <w:lang w:val="en-GB"/>
        </w:rPr>
        <w:t xml:space="preserve"> </w:t>
      </w:r>
      <w:r w:rsidR="00CA17FD" w:rsidRPr="008F2378">
        <w:rPr>
          <w:b w:val="0"/>
          <w:bCs w:val="0"/>
          <w:lang w:val="en-GB"/>
        </w:rPr>
        <w:t xml:space="preserve">discontinuation </w:t>
      </w:r>
      <w:r w:rsidR="00A658F9" w:rsidRPr="008F2378">
        <w:rPr>
          <w:b w:val="0"/>
          <w:bCs w:val="0"/>
          <w:lang w:val="en-GB"/>
        </w:rPr>
        <w:t>(</w:t>
      </w:r>
      <w:r w:rsidR="00CA17FD" w:rsidRPr="008F2378">
        <w:rPr>
          <w:b w:val="0"/>
          <w:bCs w:val="0"/>
          <w:lang w:val="en-GB"/>
        </w:rPr>
        <w:t>C</w:t>
      </w:r>
      <w:r w:rsidR="00A658F9" w:rsidRPr="008F2378">
        <w:rPr>
          <w:b w:val="0"/>
          <w:bCs w:val="0"/>
          <w:lang w:val="en-GB"/>
        </w:rPr>
        <w:t>)</w:t>
      </w:r>
    </w:p>
    <w:p w14:paraId="2C4CADC5" w14:textId="4005A904" w:rsidR="003506CF" w:rsidRPr="008F2378" w:rsidRDefault="003522BF" w:rsidP="008147B5">
      <w:pPr>
        <w:spacing w:line="360" w:lineRule="auto"/>
        <w:rPr>
          <w:lang w:val="en-GB"/>
        </w:rPr>
      </w:pPr>
      <w:r w:rsidRPr="008F2378"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668640D" wp14:editId="68DAD533">
                <wp:simplePos x="0" y="0"/>
                <wp:positionH relativeFrom="column">
                  <wp:posOffset>0</wp:posOffset>
                </wp:positionH>
                <wp:positionV relativeFrom="paragraph">
                  <wp:posOffset>330835</wp:posOffset>
                </wp:positionV>
                <wp:extent cx="5622290" cy="1884045"/>
                <wp:effectExtent l="0" t="0" r="0" b="1905"/>
                <wp:wrapSquare wrapText="bothSides"/>
                <wp:docPr id="212973333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2290" cy="1884045"/>
                          <a:chOff x="0" y="0"/>
                          <a:chExt cx="5623090" cy="1884376"/>
                        </a:xfrm>
                      </wpg:grpSpPr>
                      <pic:pic xmlns:pic="http://schemas.openxmlformats.org/drawingml/2006/picture">
                        <pic:nvPicPr>
                          <pic:cNvPr id="856407349" name="Picture 1" descr="A close-up of an x-ray of a bod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951"/>
                            <a:ext cx="187642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902"/>
                            <a:ext cx="675640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86A973" w14:textId="302F5431" w:rsidR="006E0568" w:rsidRPr="006E0568" w:rsidRDefault="006E0568">
                              <w:pP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6E056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87542941" name="Picture 2" descr="A close-up of a chest x-ra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70158" y="7951"/>
                            <a:ext cx="187642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432228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76508" y="0"/>
                            <a:ext cx="675640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9E0729" w14:textId="2DF6BFAA" w:rsidR="006E0568" w:rsidRPr="006E0568" w:rsidRDefault="006E0568" w:rsidP="006E0568">
                              <w:pP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60213181" name="Picture 1" descr="A close-up of an x-ra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46665" y="7951"/>
                            <a:ext cx="187642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4677010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33746" y="0"/>
                            <a:ext cx="675640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6330A8" w14:textId="28DA6F52" w:rsidR="003506CF" w:rsidRPr="006E0568" w:rsidRDefault="003506CF" w:rsidP="003506CF">
                              <w:pP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668640D" id="Group 2" o:spid="_x0000_s1026" style="position:absolute;margin-left:0;margin-top:26.05pt;width:442.7pt;height:148.35pt;z-index:251669504;mso-width-relative:margin" coordsize="56230,1884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yq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8qq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//ZUEsDBAoAAAAAAAAAIQB4bBNyKZIAACmSAAAVAAAAZHJzL21lZGlhL2ltYWdlMy5qcGVn/9j/&#10;4AAQSkZJRgABAQEAYABgAAD/2wBDAAMCAgMCAgMDAwMEAwMEBQgFBQQEBQoHBwYIDAoMDAsKCwsN&#10;DhIQDQ4RDgsLEBYQERMUFRUVDA8XGBYUGBIUFRT/2wBDAQMEBAUEBQkFBQkUDQsNFBQUFBQUFBQU&#10;FBQUFBQUFBQUFBQUFBQUFBQUFBQUFBQUFBQUFBQUFBQUFBQUFBQUFBT/wAARCAIAAgA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8qq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close-up of an x-ray of a body&#10;&#10;Description automatically generated" style="position:absolute;top:79;width:18764;height:18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">
                  <v:imagedata r:id="rId18" o:title="A close-up of an x-ray of a body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159;width:6756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4186A973" w14:textId="302F5431" w:rsidR="006E0568" w:rsidRPr="006E0568" w:rsidRDefault="006E0568">
                        <w:pPr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6E0568">
                          <w:rPr>
                            <w:rFonts w:ascii="Arial" w:hAnsi="Arial" w:cs="Arial"/>
                            <w:color w:val="FFFFFF" w:themeColor="background1"/>
                          </w:rPr>
                          <w:t>A</w:t>
                        </w:r>
                      </w:p>
                    </w:txbxContent>
                  </v:textbox>
                </v:shape>
                <v:shape id="Picture 2" o:spid="_x0000_s1029" type="#_x0000_t75" alt="A close-up of a chest x-ray&#10;&#10;Description automatically generated" style="position:absolute;left:18701;top:79;width:18764;height:18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">
                  <v:imagedata r:id="rId19" o:title="A close-up of a chest x-ray&#10;&#10;Description automatically generated"/>
                </v:shape>
                <v:shape id="Text Box 2" o:spid="_x0000_s1030" type="#_x0000_t202" style="position:absolute;left:18765;width:6756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" filled="f" stroked="f">
                  <v:textbox>
                    <w:txbxContent>
                      <w:p w14:paraId="5B9E0729" w14:textId="2DF6BFAA" w:rsidR="006E0568" w:rsidRPr="006E0568" w:rsidRDefault="006E0568" w:rsidP="006E0568">
                        <w:pPr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</w:rPr>
                          <w:t>B</w:t>
                        </w:r>
                      </w:p>
                    </w:txbxContent>
                  </v:textbox>
                </v:shape>
                <v:shape id="Picture 1" o:spid="_x0000_s1031" type="#_x0000_t75" alt="A close-up of an x-ray&#10;&#10;Description automatically generated" style="position:absolute;left:37466;top:79;width:18764;height:18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">
                  <v:imagedata r:id="rId20" o:title="A close-up of an x-ray&#10;&#10;Description automatically generated"/>
                </v:shape>
                <v:shape id="Text Box 2" o:spid="_x0000_s1032" type="#_x0000_t202" style="position:absolute;left:36337;width:6756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" filled="f" stroked="f">
                  <v:textbox>
                    <w:txbxContent>
                      <w:p w14:paraId="326330A8" w14:textId="28DA6F52" w:rsidR="003506CF" w:rsidRPr="006E0568" w:rsidRDefault="003506CF" w:rsidP="003506CF">
                        <w:pPr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</w:rPr>
                          <w:t>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3506CF" w:rsidRPr="008F2378">
        <w:rPr>
          <w:lang w:val="en-GB"/>
        </w:rPr>
        <w:t xml:space="preserve"> </w:t>
      </w:r>
    </w:p>
    <w:p w14:paraId="76F2A21B" w14:textId="63307D7E" w:rsidR="006E0568" w:rsidRPr="008F2378" w:rsidRDefault="006E0568" w:rsidP="008147B5">
      <w:pPr>
        <w:spacing w:line="360" w:lineRule="auto"/>
        <w:rPr>
          <w:lang w:val="en-GB"/>
        </w:rPr>
      </w:pPr>
      <w:r w:rsidRPr="008F2378">
        <w:rPr>
          <w:lang w:val="en-GB"/>
        </w:rPr>
        <w:t>MRI, magnetic resonance imaging</w:t>
      </w:r>
      <w:r w:rsidR="00F961C5" w:rsidRPr="008F2378">
        <w:rPr>
          <w:lang w:val="en-GB"/>
        </w:rPr>
        <w:t>.</w:t>
      </w:r>
      <w:r w:rsidR="003506CF" w:rsidRPr="008F2378">
        <w:rPr>
          <w:lang w:val="en-GB"/>
        </w:rPr>
        <w:t xml:space="preserve"> </w:t>
      </w:r>
      <w:r w:rsidRPr="008F2378">
        <w:rPr>
          <w:lang w:val="en-GB"/>
        </w:rPr>
        <w:br w:type="page"/>
      </w:r>
    </w:p>
    <w:p w14:paraId="7B2FC1E6" w14:textId="18016F46" w:rsidR="00E6314A" w:rsidRPr="008F2378" w:rsidRDefault="00E6314A" w:rsidP="008147B5">
      <w:pPr>
        <w:pStyle w:val="Heading2"/>
        <w:spacing w:line="360" w:lineRule="auto"/>
        <w:rPr>
          <w:b w:val="0"/>
          <w:bCs w:val="0"/>
          <w:lang w:val="en-GB"/>
        </w:rPr>
      </w:pPr>
      <w:r w:rsidRPr="008F2378">
        <w:rPr>
          <w:lang w:val="en-GB"/>
        </w:rPr>
        <w:lastRenderedPageBreak/>
        <w:t xml:space="preserve">Supplementary Figure </w:t>
      </w:r>
      <w:r w:rsidR="006E0568" w:rsidRPr="008F2378">
        <w:rPr>
          <w:lang w:val="en-GB"/>
        </w:rPr>
        <w:t>3</w:t>
      </w:r>
      <w:r w:rsidRPr="008F2378">
        <w:rPr>
          <w:lang w:val="en-GB"/>
        </w:rPr>
        <w:t xml:space="preserve">. </w:t>
      </w:r>
      <w:r w:rsidRPr="008F2378">
        <w:rPr>
          <w:b w:val="0"/>
          <w:bCs w:val="0"/>
          <w:lang w:val="en-GB"/>
        </w:rPr>
        <w:t xml:space="preserve">Mean </w:t>
      </w:r>
      <w:r w:rsidR="00E668AB" w:rsidRPr="008F2378">
        <w:rPr>
          <w:b w:val="0"/>
          <w:bCs w:val="0"/>
          <w:lang w:val="en-GB"/>
        </w:rPr>
        <w:t xml:space="preserve">serum </w:t>
      </w:r>
      <w:r w:rsidRPr="008F2378">
        <w:rPr>
          <w:b w:val="0"/>
          <w:bCs w:val="0"/>
          <w:lang w:val="en-GB"/>
        </w:rPr>
        <w:t xml:space="preserve">concentration-time profile of encelimab </w:t>
      </w:r>
      <w:r w:rsidR="009E2FC5" w:rsidRPr="008F2378">
        <w:rPr>
          <w:b w:val="0"/>
          <w:bCs w:val="0"/>
          <w:lang w:val="en-GB"/>
        </w:rPr>
        <w:t xml:space="preserve">dose 1 </w:t>
      </w:r>
      <w:r w:rsidRPr="008F2378">
        <w:rPr>
          <w:b w:val="0"/>
          <w:bCs w:val="0"/>
          <w:lang w:val="en-GB"/>
        </w:rPr>
        <w:t>in part 1C</w:t>
      </w:r>
      <w:r w:rsidR="0052034D" w:rsidRPr="008F2378">
        <w:rPr>
          <w:b w:val="0"/>
          <w:bCs w:val="0"/>
          <w:lang w:val="en-GB"/>
        </w:rPr>
        <w:t xml:space="preserve"> (encelimab plus dostarlimab)</w:t>
      </w:r>
    </w:p>
    <w:p w14:paraId="4D94AB05" w14:textId="6B5C0758" w:rsidR="00C64AFD" w:rsidRPr="008F2378" w:rsidRDefault="00E80EBA" w:rsidP="008147B5">
      <w:pPr>
        <w:pStyle w:val="BodyText"/>
        <w:spacing w:line="360" w:lineRule="auto"/>
        <w:rPr>
          <w:lang w:val="en-GB"/>
        </w:rPr>
      </w:pPr>
      <w:r w:rsidRPr="008F2378">
        <w:rPr>
          <w:noProof/>
          <w:lang w:val="en-GB"/>
        </w:rPr>
        <w:drawing>
          <wp:inline distT="0" distB="0" distL="0" distR="0" wp14:anchorId="4492A1D8" wp14:editId="03DDC71B">
            <wp:extent cx="5732145" cy="2147570"/>
            <wp:effectExtent l="0" t="0" r="1905" b="5080"/>
            <wp:docPr id="619709295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709295" name="Picture 1" descr="A close-up of a graph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BC1F9" w14:textId="4D6AFA87" w:rsidR="00C64AFD" w:rsidRPr="008F2378" w:rsidRDefault="009E2FC5" w:rsidP="008147B5">
      <w:pPr>
        <w:spacing w:after="0" w:line="360" w:lineRule="auto"/>
        <w:rPr>
          <w:b/>
          <w:bCs/>
          <w:sz w:val="24"/>
          <w:lang w:val="en-GB"/>
        </w:rPr>
      </w:pPr>
      <w:r w:rsidRPr="008F2378">
        <w:rPr>
          <w:lang w:val="en-GB"/>
        </w:rPr>
        <w:t>Data points show mean ± standard deviation.</w:t>
      </w:r>
      <w:r w:rsidR="00C64AFD" w:rsidRPr="008F2378">
        <w:rPr>
          <w:lang w:val="en-GB"/>
        </w:rPr>
        <w:br w:type="page"/>
      </w:r>
    </w:p>
    <w:p w14:paraId="2BE7E39F" w14:textId="0D52EB40" w:rsidR="002950BA" w:rsidRPr="008F2378" w:rsidRDefault="0034469F" w:rsidP="008147B5">
      <w:pPr>
        <w:pStyle w:val="Heading2"/>
        <w:spacing w:line="360" w:lineRule="auto"/>
        <w:rPr>
          <w:b w:val="0"/>
          <w:bCs w:val="0"/>
          <w:lang w:val="en-GB"/>
        </w:rPr>
      </w:pPr>
      <w:r w:rsidRPr="008F2378">
        <w:rPr>
          <w:lang w:val="en-GB"/>
        </w:rPr>
        <w:lastRenderedPageBreak/>
        <w:t xml:space="preserve">Supplementary Figure </w:t>
      </w:r>
      <w:r w:rsidR="006E0568" w:rsidRPr="008F2378">
        <w:rPr>
          <w:lang w:val="en-GB"/>
        </w:rPr>
        <w:t>4</w:t>
      </w:r>
      <w:r w:rsidRPr="008F2378">
        <w:rPr>
          <w:lang w:val="en-GB"/>
        </w:rPr>
        <w:t xml:space="preserve">. </w:t>
      </w:r>
      <w:r w:rsidRPr="008F2378">
        <w:rPr>
          <w:b w:val="0"/>
          <w:bCs w:val="0"/>
          <w:lang w:val="en-GB"/>
        </w:rPr>
        <w:t>LAG-3 receptor occupancy in part 1C</w:t>
      </w:r>
      <w:r w:rsidR="0052034D" w:rsidRPr="008F2378">
        <w:rPr>
          <w:b w:val="0"/>
          <w:bCs w:val="0"/>
          <w:lang w:val="en-GB"/>
        </w:rPr>
        <w:t xml:space="preserve"> (A and B; encelimab plus dostarlimab)</w:t>
      </w:r>
      <w:r w:rsidRPr="008F2378">
        <w:rPr>
          <w:b w:val="0"/>
          <w:bCs w:val="0"/>
          <w:lang w:val="en-GB"/>
        </w:rPr>
        <w:t>, part 2A</w:t>
      </w:r>
      <w:r w:rsidR="0052034D" w:rsidRPr="008F2378">
        <w:rPr>
          <w:b w:val="0"/>
          <w:bCs w:val="0"/>
          <w:lang w:val="en-GB"/>
        </w:rPr>
        <w:t xml:space="preserve"> (C; encelimab plus dostarlimab)</w:t>
      </w:r>
      <w:r w:rsidRPr="008F2378">
        <w:rPr>
          <w:b w:val="0"/>
          <w:bCs w:val="0"/>
          <w:lang w:val="en-GB"/>
        </w:rPr>
        <w:t>, and part 2B</w:t>
      </w:r>
      <w:r w:rsidR="0052034D" w:rsidRPr="008F2378">
        <w:rPr>
          <w:b w:val="0"/>
          <w:bCs w:val="0"/>
          <w:lang w:val="en-GB"/>
        </w:rPr>
        <w:t xml:space="preserve"> (D; encelimab plus dostarlimab plus</w:t>
      </w:r>
      <w:r w:rsidR="00CE404B" w:rsidRPr="008F2378">
        <w:rPr>
          <w:b w:val="0"/>
          <w:bCs w:val="0"/>
          <w:lang w:val="en-GB"/>
        </w:rPr>
        <w:t xml:space="preserve"> bevacizumab plus</w:t>
      </w:r>
      <w:r w:rsidR="0052034D" w:rsidRPr="008F2378">
        <w:rPr>
          <w:b w:val="0"/>
          <w:bCs w:val="0"/>
          <w:lang w:val="en-GB"/>
        </w:rPr>
        <w:t xml:space="preserve"> </w:t>
      </w:r>
      <w:r w:rsidR="008D775B" w:rsidRPr="008F2378">
        <w:rPr>
          <w:b w:val="0"/>
          <w:bCs w:val="0"/>
          <w:lang w:val="en-GB"/>
        </w:rPr>
        <w:t>m</w:t>
      </w:r>
      <w:r w:rsidR="0052034D" w:rsidRPr="008F2378">
        <w:rPr>
          <w:b w:val="0"/>
          <w:bCs w:val="0"/>
          <w:lang w:val="en-GB"/>
        </w:rPr>
        <w:t>FOL</w:t>
      </w:r>
      <w:r w:rsidR="008D775B" w:rsidRPr="008F2378">
        <w:rPr>
          <w:b w:val="0"/>
          <w:bCs w:val="0"/>
          <w:lang w:val="en-GB"/>
        </w:rPr>
        <w:t>F</w:t>
      </w:r>
      <w:r w:rsidR="0052034D" w:rsidRPr="008F2378">
        <w:rPr>
          <w:b w:val="0"/>
          <w:bCs w:val="0"/>
          <w:lang w:val="en-GB"/>
        </w:rPr>
        <w:t>OX/FOL</w:t>
      </w:r>
      <w:r w:rsidR="008D775B" w:rsidRPr="008F2378">
        <w:rPr>
          <w:b w:val="0"/>
          <w:bCs w:val="0"/>
          <w:lang w:val="en-GB"/>
        </w:rPr>
        <w:t>F</w:t>
      </w:r>
      <w:r w:rsidR="0052034D" w:rsidRPr="008F2378">
        <w:rPr>
          <w:b w:val="0"/>
          <w:bCs w:val="0"/>
          <w:lang w:val="en-GB"/>
        </w:rPr>
        <w:t>IRI)</w:t>
      </w:r>
    </w:p>
    <w:p w14:paraId="13AE2D65" w14:textId="2C1057A0" w:rsidR="0034469F" w:rsidRPr="008F2378" w:rsidRDefault="00F40386" w:rsidP="008147B5">
      <w:pPr>
        <w:pStyle w:val="BodyText"/>
        <w:spacing w:line="360" w:lineRule="auto"/>
        <w:rPr>
          <w:b/>
          <w:bCs/>
          <w:lang w:val="en-GB"/>
        </w:rPr>
      </w:pPr>
      <w:r w:rsidRPr="008F2378">
        <w:rPr>
          <w:b/>
          <w:bCs/>
          <w:noProof/>
          <w:lang w:val="en-GB"/>
        </w:rPr>
        <w:drawing>
          <wp:inline distT="0" distB="0" distL="0" distR="0" wp14:anchorId="09FE61B5" wp14:editId="49CFDEF9">
            <wp:extent cx="5732145" cy="4514278"/>
            <wp:effectExtent l="0" t="0" r="1905" b="635"/>
            <wp:docPr id="482676540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676540" name="Picture 1" descr="A close-up of a graph&#10;&#10;Description automatically generated"/>
                    <pic:cNvPicPr/>
                  </pic:nvPicPr>
                  <pic:blipFill rotWithShape="1">
                    <a:blip r:embed="rId22"/>
                    <a:srcRect t="697"/>
                    <a:stretch/>
                  </pic:blipFill>
                  <pic:spPr bwMode="auto">
                    <a:xfrm>
                      <a:off x="0" y="0"/>
                      <a:ext cx="5732145" cy="4514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2950F" w14:textId="0FB6AB38" w:rsidR="00F326B3" w:rsidRPr="008F2378" w:rsidRDefault="0034494F" w:rsidP="008147B5">
      <w:pPr>
        <w:spacing w:line="360" w:lineRule="auto"/>
        <w:rPr>
          <w:lang w:val="en-GB"/>
        </w:rPr>
      </w:pPr>
      <w:r w:rsidRPr="008F2378">
        <w:rPr>
          <w:lang w:val="en-GB"/>
        </w:rPr>
        <w:t xml:space="preserve">C, cycle; D, day; EOT, end of treatment; </w:t>
      </w:r>
      <w:r w:rsidR="00F326B3" w:rsidRPr="008F2378">
        <w:rPr>
          <w:lang w:val="en-GB"/>
        </w:rPr>
        <w:t xml:space="preserve">FOLFIRI, folinic acid, fluorouracil, irinotecan; </w:t>
      </w:r>
      <w:r w:rsidR="0054689A" w:rsidRPr="008F2378">
        <w:rPr>
          <w:lang w:val="en-GB"/>
        </w:rPr>
        <w:t xml:space="preserve">LAG-3, lymphocyte activation gene-3; </w:t>
      </w:r>
      <w:r w:rsidR="005B0FA7" w:rsidRPr="008F2378">
        <w:rPr>
          <w:lang w:val="en-GB"/>
        </w:rPr>
        <w:t>m</w:t>
      </w:r>
      <w:r w:rsidR="00F326B3" w:rsidRPr="008F2378">
        <w:rPr>
          <w:lang w:val="en-GB"/>
        </w:rPr>
        <w:t xml:space="preserve">FOLFOX, </w:t>
      </w:r>
      <w:r w:rsidR="005B0FA7" w:rsidRPr="008F2378">
        <w:rPr>
          <w:lang w:val="en-GB"/>
        </w:rPr>
        <w:t xml:space="preserve">modified </w:t>
      </w:r>
      <w:r w:rsidR="00F326B3" w:rsidRPr="008F2378">
        <w:rPr>
          <w:lang w:val="en-GB"/>
        </w:rPr>
        <w:t>folinic acid, 5-fluorouracil, oxaliplatin</w:t>
      </w:r>
      <w:r w:rsidRPr="008F2378">
        <w:rPr>
          <w:lang w:val="en-GB"/>
        </w:rPr>
        <w:t>; NA, not applicable</w:t>
      </w:r>
      <w:r w:rsidR="004375F5" w:rsidRPr="008F2378">
        <w:rPr>
          <w:lang w:val="en-GB"/>
        </w:rPr>
        <w:t>.</w:t>
      </w:r>
    </w:p>
    <w:sectPr w:rsidR="00F326B3" w:rsidRPr="008F2378" w:rsidSect="00281872">
      <w:type w:val="continuous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449FED" w14:textId="77777777" w:rsidR="00F272E8" w:rsidRDefault="00F272E8" w:rsidP="008C6C2F">
      <w:r>
        <w:separator/>
      </w:r>
    </w:p>
  </w:endnote>
  <w:endnote w:type="continuationSeparator" w:id="0">
    <w:p w14:paraId="6B72AD41" w14:textId="77777777" w:rsidR="00F272E8" w:rsidRDefault="00F272E8" w:rsidP="008C6C2F">
      <w:r>
        <w:continuationSeparator/>
      </w:r>
    </w:p>
  </w:endnote>
  <w:endnote w:type="continuationNotice" w:id="1">
    <w:p w14:paraId="6A2EB977" w14:textId="77777777" w:rsidR="00F272E8" w:rsidRDefault="00F272E8" w:rsidP="008C6C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46372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AD551" w14:textId="7E403A53" w:rsidR="00A11147" w:rsidRDefault="00A11147" w:rsidP="00E6314A">
        <w:pPr>
          <w:pStyle w:val="Footer"/>
          <w:spacing w:line="240" w:lineRule="auto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06629D" w14:textId="77777777" w:rsidR="00C234A6" w:rsidRPr="006D7A89" w:rsidRDefault="00C234A6" w:rsidP="008C6C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13700" w14:textId="77777777" w:rsidR="00F272E8" w:rsidRDefault="00F272E8" w:rsidP="008C6C2F">
      <w:r>
        <w:separator/>
      </w:r>
    </w:p>
  </w:footnote>
  <w:footnote w:type="continuationSeparator" w:id="0">
    <w:p w14:paraId="262D608C" w14:textId="77777777" w:rsidR="00F272E8" w:rsidRDefault="00F272E8" w:rsidP="008C6C2F">
      <w:r>
        <w:continuationSeparator/>
      </w:r>
    </w:p>
  </w:footnote>
  <w:footnote w:type="continuationNotice" w:id="1">
    <w:p w14:paraId="13E8DA08" w14:textId="77777777" w:rsidR="00F272E8" w:rsidRDefault="00F272E8" w:rsidP="008C6C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DE8E94" w14:textId="34B684DA" w:rsidR="009D5DEF" w:rsidRDefault="009D5DEF" w:rsidP="009D5DEF">
    <w:pPr>
      <w:pStyle w:val="Header"/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3A1791"/>
    <w:multiLevelType w:val="hybridMultilevel"/>
    <w:tmpl w:val="A3EC0D08"/>
    <w:lvl w:ilvl="0" w:tplc="5A0E2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96B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6C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16E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CC01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9C2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3A9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BA1B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84A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230DB"/>
    <w:multiLevelType w:val="hybridMultilevel"/>
    <w:tmpl w:val="16BEF0CC"/>
    <w:lvl w:ilvl="0" w:tplc="677EA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8CF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5C5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3A0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B048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020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DC8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FB80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DAB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BD71774"/>
    <w:multiLevelType w:val="hybridMultilevel"/>
    <w:tmpl w:val="BF40A182"/>
    <w:lvl w:ilvl="0" w:tplc="847E6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F42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E6F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38B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F0F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E40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40A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F620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26E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5971DB9"/>
    <w:multiLevelType w:val="hybridMultilevel"/>
    <w:tmpl w:val="A9FCD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14E66"/>
    <w:multiLevelType w:val="hybridMultilevel"/>
    <w:tmpl w:val="D9484E2E"/>
    <w:lvl w:ilvl="0" w:tplc="77F8DC8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7D1A7F"/>
    <w:multiLevelType w:val="hybridMultilevel"/>
    <w:tmpl w:val="56B02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674BA2"/>
    <w:multiLevelType w:val="hybridMultilevel"/>
    <w:tmpl w:val="9B128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876356"/>
    <w:multiLevelType w:val="hybridMultilevel"/>
    <w:tmpl w:val="351E3464"/>
    <w:lvl w:ilvl="0" w:tplc="307093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70ED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C85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A06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66D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FC17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5EC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FF004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89C5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A2A3C0A"/>
    <w:multiLevelType w:val="hybridMultilevel"/>
    <w:tmpl w:val="61A8C110"/>
    <w:lvl w:ilvl="0" w:tplc="1B06349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B20F2D"/>
    <w:multiLevelType w:val="hybridMultilevel"/>
    <w:tmpl w:val="536CA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4578788">
    <w:abstractNumId w:val="1"/>
  </w:num>
  <w:num w:numId="2" w16cid:durableId="1841583547">
    <w:abstractNumId w:val="6"/>
  </w:num>
  <w:num w:numId="3" w16cid:durableId="1322614273">
    <w:abstractNumId w:val="4"/>
  </w:num>
  <w:num w:numId="4" w16cid:durableId="2115901413">
    <w:abstractNumId w:val="9"/>
  </w:num>
  <w:num w:numId="5" w16cid:durableId="1286889829">
    <w:abstractNumId w:val="10"/>
  </w:num>
  <w:num w:numId="6" w16cid:durableId="1310213606">
    <w:abstractNumId w:val="5"/>
  </w:num>
  <w:num w:numId="7" w16cid:durableId="2087721520">
    <w:abstractNumId w:val="0"/>
  </w:num>
  <w:num w:numId="8" w16cid:durableId="991911419">
    <w:abstractNumId w:val="8"/>
  </w:num>
  <w:num w:numId="9" w16cid:durableId="1851871581">
    <w:abstractNumId w:val="2"/>
  </w:num>
  <w:num w:numId="10" w16cid:durableId="647713592">
    <w:abstractNumId w:val="3"/>
  </w:num>
  <w:num w:numId="11" w16cid:durableId="2104959877">
    <w:abstractNumId w:val="7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dv0p55nw9zwteprx8xrdtz5x20aapxwzs9&quot;&gt;CITRINO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D907B6"/>
    <w:rsid w:val="00000443"/>
    <w:rsid w:val="0000094D"/>
    <w:rsid w:val="00000B52"/>
    <w:rsid w:val="00001EAA"/>
    <w:rsid w:val="0000251F"/>
    <w:rsid w:val="0000359F"/>
    <w:rsid w:val="000036D9"/>
    <w:rsid w:val="00003761"/>
    <w:rsid w:val="0000380A"/>
    <w:rsid w:val="00003C43"/>
    <w:rsid w:val="00003DA3"/>
    <w:rsid w:val="00003F1E"/>
    <w:rsid w:val="000041E0"/>
    <w:rsid w:val="000048E5"/>
    <w:rsid w:val="00004C3F"/>
    <w:rsid w:val="00004C79"/>
    <w:rsid w:val="0000559F"/>
    <w:rsid w:val="00005836"/>
    <w:rsid w:val="00005CBB"/>
    <w:rsid w:val="0000764F"/>
    <w:rsid w:val="000076FA"/>
    <w:rsid w:val="000078A0"/>
    <w:rsid w:val="00007F2D"/>
    <w:rsid w:val="00010109"/>
    <w:rsid w:val="00010376"/>
    <w:rsid w:val="00010587"/>
    <w:rsid w:val="00010829"/>
    <w:rsid w:val="00010902"/>
    <w:rsid w:val="000112D8"/>
    <w:rsid w:val="00011524"/>
    <w:rsid w:val="0001163E"/>
    <w:rsid w:val="000117B0"/>
    <w:rsid w:val="00013380"/>
    <w:rsid w:val="000133AE"/>
    <w:rsid w:val="00013649"/>
    <w:rsid w:val="00013738"/>
    <w:rsid w:val="00013C13"/>
    <w:rsid w:val="0001437D"/>
    <w:rsid w:val="000146C8"/>
    <w:rsid w:val="00014AC2"/>
    <w:rsid w:val="00014F74"/>
    <w:rsid w:val="0001540C"/>
    <w:rsid w:val="000161AB"/>
    <w:rsid w:val="000165C2"/>
    <w:rsid w:val="00016836"/>
    <w:rsid w:val="00016BD9"/>
    <w:rsid w:val="00016C03"/>
    <w:rsid w:val="00016C6F"/>
    <w:rsid w:val="000173CF"/>
    <w:rsid w:val="000174D7"/>
    <w:rsid w:val="00017731"/>
    <w:rsid w:val="00017CE1"/>
    <w:rsid w:val="00017F4E"/>
    <w:rsid w:val="000204BF"/>
    <w:rsid w:val="00020703"/>
    <w:rsid w:val="000208F8"/>
    <w:rsid w:val="00020A6D"/>
    <w:rsid w:val="000214EA"/>
    <w:rsid w:val="00021935"/>
    <w:rsid w:val="00021BF5"/>
    <w:rsid w:val="00021F11"/>
    <w:rsid w:val="00022086"/>
    <w:rsid w:val="000222D3"/>
    <w:rsid w:val="00022716"/>
    <w:rsid w:val="00022DED"/>
    <w:rsid w:val="00023585"/>
    <w:rsid w:val="00023B35"/>
    <w:rsid w:val="00023CFE"/>
    <w:rsid w:val="00023FCD"/>
    <w:rsid w:val="00024799"/>
    <w:rsid w:val="00024D42"/>
    <w:rsid w:val="00025021"/>
    <w:rsid w:val="00025132"/>
    <w:rsid w:val="00025147"/>
    <w:rsid w:val="000272BC"/>
    <w:rsid w:val="00027371"/>
    <w:rsid w:val="0002742C"/>
    <w:rsid w:val="00027BD2"/>
    <w:rsid w:val="00027D6F"/>
    <w:rsid w:val="00030236"/>
    <w:rsid w:val="000302DB"/>
    <w:rsid w:val="0003063C"/>
    <w:rsid w:val="00030B68"/>
    <w:rsid w:val="00030F76"/>
    <w:rsid w:val="00031216"/>
    <w:rsid w:val="00032034"/>
    <w:rsid w:val="0003221F"/>
    <w:rsid w:val="00032377"/>
    <w:rsid w:val="0003238D"/>
    <w:rsid w:val="00032A48"/>
    <w:rsid w:val="00032C16"/>
    <w:rsid w:val="00033426"/>
    <w:rsid w:val="0003347E"/>
    <w:rsid w:val="0003371D"/>
    <w:rsid w:val="000339DC"/>
    <w:rsid w:val="00033E7D"/>
    <w:rsid w:val="00035050"/>
    <w:rsid w:val="00035339"/>
    <w:rsid w:val="00035ACE"/>
    <w:rsid w:val="00035F14"/>
    <w:rsid w:val="0003621E"/>
    <w:rsid w:val="00036276"/>
    <w:rsid w:val="000362C5"/>
    <w:rsid w:val="00036EEF"/>
    <w:rsid w:val="00037023"/>
    <w:rsid w:val="00037570"/>
    <w:rsid w:val="00037AA3"/>
    <w:rsid w:val="00037DD0"/>
    <w:rsid w:val="00037E16"/>
    <w:rsid w:val="00040215"/>
    <w:rsid w:val="000406E7"/>
    <w:rsid w:val="00040B8F"/>
    <w:rsid w:val="00041113"/>
    <w:rsid w:val="000417AC"/>
    <w:rsid w:val="000422DC"/>
    <w:rsid w:val="00042514"/>
    <w:rsid w:val="0004284B"/>
    <w:rsid w:val="00042CCB"/>
    <w:rsid w:val="000431B3"/>
    <w:rsid w:val="000431ED"/>
    <w:rsid w:val="00043AB2"/>
    <w:rsid w:val="00043E2B"/>
    <w:rsid w:val="000441D8"/>
    <w:rsid w:val="000446AF"/>
    <w:rsid w:val="00044CD3"/>
    <w:rsid w:val="00044E7A"/>
    <w:rsid w:val="000454B4"/>
    <w:rsid w:val="0004605E"/>
    <w:rsid w:val="00046248"/>
    <w:rsid w:val="000463FC"/>
    <w:rsid w:val="000471BB"/>
    <w:rsid w:val="00047702"/>
    <w:rsid w:val="00047D25"/>
    <w:rsid w:val="000503D8"/>
    <w:rsid w:val="0005075F"/>
    <w:rsid w:val="00050906"/>
    <w:rsid w:val="00050C03"/>
    <w:rsid w:val="00050EAC"/>
    <w:rsid w:val="0005103E"/>
    <w:rsid w:val="0005113C"/>
    <w:rsid w:val="00051363"/>
    <w:rsid w:val="00051526"/>
    <w:rsid w:val="000521AA"/>
    <w:rsid w:val="000525AE"/>
    <w:rsid w:val="000528D9"/>
    <w:rsid w:val="00052BA7"/>
    <w:rsid w:val="00052CA5"/>
    <w:rsid w:val="00052E52"/>
    <w:rsid w:val="0005326B"/>
    <w:rsid w:val="000533E9"/>
    <w:rsid w:val="00053482"/>
    <w:rsid w:val="000537D1"/>
    <w:rsid w:val="0005386B"/>
    <w:rsid w:val="000539AC"/>
    <w:rsid w:val="000539BE"/>
    <w:rsid w:val="00053CE2"/>
    <w:rsid w:val="00053D9D"/>
    <w:rsid w:val="00053DB8"/>
    <w:rsid w:val="00054487"/>
    <w:rsid w:val="000545C2"/>
    <w:rsid w:val="000547B3"/>
    <w:rsid w:val="0005497F"/>
    <w:rsid w:val="00054B6A"/>
    <w:rsid w:val="00054B9D"/>
    <w:rsid w:val="00055914"/>
    <w:rsid w:val="00055B9A"/>
    <w:rsid w:val="000566B1"/>
    <w:rsid w:val="000567ED"/>
    <w:rsid w:val="00056DAF"/>
    <w:rsid w:val="000576AE"/>
    <w:rsid w:val="000578F1"/>
    <w:rsid w:val="000606A5"/>
    <w:rsid w:val="000606C9"/>
    <w:rsid w:val="00060A80"/>
    <w:rsid w:val="000612F6"/>
    <w:rsid w:val="000617BD"/>
    <w:rsid w:val="000618AA"/>
    <w:rsid w:val="00061B88"/>
    <w:rsid w:val="00061CCD"/>
    <w:rsid w:val="00061CD9"/>
    <w:rsid w:val="00062308"/>
    <w:rsid w:val="00062910"/>
    <w:rsid w:val="00062F51"/>
    <w:rsid w:val="000638DE"/>
    <w:rsid w:val="00064486"/>
    <w:rsid w:val="0006458B"/>
    <w:rsid w:val="00064BCA"/>
    <w:rsid w:val="00066B59"/>
    <w:rsid w:val="00067A4F"/>
    <w:rsid w:val="000702FA"/>
    <w:rsid w:val="00070751"/>
    <w:rsid w:val="000707AB"/>
    <w:rsid w:val="0007138C"/>
    <w:rsid w:val="00071F4D"/>
    <w:rsid w:val="00072029"/>
    <w:rsid w:val="00072143"/>
    <w:rsid w:val="00072357"/>
    <w:rsid w:val="000725A1"/>
    <w:rsid w:val="0007290C"/>
    <w:rsid w:val="00073C0B"/>
    <w:rsid w:val="00073DD6"/>
    <w:rsid w:val="000740EF"/>
    <w:rsid w:val="00074A49"/>
    <w:rsid w:val="0007533C"/>
    <w:rsid w:val="00075402"/>
    <w:rsid w:val="000759BF"/>
    <w:rsid w:val="00076272"/>
    <w:rsid w:val="00076D47"/>
    <w:rsid w:val="000771FF"/>
    <w:rsid w:val="0007752C"/>
    <w:rsid w:val="00077A9A"/>
    <w:rsid w:val="00077AAA"/>
    <w:rsid w:val="00077AB9"/>
    <w:rsid w:val="000805C7"/>
    <w:rsid w:val="00080919"/>
    <w:rsid w:val="0008106F"/>
    <w:rsid w:val="00082312"/>
    <w:rsid w:val="00082546"/>
    <w:rsid w:val="000825D9"/>
    <w:rsid w:val="00082CCA"/>
    <w:rsid w:val="00083727"/>
    <w:rsid w:val="00083742"/>
    <w:rsid w:val="000840D3"/>
    <w:rsid w:val="000846CB"/>
    <w:rsid w:val="00084B87"/>
    <w:rsid w:val="000852D9"/>
    <w:rsid w:val="000852F3"/>
    <w:rsid w:val="00085984"/>
    <w:rsid w:val="00085E61"/>
    <w:rsid w:val="00086012"/>
    <w:rsid w:val="00086043"/>
    <w:rsid w:val="0008646A"/>
    <w:rsid w:val="00086584"/>
    <w:rsid w:val="00086951"/>
    <w:rsid w:val="00086DD6"/>
    <w:rsid w:val="00087081"/>
    <w:rsid w:val="00087BC8"/>
    <w:rsid w:val="00087E20"/>
    <w:rsid w:val="00090B12"/>
    <w:rsid w:val="000913DB"/>
    <w:rsid w:val="000914BF"/>
    <w:rsid w:val="00091A24"/>
    <w:rsid w:val="00091BFC"/>
    <w:rsid w:val="00093027"/>
    <w:rsid w:val="0009324C"/>
    <w:rsid w:val="000933C1"/>
    <w:rsid w:val="00093675"/>
    <w:rsid w:val="0009386F"/>
    <w:rsid w:val="00093FCB"/>
    <w:rsid w:val="000942B6"/>
    <w:rsid w:val="0009439E"/>
    <w:rsid w:val="0009486A"/>
    <w:rsid w:val="00094B9C"/>
    <w:rsid w:val="00094C9F"/>
    <w:rsid w:val="00095283"/>
    <w:rsid w:val="000959C7"/>
    <w:rsid w:val="000966FD"/>
    <w:rsid w:val="00096D29"/>
    <w:rsid w:val="00097611"/>
    <w:rsid w:val="00097695"/>
    <w:rsid w:val="000977EB"/>
    <w:rsid w:val="000978F6"/>
    <w:rsid w:val="000979C5"/>
    <w:rsid w:val="000A00B6"/>
    <w:rsid w:val="000A0337"/>
    <w:rsid w:val="000A03F2"/>
    <w:rsid w:val="000A080F"/>
    <w:rsid w:val="000A088E"/>
    <w:rsid w:val="000A0B1B"/>
    <w:rsid w:val="000A0FC2"/>
    <w:rsid w:val="000A1B98"/>
    <w:rsid w:val="000A1D52"/>
    <w:rsid w:val="000A1E07"/>
    <w:rsid w:val="000A2090"/>
    <w:rsid w:val="000A2222"/>
    <w:rsid w:val="000A26D9"/>
    <w:rsid w:val="000A2BDA"/>
    <w:rsid w:val="000A2F8B"/>
    <w:rsid w:val="000A31B4"/>
    <w:rsid w:val="000A3633"/>
    <w:rsid w:val="000A3EC1"/>
    <w:rsid w:val="000A3EF6"/>
    <w:rsid w:val="000A431F"/>
    <w:rsid w:val="000A44C8"/>
    <w:rsid w:val="000A4968"/>
    <w:rsid w:val="000A4DC0"/>
    <w:rsid w:val="000A590E"/>
    <w:rsid w:val="000A762D"/>
    <w:rsid w:val="000A769B"/>
    <w:rsid w:val="000A7D09"/>
    <w:rsid w:val="000B00BE"/>
    <w:rsid w:val="000B0702"/>
    <w:rsid w:val="000B0930"/>
    <w:rsid w:val="000B0AE9"/>
    <w:rsid w:val="000B0C13"/>
    <w:rsid w:val="000B10E9"/>
    <w:rsid w:val="000B13ED"/>
    <w:rsid w:val="000B169D"/>
    <w:rsid w:val="000B1C40"/>
    <w:rsid w:val="000B1C61"/>
    <w:rsid w:val="000B21CF"/>
    <w:rsid w:val="000B281A"/>
    <w:rsid w:val="000B29BA"/>
    <w:rsid w:val="000B366D"/>
    <w:rsid w:val="000B39B5"/>
    <w:rsid w:val="000B39C9"/>
    <w:rsid w:val="000B3AA6"/>
    <w:rsid w:val="000B4EAD"/>
    <w:rsid w:val="000B4F20"/>
    <w:rsid w:val="000B5063"/>
    <w:rsid w:val="000B57B2"/>
    <w:rsid w:val="000B57D2"/>
    <w:rsid w:val="000B5D63"/>
    <w:rsid w:val="000B6175"/>
    <w:rsid w:val="000B64C7"/>
    <w:rsid w:val="000B6BB2"/>
    <w:rsid w:val="000B6C49"/>
    <w:rsid w:val="000B76BB"/>
    <w:rsid w:val="000B76E4"/>
    <w:rsid w:val="000B777E"/>
    <w:rsid w:val="000B7DE2"/>
    <w:rsid w:val="000C0C05"/>
    <w:rsid w:val="000C106E"/>
    <w:rsid w:val="000C18A1"/>
    <w:rsid w:val="000C1D61"/>
    <w:rsid w:val="000C24BC"/>
    <w:rsid w:val="000C29CA"/>
    <w:rsid w:val="000C2CF0"/>
    <w:rsid w:val="000C2EC4"/>
    <w:rsid w:val="000C2FB2"/>
    <w:rsid w:val="000C3027"/>
    <w:rsid w:val="000C305A"/>
    <w:rsid w:val="000C3A27"/>
    <w:rsid w:val="000C3B18"/>
    <w:rsid w:val="000C3EF3"/>
    <w:rsid w:val="000C469D"/>
    <w:rsid w:val="000C4900"/>
    <w:rsid w:val="000C4D1A"/>
    <w:rsid w:val="000C4EB3"/>
    <w:rsid w:val="000C52D5"/>
    <w:rsid w:val="000C5D09"/>
    <w:rsid w:val="000C5E34"/>
    <w:rsid w:val="000C5F4C"/>
    <w:rsid w:val="000C63BA"/>
    <w:rsid w:val="000C6481"/>
    <w:rsid w:val="000C6712"/>
    <w:rsid w:val="000C6916"/>
    <w:rsid w:val="000C6930"/>
    <w:rsid w:val="000C740E"/>
    <w:rsid w:val="000C750F"/>
    <w:rsid w:val="000C7713"/>
    <w:rsid w:val="000C7AB8"/>
    <w:rsid w:val="000D045B"/>
    <w:rsid w:val="000D0726"/>
    <w:rsid w:val="000D0DB5"/>
    <w:rsid w:val="000D1458"/>
    <w:rsid w:val="000D151D"/>
    <w:rsid w:val="000D1A2D"/>
    <w:rsid w:val="000D1E42"/>
    <w:rsid w:val="000D23E1"/>
    <w:rsid w:val="000D3801"/>
    <w:rsid w:val="000D3841"/>
    <w:rsid w:val="000D3D02"/>
    <w:rsid w:val="000D4B23"/>
    <w:rsid w:val="000D4D32"/>
    <w:rsid w:val="000D4D68"/>
    <w:rsid w:val="000D4D8B"/>
    <w:rsid w:val="000D529B"/>
    <w:rsid w:val="000D5424"/>
    <w:rsid w:val="000D55AC"/>
    <w:rsid w:val="000D5E1D"/>
    <w:rsid w:val="000D5E2A"/>
    <w:rsid w:val="000D5E5C"/>
    <w:rsid w:val="000D62EC"/>
    <w:rsid w:val="000D71EC"/>
    <w:rsid w:val="000E0301"/>
    <w:rsid w:val="000E0333"/>
    <w:rsid w:val="000E0D8D"/>
    <w:rsid w:val="000E0E33"/>
    <w:rsid w:val="000E0E82"/>
    <w:rsid w:val="000E10DA"/>
    <w:rsid w:val="000E1DFC"/>
    <w:rsid w:val="000E20AD"/>
    <w:rsid w:val="000E288F"/>
    <w:rsid w:val="000E320D"/>
    <w:rsid w:val="000E32B1"/>
    <w:rsid w:val="000E3D8A"/>
    <w:rsid w:val="000E3F61"/>
    <w:rsid w:val="000E3FFA"/>
    <w:rsid w:val="000E41E0"/>
    <w:rsid w:val="000E4286"/>
    <w:rsid w:val="000E469B"/>
    <w:rsid w:val="000E50B5"/>
    <w:rsid w:val="000E5D7D"/>
    <w:rsid w:val="000E60CD"/>
    <w:rsid w:val="000E6BC4"/>
    <w:rsid w:val="000E763A"/>
    <w:rsid w:val="000E76F8"/>
    <w:rsid w:val="000E7AFB"/>
    <w:rsid w:val="000E7CA8"/>
    <w:rsid w:val="000F04B5"/>
    <w:rsid w:val="000F080F"/>
    <w:rsid w:val="000F0E12"/>
    <w:rsid w:val="000F1BE4"/>
    <w:rsid w:val="000F1D35"/>
    <w:rsid w:val="000F2684"/>
    <w:rsid w:val="000F2A7E"/>
    <w:rsid w:val="000F2C6F"/>
    <w:rsid w:val="000F38A0"/>
    <w:rsid w:val="000F3BC9"/>
    <w:rsid w:val="000F4197"/>
    <w:rsid w:val="000F4512"/>
    <w:rsid w:val="000F4A22"/>
    <w:rsid w:val="000F4DAC"/>
    <w:rsid w:val="000F525D"/>
    <w:rsid w:val="000F54C7"/>
    <w:rsid w:val="000F5528"/>
    <w:rsid w:val="000F564E"/>
    <w:rsid w:val="000F5714"/>
    <w:rsid w:val="000F57B1"/>
    <w:rsid w:val="000F5C77"/>
    <w:rsid w:val="000F5E23"/>
    <w:rsid w:val="000F606D"/>
    <w:rsid w:val="000F660C"/>
    <w:rsid w:val="000F6779"/>
    <w:rsid w:val="000F681B"/>
    <w:rsid w:val="000F739D"/>
    <w:rsid w:val="000F7AD5"/>
    <w:rsid w:val="000F7F8C"/>
    <w:rsid w:val="00100D53"/>
    <w:rsid w:val="00100DD6"/>
    <w:rsid w:val="00100DDF"/>
    <w:rsid w:val="00101EFE"/>
    <w:rsid w:val="001021A6"/>
    <w:rsid w:val="0010222B"/>
    <w:rsid w:val="0010226B"/>
    <w:rsid w:val="0010247D"/>
    <w:rsid w:val="00102637"/>
    <w:rsid w:val="001027A7"/>
    <w:rsid w:val="001027DF"/>
    <w:rsid w:val="00102CC5"/>
    <w:rsid w:val="00102D9A"/>
    <w:rsid w:val="00102EA7"/>
    <w:rsid w:val="001031E9"/>
    <w:rsid w:val="00103388"/>
    <w:rsid w:val="001037F4"/>
    <w:rsid w:val="00103820"/>
    <w:rsid w:val="00103CB0"/>
    <w:rsid w:val="00104311"/>
    <w:rsid w:val="001045BF"/>
    <w:rsid w:val="00104904"/>
    <w:rsid w:val="00104AD4"/>
    <w:rsid w:val="00105805"/>
    <w:rsid w:val="001059E1"/>
    <w:rsid w:val="00105F8E"/>
    <w:rsid w:val="00107683"/>
    <w:rsid w:val="001077C1"/>
    <w:rsid w:val="00107C93"/>
    <w:rsid w:val="00110006"/>
    <w:rsid w:val="001108E9"/>
    <w:rsid w:val="00111213"/>
    <w:rsid w:val="0011126A"/>
    <w:rsid w:val="001117FA"/>
    <w:rsid w:val="00111F63"/>
    <w:rsid w:val="001126DC"/>
    <w:rsid w:val="00112C25"/>
    <w:rsid w:val="00112F4D"/>
    <w:rsid w:val="001132AD"/>
    <w:rsid w:val="00113483"/>
    <w:rsid w:val="0011356D"/>
    <w:rsid w:val="0011383B"/>
    <w:rsid w:val="0011426B"/>
    <w:rsid w:val="00114795"/>
    <w:rsid w:val="00114E2A"/>
    <w:rsid w:val="00115399"/>
    <w:rsid w:val="001155DC"/>
    <w:rsid w:val="00116059"/>
    <w:rsid w:val="0011660C"/>
    <w:rsid w:val="0011689C"/>
    <w:rsid w:val="00116DEE"/>
    <w:rsid w:val="00117074"/>
    <w:rsid w:val="00117442"/>
    <w:rsid w:val="001177E7"/>
    <w:rsid w:val="00117AE3"/>
    <w:rsid w:val="00117AF5"/>
    <w:rsid w:val="00117DB0"/>
    <w:rsid w:val="00121280"/>
    <w:rsid w:val="001213AB"/>
    <w:rsid w:val="00122906"/>
    <w:rsid w:val="00122B1F"/>
    <w:rsid w:val="00122EFB"/>
    <w:rsid w:val="00122F7E"/>
    <w:rsid w:val="00122F9F"/>
    <w:rsid w:val="00123CB2"/>
    <w:rsid w:val="001249C7"/>
    <w:rsid w:val="00124C8B"/>
    <w:rsid w:val="00125D2C"/>
    <w:rsid w:val="001268EE"/>
    <w:rsid w:val="00126E0C"/>
    <w:rsid w:val="00126EA9"/>
    <w:rsid w:val="001270ED"/>
    <w:rsid w:val="00127345"/>
    <w:rsid w:val="00127888"/>
    <w:rsid w:val="001300A0"/>
    <w:rsid w:val="001309DD"/>
    <w:rsid w:val="00131064"/>
    <w:rsid w:val="001317A1"/>
    <w:rsid w:val="00131AED"/>
    <w:rsid w:val="0013226F"/>
    <w:rsid w:val="001327CD"/>
    <w:rsid w:val="00132FF8"/>
    <w:rsid w:val="0013325B"/>
    <w:rsid w:val="00133DAF"/>
    <w:rsid w:val="00134509"/>
    <w:rsid w:val="0013489E"/>
    <w:rsid w:val="00134BC3"/>
    <w:rsid w:val="0013501E"/>
    <w:rsid w:val="001353FD"/>
    <w:rsid w:val="00135B6C"/>
    <w:rsid w:val="00135ED7"/>
    <w:rsid w:val="00136408"/>
    <w:rsid w:val="00136644"/>
    <w:rsid w:val="00136939"/>
    <w:rsid w:val="001372E0"/>
    <w:rsid w:val="001377D7"/>
    <w:rsid w:val="00140154"/>
    <w:rsid w:val="0014025A"/>
    <w:rsid w:val="00140D1A"/>
    <w:rsid w:val="00140FE4"/>
    <w:rsid w:val="001415E8"/>
    <w:rsid w:val="001416A1"/>
    <w:rsid w:val="00141877"/>
    <w:rsid w:val="00141F4A"/>
    <w:rsid w:val="001423FE"/>
    <w:rsid w:val="00142A60"/>
    <w:rsid w:val="00142B6C"/>
    <w:rsid w:val="00142EE2"/>
    <w:rsid w:val="00143336"/>
    <w:rsid w:val="001439CE"/>
    <w:rsid w:val="00143BAB"/>
    <w:rsid w:val="00143BAD"/>
    <w:rsid w:val="001446B2"/>
    <w:rsid w:val="00144CD8"/>
    <w:rsid w:val="00145117"/>
    <w:rsid w:val="00145749"/>
    <w:rsid w:val="00145AC0"/>
    <w:rsid w:val="00145EB9"/>
    <w:rsid w:val="0014606B"/>
    <w:rsid w:val="0014659E"/>
    <w:rsid w:val="00146DDC"/>
    <w:rsid w:val="00146EE9"/>
    <w:rsid w:val="001472C2"/>
    <w:rsid w:val="00147D7B"/>
    <w:rsid w:val="00147DC5"/>
    <w:rsid w:val="001500EE"/>
    <w:rsid w:val="00150852"/>
    <w:rsid w:val="001510E8"/>
    <w:rsid w:val="001515E9"/>
    <w:rsid w:val="00151ECF"/>
    <w:rsid w:val="00152605"/>
    <w:rsid w:val="001528E0"/>
    <w:rsid w:val="00153E5B"/>
    <w:rsid w:val="00153F0E"/>
    <w:rsid w:val="00153FFB"/>
    <w:rsid w:val="0015421D"/>
    <w:rsid w:val="0015423B"/>
    <w:rsid w:val="001552B0"/>
    <w:rsid w:val="0015541E"/>
    <w:rsid w:val="0015588C"/>
    <w:rsid w:val="00155C32"/>
    <w:rsid w:val="0015602E"/>
    <w:rsid w:val="0015642D"/>
    <w:rsid w:val="001566BC"/>
    <w:rsid w:val="00156998"/>
    <w:rsid w:val="00156CD5"/>
    <w:rsid w:val="00157475"/>
    <w:rsid w:val="001578F9"/>
    <w:rsid w:val="00157B74"/>
    <w:rsid w:val="00157BEB"/>
    <w:rsid w:val="00160206"/>
    <w:rsid w:val="0016056B"/>
    <w:rsid w:val="00160675"/>
    <w:rsid w:val="00160A03"/>
    <w:rsid w:val="00160C3C"/>
    <w:rsid w:val="00161233"/>
    <w:rsid w:val="001626E4"/>
    <w:rsid w:val="00163413"/>
    <w:rsid w:val="00163B27"/>
    <w:rsid w:val="001645D3"/>
    <w:rsid w:val="00165297"/>
    <w:rsid w:val="00165C43"/>
    <w:rsid w:val="00165E67"/>
    <w:rsid w:val="00166020"/>
    <w:rsid w:val="0016645E"/>
    <w:rsid w:val="001669B8"/>
    <w:rsid w:val="00166EFD"/>
    <w:rsid w:val="001679BC"/>
    <w:rsid w:val="00167B2B"/>
    <w:rsid w:val="00167BEF"/>
    <w:rsid w:val="00170216"/>
    <w:rsid w:val="001704AB"/>
    <w:rsid w:val="001705E0"/>
    <w:rsid w:val="00170844"/>
    <w:rsid w:val="00170B39"/>
    <w:rsid w:val="00170DB3"/>
    <w:rsid w:val="001715F6"/>
    <w:rsid w:val="00171FDA"/>
    <w:rsid w:val="00172AC4"/>
    <w:rsid w:val="00173A1A"/>
    <w:rsid w:val="00173A91"/>
    <w:rsid w:val="00173DDC"/>
    <w:rsid w:val="0017481C"/>
    <w:rsid w:val="00174A64"/>
    <w:rsid w:val="00174EBC"/>
    <w:rsid w:val="00174FAD"/>
    <w:rsid w:val="001754F6"/>
    <w:rsid w:val="00175613"/>
    <w:rsid w:val="001767B6"/>
    <w:rsid w:val="00176F6E"/>
    <w:rsid w:val="001770BC"/>
    <w:rsid w:val="0017732C"/>
    <w:rsid w:val="00177F79"/>
    <w:rsid w:val="001802C4"/>
    <w:rsid w:val="0018057D"/>
    <w:rsid w:val="0018069E"/>
    <w:rsid w:val="001815F0"/>
    <w:rsid w:val="001828A0"/>
    <w:rsid w:val="001829FA"/>
    <w:rsid w:val="00182E9D"/>
    <w:rsid w:val="0018300A"/>
    <w:rsid w:val="001830AE"/>
    <w:rsid w:val="001837AD"/>
    <w:rsid w:val="00183885"/>
    <w:rsid w:val="001839A9"/>
    <w:rsid w:val="00183EF2"/>
    <w:rsid w:val="0018425E"/>
    <w:rsid w:val="001846E0"/>
    <w:rsid w:val="00184716"/>
    <w:rsid w:val="00184818"/>
    <w:rsid w:val="00184FE1"/>
    <w:rsid w:val="001850D0"/>
    <w:rsid w:val="0018510C"/>
    <w:rsid w:val="001860DB"/>
    <w:rsid w:val="0018667C"/>
    <w:rsid w:val="00186AD4"/>
    <w:rsid w:val="00187120"/>
    <w:rsid w:val="001871D4"/>
    <w:rsid w:val="00187452"/>
    <w:rsid w:val="001877D3"/>
    <w:rsid w:val="001878B1"/>
    <w:rsid w:val="00190488"/>
    <w:rsid w:val="001904D5"/>
    <w:rsid w:val="001912C8"/>
    <w:rsid w:val="00191D1A"/>
    <w:rsid w:val="00191E81"/>
    <w:rsid w:val="0019223F"/>
    <w:rsid w:val="001925D0"/>
    <w:rsid w:val="0019263C"/>
    <w:rsid w:val="00192A28"/>
    <w:rsid w:val="00192D25"/>
    <w:rsid w:val="00193112"/>
    <w:rsid w:val="0019323D"/>
    <w:rsid w:val="001932BC"/>
    <w:rsid w:val="001939C7"/>
    <w:rsid w:val="00194006"/>
    <w:rsid w:val="0019423E"/>
    <w:rsid w:val="001944CC"/>
    <w:rsid w:val="00194614"/>
    <w:rsid w:val="00194866"/>
    <w:rsid w:val="0019514D"/>
    <w:rsid w:val="001956D5"/>
    <w:rsid w:val="00195A63"/>
    <w:rsid w:val="00195F5C"/>
    <w:rsid w:val="0019621F"/>
    <w:rsid w:val="00196258"/>
    <w:rsid w:val="001963DE"/>
    <w:rsid w:val="001964B6"/>
    <w:rsid w:val="001964FB"/>
    <w:rsid w:val="0019695D"/>
    <w:rsid w:val="00196C3C"/>
    <w:rsid w:val="00197E60"/>
    <w:rsid w:val="00197FB5"/>
    <w:rsid w:val="001A048E"/>
    <w:rsid w:val="001A0630"/>
    <w:rsid w:val="001A0A4F"/>
    <w:rsid w:val="001A0E05"/>
    <w:rsid w:val="001A10FD"/>
    <w:rsid w:val="001A126A"/>
    <w:rsid w:val="001A166F"/>
    <w:rsid w:val="001A1892"/>
    <w:rsid w:val="001A1CBE"/>
    <w:rsid w:val="001A2686"/>
    <w:rsid w:val="001A2880"/>
    <w:rsid w:val="001A2A5E"/>
    <w:rsid w:val="001A2ECE"/>
    <w:rsid w:val="001A30F3"/>
    <w:rsid w:val="001A32C7"/>
    <w:rsid w:val="001A3ECE"/>
    <w:rsid w:val="001A3FE3"/>
    <w:rsid w:val="001A403A"/>
    <w:rsid w:val="001A4277"/>
    <w:rsid w:val="001A45B5"/>
    <w:rsid w:val="001A4814"/>
    <w:rsid w:val="001A4EF4"/>
    <w:rsid w:val="001A4F3D"/>
    <w:rsid w:val="001A5158"/>
    <w:rsid w:val="001A5482"/>
    <w:rsid w:val="001A556D"/>
    <w:rsid w:val="001A662F"/>
    <w:rsid w:val="001A6737"/>
    <w:rsid w:val="001A68E2"/>
    <w:rsid w:val="001A6929"/>
    <w:rsid w:val="001A6ACC"/>
    <w:rsid w:val="001A73AA"/>
    <w:rsid w:val="001A7AED"/>
    <w:rsid w:val="001B011A"/>
    <w:rsid w:val="001B011E"/>
    <w:rsid w:val="001B061A"/>
    <w:rsid w:val="001B0974"/>
    <w:rsid w:val="001B0D84"/>
    <w:rsid w:val="001B0E1A"/>
    <w:rsid w:val="001B15AD"/>
    <w:rsid w:val="001B195A"/>
    <w:rsid w:val="001B20BE"/>
    <w:rsid w:val="001B2861"/>
    <w:rsid w:val="001B2B50"/>
    <w:rsid w:val="001B2B84"/>
    <w:rsid w:val="001B2F82"/>
    <w:rsid w:val="001B34B5"/>
    <w:rsid w:val="001B4938"/>
    <w:rsid w:val="001B4FC8"/>
    <w:rsid w:val="001B50C7"/>
    <w:rsid w:val="001B5185"/>
    <w:rsid w:val="001B66B1"/>
    <w:rsid w:val="001B6D1C"/>
    <w:rsid w:val="001B7084"/>
    <w:rsid w:val="001B7369"/>
    <w:rsid w:val="001B775D"/>
    <w:rsid w:val="001B7D6F"/>
    <w:rsid w:val="001B7EE7"/>
    <w:rsid w:val="001C046E"/>
    <w:rsid w:val="001C04BE"/>
    <w:rsid w:val="001C05DA"/>
    <w:rsid w:val="001C10CB"/>
    <w:rsid w:val="001C1BAC"/>
    <w:rsid w:val="001C2BF4"/>
    <w:rsid w:val="001C2FA1"/>
    <w:rsid w:val="001C38A3"/>
    <w:rsid w:val="001C3905"/>
    <w:rsid w:val="001C3C5A"/>
    <w:rsid w:val="001C3C69"/>
    <w:rsid w:val="001C3F1F"/>
    <w:rsid w:val="001C40AF"/>
    <w:rsid w:val="001C4C4A"/>
    <w:rsid w:val="001C4FD9"/>
    <w:rsid w:val="001C56C0"/>
    <w:rsid w:val="001C58AD"/>
    <w:rsid w:val="001C5C32"/>
    <w:rsid w:val="001C5CC3"/>
    <w:rsid w:val="001C5FF4"/>
    <w:rsid w:val="001C63A7"/>
    <w:rsid w:val="001C64EB"/>
    <w:rsid w:val="001C6665"/>
    <w:rsid w:val="001C6726"/>
    <w:rsid w:val="001C69E3"/>
    <w:rsid w:val="001C6CB6"/>
    <w:rsid w:val="001C75F8"/>
    <w:rsid w:val="001C7A5A"/>
    <w:rsid w:val="001C7BBB"/>
    <w:rsid w:val="001C7BC2"/>
    <w:rsid w:val="001C7D4D"/>
    <w:rsid w:val="001D02C6"/>
    <w:rsid w:val="001D05A0"/>
    <w:rsid w:val="001D0BEB"/>
    <w:rsid w:val="001D0C99"/>
    <w:rsid w:val="001D0D51"/>
    <w:rsid w:val="001D1100"/>
    <w:rsid w:val="001D124D"/>
    <w:rsid w:val="001D12B0"/>
    <w:rsid w:val="001D1845"/>
    <w:rsid w:val="001D18B2"/>
    <w:rsid w:val="001D1C3B"/>
    <w:rsid w:val="001D1C8C"/>
    <w:rsid w:val="001D1EEC"/>
    <w:rsid w:val="001D2E84"/>
    <w:rsid w:val="001D30AC"/>
    <w:rsid w:val="001D30D8"/>
    <w:rsid w:val="001D30F7"/>
    <w:rsid w:val="001D563E"/>
    <w:rsid w:val="001D6252"/>
    <w:rsid w:val="001D7335"/>
    <w:rsid w:val="001D745D"/>
    <w:rsid w:val="001E020F"/>
    <w:rsid w:val="001E0E76"/>
    <w:rsid w:val="001E1028"/>
    <w:rsid w:val="001E1032"/>
    <w:rsid w:val="001E1A19"/>
    <w:rsid w:val="001E1E07"/>
    <w:rsid w:val="001E2460"/>
    <w:rsid w:val="001E2747"/>
    <w:rsid w:val="001E2FEB"/>
    <w:rsid w:val="001E3ED3"/>
    <w:rsid w:val="001E4411"/>
    <w:rsid w:val="001E4C3D"/>
    <w:rsid w:val="001E4EDA"/>
    <w:rsid w:val="001E5033"/>
    <w:rsid w:val="001E554D"/>
    <w:rsid w:val="001E5C0E"/>
    <w:rsid w:val="001E620A"/>
    <w:rsid w:val="001E6372"/>
    <w:rsid w:val="001E63E2"/>
    <w:rsid w:val="001E68F1"/>
    <w:rsid w:val="001E6929"/>
    <w:rsid w:val="001E6C4F"/>
    <w:rsid w:val="001E6C6D"/>
    <w:rsid w:val="001E6F87"/>
    <w:rsid w:val="001E70B3"/>
    <w:rsid w:val="001E7169"/>
    <w:rsid w:val="001E7355"/>
    <w:rsid w:val="001E750D"/>
    <w:rsid w:val="001E7561"/>
    <w:rsid w:val="001E7587"/>
    <w:rsid w:val="001F01BD"/>
    <w:rsid w:val="001F0446"/>
    <w:rsid w:val="001F0B0E"/>
    <w:rsid w:val="001F0C3C"/>
    <w:rsid w:val="001F0C62"/>
    <w:rsid w:val="001F1047"/>
    <w:rsid w:val="001F10D3"/>
    <w:rsid w:val="001F188B"/>
    <w:rsid w:val="001F1E6F"/>
    <w:rsid w:val="001F200C"/>
    <w:rsid w:val="001F20A0"/>
    <w:rsid w:val="001F2778"/>
    <w:rsid w:val="001F2B3A"/>
    <w:rsid w:val="001F3192"/>
    <w:rsid w:val="001F32B7"/>
    <w:rsid w:val="001F38E2"/>
    <w:rsid w:val="001F3E98"/>
    <w:rsid w:val="001F4165"/>
    <w:rsid w:val="001F42F7"/>
    <w:rsid w:val="001F46A2"/>
    <w:rsid w:val="001F4AAE"/>
    <w:rsid w:val="001F4B61"/>
    <w:rsid w:val="001F4FAF"/>
    <w:rsid w:val="001F5413"/>
    <w:rsid w:val="001F684A"/>
    <w:rsid w:val="001F6AF6"/>
    <w:rsid w:val="001F6B0D"/>
    <w:rsid w:val="001F76CA"/>
    <w:rsid w:val="001F7C78"/>
    <w:rsid w:val="002004DE"/>
    <w:rsid w:val="00200D3C"/>
    <w:rsid w:val="00200D4A"/>
    <w:rsid w:val="00201400"/>
    <w:rsid w:val="0020186F"/>
    <w:rsid w:val="0020230A"/>
    <w:rsid w:val="002026DF"/>
    <w:rsid w:val="00202879"/>
    <w:rsid w:val="00202E2C"/>
    <w:rsid w:val="002039E2"/>
    <w:rsid w:val="00203FE1"/>
    <w:rsid w:val="00204097"/>
    <w:rsid w:val="002043B4"/>
    <w:rsid w:val="002045AC"/>
    <w:rsid w:val="00204669"/>
    <w:rsid w:val="00204E34"/>
    <w:rsid w:val="00204FFD"/>
    <w:rsid w:val="002052CC"/>
    <w:rsid w:val="00205EE2"/>
    <w:rsid w:val="00205F1B"/>
    <w:rsid w:val="00205F7F"/>
    <w:rsid w:val="002068A9"/>
    <w:rsid w:val="00206A2C"/>
    <w:rsid w:val="00206B60"/>
    <w:rsid w:val="00206E08"/>
    <w:rsid w:val="00206F24"/>
    <w:rsid w:val="002075CE"/>
    <w:rsid w:val="002075F5"/>
    <w:rsid w:val="00207678"/>
    <w:rsid w:val="00207751"/>
    <w:rsid w:val="0020788D"/>
    <w:rsid w:val="00207D7A"/>
    <w:rsid w:val="002101B6"/>
    <w:rsid w:val="00210562"/>
    <w:rsid w:val="002106BD"/>
    <w:rsid w:val="00210794"/>
    <w:rsid w:val="00210982"/>
    <w:rsid w:val="0021172C"/>
    <w:rsid w:val="00211E5E"/>
    <w:rsid w:val="00212117"/>
    <w:rsid w:val="002121F8"/>
    <w:rsid w:val="00212250"/>
    <w:rsid w:val="00212452"/>
    <w:rsid w:val="00212AC7"/>
    <w:rsid w:val="00212C4B"/>
    <w:rsid w:val="002132C2"/>
    <w:rsid w:val="00213711"/>
    <w:rsid w:val="002138E6"/>
    <w:rsid w:val="00213C8B"/>
    <w:rsid w:val="00214213"/>
    <w:rsid w:val="00214D6D"/>
    <w:rsid w:val="002154CD"/>
    <w:rsid w:val="00215B5A"/>
    <w:rsid w:val="00215D39"/>
    <w:rsid w:val="002160A5"/>
    <w:rsid w:val="002168DD"/>
    <w:rsid w:val="00216904"/>
    <w:rsid w:val="00216BAB"/>
    <w:rsid w:val="00216BBC"/>
    <w:rsid w:val="00216F24"/>
    <w:rsid w:val="00217548"/>
    <w:rsid w:val="00217670"/>
    <w:rsid w:val="002176EC"/>
    <w:rsid w:val="00217BD4"/>
    <w:rsid w:val="00217BE4"/>
    <w:rsid w:val="00217E63"/>
    <w:rsid w:val="00217E72"/>
    <w:rsid w:val="00217F3E"/>
    <w:rsid w:val="002203AC"/>
    <w:rsid w:val="0022042E"/>
    <w:rsid w:val="002204DC"/>
    <w:rsid w:val="00220535"/>
    <w:rsid w:val="0022058D"/>
    <w:rsid w:val="00220A1C"/>
    <w:rsid w:val="002211D9"/>
    <w:rsid w:val="0022121C"/>
    <w:rsid w:val="002212F6"/>
    <w:rsid w:val="00221362"/>
    <w:rsid w:val="002215EC"/>
    <w:rsid w:val="00221B4F"/>
    <w:rsid w:val="00221DC4"/>
    <w:rsid w:val="00221FDE"/>
    <w:rsid w:val="00222259"/>
    <w:rsid w:val="0022273E"/>
    <w:rsid w:val="002229F6"/>
    <w:rsid w:val="00222DD7"/>
    <w:rsid w:val="002231EB"/>
    <w:rsid w:val="00223AE2"/>
    <w:rsid w:val="00223D36"/>
    <w:rsid w:val="002250B2"/>
    <w:rsid w:val="002252B0"/>
    <w:rsid w:val="0022590E"/>
    <w:rsid w:val="00225928"/>
    <w:rsid w:val="00226099"/>
    <w:rsid w:val="002261A3"/>
    <w:rsid w:val="0022676B"/>
    <w:rsid w:val="00227225"/>
    <w:rsid w:val="00227D6C"/>
    <w:rsid w:val="00231706"/>
    <w:rsid w:val="00231B22"/>
    <w:rsid w:val="00231E63"/>
    <w:rsid w:val="0023211D"/>
    <w:rsid w:val="0023229F"/>
    <w:rsid w:val="0023239A"/>
    <w:rsid w:val="002327D2"/>
    <w:rsid w:val="002328C2"/>
    <w:rsid w:val="002330AA"/>
    <w:rsid w:val="002330CE"/>
    <w:rsid w:val="002343BF"/>
    <w:rsid w:val="0023496A"/>
    <w:rsid w:val="00234ACD"/>
    <w:rsid w:val="00234BFC"/>
    <w:rsid w:val="002353B7"/>
    <w:rsid w:val="00235920"/>
    <w:rsid w:val="00235B37"/>
    <w:rsid w:val="00235EAB"/>
    <w:rsid w:val="0023648E"/>
    <w:rsid w:val="0023663F"/>
    <w:rsid w:val="002369AC"/>
    <w:rsid w:val="00236ADF"/>
    <w:rsid w:val="0023718A"/>
    <w:rsid w:val="002377AE"/>
    <w:rsid w:val="00237BE3"/>
    <w:rsid w:val="0024049A"/>
    <w:rsid w:val="002405A3"/>
    <w:rsid w:val="0024069D"/>
    <w:rsid w:val="00240F83"/>
    <w:rsid w:val="002413AD"/>
    <w:rsid w:val="00241443"/>
    <w:rsid w:val="00241EA2"/>
    <w:rsid w:val="00241F43"/>
    <w:rsid w:val="002420E6"/>
    <w:rsid w:val="002423C2"/>
    <w:rsid w:val="002424DB"/>
    <w:rsid w:val="00242796"/>
    <w:rsid w:val="00242825"/>
    <w:rsid w:val="002430C1"/>
    <w:rsid w:val="00243216"/>
    <w:rsid w:val="00243446"/>
    <w:rsid w:val="00243760"/>
    <w:rsid w:val="00245B76"/>
    <w:rsid w:val="00245BFF"/>
    <w:rsid w:val="00245CF1"/>
    <w:rsid w:val="00245DF4"/>
    <w:rsid w:val="0024660C"/>
    <w:rsid w:val="002466FE"/>
    <w:rsid w:val="00246CC9"/>
    <w:rsid w:val="00246F79"/>
    <w:rsid w:val="00247847"/>
    <w:rsid w:val="00247CBB"/>
    <w:rsid w:val="0025022B"/>
    <w:rsid w:val="0025025F"/>
    <w:rsid w:val="002506CC"/>
    <w:rsid w:val="00250871"/>
    <w:rsid w:val="00251736"/>
    <w:rsid w:val="00252259"/>
    <w:rsid w:val="00252685"/>
    <w:rsid w:val="002536F5"/>
    <w:rsid w:val="00253F5B"/>
    <w:rsid w:val="0025410C"/>
    <w:rsid w:val="00254723"/>
    <w:rsid w:val="00254906"/>
    <w:rsid w:val="002549B5"/>
    <w:rsid w:val="002558B8"/>
    <w:rsid w:val="00255F19"/>
    <w:rsid w:val="002564A8"/>
    <w:rsid w:val="002565D6"/>
    <w:rsid w:val="002567E4"/>
    <w:rsid w:val="00256B7D"/>
    <w:rsid w:val="00257CA9"/>
    <w:rsid w:val="00257EB8"/>
    <w:rsid w:val="00257EF0"/>
    <w:rsid w:val="00257F04"/>
    <w:rsid w:val="0026008B"/>
    <w:rsid w:val="00260386"/>
    <w:rsid w:val="002607D9"/>
    <w:rsid w:val="00260C30"/>
    <w:rsid w:val="00260D4D"/>
    <w:rsid w:val="00261578"/>
    <w:rsid w:val="00261867"/>
    <w:rsid w:val="00261A64"/>
    <w:rsid w:val="00261AD1"/>
    <w:rsid w:val="00261C3C"/>
    <w:rsid w:val="002620E8"/>
    <w:rsid w:val="00262A0A"/>
    <w:rsid w:val="00262CF3"/>
    <w:rsid w:val="002633E5"/>
    <w:rsid w:val="00264147"/>
    <w:rsid w:val="00264714"/>
    <w:rsid w:val="00264A81"/>
    <w:rsid w:val="00264C70"/>
    <w:rsid w:val="00264EF4"/>
    <w:rsid w:val="002653A7"/>
    <w:rsid w:val="00265865"/>
    <w:rsid w:val="00265C98"/>
    <w:rsid w:val="00265CB0"/>
    <w:rsid w:val="00265CB6"/>
    <w:rsid w:val="0026717C"/>
    <w:rsid w:val="0026788F"/>
    <w:rsid w:val="00267D08"/>
    <w:rsid w:val="00267DEC"/>
    <w:rsid w:val="00271537"/>
    <w:rsid w:val="00271865"/>
    <w:rsid w:val="00271CA9"/>
    <w:rsid w:val="00271F5D"/>
    <w:rsid w:val="002725A6"/>
    <w:rsid w:val="0027273B"/>
    <w:rsid w:val="00272F74"/>
    <w:rsid w:val="00273891"/>
    <w:rsid w:val="00273F62"/>
    <w:rsid w:val="00275AF5"/>
    <w:rsid w:val="00275B76"/>
    <w:rsid w:val="00275C0C"/>
    <w:rsid w:val="002761A7"/>
    <w:rsid w:val="00276FEB"/>
    <w:rsid w:val="002771A9"/>
    <w:rsid w:val="00277425"/>
    <w:rsid w:val="0027766E"/>
    <w:rsid w:val="00277970"/>
    <w:rsid w:val="00277B4B"/>
    <w:rsid w:val="002801EF"/>
    <w:rsid w:val="00280B51"/>
    <w:rsid w:val="00280BE9"/>
    <w:rsid w:val="00280CA6"/>
    <w:rsid w:val="00280FBF"/>
    <w:rsid w:val="00281872"/>
    <w:rsid w:val="002825EA"/>
    <w:rsid w:val="002827F9"/>
    <w:rsid w:val="002833DF"/>
    <w:rsid w:val="00283BAC"/>
    <w:rsid w:val="00283D7D"/>
    <w:rsid w:val="00284381"/>
    <w:rsid w:val="002844BA"/>
    <w:rsid w:val="0028475D"/>
    <w:rsid w:val="002847D5"/>
    <w:rsid w:val="00284BB0"/>
    <w:rsid w:val="00284E2E"/>
    <w:rsid w:val="00285352"/>
    <w:rsid w:val="00285616"/>
    <w:rsid w:val="00285BE3"/>
    <w:rsid w:val="002864AE"/>
    <w:rsid w:val="00286603"/>
    <w:rsid w:val="00286AD9"/>
    <w:rsid w:val="00287215"/>
    <w:rsid w:val="00287348"/>
    <w:rsid w:val="0028790B"/>
    <w:rsid w:val="00287AD9"/>
    <w:rsid w:val="00287C4E"/>
    <w:rsid w:val="00287D70"/>
    <w:rsid w:val="00290AF6"/>
    <w:rsid w:val="00290CC7"/>
    <w:rsid w:val="0029112E"/>
    <w:rsid w:val="002911C9"/>
    <w:rsid w:val="00291207"/>
    <w:rsid w:val="002914BD"/>
    <w:rsid w:val="00291E6B"/>
    <w:rsid w:val="002921D6"/>
    <w:rsid w:val="002930E1"/>
    <w:rsid w:val="00293194"/>
    <w:rsid w:val="00294583"/>
    <w:rsid w:val="00294D12"/>
    <w:rsid w:val="00294DBB"/>
    <w:rsid w:val="00294F3C"/>
    <w:rsid w:val="0029509B"/>
    <w:rsid w:val="002950BA"/>
    <w:rsid w:val="00295AF9"/>
    <w:rsid w:val="00295C9C"/>
    <w:rsid w:val="00296000"/>
    <w:rsid w:val="00296049"/>
    <w:rsid w:val="0029628A"/>
    <w:rsid w:val="002965BB"/>
    <w:rsid w:val="00296BB1"/>
    <w:rsid w:val="002970ED"/>
    <w:rsid w:val="002974D9"/>
    <w:rsid w:val="002976D6"/>
    <w:rsid w:val="002978D4"/>
    <w:rsid w:val="00297964"/>
    <w:rsid w:val="00297D71"/>
    <w:rsid w:val="00297E47"/>
    <w:rsid w:val="00297FCD"/>
    <w:rsid w:val="002A09A0"/>
    <w:rsid w:val="002A0D08"/>
    <w:rsid w:val="002A0D7E"/>
    <w:rsid w:val="002A0E5C"/>
    <w:rsid w:val="002A1352"/>
    <w:rsid w:val="002A174E"/>
    <w:rsid w:val="002A1A98"/>
    <w:rsid w:val="002A1B23"/>
    <w:rsid w:val="002A290A"/>
    <w:rsid w:val="002A2D17"/>
    <w:rsid w:val="002A3342"/>
    <w:rsid w:val="002A36C5"/>
    <w:rsid w:val="002A3A45"/>
    <w:rsid w:val="002A3BD4"/>
    <w:rsid w:val="002A3E7C"/>
    <w:rsid w:val="002A4455"/>
    <w:rsid w:val="002A46F1"/>
    <w:rsid w:val="002A4B94"/>
    <w:rsid w:val="002A5A1E"/>
    <w:rsid w:val="002A60B7"/>
    <w:rsid w:val="002A6112"/>
    <w:rsid w:val="002A63FD"/>
    <w:rsid w:val="002A6AC3"/>
    <w:rsid w:val="002A6EF2"/>
    <w:rsid w:val="002A761F"/>
    <w:rsid w:val="002A7A01"/>
    <w:rsid w:val="002A7EE8"/>
    <w:rsid w:val="002A7FAE"/>
    <w:rsid w:val="002B0210"/>
    <w:rsid w:val="002B04C1"/>
    <w:rsid w:val="002B0900"/>
    <w:rsid w:val="002B0B2D"/>
    <w:rsid w:val="002B0B8C"/>
    <w:rsid w:val="002B0BBC"/>
    <w:rsid w:val="002B0CBC"/>
    <w:rsid w:val="002B0F18"/>
    <w:rsid w:val="002B1436"/>
    <w:rsid w:val="002B173F"/>
    <w:rsid w:val="002B1779"/>
    <w:rsid w:val="002B1D99"/>
    <w:rsid w:val="002B1F0E"/>
    <w:rsid w:val="002B2B97"/>
    <w:rsid w:val="002B2E75"/>
    <w:rsid w:val="002B376B"/>
    <w:rsid w:val="002B3964"/>
    <w:rsid w:val="002B39EA"/>
    <w:rsid w:val="002B3BCC"/>
    <w:rsid w:val="002B3FC3"/>
    <w:rsid w:val="002B5480"/>
    <w:rsid w:val="002B5B17"/>
    <w:rsid w:val="002B5FE0"/>
    <w:rsid w:val="002B64F7"/>
    <w:rsid w:val="002B6812"/>
    <w:rsid w:val="002B6885"/>
    <w:rsid w:val="002B6A20"/>
    <w:rsid w:val="002B6E14"/>
    <w:rsid w:val="002B6EDE"/>
    <w:rsid w:val="002B71DF"/>
    <w:rsid w:val="002B74F7"/>
    <w:rsid w:val="002B7B65"/>
    <w:rsid w:val="002C0543"/>
    <w:rsid w:val="002C0B05"/>
    <w:rsid w:val="002C0DDF"/>
    <w:rsid w:val="002C15EF"/>
    <w:rsid w:val="002C1616"/>
    <w:rsid w:val="002C19DE"/>
    <w:rsid w:val="002C1E12"/>
    <w:rsid w:val="002C215F"/>
    <w:rsid w:val="002C23CC"/>
    <w:rsid w:val="002C26BF"/>
    <w:rsid w:val="002C2722"/>
    <w:rsid w:val="002C280E"/>
    <w:rsid w:val="002C35C3"/>
    <w:rsid w:val="002C3A51"/>
    <w:rsid w:val="002C3C31"/>
    <w:rsid w:val="002C4B45"/>
    <w:rsid w:val="002C4FF3"/>
    <w:rsid w:val="002C53FF"/>
    <w:rsid w:val="002C63D6"/>
    <w:rsid w:val="002C720F"/>
    <w:rsid w:val="002C79E4"/>
    <w:rsid w:val="002C7B7E"/>
    <w:rsid w:val="002C7C5B"/>
    <w:rsid w:val="002C7FE7"/>
    <w:rsid w:val="002D06AC"/>
    <w:rsid w:val="002D086F"/>
    <w:rsid w:val="002D097B"/>
    <w:rsid w:val="002D1132"/>
    <w:rsid w:val="002D179C"/>
    <w:rsid w:val="002D193E"/>
    <w:rsid w:val="002D240D"/>
    <w:rsid w:val="002D2DFE"/>
    <w:rsid w:val="002D31BC"/>
    <w:rsid w:val="002D37FC"/>
    <w:rsid w:val="002D3E66"/>
    <w:rsid w:val="002D3EFC"/>
    <w:rsid w:val="002D4CB1"/>
    <w:rsid w:val="002D4E84"/>
    <w:rsid w:val="002D51E0"/>
    <w:rsid w:val="002D545B"/>
    <w:rsid w:val="002D563D"/>
    <w:rsid w:val="002D583A"/>
    <w:rsid w:val="002D5D8B"/>
    <w:rsid w:val="002D5DC7"/>
    <w:rsid w:val="002D5E80"/>
    <w:rsid w:val="002D61C3"/>
    <w:rsid w:val="002D7199"/>
    <w:rsid w:val="002D73BC"/>
    <w:rsid w:val="002D73C2"/>
    <w:rsid w:val="002D75B6"/>
    <w:rsid w:val="002D7914"/>
    <w:rsid w:val="002E02DE"/>
    <w:rsid w:val="002E0F4B"/>
    <w:rsid w:val="002E1059"/>
    <w:rsid w:val="002E10FF"/>
    <w:rsid w:val="002E140E"/>
    <w:rsid w:val="002E19AF"/>
    <w:rsid w:val="002E19E8"/>
    <w:rsid w:val="002E24BC"/>
    <w:rsid w:val="002E32A0"/>
    <w:rsid w:val="002E36A9"/>
    <w:rsid w:val="002E3CCC"/>
    <w:rsid w:val="002E460C"/>
    <w:rsid w:val="002E5510"/>
    <w:rsid w:val="002E5B6E"/>
    <w:rsid w:val="002E5D98"/>
    <w:rsid w:val="002E5ED3"/>
    <w:rsid w:val="002E6000"/>
    <w:rsid w:val="002E66D8"/>
    <w:rsid w:val="002E686E"/>
    <w:rsid w:val="002E6967"/>
    <w:rsid w:val="002E69C2"/>
    <w:rsid w:val="002E6AF0"/>
    <w:rsid w:val="002E6C0A"/>
    <w:rsid w:val="002E6CA8"/>
    <w:rsid w:val="002E7320"/>
    <w:rsid w:val="002E7409"/>
    <w:rsid w:val="002E7469"/>
    <w:rsid w:val="002E7F79"/>
    <w:rsid w:val="002F006D"/>
    <w:rsid w:val="002F0E79"/>
    <w:rsid w:val="002F13B9"/>
    <w:rsid w:val="002F153F"/>
    <w:rsid w:val="002F1763"/>
    <w:rsid w:val="002F17F2"/>
    <w:rsid w:val="002F1866"/>
    <w:rsid w:val="002F18EA"/>
    <w:rsid w:val="002F229F"/>
    <w:rsid w:val="002F2501"/>
    <w:rsid w:val="002F279F"/>
    <w:rsid w:val="002F2BEF"/>
    <w:rsid w:val="002F2E31"/>
    <w:rsid w:val="002F3517"/>
    <w:rsid w:val="002F3CE6"/>
    <w:rsid w:val="002F3EFA"/>
    <w:rsid w:val="002F46D8"/>
    <w:rsid w:val="002F48DB"/>
    <w:rsid w:val="002F4957"/>
    <w:rsid w:val="002F5021"/>
    <w:rsid w:val="002F515D"/>
    <w:rsid w:val="002F52D7"/>
    <w:rsid w:val="002F5499"/>
    <w:rsid w:val="002F556E"/>
    <w:rsid w:val="002F590A"/>
    <w:rsid w:val="002F5B63"/>
    <w:rsid w:val="002F5E85"/>
    <w:rsid w:val="002F6039"/>
    <w:rsid w:val="002F6807"/>
    <w:rsid w:val="002F69FD"/>
    <w:rsid w:val="002F6F48"/>
    <w:rsid w:val="002F710E"/>
    <w:rsid w:val="002F7343"/>
    <w:rsid w:val="002F7384"/>
    <w:rsid w:val="002F74A5"/>
    <w:rsid w:val="002F787C"/>
    <w:rsid w:val="002F7CE6"/>
    <w:rsid w:val="00300220"/>
    <w:rsid w:val="0030037C"/>
    <w:rsid w:val="003008B8"/>
    <w:rsid w:val="00300A6E"/>
    <w:rsid w:val="003010FC"/>
    <w:rsid w:val="00301B07"/>
    <w:rsid w:val="003025CF"/>
    <w:rsid w:val="00302A1F"/>
    <w:rsid w:val="00302BA4"/>
    <w:rsid w:val="0030331C"/>
    <w:rsid w:val="003038AB"/>
    <w:rsid w:val="00303D95"/>
    <w:rsid w:val="00303E44"/>
    <w:rsid w:val="00305117"/>
    <w:rsid w:val="0030524D"/>
    <w:rsid w:val="00305987"/>
    <w:rsid w:val="00305D06"/>
    <w:rsid w:val="0030607B"/>
    <w:rsid w:val="00306090"/>
    <w:rsid w:val="00306429"/>
    <w:rsid w:val="00306508"/>
    <w:rsid w:val="003067DA"/>
    <w:rsid w:val="003070A2"/>
    <w:rsid w:val="0030710A"/>
    <w:rsid w:val="003076CE"/>
    <w:rsid w:val="00307A77"/>
    <w:rsid w:val="00307C54"/>
    <w:rsid w:val="00307C80"/>
    <w:rsid w:val="0031083E"/>
    <w:rsid w:val="00311799"/>
    <w:rsid w:val="00311B05"/>
    <w:rsid w:val="00311BA2"/>
    <w:rsid w:val="00311EC7"/>
    <w:rsid w:val="0031235E"/>
    <w:rsid w:val="0031277D"/>
    <w:rsid w:val="00312A26"/>
    <w:rsid w:val="00312B68"/>
    <w:rsid w:val="00312D79"/>
    <w:rsid w:val="003137B8"/>
    <w:rsid w:val="003137EA"/>
    <w:rsid w:val="00313B54"/>
    <w:rsid w:val="003144E7"/>
    <w:rsid w:val="0031458D"/>
    <w:rsid w:val="00314836"/>
    <w:rsid w:val="00315422"/>
    <w:rsid w:val="0031563F"/>
    <w:rsid w:val="003167B6"/>
    <w:rsid w:val="00316A1B"/>
    <w:rsid w:val="00316B2C"/>
    <w:rsid w:val="00316C7D"/>
    <w:rsid w:val="0031732D"/>
    <w:rsid w:val="00317B04"/>
    <w:rsid w:val="003203BD"/>
    <w:rsid w:val="00320A60"/>
    <w:rsid w:val="00320B5E"/>
    <w:rsid w:val="00321150"/>
    <w:rsid w:val="0032151B"/>
    <w:rsid w:val="0032160E"/>
    <w:rsid w:val="003219D8"/>
    <w:rsid w:val="00321B00"/>
    <w:rsid w:val="00322359"/>
    <w:rsid w:val="003226B0"/>
    <w:rsid w:val="003228FE"/>
    <w:rsid w:val="003234A5"/>
    <w:rsid w:val="00323D16"/>
    <w:rsid w:val="0032502A"/>
    <w:rsid w:val="00325714"/>
    <w:rsid w:val="00325CD5"/>
    <w:rsid w:val="00325E17"/>
    <w:rsid w:val="00326164"/>
    <w:rsid w:val="003261ED"/>
    <w:rsid w:val="0032757C"/>
    <w:rsid w:val="003277D9"/>
    <w:rsid w:val="003279AB"/>
    <w:rsid w:val="00330047"/>
    <w:rsid w:val="003301D4"/>
    <w:rsid w:val="00330264"/>
    <w:rsid w:val="003302EE"/>
    <w:rsid w:val="00330424"/>
    <w:rsid w:val="00331096"/>
    <w:rsid w:val="00331233"/>
    <w:rsid w:val="0033140B"/>
    <w:rsid w:val="003316BA"/>
    <w:rsid w:val="00331B5A"/>
    <w:rsid w:val="00331E50"/>
    <w:rsid w:val="00332761"/>
    <w:rsid w:val="00332A69"/>
    <w:rsid w:val="00332EE3"/>
    <w:rsid w:val="00332FB8"/>
    <w:rsid w:val="003333BF"/>
    <w:rsid w:val="003335CF"/>
    <w:rsid w:val="00333A91"/>
    <w:rsid w:val="00333FF0"/>
    <w:rsid w:val="00334162"/>
    <w:rsid w:val="00334B50"/>
    <w:rsid w:val="00334FC1"/>
    <w:rsid w:val="0033536D"/>
    <w:rsid w:val="0033538F"/>
    <w:rsid w:val="00336456"/>
    <w:rsid w:val="00336926"/>
    <w:rsid w:val="00337570"/>
    <w:rsid w:val="00341348"/>
    <w:rsid w:val="003419A7"/>
    <w:rsid w:val="00341BC4"/>
    <w:rsid w:val="003420D3"/>
    <w:rsid w:val="00342227"/>
    <w:rsid w:val="00343955"/>
    <w:rsid w:val="00343B5F"/>
    <w:rsid w:val="0034409E"/>
    <w:rsid w:val="00344256"/>
    <w:rsid w:val="003442CE"/>
    <w:rsid w:val="0034469F"/>
    <w:rsid w:val="00344718"/>
    <w:rsid w:val="003447CC"/>
    <w:rsid w:val="0034494F"/>
    <w:rsid w:val="00344AEA"/>
    <w:rsid w:val="00344DEE"/>
    <w:rsid w:val="00344EFA"/>
    <w:rsid w:val="00345279"/>
    <w:rsid w:val="00345407"/>
    <w:rsid w:val="0034597A"/>
    <w:rsid w:val="00346360"/>
    <w:rsid w:val="003467E4"/>
    <w:rsid w:val="00346847"/>
    <w:rsid w:val="00346891"/>
    <w:rsid w:val="00346C19"/>
    <w:rsid w:val="00347130"/>
    <w:rsid w:val="00347454"/>
    <w:rsid w:val="0034787A"/>
    <w:rsid w:val="00347C32"/>
    <w:rsid w:val="00347D3D"/>
    <w:rsid w:val="00350270"/>
    <w:rsid w:val="003506CF"/>
    <w:rsid w:val="003506D1"/>
    <w:rsid w:val="00351363"/>
    <w:rsid w:val="003513D1"/>
    <w:rsid w:val="0035193F"/>
    <w:rsid w:val="00351F6B"/>
    <w:rsid w:val="003522BF"/>
    <w:rsid w:val="00353BD3"/>
    <w:rsid w:val="00353E9E"/>
    <w:rsid w:val="0035403A"/>
    <w:rsid w:val="003545C9"/>
    <w:rsid w:val="0035488F"/>
    <w:rsid w:val="00355B52"/>
    <w:rsid w:val="00355C38"/>
    <w:rsid w:val="00355C68"/>
    <w:rsid w:val="00355FCF"/>
    <w:rsid w:val="00356BD5"/>
    <w:rsid w:val="00356C59"/>
    <w:rsid w:val="00356DF2"/>
    <w:rsid w:val="00357A22"/>
    <w:rsid w:val="00357C96"/>
    <w:rsid w:val="003606D8"/>
    <w:rsid w:val="003609C5"/>
    <w:rsid w:val="00360B02"/>
    <w:rsid w:val="00360BC4"/>
    <w:rsid w:val="00360CFE"/>
    <w:rsid w:val="0036147F"/>
    <w:rsid w:val="0036187A"/>
    <w:rsid w:val="0036191E"/>
    <w:rsid w:val="0036345B"/>
    <w:rsid w:val="00363684"/>
    <w:rsid w:val="00363BB9"/>
    <w:rsid w:val="00363E94"/>
    <w:rsid w:val="003643B0"/>
    <w:rsid w:val="00364AA4"/>
    <w:rsid w:val="00364C6A"/>
    <w:rsid w:val="00364EC9"/>
    <w:rsid w:val="0036505F"/>
    <w:rsid w:val="0036549F"/>
    <w:rsid w:val="003654A6"/>
    <w:rsid w:val="003662FA"/>
    <w:rsid w:val="00366807"/>
    <w:rsid w:val="00366E59"/>
    <w:rsid w:val="0036734D"/>
    <w:rsid w:val="003673A2"/>
    <w:rsid w:val="00367787"/>
    <w:rsid w:val="00367AE9"/>
    <w:rsid w:val="00367D53"/>
    <w:rsid w:val="00370146"/>
    <w:rsid w:val="00370201"/>
    <w:rsid w:val="00371152"/>
    <w:rsid w:val="003713A1"/>
    <w:rsid w:val="00371529"/>
    <w:rsid w:val="00371822"/>
    <w:rsid w:val="00371D0C"/>
    <w:rsid w:val="00371ECA"/>
    <w:rsid w:val="003722EF"/>
    <w:rsid w:val="00372928"/>
    <w:rsid w:val="0037297A"/>
    <w:rsid w:val="00373D6D"/>
    <w:rsid w:val="003746D2"/>
    <w:rsid w:val="00374858"/>
    <w:rsid w:val="00374B22"/>
    <w:rsid w:val="003752C5"/>
    <w:rsid w:val="00375BB5"/>
    <w:rsid w:val="00375BB9"/>
    <w:rsid w:val="003760D5"/>
    <w:rsid w:val="00376361"/>
    <w:rsid w:val="003763B3"/>
    <w:rsid w:val="00376AC2"/>
    <w:rsid w:val="00376D6D"/>
    <w:rsid w:val="0037703E"/>
    <w:rsid w:val="00377207"/>
    <w:rsid w:val="0037727F"/>
    <w:rsid w:val="00377B92"/>
    <w:rsid w:val="00377E2C"/>
    <w:rsid w:val="00380384"/>
    <w:rsid w:val="00380629"/>
    <w:rsid w:val="00380CF8"/>
    <w:rsid w:val="003812D9"/>
    <w:rsid w:val="00381EE3"/>
    <w:rsid w:val="003827E1"/>
    <w:rsid w:val="00382F25"/>
    <w:rsid w:val="003831C8"/>
    <w:rsid w:val="0038335C"/>
    <w:rsid w:val="0038358D"/>
    <w:rsid w:val="00383A44"/>
    <w:rsid w:val="00383CE2"/>
    <w:rsid w:val="00383D64"/>
    <w:rsid w:val="00384076"/>
    <w:rsid w:val="00384A5D"/>
    <w:rsid w:val="00384ABD"/>
    <w:rsid w:val="00385582"/>
    <w:rsid w:val="00385B12"/>
    <w:rsid w:val="003860A5"/>
    <w:rsid w:val="00386366"/>
    <w:rsid w:val="0038642B"/>
    <w:rsid w:val="003867A0"/>
    <w:rsid w:val="00387007"/>
    <w:rsid w:val="003871F1"/>
    <w:rsid w:val="00387764"/>
    <w:rsid w:val="00387CEE"/>
    <w:rsid w:val="0039005E"/>
    <w:rsid w:val="0039039E"/>
    <w:rsid w:val="003903A4"/>
    <w:rsid w:val="00390705"/>
    <w:rsid w:val="003908CE"/>
    <w:rsid w:val="00390E86"/>
    <w:rsid w:val="003913A2"/>
    <w:rsid w:val="0039158E"/>
    <w:rsid w:val="00391DBF"/>
    <w:rsid w:val="00392074"/>
    <w:rsid w:val="0039222A"/>
    <w:rsid w:val="003925D3"/>
    <w:rsid w:val="003927CD"/>
    <w:rsid w:val="0039289C"/>
    <w:rsid w:val="00392FAD"/>
    <w:rsid w:val="00394A52"/>
    <w:rsid w:val="00394C9F"/>
    <w:rsid w:val="00395587"/>
    <w:rsid w:val="00395A25"/>
    <w:rsid w:val="00395A54"/>
    <w:rsid w:val="00395C0C"/>
    <w:rsid w:val="00395C1B"/>
    <w:rsid w:val="00396550"/>
    <w:rsid w:val="00396A7A"/>
    <w:rsid w:val="00396EC5"/>
    <w:rsid w:val="00397038"/>
    <w:rsid w:val="00397109"/>
    <w:rsid w:val="00397F25"/>
    <w:rsid w:val="003A0377"/>
    <w:rsid w:val="003A0559"/>
    <w:rsid w:val="003A087C"/>
    <w:rsid w:val="003A0A0B"/>
    <w:rsid w:val="003A0B76"/>
    <w:rsid w:val="003A13DD"/>
    <w:rsid w:val="003A1C85"/>
    <w:rsid w:val="003A1D1F"/>
    <w:rsid w:val="003A2031"/>
    <w:rsid w:val="003A2290"/>
    <w:rsid w:val="003A2383"/>
    <w:rsid w:val="003A28D3"/>
    <w:rsid w:val="003A337B"/>
    <w:rsid w:val="003A369E"/>
    <w:rsid w:val="003A3AA0"/>
    <w:rsid w:val="003A3CF6"/>
    <w:rsid w:val="003A3FCD"/>
    <w:rsid w:val="003A404B"/>
    <w:rsid w:val="003A4568"/>
    <w:rsid w:val="003A47D9"/>
    <w:rsid w:val="003A4854"/>
    <w:rsid w:val="003A4AF0"/>
    <w:rsid w:val="003A5807"/>
    <w:rsid w:val="003A5CB7"/>
    <w:rsid w:val="003A6519"/>
    <w:rsid w:val="003A69EE"/>
    <w:rsid w:val="003A7034"/>
    <w:rsid w:val="003A7592"/>
    <w:rsid w:val="003A78AF"/>
    <w:rsid w:val="003A7BAC"/>
    <w:rsid w:val="003A7C40"/>
    <w:rsid w:val="003B0392"/>
    <w:rsid w:val="003B0723"/>
    <w:rsid w:val="003B0CA4"/>
    <w:rsid w:val="003B102D"/>
    <w:rsid w:val="003B1107"/>
    <w:rsid w:val="003B1584"/>
    <w:rsid w:val="003B16F0"/>
    <w:rsid w:val="003B1E94"/>
    <w:rsid w:val="003B2669"/>
    <w:rsid w:val="003B26E7"/>
    <w:rsid w:val="003B28B1"/>
    <w:rsid w:val="003B29AE"/>
    <w:rsid w:val="003B3252"/>
    <w:rsid w:val="003B362B"/>
    <w:rsid w:val="003B380C"/>
    <w:rsid w:val="003B3980"/>
    <w:rsid w:val="003B5352"/>
    <w:rsid w:val="003B5392"/>
    <w:rsid w:val="003B561D"/>
    <w:rsid w:val="003B6698"/>
    <w:rsid w:val="003B69BE"/>
    <w:rsid w:val="003B73ED"/>
    <w:rsid w:val="003B76D1"/>
    <w:rsid w:val="003B78FB"/>
    <w:rsid w:val="003C09E9"/>
    <w:rsid w:val="003C0E62"/>
    <w:rsid w:val="003C153D"/>
    <w:rsid w:val="003C1BB6"/>
    <w:rsid w:val="003C1C49"/>
    <w:rsid w:val="003C1EC0"/>
    <w:rsid w:val="003C2416"/>
    <w:rsid w:val="003C2735"/>
    <w:rsid w:val="003C2A1D"/>
    <w:rsid w:val="003C3227"/>
    <w:rsid w:val="003C39B2"/>
    <w:rsid w:val="003C3DCF"/>
    <w:rsid w:val="003C4225"/>
    <w:rsid w:val="003C476A"/>
    <w:rsid w:val="003C574C"/>
    <w:rsid w:val="003C5C2B"/>
    <w:rsid w:val="003C601F"/>
    <w:rsid w:val="003C6958"/>
    <w:rsid w:val="003C6963"/>
    <w:rsid w:val="003C6AE5"/>
    <w:rsid w:val="003C6DA5"/>
    <w:rsid w:val="003C7003"/>
    <w:rsid w:val="003C722E"/>
    <w:rsid w:val="003C757D"/>
    <w:rsid w:val="003C7AED"/>
    <w:rsid w:val="003D05A9"/>
    <w:rsid w:val="003D0668"/>
    <w:rsid w:val="003D06B0"/>
    <w:rsid w:val="003D0804"/>
    <w:rsid w:val="003D092F"/>
    <w:rsid w:val="003D0FCE"/>
    <w:rsid w:val="003D14F2"/>
    <w:rsid w:val="003D15D4"/>
    <w:rsid w:val="003D17F2"/>
    <w:rsid w:val="003D1912"/>
    <w:rsid w:val="003D1D01"/>
    <w:rsid w:val="003D1DC5"/>
    <w:rsid w:val="003D2031"/>
    <w:rsid w:val="003D2382"/>
    <w:rsid w:val="003D288B"/>
    <w:rsid w:val="003D3DE7"/>
    <w:rsid w:val="003D4429"/>
    <w:rsid w:val="003D4662"/>
    <w:rsid w:val="003D4BA5"/>
    <w:rsid w:val="003D4C66"/>
    <w:rsid w:val="003D4D2D"/>
    <w:rsid w:val="003D4DA3"/>
    <w:rsid w:val="003D5D3A"/>
    <w:rsid w:val="003D64C0"/>
    <w:rsid w:val="003D67C9"/>
    <w:rsid w:val="003D727C"/>
    <w:rsid w:val="003D7D10"/>
    <w:rsid w:val="003E0381"/>
    <w:rsid w:val="003E06E4"/>
    <w:rsid w:val="003E0772"/>
    <w:rsid w:val="003E084B"/>
    <w:rsid w:val="003E0BDD"/>
    <w:rsid w:val="003E11A2"/>
    <w:rsid w:val="003E125A"/>
    <w:rsid w:val="003E1492"/>
    <w:rsid w:val="003E1EE5"/>
    <w:rsid w:val="003E202B"/>
    <w:rsid w:val="003E25FA"/>
    <w:rsid w:val="003E2785"/>
    <w:rsid w:val="003E2D80"/>
    <w:rsid w:val="003E303A"/>
    <w:rsid w:val="003E3579"/>
    <w:rsid w:val="003E3D6F"/>
    <w:rsid w:val="003E3E26"/>
    <w:rsid w:val="003E3F9B"/>
    <w:rsid w:val="003E49CD"/>
    <w:rsid w:val="003E4EE8"/>
    <w:rsid w:val="003E527E"/>
    <w:rsid w:val="003E579F"/>
    <w:rsid w:val="003E5D74"/>
    <w:rsid w:val="003E61B2"/>
    <w:rsid w:val="003E6214"/>
    <w:rsid w:val="003E639E"/>
    <w:rsid w:val="003E65E9"/>
    <w:rsid w:val="003E67A6"/>
    <w:rsid w:val="003E7186"/>
    <w:rsid w:val="003E7270"/>
    <w:rsid w:val="003E7AE3"/>
    <w:rsid w:val="003E7B34"/>
    <w:rsid w:val="003E7B94"/>
    <w:rsid w:val="003F005F"/>
    <w:rsid w:val="003F110A"/>
    <w:rsid w:val="003F1BC5"/>
    <w:rsid w:val="003F209F"/>
    <w:rsid w:val="003F23ED"/>
    <w:rsid w:val="003F2A92"/>
    <w:rsid w:val="003F2BDC"/>
    <w:rsid w:val="003F399B"/>
    <w:rsid w:val="003F3B93"/>
    <w:rsid w:val="003F3F12"/>
    <w:rsid w:val="003F3FC6"/>
    <w:rsid w:val="003F4485"/>
    <w:rsid w:val="003F466A"/>
    <w:rsid w:val="003F4680"/>
    <w:rsid w:val="003F4695"/>
    <w:rsid w:val="003F4FC5"/>
    <w:rsid w:val="003F52D0"/>
    <w:rsid w:val="003F56C6"/>
    <w:rsid w:val="003F59F5"/>
    <w:rsid w:val="003F5E2D"/>
    <w:rsid w:val="003F61D5"/>
    <w:rsid w:val="003F651B"/>
    <w:rsid w:val="003F6752"/>
    <w:rsid w:val="003F6CE0"/>
    <w:rsid w:val="003F6E27"/>
    <w:rsid w:val="003F6EDA"/>
    <w:rsid w:val="0040010C"/>
    <w:rsid w:val="004002B5"/>
    <w:rsid w:val="004003FD"/>
    <w:rsid w:val="0040050B"/>
    <w:rsid w:val="00400559"/>
    <w:rsid w:val="0040062D"/>
    <w:rsid w:val="004009B9"/>
    <w:rsid w:val="0040142F"/>
    <w:rsid w:val="00401BE2"/>
    <w:rsid w:val="004025BC"/>
    <w:rsid w:val="004028DD"/>
    <w:rsid w:val="00402ACE"/>
    <w:rsid w:val="00402B13"/>
    <w:rsid w:val="00403294"/>
    <w:rsid w:val="00403827"/>
    <w:rsid w:val="00403A32"/>
    <w:rsid w:val="00403D94"/>
    <w:rsid w:val="00403ED3"/>
    <w:rsid w:val="00404113"/>
    <w:rsid w:val="00404710"/>
    <w:rsid w:val="00404789"/>
    <w:rsid w:val="004047BE"/>
    <w:rsid w:val="004051B7"/>
    <w:rsid w:val="00405A3F"/>
    <w:rsid w:val="00405ADB"/>
    <w:rsid w:val="00405E86"/>
    <w:rsid w:val="0040649A"/>
    <w:rsid w:val="004065D0"/>
    <w:rsid w:val="0040665D"/>
    <w:rsid w:val="00406A07"/>
    <w:rsid w:val="004072EF"/>
    <w:rsid w:val="00407AF1"/>
    <w:rsid w:val="00407B17"/>
    <w:rsid w:val="004104A6"/>
    <w:rsid w:val="004104E8"/>
    <w:rsid w:val="004109BF"/>
    <w:rsid w:val="00410A53"/>
    <w:rsid w:val="00410BEF"/>
    <w:rsid w:val="00410C64"/>
    <w:rsid w:val="0041105F"/>
    <w:rsid w:val="00411BC3"/>
    <w:rsid w:val="00412650"/>
    <w:rsid w:val="00412802"/>
    <w:rsid w:val="004135A1"/>
    <w:rsid w:val="00413BD2"/>
    <w:rsid w:val="00413C4A"/>
    <w:rsid w:val="00413E9B"/>
    <w:rsid w:val="00413EBB"/>
    <w:rsid w:val="00414883"/>
    <w:rsid w:val="00414A59"/>
    <w:rsid w:val="004151C6"/>
    <w:rsid w:val="00415679"/>
    <w:rsid w:val="00415BB3"/>
    <w:rsid w:val="00416137"/>
    <w:rsid w:val="004163BE"/>
    <w:rsid w:val="004164D4"/>
    <w:rsid w:val="00416628"/>
    <w:rsid w:val="00416703"/>
    <w:rsid w:val="00417363"/>
    <w:rsid w:val="004177AA"/>
    <w:rsid w:val="0041794A"/>
    <w:rsid w:val="00417F4B"/>
    <w:rsid w:val="004201ED"/>
    <w:rsid w:val="0042083B"/>
    <w:rsid w:val="00420F1C"/>
    <w:rsid w:val="00420FC2"/>
    <w:rsid w:val="00421DA4"/>
    <w:rsid w:val="00421FD2"/>
    <w:rsid w:val="004222EB"/>
    <w:rsid w:val="0042380B"/>
    <w:rsid w:val="00423AB1"/>
    <w:rsid w:val="0042419E"/>
    <w:rsid w:val="00424BDA"/>
    <w:rsid w:val="00424E05"/>
    <w:rsid w:val="00425073"/>
    <w:rsid w:val="0042527F"/>
    <w:rsid w:val="00425959"/>
    <w:rsid w:val="00425BF8"/>
    <w:rsid w:val="00425CB0"/>
    <w:rsid w:val="00425EC2"/>
    <w:rsid w:val="00425F65"/>
    <w:rsid w:val="00426226"/>
    <w:rsid w:val="00426417"/>
    <w:rsid w:val="00426B02"/>
    <w:rsid w:val="00426B2B"/>
    <w:rsid w:val="004306A1"/>
    <w:rsid w:val="0043073D"/>
    <w:rsid w:val="00430768"/>
    <w:rsid w:val="0043079E"/>
    <w:rsid w:val="00430EC7"/>
    <w:rsid w:val="004316CB"/>
    <w:rsid w:val="00431A5A"/>
    <w:rsid w:val="00431FA5"/>
    <w:rsid w:val="00432128"/>
    <w:rsid w:val="00432E9D"/>
    <w:rsid w:val="00433035"/>
    <w:rsid w:val="004338BC"/>
    <w:rsid w:val="00433E19"/>
    <w:rsid w:val="0043402E"/>
    <w:rsid w:val="0043499F"/>
    <w:rsid w:val="00435077"/>
    <w:rsid w:val="0043512F"/>
    <w:rsid w:val="00436BF0"/>
    <w:rsid w:val="00436E8D"/>
    <w:rsid w:val="004375F5"/>
    <w:rsid w:val="004377BF"/>
    <w:rsid w:val="00437BB3"/>
    <w:rsid w:val="00437FE1"/>
    <w:rsid w:val="00440566"/>
    <w:rsid w:val="004405BC"/>
    <w:rsid w:val="004414F8"/>
    <w:rsid w:val="00441D23"/>
    <w:rsid w:val="0044230E"/>
    <w:rsid w:val="00442537"/>
    <w:rsid w:val="00442749"/>
    <w:rsid w:val="004429BA"/>
    <w:rsid w:val="00442D29"/>
    <w:rsid w:val="00443373"/>
    <w:rsid w:val="004436DE"/>
    <w:rsid w:val="00443D58"/>
    <w:rsid w:val="00444279"/>
    <w:rsid w:val="004450B7"/>
    <w:rsid w:val="00445581"/>
    <w:rsid w:val="00445A4C"/>
    <w:rsid w:val="00445E3B"/>
    <w:rsid w:val="00445E44"/>
    <w:rsid w:val="00445F43"/>
    <w:rsid w:val="004460C4"/>
    <w:rsid w:val="00446420"/>
    <w:rsid w:val="0044684E"/>
    <w:rsid w:val="00446D14"/>
    <w:rsid w:val="004471BA"/>
    <w:rsid w:val="0044755E"/>
    <w:rsid w:val="0045045F"/>
    <w:rsid w:val="004506C6"/>
    <w:rsid w:val="004515C4"/>
    <w:rsid w:val="004516B3"/>
    <w:rsid w:val="00451C11"/>
    <w:rsid w:val="00451EBF"/>
    <w:rsid w:val="00452212"/>
    <w:rsid w:val="0045227D"/>
    <w:rsid w:val="004523F3"/>
    <w:rsid w:val="00452B86"/>
    <w:rsid w:val="00452CB0"/>
    <w:rsid w:val="00452F22"/>
    <w:rsid w:val="004533EA"/>
    <w:rsid w:val="00453887"/>
    <w:rsid w:val="00453DDF"/>
    <w:rsid w:val="004542C8"/>
    <w:rsid w:val="0045447E"/>
    <w:rsid w:val="004545E9"/>
    <w:rsid w:val="00454CE6"/>
    <w:rsid w:val="00455387"/>
    <w:rsid w:val="004554B0"/>
    <w:rsid w:val="0045555E"/>
    <w:rsid w:val="00455875"/>
    <w:rsid w:val="00455A35"/>
    <w:rsid w:val="00455BF3"/>
    <w:rsid w:val="0045642D"/>
    <w:rsid w:val="00456781"/>
    <w:rsid w:val="004574DD"/>
    <w:rsid w:val="00457987"/>
    <w:rsid w:val="00457BAD"/>
    <w:rsid w:val="00457DDF"/>
    <w:rsid w:val="00457E40"/>
    <w:rsid w:val="004604AD"/>
    <w:rsid w:val="00460588"/>
    <w:rsid w:val="004605EF"/>
    <w:rsid w:val="00460681"/>
    <w:rsid w:val="0046087F"/>
    <w:rsid w:val="00460ACB"/>
    <w:rsid w:val="00460B42"/>
    <w:rsid w:val="0046112A"/>
    <w:rsid w:val="004611CA"/>
    <w:rsid w:val="004618CC"/>
    <w:rsid w:val="00461C8B"/>
    <w:rsid w:val="00462260"/>
    <w:rsid w:val="004625B8"/>
    <w:rsid w:val="00462CEE"/>
    <w:rsid w:val="004632D0"/>
    <w:rsid w:val="00464CE2"/>
    <w:rsid w:val="00464FD3"/>
    <w:rsid w:val="004655C9"/>
    <w:rsid w:val="00465A66"/>
    <w:rsid w:val="00465EC9"/>
    <w:rsid w:val="00465FC8"/>
    <w:rsid w:val="0047026C"/>
    <w:rsid w:val="00470345"/>
    <w:rsid w:val="00470679"/>
    <w:rsid w:val="00470770"/>
    <w:rsid w:val="0047093A"/>
    <w:rsid w:val="00470995"/>
    <w:rsid w:val="00470DE6"/>
    <w:rsid w:val="00471259"/>
    <w:rsid w:val="0047160C"/>
    <w:rsid w:val="00471A7A"/>
    <w:rsid w:val="00471B99"/>
    <w:rsid w:val="00472092"/>
    <w:rsid w:val="004723AE"/>
    <w:rsid w:val="00472CEF"/>
    <w:rsid w:val="00472E61"/>
    <w:rsid w:val="00472FD3"/>
    <w:rsid w:val="00473497"/>
    <w:rsid w:val="0047352E"/>
    <w:rsid w:val="00473B67"/>
    <w:rsid w:val="0047596B"/>
    <w:rsid w:val="004759E8"/>
    <w:rsid w:val="00475C03"/>
    <w:rsid w:val="004760A7"/>
    <w:rsid w:val="004764FC"/>
    <w:rsid w:val="00476892"/>
    <w:rsid w:val="00476A7E"/>
    <w:rsid w:val="00477000"/>
    <w:rsid w:val="004773CD"/>
    <w:rsid w:val="00477778"/>
    <w:rsid w:val="00480586"/>
    <w:rsid w:val="00480AF9"/>
    <w:rsid w:val="00480C95"/>
    <w:rsid w:val="00481314"/>
    <w:rsid w:val="00481422"/>
    <w:rsid w:val="00481952"/>
    <w:rsid w:val="00481A15"/>
    <w:rsid w:val="00481E7F"/>
    <w:rsid w:val="004822B0"/>
    <w:rsid w:val="004824CE"/>
    <w:rsid w:val="00482B22"/>
    <w:rsid w:val="00482DE8"/>
    <w:rsid w:val="004830B2"/>
    <w:rsid w:val="004830CC"/>
    <w:rsid w:val="0048334B"/>
    <w:rsid w:val="004833BF"/>
    <w:rsid w:val="0048369F"/>
    <w:rsid w:val="00483F8B"/>
    <w:rsid w:val="0048419D"/>
    <w:rsid w:val="004859FD"/>
    <w:rsid w:val="00485E98"/>
    <w:rsid w:val="00486255"/>
    <w:rsid w:val="0048631E"/>
    <w:rsid w:val="004864B3"/>
    <w:rsid w:val="004868B5"/>
    <w:rsid w:val="0048694D"/>
    <w:rsid w:val="00487023"/>
    <w:rsid w:val="00487165"/>
    <w:rsid w:val="0048724C"/>
    <w:rsid w:val="004872CF"/>
    <w:rsid w:val="0048789F"/>
    <w:rsid w:val="00487ADB"/>
    <w:rsid w:val="00487C6A"/>
    <w:rsid w:val="00490D9C"/>
    <w:rsid w:val="004912D8"/>
    <w:rsid w:val="004912E1"/>
    <w:rsid w:val="0049133E"/>
    <w:rsid w:val="004914DF"/>
    <w:rsid w:val="004918ED"/>
    <w:rsid w:val="00491A46"/>
    <w:rsid w:val="00491BF1"/>
    <w:rsid w:val="00491E01"/>
    <w:rsid w:val="00491FC6"/>
    <w:rsid w:val="0049216D"/>
    <w:rsid w:val="00492252"/>
    <w:rsid w:val="004925CE"/>
    <w:rsid w:val="00492608"/>
    <w:rsid w:val="00492650"/>
    <w:rsid w:val="00492F9D"/>
    <w:rsid w:val="00493F2C"/>
    <w:rsid w:val="00494230"/>
    <w:rsid w:val="00494305"/>
    <w:rsid w:val="00494392"/>
    <w:rsid w:val="00494609"/>
    <w:rsid w:val="00494AE2"/>
    <w:rsid w:val="00494B79"/>
    <w:rsid w:val="00494BFB"/>
    <w:rsid w:val="0049551E"/>
    <w:rsid w:val="0049575A"/>
    <w:rsid w:val="00495D1D"/>
    <w:rsid w:val="004964B7"/>
    <w:rsid w:val="00496FFA"/>
    <w:rsid w:val="0049715A"/>
    <w:rsid w:val="00497530"/>
    <w:rsid w:val="00497914"/>
    <w:rsid w:val="0049799E"/>
    <w:rsid w:val="00497C79"/>
    <w:rsid w:val="00497D62"/>
    <w:rsid w:val="004A01BF"/>
    <w:rsid w:val="004A0E8F"/>
    <w:rsid w:val="004A0FD6"/>
    <w:rsid w:val="004A104A"/>
    <w:rsid w:val="004A1356"/>
    <w:rsid w:val="004A150D"/>
    <w:rsid w:val="004A1FF4"/>
    <w:rsid w:val="004A21A1"/>
    <w:rsid w:val="004A2363"/>
    <w:rsid w:val="004A4032"/>
    <w:rsid w:val="004A4851"/>
    <w:rsid w:val="004A48B7"/>
    <w:rsid w:val="004A4BC4"/>
    <w:rsid w:val="004A51CB"/>
    <w:rsid w:val="004A5720"/>
    <w:rsid w:val="004A5853"/>
    <w:rsid w:val="004A5916"/>
    <w:rsid w:val="004A61BC"/>
    <w:rsid w:val="004A62B1"/>
    <w:rsid w:val="004A62C4"/>
    <w:rsid w:val="004A63FE"/>
    <w:rsid w:val="004A6B6C"/>
    <w:rsid w:val="004A6EA4"/>
    <w:rsid w:val="004A70C3"/>
    <w:rsid w:val="004A71D8"/>
    <w:rsid w:val="004A74A9"/>
    <w:rsid w:val="004A751D"/>
    <w:rsid w:val="004A76AB"/>
    <w:rsid w:val="004A788B"/>
    <w:rsid w:val="004A7C67"/>
    <w:rsid w:val="004B0274"/>
    <w:rsid w:val="004B0BF7"/>
    <w:rsid w:val="004B0CC7"/>
    <w:rsid w:val="004B0FD4"/>
    <w:rsid w:val="004B1B01"/>
    <w:rsid w:val="004B2051"/>
    <w:rsid w:val="004B208F"/>
    <w:rsid w:val="004B2665"/>
    <w:rsid w:val="004B2B3A"/>
    <w:rsid w:val="004B35D8"/>
    <w:rsid w:val="004B37F5"/>
    <w:rsid w:val="004B3F20"/>
    <w:rsid w:val="004B4291"/>
    <w:rsid w:val="004B48EE"/>
    <w:rsid w:val="004B51D3"/>
    <w:rsid w:val="004B5321"/>
    <w:rsid w:val="004B5595"/>
    <w:rsid w:val="004B56E9"/>
    <w:rsid w:val="004B5E22"/>
    <w:rsid w:val="004B5E72"/>
    <w:rsid w:val="004B604D"/>
    <w:rsid w:val="004B6425"/>
    <w:rsid w:val="004B6553"/>
    <w:rsid w:val="004B68C6"/>
    <w:rsid w:val="004B7C5F"/>
    <w:rsid w:val="004B7DEF"/>
    <w:rsid w:val="004B7EB4"/>
    <w:rsid w:val="004B7EB9"/>
    <w:rsid w:val="004B7F2C"/>
    <w:rsid w:val="004B7FF2"/>
    <w:rsid w:val="004C03F4"/>
    <w:rsid w:val="004C0939"/>
    <w:rsid w:val="004C0E40"/>
    <w:rsid w:val="004C109C"/>
    <w:rsid w:val="004C10DA"/>
    <w:rsid w:val="004C1163"/>
    <w:rsid w:val="004C11BF"/>
    <w:rsid w:val="004C14D3"/>
    <w:rsid w:val="004C1802"/>
    <w:rsid w:val="004C1819"/>
    <w:rsid w:val="004C1909"/>
    <w:rsid w:val="004C1A62"/>
    <w:rsid w:val="004C1BD4"/>
    <w:rsid w:val="004C1D4B"/>
    <w:rsid w:val="004C22B8"/>
    <w:rsid w:val="004C2310"/>
    <w:rsid w:val="004C2B84"/>
    <w:rsid w:val="004C2C84"/>
    <w:rsid w:val="004C2D2C"/>
    <w:rsid w:val="004C2E42"/>
    <w:rsid w:val="004C3A01"/>
    <w:rsid w:val="004C45EA"/>
    <w:rsid w:val="004C48C3"/>
    <w:rsid w:val="004C5169"/>
    <w:rsid w:val="004C5768"/>
    <w:rsid w:val="004C5788"/>
    <w:rsid w:val="004C5889"/>
    <w:rsid w:val="004C5991"/>
    <w:rsid w:val="004C5B5A"/>
    <w:rsid w:val="004C5D4C"/>
    <w:rsid w:val="004C5D9A"/>
    <w:rsid w:val="004C68E7"/>
    <w:rsid w:val="004C6C53"/>
    <w:rsid w:val="004C6DB3"/>
    <w:rsid w:val="004C6E45"/>
    <w:rsid w:val="004C7E59"/>
    <w:rsid w:val="004D0C1D"/>
    <w:rsid w:val="004D0CC0"/>
    <w:rsid w:val="004D1B56"/>
    <w:rsid w:val="004D1D37"/>
    <w:rsid w:val="004D2772"/>
    <w:rsid w:val="004D340A"/>
    <w:rsid w:val="004D360D"/>
    <w:rsid w:val="004D38E9"/>
    <w:rsid w:val="004D3960"/>
    <w:rsid w:val="004D3AB9"/>
    <w:rsid w:val="004D4822"/>
    <w:rsid w:val="004D49A2"/>
    <w:rsid w:val="004D4B3A"/>
    <w:rsid w:val="004D5240"/>
    <w:rsid w:val="004D56F4"/>
    <w:rsid w:val="004D575F"/>
    <w:rsid w:val="004D57A8"/>
    <w:rsid w:val="004D5CDC"/>
    <w:rsid w:val="004D5E1B"/>
    <w:rsid w:val="004D680E"/>
    <w:rsid w:val="004D681B"/>
    <w:rsid w:val="004D6AA9"/>
    <w:rsid w:val="004D741E"/>
    <w:rsid w:val="004E0748"/>
    <w:rsid w:val="004E14E6"/>
    <w:rsid w:val="004E174E"/>
    <w:rsid w:val="004E18AA"/>
    <w:rsid w:val="004E2029"/>
    <w:rsid w:val="004E2066"/>
    <w:rsid w:val="004E280D"/>
    <w:rsid w:val="004E2D7F"/>
    <w:rsid w:val="004E3AC2"/>
    <w:rsid w:val="004E3E1D"/>
    <w:rsid w:val="004E41F0"/>
    <w:rsid w:val="004E45D9"/>
    <w:rsid w:val="004E4E79"/>
    <w:rsid w:val="004E555C"/>
    <w:rsid w:val="004E5602"/>
    <w:rsid w:val="004E629F"/>
    <w:rsid w:val="004E63E0"/>
    <w:rsid w:val="004E647F"/>
    <w:rsid w:val="004E6AB2"/>
    <w:rsid w:val="004E6CF4"/>
    <w:rsid w:val="004E712F"/>
    <w:rsid w:val="004E74B4"/>
    <w:rsid w:val="004E790D"/>
    <w:rsid w:val="004F07A2"/>
    <w:rsid w:val="004F09DE"/>
    <w:rsid w:val="004F0D80"/>
    <w:rsid w:val="004F0E65"/>
    <w:rsid w:val="004F0F74"/>
    <w:rsid w:val="004F1A27"/>
    <w:rsid w:val="004F1BA4"/>
    <w:rsid w:val="004F1C29"/>
    <w:rsid w:val="004F1D67"/>
    <w:rsid w:val="004F1E6B"/>
    <w:rsid w:val="004F2110"/>
    <w:rsid w:val="004F247D"/>
    <w:rsid w:val="004F263A"/>
    <w:rsid w:val="004F2775"/>
    <w:rsid w:val="004F27A8"/>
    <w:rsid w:val="004F307E"/>
    <w:rsid w:val="004F30A4"/>
    <w:rsid w:val="004F30CA"/>
    <w:rsid w:val="004F3171"/>
    <w:rsid w:val="004F37B7"/>
    <w:rsid w:val="004F3B15"/>
    <w:rsid w:val="004F3B40"/>
    <w:rsid w:val="004F455B"/>
    <w:rsid w:val="004F48FD"/>
    <w:rsid w:val="004F4B90"/>
    <w:rsid w:val="004F55CD"/>
    <w:rsid w:val="004F5A2A"/>
    <w:rsid w:val="004F5BE8"/>
    <w:rsid w:val="004F6A78"/>
    <w:rsid w:val="004F6ACA"/>
    <w:rsid w:val="004F6B33"/>
    <w:rsid w:val="004F746B"/>
    <w:rsid w:val="004F7722"/>
    <w:rsid w:val="004F77F6"/>
    <w:rsid w:val="004F7EC9"/>
    <w:rsid w:val="00500672"/>
    <w:rsid w:val="005007EA"/>
    <w:rsid w:val="00500F71"/>
    <w:rsid w:val="005011FD"/>
    <w:rsid w:val="00501286"/>
    <w:rsid w:val="00501DA1"/>
    <w:rsid w:val="00502000"/>
    <w:rsid w:val="00502546"/>
    <w:rsid w:val="00502A03"/>
    <w:rsid w:val="0050340C"/>
    <w:rsid w:val="005038D0"/>
    <w:rsid w:val="005038E8"/>
    <w:rsid w:val="00504CA2"/>
    <w:rsid w:val="00504F21"/>
    <w:rsid w:val="005052B4"/>
    <w:rsid w:val="00505615"/>
    <w:rsid w:val="00505859"/>
    <w:rsid w:val="005058C8"/>
    <w:rsid w:val="0050659A"/>
    <w:rsid w:val="00506DCF"/>
    <w:rsid w:val="00506F91"/>
    <w:rsid w:val="0050737C"/>
    <w:rsid w:val="005073A6"/>
    <w:rsid w:val="0050746D"/>
    <w:rsid w:val="005103D8"/>
    <w:rsid w:val="00510A67"/>
    <w:rsid w:val="00511032"/>
    <w:rsid w:val="0051132C"/>
    <w:rsid w:val="0051144E"/>
    <w:rsid w:val="00511823"/>
    <w:rsid w:val="00512535"/>
    <w:rsid w:val="00512609"/>
    <w:rsid w:val="00513749"/>
    <w:rsid w:val="00514933"/>
    <w:rsid w:val="005149FB"/>
    <w:rsid w:val="00514B0A"/>
    <w:rsid w:val="00514CDE"/>
    <w:rsid w:val="00514DF7"/>
    <w:rsid w:val="00514E53"/>
    <w:rsid w:val="005153D6"/>
    <w:rsid w:val="00515B4E"/>
    <w:rsid w:val="00515BE0"/>
    <w:rsid w:val="00515ECF"/>
    <w:rsid w:val="00515F36"/>
    <w:rsid w:val="00516509"/>
    <w:rsid w:val="0051668C"/>
    <w:rsid w:val="005168DE"/>
    <w:rsid w:val="0051728F"/>
    <w:rsid w:val="00517857"/>
    <w:rsid w:val="00517872"/>
    <w:rsid w:val="00517B7D"/>
    <w:rsid w:val="005202B9"/>
    <w:rsid w:val="005202EF"/>
    <w:rsid w:val="0052034D"/>
    <w:rsid w:val="005204B7"/>
    <w:rsid w:val="005206C3"/>
    <w:rsid w:val="00520B89"/>
    <w:rsid w:val="00520E41"/>
    <w:rsid w:val="005214E3"/>
    <w:rsid w:val="00521D68"/>
    <w:rsid w:val="00522103"/>
    <w:rsid w:val="0052278B"/>
    <w:rsid w:val="00522CDC"/>
    <w:rsid w:val="005231E4"/>
    <w:rsid w:val="00523ABB"/>
    <w:rsid w:val="00523EE9"/>
    <w:rsid w:val="005244C6"/>
    <w:rsid w:val="00524C29"/>
    <w:rsid w:val="00524E24"/>
    <w:rsid w:val="00525491"/>
    <w:rsid w:val="0052556A"/>
    <w:rsid w:val="005256C8"/>
    <w:rsid w:val="00525723"/>
    <w:rsid w:val="00525847"/>
    <w:rsid w:val="005259F4"/>
    <w:rsid w:val="00525AA3"/>
    <w:rsid w:val="00525E4E"/>
    <w:rsid w:val="005260E2"/>
    <w:rsid w:val="0052685E"/>
    <w:rsid w:val="00526C74"/>
    <w:rsid w:val="005277AC"/>
    <w:rsid w:val="00527C4D"/>
    <w:rsid w:val="00527DAC"/>
    <w:rsid w:val="00527DF5"/>
    <w:rsid w:val="00527FA6"/>
    <w:rsid w:val="00530774"/>
    <w:rsid w:val="0053078F"/>
    <w:rsid w:val="00530D88"/>
    <w:rsid w:val="00531002"/>
    <w:rsid w:val="00532600"/>
    <w:rsid w:val="00532A02"/>
    <w:rsid w:val="00533264"/>
    <w:rsid w:val="00533829"/>
    <w:rsid w:val="00533915"/>
    <w:rsid w:val="0053495B"/>
    <w:rsid w:val="00534F3E"/>
    <w:rsid w:val="00535969"/>
    <w:rsid w:val="005359D8"/>
    <w:rsid w:val="00535F43"/>
    <w:rsid w:val="00536A21"/>
    <w:rsid w:val="00536EA0"/>
    <w:rsid w:val="00540183"/>
    <w:rsid w:val="00540322"/>
    <w:rsid w:val="0054041B"/>
    <w:rsid w:val="005407AD"/>
    <w:rsid w:val="00540DE1"/>
    <w:rsid w:val="0054122A"/>
    <w:rsid w:val="00542795"/>
    <w:rsid w:val="005432AE"/>
    <w:rsid w:val="0054393C"/>
    <w:rsid w:val="00543DCE"/>
    <w:rsid w:val="00543E02"/>
    <w:rsid w:val="005442E3"/>
    <w:rsid w:val="00544CD8"/>
    <w:rsid w:val="00544FE6"/>
    <w:rsid w:val="0054582D"/>
    <w:rsid w:val="005458A1"/>
    <w:rsid w:val="00545B85"/>
    <w:rsid w:val="00545F4C"/>
    <w:rsid w:val="0054648A"/>
    <w:rsid w:val="0054689A"/>
    <w:rsid w:val="00546FCE"/>
    <w:rsid w:val="0054736D"/>
    <w:rsid w:val="00547E85"/>
    <w:rsid w:val="005500BE"/>
    <w:rsid w:val="0055014A"/>
    <w:rsid w:val="005505FA"/>
    <w:rsid w:val="00550C28"/>
    <w:rsid w:val="00551101"/>
    <w:rsid w:val="00551303"/>
    <w:rsid w:val="005515BE"/>
    <w:rsid w:val="00551851"/>
    <w:rsid w:val="005519D8"/>
    <w:rsid w:val="00551DA6"/>
    <w:rsid w:val="00551DC1"/>
    <w:rsid w:val="00552154"/>
    <w:rsid w:val="0055216C"/>
    <w:rsid w:val="00552397"/>
    <w:rsid w:val="0055254B"/>
    <w:rsid w:val="00552AD3"/>
    <w:rsid w:val="00552D88"/>
    <w:rsid w:val="0055359B"/>
    <w:rsid w:val="00553BC0"/>
    <w:rsid w:val="00553BC4"/>
    <w:rsid w:val="00553DE2"/>
    <w:rsid w:val="005540C7"/>
    <w:rsid w:val="005550BE"/>
    <w:rsid w:val="00555F38"/>
    <w:rsid w:val="00556278"/>
    <w:rsid w:val="005565B8"/>
    <w:rsid w:val="0055690C"/>
    <w:rsid w:val="00556F26"/>
    <w:rsid w:val="00556FF9"/>
    <w:rsid w:val="00557802"/>
    <w:rsid w:val="00557829"/>
    <w:rsid w:val="00557A32"/>
    <w:rsid w:val="00560050"/>
    <w:rsid w:val="00560296"/>
    <w:rsid w:val="005602D6"/>
    <w:rsid w:val="00560558"/>
    <w:rsid w:val="00560678"/>
    <w:rsid w:val="00560C01"/>
    <w:rsid w:val="00561727"/>
    <w:rsid w:val="00561B88"/>
    <w:rsid w:val="00561E1E"/>
    <w:rsid w:val="00561ECF"/>
    <w:rsid w:val="00561EE8"/>
    <w:rsid w:val="00561FDB"/>
    <w:rsid w:val="00562840"/>
    <w:rsid w:val="00562CCF"/>
    <w:rsid w:val="0056385A"/>
    <w:rsid w:val="00563BCD"/>
    <w:rsid w:val="00563CEE"/>
    <w:rsid w:val="00564017"/>
    <w:rsid w:val="005640DD"/>
    <w:rsid w:val="005642C1"/>
    <w:rsid w:val="00564773"/>
    <w:rsid w:val="00565317"/>
    <w:rsid w:val="0056531B"/>
    <w:rsid w:val="0056555C"/>
    <w:rsid w:val="00565792"/>
    <w:rsid w:val="0056579D"/>
    <w:rsid w:val="00565A0B"/>
    <w:rsid w:val="0056611C"/>
    <w:rsid w:val="005672AE"/>
    <w:rsid w:val="0056763C"/>
    <w:rsid w:val="00570C78"/>
    <w:rsid w:val="00571744"/>
    <w:rsid w:val="00571DF8"/>
    <w:rsid w:val="0057281D"/>
    <w:rsid w:val="00572A50"/>
    <w:rsid w:val="00572BC9"/>
    <w:rsid w:val="00573428"/>
    <w:rsid w:val="00573487"/>
    <w:rsid w:val="00573568"/>
    <w:rsid w:val="00573AFE"/>
    <w:rsid w:val="00573C0C"/>
    <w:rsid w:val="00573C53"/>
    <w:rsid w:val="00574216"/>
    <w:rsid w:val="0057423B"/>
    <w:rsid w:val="00574326"/>
    <w:rsid w:val="00574744"/>
    <w:rsid w:val="00574928"/>
    <w:rsid w:val="00574950"/>
    <w:rsid w:val="00574C8B"/>
    <w:rsid w:val="005755A1"/>
    <w:rsid w:val="00575910"/>
    <w:rsid w:val="0057592F"/>
    <w:rsid w:val="005765AC"/>
    <w:rsid w:val="00576BEA"/>
    <w:rsid w:val="00576D0B"/>
    <w:rsid w:val="0057781A"/>
    <w:rsid w:val="00577DDD"/>
    <w:rsid w:val="005801E1"/>
    <w:rsid w:val="00580291"/>
    <w:rsid w:val="00580948"/>
    <w:rsid w:val="00580D23"/>
    <w:rsid w:val="0058100F"/>
    <w:rsid w:val="00581782"/>
    <w:rsid w:val="0058275B"/>
    <w:rsid w:val="00582A06"/>
    <w:rsid w:val="00582EBF"/>
    <w:rsid w:val="0058336E"/>
    <w:rsid w:val="00583B74"/>
    <w:rsid w:val="00583C3A"/>
    <w:rsid w:val="00583FCD"/>
    <w:rsid w:val="00584013"/>
    <w:rsid w:val="005842F1"/>
    <w:rsid w:val="005843C1"/>
    <w:rsid w:val="00584BAF"/>
    <w:rsid w:val="00584DD3"/>
    <w:rsid w:val="00584EEC"/>
    <w:rsid w:val="00584F75"/>
    <w:rsid w:val="0058507A"/>
    <w:rsid w:val="00585708"/>
    <w:rsid w:val="005864EC"/>
    <w:rsid w:val="005866EA"/>
    <w:rsid w:val="00586FC3"/>
    <w:rsid w:val="005874A2"/>
    <w:rsid w:val="00587501"/>
    <w:rsid w:val="00587A97"/>
    <w:rsid w:val="00587D4D"/>
    <w:rsid w:val="005906C8"/>
    <w:rsid w:val="00590B50"/>
    <w:rsid w:val="00590BA7"/>
    <w:rsid w:val="00590DCB"/>
    <w:rsid w:val="00591059"/>
    <w:rsid w:val="00591360"/>
    <w:rsid w:val="005914D9"/>
    <w:rsid w:val="005917E8"/>
    <w:rsid w:val="00592081"/>
    <w:rsid w:val="005920BB"/>
    <w:rsid w:val="00592B9F"/>
    <w:rsid w:val="00592C43"/>
    <w:rsid w:val="00592D7A"/>
    <w:rsid w:val="0059352C"/>
    <w:rsid w:val="0059361B"/>
    <w:rsid w:val="005936FF"/>
    <w:rsid w:val="00593DA9"/>
    <w:rsid w:val="00593F6B"/>
    <w:rsid w:val="00594611"/>
    <w:rsid w:val="00594710"/>
    <w:rsid w:val="00594A36"/>
    <w:rsid w:val="00594B91"/>
    <w:rsid w:val="00594D44"/>
    <w:rsid w:val="00594FF2"/>
    <w:rsid w:val="0059600F"/>
    <w:rsid w:val="005969BD"/>
    <w:rsid w:val="00596A79"/>
    <w:rsid w:val="00596D6A"/>
    <w:rsid w:val="00596FE0"/>
    <w:rsid w:val="005971FB"/>
    <w:rsid w:val="00597335"/>
    <w:rsid w:val="00597DDF"/>
    <w:rsid w:val="00597E24"/>
    <w:rsid w:val="005A010B"/>
    <w:rsid w:val="005A04D9"/>
    <w:rsid w:val="005A0C97"/>
    <w:rsid w:val="005A0F7D"/>
    <w:rsid w:val="005A16D2"/>
    <w:rsid w:val="005A18ED"/>
    <w:rsid w:val="005A21F6"/>
    <w:rsid w:val="005A24C6"/>
    <w:rsid w:val="005A3313"/>
    <w:rsid w:val="005A3C86"/>
    <w:rsid w:val="005A418D"/>
    <w:rsid w:val="005A4677"/>
    <w:rsid w:val="005A469E"/>
    <w:rsid w:val="005A47B5"/>
    <w:rsid w:val="005A4A52"/>
    <w:rsid w:val="005A5B73"/>
    <w:rsid w:val="005A6493"/>
    <w:rsid w:val="005A655F"/>
    <w:rsid w:val="005A6A49"/>
    <w:rsid w:val="005A6D01"/>
    <w:rsid w:val="005A6EB5"/>
    <w:rsid w:val="005A700C"/>
    <w:rsid w:val="005B00B6"/>
    <w:rsid w:val="005B0318"/>
    <w:rsid w:val="005B05C0"/>
    <w:rsid w:val="005B0FA7"/>
    <w:rsid w:val="005B17FE"/>
    <w:rsid w:val="005B183C"/>
    <w:rsid w:val="005B21E7"/>
    <w:rsid w:val="005B21FC"/>
    <w:rsid w:val="005B225E"/>
    <w:rsid w:val="005B280E"/>
    <w:rsid w:val="005B296C"/>
    <w:rsid w:val="005B2ACA"/>
    <w:rsid w:val="005B2DD3"/>
    <w:rsid w:val="005B39AF"/>
    <w:rsid w:val="005B3E10"/>
    <w:rsid w:val="005B4044"/>
    <w:rsid w:val="005B40D8"/>
    <w:rsid w:val="005B4441"/>
    <w:rsid w:val="005B486B"/>
    <w:rsid w:val="005B48D2"/>
    <w:rsid w:val="005B4A25"/>
    <w:rsid w:val="005B52AA"/>
    <w:rsid w:val="005B5B75"/>
    <w:rsid w:val="005B5E6D"/>
    <w:rsid w:val="005B62C9"/>
    <w:rsid w:val="005B7631"/>
    <w:rsid w:val="005B7685"/>
    <w:rsid w:val="005B7980"/>
    <w:rsid w:val="005B7CFC"/>
    <w:rsid w:val="005C01D7"/>
    <w:rsid w:val="005C0B48"/>
    <w:rsid w:val="005C0CFF"/>
    <w:rsid w:val="005C0E21"/>
    <w:rsid w:val="005C1039"/>
    <w:rsid w:val="005C15AA"/>
    <w:rsid w:val="005C17FF"/>
    <w:rsid w:val="005C1CC3"/>
    <w:rsid w:val="005C1DD3"/>
    <w:rsid w:val="005C1DF4"/>
    <w:rsid w:val="005C2243"/>
    <w:rsid w:val="005C2F2A"/>
    <w:rsid w:val="005C3603"/>
    <w:rsid w:val="005C3744"/>
    <w:rsid w:val="005C3806"/>
    <w:rsid w:val="005C3B8D"/>
    <w:rsid w:val="005C42CE"/>
    <w:rsid w:val="005C49A8"/>
    <w:rsid w:val="005C502E"/>
    <w:rsid w:val="005C50DB"/>
    <w:rsid w:val="005C53F7"/>
    <w:rsid w:val="005C55E9"/>
    <w:rsid w:val="005C58B3"/>
    <w:rsid w:val="005C5A8A"/>
    <w:rsid w:val="005C61C0"/>
    <w:rsid w:val="005C643E"/>
    <w:rsid w:val="005C6683"/>
    <w:rsid w:val="005C6C4E"/>
    <w:rsid w:val="005C6D59"/>
    <w:rsid w:val="005C719E"/>
    <w:rsid w:val="005C79FB"/>
    <w:rsid w:val="005C7DF1"/>
    <w:rsid w:val="005C7EAE"/>
    <w:rsid w:val="005D051B"/>
    <w:rsid w:val="005D0831"/>
    <w:rsid w:val="005D0872"/>
    <w:rsid w:val="005D088E"/>
    <w:rsid w:val="005D0A46"/>
    <w:rsid w:val="005D147C"/>
    <w:rsid w:val="005D1635"/>
    <w:rsid w:val="005D168A"/>
    <w:rsid w:val="005D18EF"/>
    <w:rsid w:val="005D1B97"/>
    <w:rsid w:val="005D258B"/>
    <w:rsid w:val="005D2683"/>
    <w:rsid w:val="005D2925"/>
    <w:rsid w:val="005D3461"/>
    <w:rsid w:val="005D36C7"/>
    <w:rsid w:val="005D3737"/>
    <w:rsid w:val="005D397D"/>
    <w:rsid w:val="005D3B44"/>
    <w:rsid w:val="005D3BBC"/>
    <w:rsid w:val="005D4B0F"/>
    <w:rsid w:val="005D4F87"/>
    <w:rsid w:val="005D5256"/>
    <w:rsid w:val="005D53AA"/>
    <w:rsid w:val="005D542D"/>
    <w:rsid w:val="005D594F"/>
    <w:rsid w:val="005D5EFA"/>
    <w:rsid w:val="005D6A8E"/>
    <w:rsid w:val="005D6EE9"/>
    <w:rsid w:val="005D6FDB"/>
    <w:rsid w:val="005D72D5"/>
    <w:rsid w:val="005D75D1"/>
    <w:rsid w:val="005D7D08"/>
    <w:rsid w:val="005D7E7C"/>
    <w:rsid w:val="005E0411"/>
    <w:rsid w:val="005E06F1"/>
    <w:rsid w:val="005E0837"/>
    <w:rsid w:val="005E0B29"/>
    <w:rsid w:val="005E0B45"/>
    <w:rsid w:val="005E0DD4"/>
    <w:rsid w:val="005E1B12"/>
    <w:rsid w:val="005E204E"/>
    <w:rsid w:val="005E21B5"/>
    <w:rsid w:val="005E23BE"/>
    <w:rsid w:val="005E25BE"/>
    <w:rsid w:val="005E2847"/>
    <w:rsid w:val="005E2F1E"/>
    <w:rsid w:val="005E3020"/>
    <w:rsid w:val="005E30FF"/>
    <w:rsid w:val="005E312F"/>
    <w:rsid w:val="005E3F96"/>
    <w:rsid w:val="005E4230"/>
    <w:rsid w:val="005E4B3C"/>
    <w:rsid w:val="005E5299"/>
    <w:rsid w:val="005E5D10"/>
    <w:rsid w:val="005E5D61"/>
    <w:rsid w:val="005E6823"/>
    <w:rsid w:val="005E69EF"/>
    <w:rsid w:val="005E6C03"/>
    <w:rsid w:val="005E6F04"/>
    <w:rsid w:val="005E7AE6"/>
    <w:rsid w:val="005E7BBA"/>
    <w:rsid w:val="005E7C33"/>
    <w:rsid w:val="005F0005"/>
    <w:rsid w:val="005F06D8"/>
    <w:rsid w:val="005F0769"/>
    <w:rsid w:val="005F0C54"/>
    <w:rsid w:val="005F0C9A"/>
    <w:rsid w:val="005F1535"/>
    <w:rsid w:val="005F1A9E"/>
    <w:rsid w:val="005F1AE0"/>
    <w:rsid w:val="005F1BB3"/>
    <w:rsid w:val="005F3115"/>
    <w:rsid w:val="005F3875"/>
    <w:rsid w:val="005F3A1E"/>
    <w:rsid w:val="005F3F43"/>
    <w:rsid w:val="005F4253"/>
    <w:rsid w:val="005F47C4"/>
    <w:rsid w:val="005F53C1"/>
    <w:rsid w:val="005F5D92"/>
    <w:rsid w:val="005F6161"/>
    <w:rsid w:val="005F6247"/>
    <w:rsid w:val="005F62CC"/>
    <w:rsid w:val="005F6B0A"/>
    <w:rsid w:val="005F7926"/>
    <w:rsid w:val="006006A1"/>
    <w:rsid w:val="0060145A"/>
    <w:rsid w:val="00601F4E"/>
    <w:rsid w:val="00602EB2"/>
    <w:rsid w:val="0060339C"/>
    <w:rsid w:val="006044E4"/>
    <w:rsid w:val="00604554"/>
    <w:rsid w:val="00604B27"/>
    <w:rsid w:val="006054B6"/>
    <w:rsid w:val="00605BF7"/>
    <w:rsid w:val="00605F72"/>
    <w:rsid w:val="006062E4"/>
    <w:rsid w:val="00606AD8"/>
    <w:rsid w:val="00606C05"/>
    <w:rsid w:val="00606C50"/>
    <w:rsid w:val="00606C55"/>
    <w:rsid w:val="00610792"/>
    <w:rsid w:val="0061099D"/>
    <w:rsid w:val="00610B79"/>
    <w:rsid w:val="006112F5"/>
    <w:rsid w:val="00611964"/>
    <w:rsid w:val="00611C35"/>
    <w:rsid w:val="00612478"/>
    <w:rsid w:val="00612C17"/>
    <w:rsid w:val="00613159"/>
    <w:rsid w:val="00613A0B"/>
    <w:rsid w:val="00613EF7"/>
    <w:rsid w:val="00613F5E"/>
    <w:rsid w:val="006148A6"/>
    <w:rsid w:val="00614E0C"/>
    <w:rsid w:val="00614E21"/>
    <w:rsid w:val="0061533F"/>
    <w:rsid w:val="00615AD7"/>
    <w:rsid w:val="006164D0"/>
    <w:rsid w:val="00616596"/>
    <w:rsid w:val="00616600"/>
    <w:rsid w:val="0061674D"/>
    <w:rsid w:val="006167C1"/>
    <w:rsid w:val="00616A39"/>
    <w:rsid w:val="00617933"/>
    <w:rsid w:val="00617EE0"/>
    <w:rsid w:val="00617F7C"/>
    <w:rsid w:val="00617FAC"/>
    <w:rsid w:val="00620751"/>
    <w:rsid w:val="00621A5E"/>
    <w:rsid w:val="00621B36"/>
    <w:rsid w:val="00622153"/>
    <w:rsid w:val="00622416"/>
    <w:rsid w:val="006228F9"/>
    <w:rsid w:val="00622A2B"/>
    <w:rsid w:val="00623406"/>
    <w:rsid w:val="006234A4"/>
    <w:rsid w:val="0062389A"/>
    <w:rsid w:val="00623EA3"/>
    <w:rsid w:val="006240B7"/>
    <w:rsid w:val="0062413D"/>
    <w:rsid w:val="006243F0"/>
    <w:rsid w:val="0062522F"/>
    <w:rsid w:val="00625532"/>
    <w:rsid w:val="00625CD9"/>
    <w:rsid w:val="00625D87"/>
    <w:rsid w:val="0062702F"/>
    <w:rsid w:val="006274A3"/>
    <w:rsid w:val="006302C4"/>
    <w:rsid w:val="006305B7"/>
    <w:rsid w:val="00630C61"/>
    <w:rsid w:val="00630EE8"/>
    <w:rsid w:val="006314CE"/>
    <w:rsid w:val="006319B4"/>
    <w:rsid w:val="00631F9B"/>
    <w:rsid w:val="006321D8"/>
    <w:rsid w:val="0063249D"/>
    <w:rsid w:val="00632B76"/>
    <w:rsid w:val="00632C76"/>
    <w:rsid w:val="0063307B"/>
    <w:rsid w:val="00633126"/>
    <w:rsid w:val="006333E5"/>
    <w:rsid w:val="00633B30"/>
    <w:rsid w:val="00633D2A"/>
    <w:rsid w:val="00634414"/>
    <w:rsid w:val="0063469F"/>
    <w:rsid w:val="00634BB9"/>
    <w:rsid w:val="00634D04"/>
    <w:rsid w:val="00635336"/>
    <w:rsid w:val="0063534A"/>
    <w:rsid w:val="006356D4"/>
    <w:rsid w:val="006359CF"/>
    <w:rsid w:val="006359DD"/>
    <w:rsid w:val="00635AA1"/>
    <w:rsid w:val="006361E2"/>
    <w:rsid w:val="00637BA4"/>
    <w:rsid w:val="00637EC6"/>
    <w:rsid w:val="00640005"/>
    <w:rsid w:val="00640067"/>
    <w:rsid w:val="00640863"/>
    <w:rsid w:val="006408D1"/>
    <w:rsid w:val="00640BFD"/>
    <w:rsid w:val="006411FB"/>
    <w:rsid w:val="0064154F"/>
    <w:rsid w:val="00641892"/>
    <w:rsid w:val="0064209A"/>
    <w:rsid w:val="00642443"/>
    <w:rsid w:val="00642CC7"/>
    <w:rsid w:val="00643169"/>
    <w:rsid w:val="00643A8F"/>
    <w:rsid w:val="00643BCE"/>
    <w:rsid w:val="00643EFD"/>
    <w:rsid w:val="00643F39"/>
    <w:rsid w:val="0064408E"/>
    <w:rsid w:val="0064548E"/>
    <w:rsid w:val="006454ED"/>
    <w:rsid w:val="00645691"/>
    <w:rsid w:val="0064587A"/>
    <w:rsid w:val="006459C5"/>
    <w:rsid w:val="006461A8"/>
    <w:rsid w:val="006461FE"/>
    <w:rsid w:val="0064672F"/>
    <w:rsid w:val="00646D7F"/>
    <w:rsid w:val="00647D49"/>
    <w:rsid w:val="00650066"/>
    <w:rsid w:val="0065118A"/>
    <w:rsid w:val="00651293"/>
    <w:rsid w:val="00651395"/>
    <w:rsid w:val="0065177B"/>
    <w:rsid w:val="00651973"/>
    <w:rsid w:val="0065204C"/>
    <w:rsid w:val="00652051"/>
    <w:rsid w:val="00652196"/>
    <w:rsid w:val="0065277B"/>
    <w:rsid w:val="00653451"/>
    <w:rsid w:val="00653538"/>
    <w:rsid w:val="00653BF4"/>
    <w:rsid w:val="00654747"/>
    <w:rsid w:val="00654B0A"/>
    <w:rsid w:val="00655F72"/>
    <w:rsid w:val="00655FAA"/>
    <w:rsid w:val="0065671B"/>
    <w:rsid w:val="00656834"/>
    <w:rsid w:val="006573AB"/>
    <w:rsid w:val="0065797C"/>
    <w:rsid w:val="00657BA6"/>
    <w:rsid w:val="00657E18"/>
    <w:rsid w:val="00660398"/>
    <w:rsid w:val="00660C34"/>
    <w:rsid w:val="00660D19"/>
    <w:rsid w:val="0066199C"/>
    <w:rsid w:val="00662065"/>
    <w:rsid w:val="006622E6"/>
    <w:rsid w:val="0066276A"/>
    <w:rsid w:val="00662A12"/>
    <w:rsid w:val="00662B90"/>
    <w:rsid w:val="006632D8"/>
    <w:rsid w:val="00663B6F"/>
    <w:rsid w:val="006645C9"/>
    <w:rsid w:val="00664652"/>
    <w:rsid w:val="00664BF2"/>
    <w:rsid w:val="00664E54"/>
    <w:rsid w:val="00665249"/>
    <w:rsid w:val="00665711"/>
    <w:rsid w:val="0066595D"/>
    <w:rsid w:val="006668BF"/>
    <w:rsid w:val="00666C0E"/>
    <w:rsid w:val="00666F65"/>
    <w:rsid w:val="006673A5"/>
    <w:rsid w:val="006677AF"/>
    <w:rsid w:val="00667D65"/>
    <w:rsid w:val="0067065E"/>
    <w:rsid w:val="006707F0"/>
    <w:rsid w:val="00670B19"/>
    <w:rsid w:val="00670FC4"/>
    <w:rsid w:val="00671AD9"/>
    <w:rsid w:val="00671B8B"/>
    <w:rsid w:val="00671D1B"/>
    <w:rsid w:val="00671EB2"/>
    <w:rsid w:val="00672026"/>
    <w:rsid w:val="0067219C"/>
    <w:rsid w:val="00672A5F"/>
    <w:rsid w:val="00673057"/>
    <w:rsid w:val="00673097"/>
    <w:rsid w:val="0067312C"/>
    <w:rsid w:val="006736CA"/>
    <w:rsid w:val="006738B5"/>
    <w:rsid w:val="00674BF9"/>
    <w:rsid w:val="00674F4A"/>
    <w:rsid w:val="00675421"/>
    <w:rsid w:val="00675675"/>
    <w:rsid w:val="00676124"/>
    <w:rsid w:val="0067614D"/>
    <w:rsid w:val="00676943"/>
    <w:rsid w:val="00676F4D"/>
    <w:rsid w:val="00677214"/>
    <w:rsid w:val="006778F5"/>
    <w:rsid w:val="006801B7"/>
    <w:rsid w:val="0068099D"/>
    <w:rsid w:val="00680C3E"/>
    <w:rsid w:val="00681306"/>
    <w:rsid w:val="0068182F"/>
    <w:rsid w:val="0068250B"/>
    <w:rsid w:val="006827F0"/>
    <w:rsid w:val="00682DC0"/>
    <w:rsid w:val="006836BD"/>
    <w:rsid w:val="006837DB"/>
    <w:rsid w:val="006837E4"/>
    <w:rsid w:val="006837F0"/>
    <w:rsid w:val="00683B91"/>
    <w:rsid w:val="00683FDB"/>
    <w:rsid w:val="006841EF"/>
    <w:rsid w:val="00684992"/>
    <w:rsid w:val="00684F6F"/>
    <w:rsid w:val="006852E2"/>
    <w:rsid w:val="006858E7"/>
    <w:rsid w:val="00685DB8"/>
    <w:rsid w:val="00685DBA"/>
    <w:rsid w:val="006861BC"/>
    <w:rsid w:val="006867D0"/>
    <w:rsid w:val="006869AE"/>
    <w:rsid w:val="0068723E"/>
    <w:rsid w:val="00687934"/>
    <w:rsid w:val="00687AF2"/>
    <w:rsid w:val="00687D7E"/>
    <w:rsid w:val="00687E91"/>
    <w:rsid w:val="0069004F"/>
    <w:rsid w:val="00690677"/>
    <w:rsid w:val="00690891"/>
    <w:rsid w:val="00690973"/>
    <w:rsid w:val="0069126A"/>
    <w:rsid w:val="0069135E"/>
    <w:rsid w:val="00691603"/>
    <w:rsid w:val="00691A9C"/>
    <w:rsid w:val="00691B19"/>
    <w:rsid w:val="0069269C"/>
    <w:rsid w:val="00692871"/>
    <w:rsid w:val="00693037"/>
    <w:rsid w:val="0069315E"/>
    <w:rsid w:val="00693B2E"/>
    <w:rsid w:val="00694769"/>
    <w:rsid w:val="0069480A"/>
    <w:rsid w:val="00694BC7"/>
    <w:rsid w:val="00694EB4"/>
    <w:rsid w:val="0069500B"/>
    <w:rsid w:val="00695B68"/>
    <w:rsid w:val="00695C38"/>
    <w:rsid w:val="00696B6D"/>
    <w:rsid w:val="00696BF5"/>
    <w:rsid w:val="00697277"/>
    <w:rsid w:val="006A01FB"/>
    <w:rsid w:val="006A0893"/>
    <w:rsid w:val="006A0B9C"/>
    <w:rsid w:val="006A0E14"/>
    <w:rsid w:val="006A12C4"/>
    <w:rsid w:val="006A17DE"/>
    <w:rsid w:val="006A18EE"/>
    <w:rsid w:val="006A244B"/>
    <w:rsid w:val="006A277E"/>
    <w:rsid w:val="006A287D"/>
    <w:rsid w:val="006A2F79"/>
    <w:rsid w:val="006A3037"/>
    <w:rsid w:val="006A423F"/>
    <w:rsid w:val="006A4353"/>
    <w:rsid w:val="006A45F2"/>
    <w:rsid w:val="006A4678"/>
    <w:rsid w:val="006A47B6"/>
    <w:rsid w:val="006A4974"/>
    <w:rsid w:val="006A4AB3"/>
    <w:rsid w:val="006A4CB4"/>
    <w:rsid w:val="006A4F61"/>
    <w:rsid w:val="006A5660"/>
    <w:rsid w:val="006A580E"/>
    <w:rsid w:val="006A5AA6"/>
    <w:rsid w:val="006A5F0B"/>
    <w:rsid w:val="006A6B37"/>
    <w:rsid w:val="006A7806"/>
    <w:rsid w:val="006A784B"/>
    <w:rsid w:val="006A79AE"/>
    <w:rsid w:val="006B0065"/>
    <w:rsid w:val="006B014C"/>
    <w:rsid w:val="006B0ACE"/>
    <w:rsid w:val="006B0F99"/>
    <w:rsid w:val="006B0FF1"/>
    <w:rsid w:val="006B1081"/>
    <w:rsid w:val="006B1482"/>
    <w:rsid w:val="006B1FBD"/>
    <w:rsid w:val="006B229E"/>
    <w:rsid w:val="006B261E"/>
    <w:rsid w:val="006B3BFC"/>
    <w:rsid w:val="006B3C68"/>
    <w:rsid w:val="006B592A"/>
    <w:rsid w:val="006B64A6"/>
    <w:rsid w:val="006B68CD"/>
    <w:rsid w:val="006B69D2"/>
    <w:rsid w:val="006B6A68"/>
    <w:rsid w:val="006B6C48"/>
    <w:rsid w:val="006B7095"/>
    <w:rsid w:val="006B7711"/>
    <w:rsid w:val="006B79F6"/>
    <w:rsid w:val="006B7DFF"/>
    <w:rsid w:val="006C1E99"/>
    <w:rsid w:val="006C1FA2"/>
    <w:rsid w:val="006C227A"/>
    <w:rsid w:val="006C26D7"/>
    <w:rsid w:val="006C2BC9"/>
    <w:rsid w:val="006C2CFB"/>
    <w:rsid w:val="006C348B"/>
    <w:rsid w:val="006C34FD"/>
    <w:rsid w:val="006C3699"/>
    <w:rsid w:val="006C4069"/>
    <w:rsid w:val="006C44EE"/>
    <w:rsid w:val="006C49BD"/>
    <w:rsid w:val="006C49E2"/>
    <w:rsid w:val="006C4C6C"/>
    <w:rsid w:val="006C4D87"/>
    <w:rsid w:val="006C4F91"/>
    <w:rsid w:val="006C5B01"/>
    <w:rsid w:val="006C5F9F"/>
    <w:rsid w:val="006C5FDA"/>
    <w:rsid w:val="006C6644"/>
    <w:rsid w:val="006C67E0"/>
    <w:rsid w:val="006C73EF"/>
    <w:rsid w:val="006C75BE"/>
    <w:rsid w:val="006C791D"/>
    <w:rsid w:val="006C7CCE"/>
    <w:rsid w:val="006C7CD4"/>
    <w:rsid w:val="006C7D8A"/>
    <w:rsid w:val="006D072B"/>
    <w:rsid w:val="006D0857"/>
    <w:rsid w:val="006D0B9E"/>
    <w:rsid w:val="006D198D"/>
    <w:rsid w:val="006D1F61"/>
    <w:rsid w:val="006D2A58"/>
    <w:rsid w:val="006D2AFF"/>
    <w:rsid w:val="006D2BD5"/>
    <w:rsid w:val="006D306C"/>
    <w:rsid w:val="006D3B0D"/>
    <w:rsid w:val="006D3C5B"/>
    <w:rsid w:val="006D4079"/>
    <w:rsid w:val="006D40D7"/>
    <w:rsid w:val="006D4628"/>
    <w:rsid w:val="006D4FEA"/>
    <w:rsid w:val="006D54C6"/>
    <w:rsid w:val="006D5612"/>
    <w:rsid w:val="006D5A25"/>
    <w:rsid w:val="006D5CFF"/>
    <w:rsid w:val="006D610B"/>
    <w:rsid w:val="006D6950"/>
    <w:rsid w:val="006D6B8E"/>
    <w:rsid w:val="006D6D13"/>
    <w:rsid w:val="006D6FF7"/>
    <w:rsid w:val="006D77B4"/>
    <w:rsid w:val="006D7876"/>
    <w:rsid w:val="006D7A89"/>
    <w:rsid w:val="006D7B6D"/>
    <w:rsid w:val="006D7CC4"/>
    <w:rsid w:val="006D7E2D"/>
    <w:rsid w:val="006E0568"/>
    <w:rsid w:val="006E0D84"/>
    <w:rsid w:val="006E0DCE"/>
    <w:rsid w:val="006E14E8"/>
    <w:rsid w:val="006E1553"/>
    <w:rsid w:val="006E16B3"/>
    <w:rsid w:val="006E17D8"/>
    <w:rsid w:val="006E1815"/>
    <w:rsid w:val="006E18BF"/>
    <w:rsid w:val="006E1AE4"/>
    <w:rsid w:val="006E27C3"/>
    <w:rsid w:val="006E29D8"/>
    <w:rsid w:val="006E2C05"/>
    <w:rsid w:val="006E366C"/>
    <w:rsid w:val="006E36B2"/>
    <w:rsid w:val="006E3AC8"/>
    <w:rsid w:val="006E3BC7"/>
    <w:rsid w:val="006E3FCE"/>
    <w:rsid w:val="006E48DA"/>
    <w:rsid w:val="006E493A"/>
    <w:rsid w:val="006E4CD9"/>
    <w:rsid w:val="006E50BC"/>
    <w:rsid w:val="006E55B5"/>
    <w:rsid w:val="006E5627"/>
    <w:rsid w:val="006E5BA2"/>
    <w:rsid w:val="006E5CF8"/>
    <w:rsid w:val="006E628A"/>
    <w:rsid w:val="006E64D4"/>
    <w:rsid w:val="006E6DE1"/>
    <w:rsid w:val="006E6EB8"/>
    <w:rsid w:val="006E7996"/>
    <w:rsid w:val="006F073C"/>
    <w:rsid w:val="006F08DD"/>
    <w:rsid w:val="006F0958"/>
    <w:rsid w:val="006F0A07"/>
    <w:rsid w:val="006F0B01"/>
    <w:rsid w:val="006F0BB1"/>
    <w:rsid w:val="006F0C22"/>
    <w:rsid w:val="006F0E8E"/>
    <w:rsid w:val="006F0EFE"/>
    <w:rsid w:val="006F1511"/>
    <w:rsid w:val="006F16EB"/>
    <w:rsid w:val="006F1BF9"/>
    <w:rsid w:val="006F1EDA"/>
    <w:rsid w:val="006F21BE"/>
    <w:rsid w:val="006F2447"/>
    <w:rsid w:val="006F2477"/>
    <w:rsid w:val="006F277A"/>
    <w:rsid w:val="006F2901"/>
    <w:rsid w:val="006F2A69"/>
    <w:rsid w:val="006F2D43"/>
    <w:rsid w:val="006F33FA"/>
    <w:rsid w:val="006F34FB"/>
    <w:rsid w:val="006F357C"/>
    <w:rsid w:val="006F3975"/>
    <w:rsid w:val="006F480C"/>
    <w:rsid w:val="006F4813"/>
    <w:rsid w:val="006F488F"/>
    <w:rsid w:val="006F4AA9"/>
    <w:rsid w:val="006F4D89"/>
    <w:rsid w:val="006F4F75"/>
    <w:rsid w:val="006F527E"/>
    <w:rsid w:val="006F661E"/>
    <w:rsid w:val="006F6700"/>
    <w:rsid w:val="006F69E5"/>
    <w:rsid w:val="006F6D55"/>
    <w:rsid w:val="006F7156"/>
    <w:rsid w:val="00700578"/>
    <w:rsid w:val="00700625"/>
    <w:rsid w:val="0070064C"/>
    <w:rsid w:val="00700663"/>
    <w:rsid w:val="00700B67"/>
    <w:rsid w:val="00700EC3"/>
    <w:rsid w:val="00700ED8"/>
    <w:rsid w:val="007011CC"/>
    <w:rsid w:val="007016B9"/>
    <w:rsid w:val="00701E07"/>
    <w:rsid w:val="00702160"/>
    <w:rsid w:val="0070217B"/>
    <w:rsid w:val="00702828"/>
    <w:rsid w:val="00702AC6"/>
    <w:rsid w:val="00702B4A"/>
    <w:rsid w:val="00702D16"/>
    <w:rsid w:val="00702E14"/>
    <w:rsid w:val="00702EEC"/>
    <w:rsid w:val="007042D3"/>
    <w:rsid w:val="0070437E"/>
    <w:rsid w:val="00704925"/>
    <w:rsid w:val="00704E98"/>
    <w:rsid w:val="0070527B"/>
    <w:rsid w:val="00705322"/>
    <w:rsid w:val="00705A75"/>
    <w:rsid w:val="00705D70"/>
    <w:rsid w:val="007062E6"/>
    <w:rsid w:val="00706409"/>
    <w:rsid w:val="0070642E"/>
    <w:rsid w:val="00706655"/>
    <w:rsid w:val="00706968"/>
    <w:rsid w:val="0070746E"/>
    <w:rsid w:val="0070761F"/>
    <w:rsid w:val="00710150"/>
    <w:rsid w:val="00710242"/>
    <w:rsid w:val="007102C2"/>
    <w:rsid w:val="007104D5"/>
    <w:rsid w:val="00710990"/>
    <w:rsid w:val="00710DF7"/>
    <w:rsid w:val="00710F80"/>
    <w:rsid w:val="00711015"/>
    <w:rsid w:val="00711183"/>
    <w:rsid w:val="007111E8"/>
    <w:rsid w:val="007118A1"/>
    <w:rsid w:val="00712854"/>
    <w:rsid w:val="00712966"/>
    <w:rsid w:val="00713507"/>
    <w:rsid w:val="00714089"/>
    <w:rsid w:val="00714142"/>
    <w:rsid w:val="00714299"/>
    <w:rsid w:val="00714321"/>
    <w:rsid w:val="00714B5A"/>
    <w:rsid w:val="00714C0A"/>
    <w:rsid w:val="007150B7"/>
    <w:rsid w:val="007150C7"/>
    <w:rsid w:val="0071546A"/>
    <w:rsid w:val="00715A92"/>
    <w:rsid w:val="00716863"/>
    <w:rsid w:val="007168B0"/>
    <w:rsid w:val="007178A2"/>
    <w:rsid w:val="00717A41"/>
    <w:rsid w:val="00717A74"/>
    <w:rsid w:val="00717B64"/>
    <w:rsid w:val="007205BA"/>
    <w:rsid w:val="00720660"/>
    <w:rsid w:val="007208D3"/>
    <w:rsid w:val="00720913"/>
    <w:rsid w:val="00720E9F"/>
    <w:rsid w:val="00721720"/>
    <w:rsid w:val="00721A67"/>
    <w:rsid w:val="00721D8C"/>
    <w:rsid w:val="00722C3A"/>
    <w:rsid w:val="00722F47"/>
    <w:rsid w:val="00723019"/>
    <w:rsid w:val="00723507"/>
    <w:rsid w:val="00723A23"/>
    <w:rsid w:val="00723F11"/>
    <w:rsid w:val="00724026"/>
    <w:rsid w:val="00724482"/>
    <w:rsid w:val="00724589"/>
    <w:rsid w:val="00724C73"/>
    <w:rsid w:val="00725C32"/>
    <w:rsid w:val="00726690"/>
    <w:rsid w:val="007268AD"/>
    <w:rsid w:val="00726F9C"/>
    <w:rsid w:val="0072756B"/>
    <w:rsid w:val="007279F1"/>
    <w:rsid w:val="00727B61"/>
    <w:rsid w:val="0073048E"/>
    <w:rsid w:val="00730B08"/>
    <w:rsid w:val="00731393"/>
    <w:rsid w:val="007314A1"/>
    <w:rsid w:val="0073153D"/>
    <w:rsid w:val="007315D1"/>
    <w:rsid w:val="00731977"/>
    <w:rsid w:val="00732053"/>
    <w:rsid w:val="00732350"/>
    <w:rsid w:val="00732ACC"/>
    <w:rsid w:val="00732BAE"/>
    <w:rsid w:val="0073400F"/>
    <w:rsid w:val="007347A5"/>
    <w:rsid w:val="007348A2"/>
    <w:rsid w:val="00734922"/>
    <w:rsid w:val="00735335"/>
    <w:rsid w:val="007353B3"/>
    <w:rsid w:val="007354D8"/>
    <w:rsid w:val="0073586E"/>
    <w:rsid w:val="00735B07"/>
    <w:rsid w:val="00735B73"/>
    <w:rsid w:val="00735EDE"/>
    <w:rsid w:val="00736554"/>
    <w:rsid w:val="007367AB"/>
    <w:rsid w:val="00736900"/>
    <w:rsid w:val="007369A4"/>
    <w:rsid w:val="00736B4F"/>
    <w:rsid w:val="0073709F"/>
    <w:rsid w:val="007370CD"/>
    <w:rsid w:val="00737204"/>
    <w:rsid w:val="00737337"/>
    <w:rsid w:val="00737481"/>
    <w:rsid w:val="00737756"/>
    <w:rsid w:val="00737C28"/>
    <w:rsid w:val="00737F5D"/>
    <w:rsid w:val="0074040C"/>
    <w:rsid w:val="00740B3B"/>
    <w:rsid w:val="007411DD"/>
    <w:rsid w:val="007416E8"/>
    <w:rsid w:val="00741AE4"/>
    <w:rsid w:val="00741C76"/>
    <w:rsid w:val="00742721"/>
    <w:rsid w:val="0074309D"/>
    <w:rsid w:val="00743336"/>
    <w:rsid w:val="0074386B"/>
    <w:rsid w:val="00743B9F"/>
    <w:rsid w:val="00743D0F"/>
    <w:rsid w:val="00743F1B"/>
    <w:rsid w:val="007446AC"/>
    <w:rsid w:val="00744E49"/>
    <w:rsid w:val="00745560"/>
    <w:rsid w:val="00745650"/>
    <w:rsid w:val="00746184"/>
    <w:rsid w:val="007462BC"/>
    <w:rsid w:val="00746661"/>
    <w:rsid w:val="007469B0"/>
    <w:rsid w:val="00746E45"/>
    <w:rsid w:val="0074796D"/>
    <w:rsid w:val="00747AF3"/>
    <w:rsid w:val="00747C64"/>
    <w:rsid w:val="00750781"/>
    <w:rsid w:val="00750D74"/>
    <w:rsid w:val="0075111B"/>
    <w:rsid w:val="00751B16"/>
    <w:rsid w:val="007525E0"/>
    <w:rsid w:val="00752971"/>
    <w:rsid w:val="00752B23"/>
    <w:rsid w:val="00752D2D"/>
    <w:rsid w:val="00752F5B"/>
    <w:rsid w:val="007532C9"/>
    <w:rsid w:val="00753AFD"/>
    <w:rsid w:val="00753B91"/>
    <w:rsid w:val="007540FF"/>
    <w:rsid w:val="00755032"/>
    <w:rsid w:val="007564B2"/>
    <w:rsid w:val="007568A2"/>
    <w:rsid w:val="00756C26"/>
    <w:rsid w:val="00756CA7"/>
    <w:rsid w:val="00756D15"/>
    <w:rsid w:val="00756D31"/>
    <w:rsid w:val="007576E5"/>
    <w:rsid w:val="00757DE3"/>
    <w:rsid w:val="00757DFD"/>
    <w:rsid w:val="00760890"/>
    <w:rsid w:val="0076095D"/>
    <w:rsid w:val="00760F49"/>
    <w:rsid w:val="00761134"/>
    <w:rsid w:val="00761380"/>
    <w:rsid w:val="007618AF"/>
    <w:rsid w:val="00761D22"/>
    <w:rsid w:val="00762247"/>
    <w:rsid w:val="00762BFB"/>
    <w:rsid w:val="00762E6D"/>
    <w:rsid w:val="007633EB"/>
    <w:rsid w:val="0076344C"/>
    <w:rsid w:val="00763EC6"/>
    <w:rsid w:val="0076491E"/>
    <w:rsid w:val="00765540"/>
    <w:rsid w:val="007655FD"/>
    <w:rsid w:val="00765C91"/>
    <w:rsid w:val="00765F92"/>
    <w:rsid w:val="007667A4"/>
    <w:rsid w:val="00766E9F"/>
    <w:rsid w:val="00767395"/>
    <w:rsid w:val="007674BE"/>
    <w:rsid w:val="007678FA"/>
    <w:rsid w:val="007679CD"/>
    <w:rsid w:val="00767B0F"/>
    <w:rsid w:val="00767B91"/>
    <w:rsid w:val="00767C27"/>
    <w:rsid w:val="00767D32"/>
    <w:rsid w:val="0077020E"/>
    <w:rsid w:val="00770544"/>
    <w:rsid w:val="007706AA"/>
    <w:rsid w:val="0077086B"/>
    <w:rsid w:val="00770949"/>
    <w:rsid w:val="00770B4B"/>
    <w:rsid w:val="00770C5D"/>
    <w:rsid w:val="00771766"/>
    <w:rsid w:val="00771796"/>
    <w:rsid w:val="00771FA4"/>
    <w:rsid w:val="0077266D"/>
    <w:rsid w:val="00772722"/>
    <w:rsid w:val="00772C53"/>
    <w:rsid w:val="0077349B"/>
    <w:rsid w:val="00773F82"/>
    <w:rsid w:val="00773FA6"/>
    <w:rsid w:val="00774B1D"/>
    <w:rsid w:val="00774E25"/>
    <w:rsid w:val="0077557A"/>
    <w:rsid w:val="007768F5"/>
    <w:rsid w:val="007770CD"/>
    <w:rsid w:val="007776B6"/>
    <w:rsid w:val="00777AB3"/>
    <w:rsid w:val="00777BC1"/>
    <w:rsid w:val="00777C09"/>
    <w:rsid w:val="0078019E"/>
    <w:rsid w:val="00780753"/>
    <w:rsid w:val="00780C82"/>
    <w:rsid w:val="00780EF7"/>
    <w:rsid w:val="00781156"/>
    <w:rsid w:val="0078117D"/>
    <w:rsid w:val="007814AC"/>
    <w:rsid w:val="00781683"/>
    <w:rsid w:val="00782BA3"/>
    <w:rsid w:val="00782D8A"/>
    <w:rsid w:val="00783012"/>
    <w:rsid w:val="00783385"/>
    <w:rsid w:val="0078346E"/>
    <w:rsid w:val="00783972"/>
    <w:rsid w:val="00783E82"/>
    <w:rsid w:val="007843DC"/>
    <w:rsid w:val="00784B42"/>
    <w:rsid w:val="00784EC0"/>
    <w:rsid w:val="007855C6"/>
    <w:rsid w:val="00785769"/>
    <w:rsid w:val="00785ECE"/>
    <w:rsid w:val="00785F61"/>
    <w:rsid w:val="00786717"/>
    <w:rsid w:val="007873BB"/>
    <w:rsid w:val="00787964"/>
    <w:rsid w:val="00787A05"/>
    <w:rsid w:val="007908CA"/>
    <w:rsid w:val="0079198E"/>
    <w:rsid w:val="0079226A"/>
    <w:rsid w:val="007926E3"/>
    <w:rsid w:val="00792DAF"/>
    <w:rsid w:val="00792FE1"/>
    <w:rsid w:val="007930FC"/>
    <w:rsid w:val="00793500"/>
    <w:rsid w:val="00793F0C"/>
    <w:rsid w:val="00793F76"/>
    <w:rsid w:val="0079406A"/>
    <w:rsid w:val="007947A1"/>
    <w:rsid w:val="007949C5"/>
    <w:rsid w:val="007953F5"/>
    <w:rsid w:val="0079549D"/>
    <w:rsid w:val="007958D2"/>
    <w:rsid w:val="0079593A"/>
    <w:rsid w:val="00795DD0"/>
    <w:rsid w:val="007967CA"/>
    <w:rsid w:val="00796952"/>
    <w:rsid w:val="00797286"/>
    <w:rsid w:val="00797E59"/>
    <w:rsid w:val="007A0ABE"/>
    <w:rsid w:val="007A0E1C"/>
    <w:rsid w:val="007A1719"/>
    <w:rsid w:val="007A1CDE"/>
    <w:rsid w:val="007A1E18"/>
    <w:rsid w:val="007A2111"/>
    <w:rsid w:val="007A2390"/>
    <w:rsid w:val="007A2591"/>
    <w:rsid w:val="007A2906"/>
    <w:rsid w:val="007A2A42"/>
    <w:rsid w:val="007A2B4E"/>
    <w:rsid w:val="007A2EDA"/>
    <w:rsid w:val="007A3422"/>
    <w:rsid w:val="007A34BA"/>
    <w:rsid w:val="007A34EC"/>
    <w:rsid w:val="007A3F46"/>
    <w:rsid w:val="007A3F64"/>
    <w:rsid w:val="007A429C"/>
    <w:rsid w:val="007A490F"/>
    <w:rsid w:val="007A4A78"/>
    <w:rsid w:val="007A4FF5"/>
    <w:rsid w:val="007A5898"/>
    <w:rsid w:val="007A5A67"/>
    <w:rsid w:val="007A5CE2"/>
    <w:rsid w:val="007A5E2C"/>
    <w:rsid w:val="007A5E46"/>
    <w:rsid w:val="007A61CB"/>
    <w:rsid w:val="007A67E7"/>
    <w:rsid w:val="007A6834"/>
    <w:rsid w:val="007A69D5"/>
    <w:rsid w:val="007A6DFA"/>
    <w:rsid w:val="007A74C6"/>
    <w:rsid w:val="007A7E76"/>
    <w:rsid w:val="007B0B87"/>
    <w:rsid w:val="007B1049"/>
    <w:rsid w:val="007B11DF"/>
    <w:rsid w:val="007B139E"/>
    <w:rsid w:val="007B13A9"/>
    <w:rsid w:val="007B195B"/>
    <w:rsid w:val="007B1C2F"/>
    <w:rsid w:val="007B29DE"/>
    <w:rsid w:val="007B2A43"/>
    <w:rsid w:val="007B31B2"/>
    <w:rsid w:val="007B362F"/>
    <w:rsid w:val="007B3ADC"/>
    <w:rsid w:val="007B3BC7"/>
    <w:rsid w:val="007B3D71"/>
    <w:rsid w:val="007B3F39"/>
    <w:rsid w:val="007B4779"/>
    <w:rsid w:val="007B49AD"/>
    <w:rsid w:val="007B4F36"/>
    <w:rsid w:val="007B5525"/>
    <w:rsid w:val="007B58ED"/>
    <w:rsid w:val="007B5BDF"/>
    <w:rsid w:val="007B5F23"/>
    <w:rsid w:val="007B61A0"/>
    <w:rsid w:val="007B65BF"/>
    <w:rsid w:val="007B664E"/>
    <w:rsid w:val="007B6AE7"/>
    <w:rsid w:val="007B72BA"/>
    <w:rsid w:val="007B7B71"/>
    <w:rsid w:val="007C0802"/>
    <w:rsid w:val="007C0962"/>
    <w:rsid w:val="007C0B5F"/>
    <w:rsid w:val="007C113C"/>
    <w:rsid w:val="007C11FD"/>
    <w:rsid w:val="007C18D9"/>
    <w:rsid w:val="007C1BBC"/>
    <w:rsid w:val="007C1DDB"/>
    <w:rsid w:val="007C1FDB"/>
    <w:rsid w:val="007C2697"/>
    <w:rsid w:val="007C2AEC"/>
    <w:rsid w:val="007C2B21"/>
    <w:rsid w:val="007C314B"/>
    <w:rsid w:val="007C3B22"/>
    <w:rsid w:val="007C3D24"/>
    <w:rsid w:val="007C4048"/>
    <w:rsid w:val="007C4494"/>
    <w:rsid w:val="007C47EF"/>
    <w:rsid w:val="007C5D61"/>
    <w:rsid w:val="007C60AD"/>
    <w:rsid w:val="007C61AA"/>
    <w:rsid w:val="007C6511"/>
    <w:rsid w:val="007C6831"/>
    <w:rsid w:val="007C690F"/>
    <w:rsid w:val="007C6E5E"/>
    <w:rsid w:val="007D0037"/>
    <w:rsid w:val="007D0283"/>
    <w:rsid w:val="007D0AAE"/>
    <w:rsid w:val="007D0C67"/>
    <w:rsid w:val="007D1389"/>
    <w:rsid w:val="007D22FD"/>
    <w:rsid w:val="007D2A9D"/>
    <w:rsid w:val="007D3205"/>
    <w:rsid w:val="007D35F5"/>
    <w:rsid w:val="007D3608"/>
    <w:rsid w:val="007D459A"/>
    <w:rsid w:val="007D492B"/>
    <w:rsid w:val="007D492C"/>
    <w:rsid w:val="007D4E84"/>
    <w:rsid w:val="007D52D0"/>
    <w:rsid w:val="007D5723"/>
    <w:rsid w:val="007D5B07"/>
    <w:rsid w:val="007D61FD"/>
    <w:rsid w:val="007D641B"/>
    <w:rsid w:val="007D7F2B"/>
    <w:rsid w:val="007E01EB"/>
    <w:rsid w:val="007E06C0"/>
    <w:rsid w:val="007E0789"/>
    <w:rsid w:val="007E1341"/>
    <w:rsid w:val="007E1568"/>
    <w:rsid w:val="007E160A"/>
    <w:rsid w:val="007E17FD"/>
    <w:rsid w:val="007E198C"/>
    <w:rsid w:val="007E1BB9"/>
    <w:rsid w:val="007E1FC9"/>
    <w:rsid w:val="007E2275"/>
    <w:rsid w:val="007E2308"/>
    <w:rsid w:val="007E33D7"/>
    <w:rsid w:val="007E45DE"/>
    <w:rsid w:val="007E475D"/>
    <w:rsid w:val="007E4F5D"/>
    <w:rsid w:val="007E528C"/>
    <w:rsid w:val="007E5297"/>
    <w:rsid w:val="007E5B2A"/>
    <w:rsid w:val="007E610A"/>
    <w:rsid w:val="007E62A9"/>
    <w:rsid w:val="007E69FD"/>
    <w:rsid w:val="007E7343"/>
    <w:rsid w:val="007E763E"/>
    <w:rsid w:val="007F0102"/>
    <w:rsid w:val="007F02F2"/>
    <w:rsid w:val="007F07C5"/>
    <w:rsid w:val="007F0B8B"/>
    <w:rsid w:val="007F109B"/>
    <w:rsid w:val="007F14D6"/>
    <w:rsid w:val="007F14E7"/>
    <w:rsid w:val="007F17DA"/>
    <w:rsid w:val="007F18F6"/>
    <w:rsid w:val="007F1BFF"/>
    <w:rsid w:val="007F1C7D"/>
    <w:rsid w:val="007F28B9"/>
    <w:rsid w:val="007F2F5A"/>
    <w:rsid w:val="007F3BCD"/>
    <w:rsid w:val="007F3D95"/>
    <w:rsid w:val="007F3DB7"/>
    <w:rsid w:val="007F3EF2"/>
    <w:rsid w:val="007F405B"/>
    <w:rsid w:val="007F422F"/>
    <w:rsid w:val="007F4757"/>
    <w:rsid w:val="007F4D62"/>
    <w:rsid w:val="007F5800"/>
    <w:rsid w:val="007F59A5"/>
    <w:rsid w:val="007F6879"/>
    <w:rsid w:val="007F68C4"/>
    <w:rsid w:val="007F6B43"/>
    <w:rsid w:val="007F6EA6"/>
    <w:rsid w:val="007F7264"/>
    <w:rsid w:val="007F7354"/>
    <w:rsid w:val="007F74BF"/>
    <w:rsid w:val="007F75B7"/>
    <w:rsid w:val="007F79AC"/>
    <w:rsid w:val="007F7B5C"/>
    <w:rsid w:val="008003BF"/>
    <w:rsid w:val="00800440"/>
    <w:rsid w:val="0080098E"/>
    <w:rsid w:val="00800C34"/>
    <w:rsid w:val="00800E94"/>
    <w:rsid w:val="00801504"/>
    <w:rsid w:val="008016E7"/>
    <w:rsid w:val="00801B5A"/>
    <w:rsid w:val="00801BC0"/>
    <w:rsid w:val="00801C31"/>
    <w:rsid w:val="00801D6E"/>
    <w:rsid w:val="008021C4"/>
    <w:rsid w:val="008021ED"/>
    <w:rsid w:val="00802282"/>
    <w:rsid w:val="00802A87"/>
    <w:rsid w:val="00802DF9"/>
    <w:rsid w:val="008030FF"/>
    <w:rsid w:val="0080358B"/>
    <w:rsid w:val="00803D50"/>
    <w:rsid w:val="00803E67"/>
    <w:rsid w:val="00804165"/>
    <w:rsid w:val="00804450"/>
    <w:rsid w:val="0080457D"/>
    <w:rsid w:val="00804FDF"/>
    <w:rsid w:val="0080540D"/>
    <w:rsid w:val="008056D6"/>
    <w:rsid w:val="00805E50"/>
    <w:rsid w:val="00806230"/>
    <w:rsid w:val="0080672A"/>
    <w:rsid w:val="00806C61"/>
    <w:rsid w:val="00807165"/>
    <w:rsid w:val="00807202"/>
    <w:rsid w:val="0080724E"/>
    <w:rsid w:val="008074CD"/>
    <w:rsid w:val="00807979"/>
    <w:rsid w:val="00807C7A"/>
    <w:rsid w:val="008102F6"/>
    <w:rsid w:val="00810829"/>
    <w:rsid w:val="008108D2"/>
    <w:rsid w:val="00810B68"/>
    <w:rsid w:val="00810BC4"/>
    <w:rsid w:val="00810D2B"/>
    <w:rsid w:val="00810F45"/>
    <w:rsid w:val="00811060"/>
    <w:rsid w:val="00811166"/>
    <w:rsid w:val="00811793"/>
    <w:rsid w:val="00811CFC"/>
    <w:rsid w:val="00811E88"/>
    <w:rsid w:val="00811F2E"/>
    <w:rsid w:val="008124C5"/>
    <w:rsid w:val="008125A7"/>
    <w:rsid w:val="0081286A"/>
    <w:rsid w:val="008128AE"/>
    <w:rsid w:val="00812996"/>
    <w:rsid w:val="00812F6F"/>
    <w:rsid w:val="0081327B"/>
    <w:rsid w:val="008134CA"/>
    <w:rsid w:val="008136A6"/>
    <w:rsid w:val="00813A92"/>
    <w:rsid w:val="00813D7B"/>
    <w:rsid w:val="00813E80"/>
    <w:rsid w:val="0081403C"/>
    <w:rsid w:val="008147B5"/>
    <w:rsid w:val="00814832"/>
    <w:rsid w:val="00814C91"/>
    <w:rsid w:val="00814EA4"/>
    <w:rsid w:val="00815224"/>
    <w:rsid w:val="0081526C"/>
    <w:rsid w:val="008152BC"/>
    <w:rsid w:val="0081565A"/>
    <w:rsid w:val="00815C26"/>
    <w:rsid w:val="00815D93"/>
    <w:rsid w:val="00815EBB"/>
    <w:rsid w:val="0081630C"/>
    <w:rsid w:val="00816D57"/>
    <w:rsid w:val="0081737E"/>
    <w:rsid w:val="0081761D"/>
    <w:rsid w:val="00817706"/>
    <w:rsid w:val="00820452"/>
    <w:rsid w:val="00820C7F"/>
    <w:rsid w:val="00820CE3"/>
    <w:rsid w:val="00821A83"/>
    <w:rsid w:val="0082266E"/>
    <w:rsid w:val="00822D15"/>
    <w:rsid w:val="00822DDF"/>
    <w:rsid w:val="0082377C"/>
    <w:rsid w:val="00823B87"/>
    <w:rsid w:val="00823BEF"/>
    <w:rsid w:val="00823E41"/>
    <w:rsid w:val="0082438B"/>
    <w:rsid w:val="008246BD"/>
    <w:rsid w:val="00824711"/>
    <w:rsid w:val="0082489E"/>
    <w:rsid w:val="0082520D"/>
    <w:rsid w:val="00825482"/>
    <w:rsid w:val="008255E2"/>
    <w:rsid w:val="00825763"/>
    <w:rsid w:val="00825A8F"/>
    <w:rsid w:val="00825B3C"/>
    <w:rsid w:val="00825EB9"/>
    <w:rsid w:val="0082601C"/>
    <w:rsid w:val="00826956"/>
    <w:rsid w:val="00826BE9"/>
    <w:rsid w:val="00826DDC"/>
    <w:rsid w:val="00827A2D"/>
    <w:rsid w:val="00827C45"/>
    <w:rsid w:val="00827C5C"/>
    <w:rsid w:val="00827D92"/>
    <w:rsid w:val="008304B3"/>
    <w:rsid w:val="00830895"/>
    <w:rsid w:val="0083177E"/>
    <w:rsid w:val="008318FF"/>
    <w:rsid w:val="00831C61"/>
    <w:rsid w:val="00831E64"/>
    <w:rsid w:val="008323CD"/>
    <w:rsid w:val="00832AF3"/>
    <w:rsid w:val="008331CE"/>
    <w:rsid w:val="0083339C"/>
    <w:rsid w:val="008342D1"/>
    <w:rsid w:val="0083497A"/>
    <w:rsid w:val="00834A80"/>
    <w:rsid w:val="00834BEF"/>
    <w:rsid w:val="00834FCE"/>
    <w:rsid w:val="00834FD7"/>
    <w:rsid w:val="00835100"/>
    <w:rsid w:val="00835560"/>
    <w:rsid w:val="008355D5"/>
    <w:rsid w:val="0083568A"/>
    <w:rsid w:val="008360BC"/>
    <w:rsid w:val="008360F4"/>
    <w:rsid w:val="00836522"/>
    <w:rsid w:val="0083672E"/>
    <w:rsid w:val="00837182"/>
    <w:rsid w:val="00837529"/>
    <w:rsid w:val="008379C3"/>
    <w:rsid w:val="00837AD8"/>
    <w:rsid w:val="00837E80"/>
    <w:rsid w:val="00840474"/>
    <w:rsid w:val="008413C1"/>
    <w:rsid w:val="00841474"/>
    <w:rsid w:val="0084150E"/>
    <w:rsid w:val="00841B66"/>
    <w:rsid w:val="00841C2D"/>
    <w:rsid w:val="00841E2B"/>
    <w:rsid w:val="00841EFB"/>
    <w:rsid w:val="0084259F"/>
    <w:rsid w:val="00842E5D"/>
    <w:rsid w:val="008434EE"/>
    <w:rsid w:val="00843524"/>
    <w:rsid w:val="00843BDA"/>
    <w:rsid w:val="008449F0"/>
    <w:rsid w:val="00845084"/>
    <w:rsid w:val="00845291"/>
    <w:rsid w:val="00845543"/>
    <w:rsid w:val="0084557F"/>
    <w:rsid w:val="00845B47"/>
    <w:rsid w:val="00845BE3"/>
    <w:rsid w:val="00845F9B"/>
    <w:rsid w:val="00847002"/>
    <w:rsid w:val="00847352"/>
    <w:rsid w:val="00847DC0"/>
    <w:rsid w:val="00850282"/>
    <w:rsid w:val="00850333"/>
    <w:rsid w:val="00850CEB"/>
    <w:rsid w:val="00850E0F"/>
    <w:rsid w:val="00850F86"/>
    <w:rsid w:val="00851375"/>
    <w:rsid w:val="0085171A"/>
    <w:rsid w:val="008520E7"/>
    <w:rsid w:val="00852196"/>
    <w:rsid w:val="00852666"/>
    <w:rsid w:val="0085274D"/>
    <w:rsid w:val="00852A09"/>
    <w:rsid w:val="00852ADB"/>
    <w:rsid w:val="00852DDE"/>
    <w:rsid w:val="0085317C"/>
    <w:rsid w:val="00853621"/>
    <w:rsid w:val="00853E6B"/>
    <w:rsid w:val="008540CA"/>
    <w:rsid w:val="0085421F"/>
    <w:rsid w:val="00854464"/>
    <w:rsid w:val="008548C2"/>
    <w:rsid w:val="00854D82"/>
    <w:rsid w:val="008554AF"/>
    <w:rsid w:val="00855735"/>
    <w:rsid w:val="00855909"/>
    <w:rsid w:val="00855C93"/>
    <w:rsid w:val="008563EA"/>
    <w:rsid w:val="00856627"/>
    <w:rsid w:val="0085686C"/>
    <w:rsid w:val="00856D55"/>
    <w:rsid w:val="008577D6"/>
    <w:rsid w:val="00857CBE"/>
    <w:rsid w:val="00860457"/>
    <w:rsid w:val="008604C7"/>
    <w:rsid w:val="008605CE"/>
    <w:rsid w:val="00860F77"/>
    <w:rsid w:val="00861202"/>
    <w:rsid w:val="0086133F"/>
    <w:rsid w:val="00861432"/>
    <w:rsid w:val="00862759"/>
    <w:rsid w:val="00862816"/>
    <w:rsid w:val="00862B4E"/>
    <w:rsid w:val="0086379A"/>
    <w:rsid w:val="00863CE6"/>
    <w:rsid w:val="00863DB5"/>
    <w:rsid w:val="008640D2"/>
    <w:rsid w:val="00864A4D"/>
    <w:rsid w:val="00865999"/>
    <w:rsid w:val="008661B8"/>
    <w:rsid w:val="0086665B"/>
    <w:rsid w:val="008666DC"/>
    <w:rsid w:val="00866CCD"/>
    <w:rsid w:val="00867417"/>
    <w:rsid w:val="0086796A"/>
    <w:rsid w:val="00870550"/>
    <w:rsid w:val="008711F2"/>
    <w:rsid w:val="008716F5"/>
    <w:rsid w:val="00871B1D"/>
    <w:rsid w:val="00871C96"/>
    <w:rsid w:val="00871EB5"/>
    <w:rsid w:val="008720E2"/>
    <w:rsid w:val="008732F9"/>
    <w:rsid w:val="00873414"/>
    <w:rsid w:val="0087368D"/>
    <w:rsid w:val="0087390A"/>
    <w:rsid w:val="00873C29"/>
    <w:rsid w:val="00873E05"/>
    <w:rsid w:val="00874322"/>
    <w:rsid w:val="008743D5"/>
    <w:rsid w:val="00874433"/>
    <w:rsid w:val="008748F0"/>
    <w:rsid w:val="00874CBC"/>
    <w:rsid w:val="008750C0"/>
    <w:rsid w:val="00875971"/>
    <w:rsid w:val="00876015"/>
    <w:rsid w:val="008766B3"/>
    <w:rsid w:val="00876B84"/>
    <w:rsid w:val="00876D35"/>
    <w:rsid w:val="00877625"/>
    <w:rsid w:val="00877AB2"/>
    <w:rsid w:val="00877BD9"/>
    <w:rsid w:val="0088098A"/>
    <w:rsid w:val="00881112"/>
    <w:rsid w:val="0088154C"/>
    <w:rsid w:val="0088154F"/>
    <w:rsid w:val="00881584"/>
    <w:rsid w:val="008822DF"/>
    <w:rsid w:val="00882716"/>
    <w:rsid w:val="008827FE"/>
    <w:rsid w:val="00882824"/>
    <w:rsid w:val="008829C7"/>
    <w:rsid w:val="008833F3"/>
    <w:rsid w:val="008839BE"/>
    <w:rsid w:val="00884523"/>
    <w:rsid w:val="0088496C"/>
    <w:rsid w:val="00884E30"/>
    <w:rsid w:val="00884F65"/>
    <w:rsid w:val="00886E98"/>
    <w:rsid w:val="00887048"/>
    <w:rsid w:val="00887757"/>
    <w:rsid w:val="00887AE1"/>
    <w:rsid w:val="00887BAE"/>
    <w:rsid w:val="00887F44"/>
    <w:rsid w:val="0089099F"/>
    <w:rsid w:val="00890CA0"/>
    <w:rsid w:val="008913F9"/>
    <w:rsid w:val="00891420"/>
    <w:rsid w:val="00891A28"/>
    <w:rsid w:val="00891D68"/>
    <w:rsid w:val="00892CB2"/>
    <w:rsid w:val="00892CEB"/>
    <w:rsid w:val="00893AE5"/>
    <w:rsid w:val="00893BD7"/>
    <w:rsid w:val="00893C32"/>
    <w:rsid w:val="00893C57"/>
    <w:rsid w:val="00893DDC"/>
    <w:rsid w:val="008945C8"/>
    <w:rsid w:val="00894821"/>
    <w:rsid w:val="00894E2A"/>
    <w:rsid w:val="00895D8A"/>
    <w:rsid w:val="00895DCA"/>
    <w:rsid w:val="00895E0E"/>
    <w:rsid w:val="008963BB"/>
    <w:rsid w:val="008963FF"/>
    <w:rsid w:val="00896627"/>
    <w:rsid w:val="008971D2"/>
    <w:rsid w:val="00897375"/>
    <w:rsid w:val="008976EB"/>
    <w:rsid w:val="008978DB"/>
    <w:rsid w:val="00897FEE"/>
    <w:rsid w:val="008A0671"/>
    <w:rsid w:val="008A099B"/>
    <w:rsid w:val="008A0C91"/>
    <w:rsid w:val="008A1BFC"/>
    <w:rsid w:val="008A1CA7"/>
    <w:rsid w:val="008A2CB0"/>
    <w:rsid w:val="008A3694"/>
    <w:rsid w:val="008A37DA"/>
    <w:rsid w:val="008A3D55"/>
    <w:rsid w:val="008A3ECF"/>
    <w:rsid w:val="008A4600"/>
    <w:rsid w:val="008A4FF1"/>
    <w:rsid w:val="008A59DC"/>
    <w:rsid w:val="008A6252"/>
    <w:rsid w:val="008A6932"/>
    <w:rsid w:val="008A718B"/>
    <w:rsid w:val="008A75F9"/>
    <w:rsid w:val="008A76F4"/>
    <w:rsid w:val="008A7888"/>
    <w:rsid w:val="008B061A"/>
    <w:rsid w:val="008B07C2"/>
    <w:rsid w:val="008B094B"/>
    <w:rsid w:val="008B1024"/>
    <w:rsid w:val="008B13C7"/>
    <w:rsid w:val="008B14EC"/>
    <w:rsid w:val="008B1A6A"/>
    <w:rsid w:val="008B1EF3"/>
    <w:rsid w:val="008B1F94"/>
    <w:rsid w:val="008B28EE"/>
    <w:rsid w:val="008B2D26"/>
    <w:rsid w:val="008B2E76"/>
    <w:rsid w:val="008B2F7E"/>
    <w:rsid w:val="008B384F"/>
    <w:rsid w:val="008B3CA4"/>
    <w:rsid w:val="008B3FB7"/>
    <w:rsid w:val="008B40CF"/>
    <w:rsid w:val="008B49D1"/>
    <w:rsid w:val="008B55DB"/>
    <w:rsid w:val="008B63A0"/>
    <w:rsid w:val="008B679E"/>
    <w:rsid w:val="008B686D"/>
    <w:rsid w:val="008B6AC1"/>
    <w:rsid w:val="008B6CB2"/>
    <w:rsid w:val="008B78C6"/>
    <w:rsid w:val="008B7A0F"/>
    <w:rsid w:val="008B7ADB"/>
    <w:rsid w:val="008B7BCA"/>
    <w:rsid w:val="008B7DC2"/>
    <w:rsid w:val="008B7DD3"/>
    <w:rsid w:val="008C0176"/>
    <w:rsid w:val="008C0226"/>
    <w:rsid w:val="008C0C13"/>
    <w:rsid w:val="008C11DC"/>
    <w:rsid w:val="008C16D9"/>
    <w:rsid w:val="008C1F19"/>
    <w:rsid w:val="008C2EBD"/>
    <w:rsid w:val="008C325F"/>
    <w:rsid w:val="008C3304"/>
    <w:rsid w:val="008C354A"/>
    <w:rsid w:val="008C376F"/>
    <w:rsid w:val="008C3773"/>
    <w:rsid w:val="008C3826"/>
    <w:rsid w:val="008C3D68"/>
    <w:rsid w:val="008C3D6E"/>
    <w:rsid w:val="008C3E47"/>
    <w:rsid w:val="008C4B9E"/>
    <w:rsid w:val="008C4C31"/>
    <w:rsid w:val="008C509C"/>
    <w:rsid w:val="008C52AC"/>
    <w:rsid w:val="008C5318"/>
    <w:rsid w:val="008C5A36"/>
    <w:rsid w:val="008C5E82"/>
    <w:rsid w:val="008C5F22"/>
    <w:rsid w:val="008C62DE"/>
    <w:rsid w:val="008C64E6"/>
    <w:rsid w:val="008C6C2F"/>
    <w:rsid w:val="008C6F44"/>
    <w:rsid w:val="008C7B08"/>
    <w:rsid w:val="008C7B22"/>
    <w:rsid w:val="008C7C7E"/>
    <w:rsid w:val="008D0211"/>
    <w:rsid w:val="008D0671"/>
    <w:rsid w:val="008D0C72"/>
    <w:rsid w:val="008D0CF2"/>
    <w:rsid w:val="008D1124"/>
    <w:rsid w:val="008D15C2"/>
    <w:rsid w:val="008D1907"/>
    <w:rsid w:val="008D27C1"/>
    <w:rsid w:val="008D29E4"/>
    <w:rsid w:val="008D32BD"/>
    <w:rsid w:val="008D3751"/>
    <w:rsid w:val="008D3A88"/>
    <w:rsid w:val="008D44C4"/>
    <w:rsid w:val="008D48D3"/>
    <w:rsid w:val="008D5210"/>
    <w:rsid w:val="008D564E"/>
    <w:rsid w:val="008D57DC"/>
    <w:rsid w:val="008D5D94"/>
    <w:rsid w:val="008D6267"/>
    <w:rsid w:val="008D6910"/>
    <w:rsid w:val="008D6970"/>
    <w:rsid w:val="008D6EFE"/>
    <w:rsid w:val="008D7269"/>
    <w:rsid w:val="008D775B"/>
    <w:rsid w:val="008D7C8C"/>
    <w:rsid w:val="008D7EB8"/>
    <w:rsid w:val="008E0873"/>
    <w:rsid w:val="008E0962"/>
    <w:rsid w:val="008E0FB0"/>
    <w:rsid w:val="008E12CB"/>
    <w:rsid w:val="008E1A83"/>
    <w:rsid w:val="008E1E1A"/>
    <w:rsid w:val="008E1E2A"/>
    <w:rsid w:val="008E219C"/>
    <w:rsid w:val="008E2324"/>
    <w:rsid w:val="008E2C68"/>
    <w:rsid w:val="008E2CFA"/>
    <w:rsid w:val="008E3500"/>
    <w:rsid w:val="008E3DC1"/>
    <w:rsid w:val="008E46F2"/>
    <w:rsid w:val="008E47B4"/>
    <w:rsid w:val="008E47CC"/>
    <w:rsid w:val="008E492D"/>
    <w:rsid w:val="008E4DF8"/>
    <w:rsid w:val="008E56D0"/>
    <w:rsid w:val="008E59AD"/>
    <w:rsid w:val="008E6047"/>
    <w:rsid w:val="008E7D63"/>
    <w:rsid w:val="008F00F4"/>
    <w:rsid w:val="008F02C2"/>
    <w:rsid w:val="008F059D"/>
    <w:rsid w:val="008F0C04"/>
    <w:rsid w:val="008F0CC0"/>
    <w:rsid w:val="008F1115"/>
    <w:rsid w:val="008F1367"/>
    <w:rsid w:val="008F17CB"/>
    <w:rsid w:val="008F19D2"/>
    <w:rsid w:val="008F19FB"/>
    <w:rsid w:val="008F1EB1"/>
    <w:rsid w:val="008F2378"/>
    <w:rsid w:val="008F2945"/>
    <w:rsid w:val="008F2D29"/>
    <w:rsid w:val="008F335B"/>
    <w:rsid w:val="008F33DD"/>
    <w:rsid w:val="008F366C"/>
    <w:rsid w:val="008F378D"/>
    <w:rsid w:val="008F39DD"/>
    <w:rsid w:val="008F48F7"/>
    <w:rsid w:val="008F5052"/>
    <w:rsid w:val="008F5797"/>
    <w:rsid w:val="008F5828"/>
    <w:rsid w:val="008F5959"/>
    <w:rsid w:val="008F5CD7"/>
    <w:rsid w:val="008F5DB7"/>
    <w:rsid w:val="008F6780"/>
    <w:rsid w:val="008F6D80"/>
    <w:rsid w:val="008F6FBB"/>
    <w:rsid w:val="008F6FDA"/>
    <w:rsid w:val="008F7043"/>
    <w:rsid w:val="008F7B7C"/>
    <w:rsid w:val="0090070E"/>
    <w:rsid w:val="0090145E"/>
    <w:rsid w:val="00901890"/>
    <w:rsid w:val="00901B8A"/>
    <w:rsid w:val="00902585"/>
    <w:rsid w:val="00902691"/>
    <w:rsid w:val="00902C4C"/>
    <w:rsid w:val="00903F89"/>
    <w:rsid w:val="0090421D"/>
    <w:rsid w:val="00904B6E"/>
    <w:rsid w:val="00904E81"/>
    <w:rsid w:val="009054D2"/>
    <w:rsid w:val="009058E1"/>
    <w:rsid w:val="0090626E"/>
    <w:rsid w:val="0090634C"/>
    <w:rsid w:val="00906539"/>
    <w:rsid w:val="0090676E"/>
    <w:rsid w:val="009069C2"/>
    <w:rsid w:val="009078B2"/>
    <w:rsid w:val="00907E43"/>
    <w:rsid w:val="00907FEF"/>
    <w:rsid w:val="009106D3"/>
    <w:rsid w:val="00910933"/>
    <w:rsid w:val="00910FF2"/>
    <w:rsid w:val="009111A3"/>
    <w:rsid w:val="00911759"/>
    <w:rsid w:val="00912028"/>
    <w:rsid w:val="00912364"/>
    <w:rsid w:val="00912603"/>
    <w:rsid w:val="00913479"/>
    <w:rsid w:val="0091364F"/>
    <w:rsid w:val="00913666"/>
    <w:rsid w:val="009137CB"/>
    <w:rsid w:val="0091398F"/>
    <w:rsid w:val="00913F4B"/>
    <w:rsid w:val="0091441F"/>
    <w:rsid w:val="009149E7"/>
    <w:rsid w:val="00914A34"/>
    <w:rsid w:val="00914AC2"/>
    <w:rsid w:val="00914BB0"/>
    <w:rsid w:val="00914DBD"/>
    <w:rsid w:val="00915D50"/>
    <w:rsid w:val="009168A7"/>
    <w:rsid w:val="0091691B"/>
    <w:rsid w:val="009169F7"/>
    <w:rsid w:val="00916A09"/>
    <w:rsid w:val="00917387"/>
    <w:rsid w:val="00917411"/>
    <w:rsid w:val="009177AF"/>
    <w:rsid w:val="009177B1"/>
    <w:rsid w:val="00917889"/>
    <w:rsid w:val="00917E5C"/>
    <w:rsid w:val="00917FBC"/>
    <w:rsid w:val="0092041F"/>
    <w:rsid w:val="00920588"/>
    <w:rsid w:val="0092062D"/>
    <w:rsid w:val="009208D2"/>
    <w:rsid w:val="00920F35"/>
    <w:rsid w:val="009210ED"/>
    <w:rsid w:val="009227D7"/>
    <w:rsid w:val="00923764"/>
    <w:rsid w:val="00923DCB"/>
    <w:rsid w:val="009243C9"/>
    <w:rsid w:val="009249F9"/>
    <w:rsid w:val="00924D8A"/>
    <w:rsid w:val="00924ED3"/>
    <w:rsid w:val="00924F8B"/>
    <w:rsid w:val="00924FE1"/>
    <w:rsid w:val="0092522F"/>
    <w:rsid w:val="0092549E"/>
    <w:rsid w:val="00925A79"/>
    <w:rsid w:val="00925F42"/>
    <w:rsid w:val="009263BE"/>
    <w:rsid w:val="009266AC"/>
    <w:rsid w:val="009269D3"/>
    <w:rsid w:val="00926A74"/>
    <w:rsid w:val="0092743F"/>
    <w:rsid w:val="00927F38"/>
    <w:rsid w:val="00930965"/>
    <w:rsid w:val="00930A85"/>
    <w:rsid w:val="00930BCA"/>
    <w:rsid w:val="00930BF8"/>
    <w:rsid w:val="00930FB7"/>
    <w:rsid w:val="00930FC7"/>
    <w:rsid w:val="009315A6"/>
    <w:rsid w:val="009317D6"/>
    <w:rsid w:val="009318F5"/>
    <w:rsid w:val="00931E0A"/>
    <w:rsid w:val="009324E5"/>
    <w:rsid w:val="00932CF1"/>
    <w:rsid w:val="00932D5C"/>
    <w:rsid w:val="009335EF"/>
    <w:rsid w:val="009336C1"/>
    <w:rsid w:val="00933908"/>
    <w:rsid w:val="00934D12"/>
    <w:rsid w:val="00934D2B"/>
    <w:rsid w:val="00934EE4"/>
    <w:rsid w:val="00935655"/>
    <w:rsid w:val="0093609E"/>
    <w:rsid w:val="0093654C"/>
    <w:rsid w:val="009366BF"/>
    <w:rsid w:val="0093679C"/>
    <w:rsid w:val="00937483"/>
    <w:rsid w:val="00937647"/>
    <w:rsid w:val="00937779"/>
    <w:rsid w:val="0093785B"/>
    <w:rsid w:val="00937E04"/>
    <w:rsid w:val="0094016E"/>
    <w:rsid w:val="009401D1"/>
    <w:rsid w:val="00940333"/>
    <w:rsid w:val="00940940"/>
    <w:rsid w:val="00941336"/>
    <w:rsid w:val="009417FD"/>
    <w:rsid w:val="00941AA1"/>
    <w:rsid w:val="00941E1C"/>
    <w:rsid w:val="00941FF5"/>
    <w:rsid w:val="00942170"/>
    <w:rsid w:val="00942288"/>
    <w:rsid w:val="009422BF"/>
    <w:rsid w:val="009436D8"/>
    <w:rsid w:val="00943889"/>
    <w:rsid w:val="00943D4B"/>
    <w:rsid w:val="00944969"/>
    <w:rsid w:val="00944A2F"/>
    <w:rsid w:val="00944A70"/>
    <w:rsid w:val="009452A1"/>
    <w:rsid w:val="00945551"/>
    <w:rsid w:val="009458F2"/>
    <w:rsid w:val="00945D39"/>
    <w:rsid w:val="009460F7"/>
    <w:rsid w:val="00946D4F"/>
    <w:rsid w:val="00947195"/>
    <w:rsid w:val="009476CA"/>
    <w:rsid w:val="009503AE"/>
    <w:rsid w:val="009504F8"/>
    <w:rsid w:val="009506F6"/>
    <w:rsid w:val="009507EC"/>
    <w:rsid w:val="009508FD"/>
    <w:rsid w:val="009509BB"/>
    <w:rsid w:val="00951BAB"/>
    <w:rsid w:val="00951DB5"/>
    <w:rsid w:val="0095211B"/>
    <w:rsid w:val="00952C90"/>
    <w:rsid w:val="00952CB0"/>
    <w:rsid w:val="0095330B"/>
    <w:rsid w:val="00953634"/>
    <w:rsid w:val="00954471"/>
    <w:rsid w:val="009546E8"/>
    <w:rsid w:val="00954864"/>
    <w:rsid w:val="0095503F"/>
    <w:rsid w:val="00955E3D"/>
    <w:rsid w:val="0095600A"/>
    <w:rsid w:val="00956882"/>
    <w:rsid w:val="009570C7"/>
    <w:rsid w:val="0095776C"/>
    <w:rsid w:val="009578D0"/>
    <w:rsid w:val="00957990"/>
    <w:rsid w:val="00957998"/>
    <w:rsid w:val="00957B32"/>
    <w:rsid w:val="00957BAF"/>
    <w:rsid w:val="00957DD7"/>
    <w:rsid w:val="00957EAC"/>
    <w:rsid w:val="009602BC"/>
    <w:rsid w:val="00960642"/>
    <w:rsid w:val="00961C5F"/>
    <w:rsid w:val="00961E2F"/>
    <w:rsid w:val="00961F03"/>
    <w:rsid w:val="0096287B"/>
    <w:rsid w:val="00962895"/>
    <w:rsid w:val="00962C1A"/>
    <w:rsid w:val="00962FFD"/>
    <w:rsid w:val="00963319"/>
    <w:rsid w:val="009633AD"/>
    <w:rsid w:val="00963740"/>
    <w:rsid w:val="00963CF3"/>
    <w:rsid w:val="009647B2"/>
    <w:rsid w:val="00964F4B"/>
    <w:rsid w:val="00964FD5"/>
    <w:rsid w:val="0096517C"/>
    <w:rsid w:val="0096575F"/>
    <w:rsid w:val="009660E9"/>
    <w:rsid w:val="0096631F"/>
    <w:rsid w:val="00966571"/>
    <w:rsid w:val="00966737"/>
    <w:rsid w:val="009667E3"/>
    <w:rsid w:val="009670A5"/>
    <w:rsid w:val="00967391"/>
    <w:rsid w:val="0096783D"/>
    <w:rsid w:val="00967D4C"/>
    <w:rsid w:val="00970073"/>
    <w:rsid w:val="009705D5"/>
    <w:rsid w:val="00970A4E"/>
    <w:rsid w:val="00971774"/>
    <w:rsid w:val="00971A0D"/>
    <w:rsid w:val="00972ADF"/>
    <w:rsid w:val="009735BE"/>
    <w:rsid w:val="009739B6"/>
    <w:rsid w:val="00973F00"/>
    <w:rsid w:val="0097485B"/>
    <w:rsid w:val="0097487A"/>
    <w:rsid w:val="00974A6C"/>
    <w:rsid w:val="00974E1F"/>
    <w:rsid w:val="0097554C"/>
    <w:rsid w:val="009755EF"/>
    <w:rsid w:val="00975A7D"/>
    <w:rsid w:val="0097659D"/>
    <w:rsid w:val="00976E59"/>
    <w:rsid w:val="009776DD"/>
    <w:rsid w:val="00977741"/>
    <w:rsid w:val="009777E2"/>
    <w:rsid w:val="009777E7"/>
    <w:rsid w:val="009779D7"/>
    <w:rsid w:val="00977F09"/>
    <w:rsid w:val="00980038"/>
    <w:rsid w:val="009803F2"/>
    <w:rsid w:val="00980617"/>
    <w:rsid w:val="009807F1"/>
    <w:rsid w:val="009813EB"/>
    <w:rsid w:val="0098156D"/>
    <w:rsid w:val="009816F7"/>
    <w:rsid w:val="009824CA"/>
    <w:rsid w:val="009829BD"/>
    <w:rsid w:val="009829C5"/>
    <w:rsid w:val="00982EB4"/>
    <w:rsid w:val="009831E7"/>
    <w:rsid w:val="00983C55"/>
    <w:rsid w:val="00983D45"/>
    <w:rsid w:val="009841E3"/>
    <w:rsid w:val="009841F2"/>
    <w:rsid w:val="009843C2"/>
    <w:rsid w:val="00984F99"/>
    <w:rsid w:val="00984FF8"/>
    <w:rsid w:val="0098511B"/>
    <w:rsid w:val="00985EFC"/>
    <w:rsid w:val="00986074"/>
    <w:rsid w:val="0098619B"/>
    <w:rsid w:val="009861AB"/>
    <w:rsid w:val="0098623C"/>
    <w:rsid w:val="0098627D"/>
    <w:rsid w:val="00986700"/>
    <w:rsid w:val="009867A1"/>
    <w:rsid w:val="00987867"/>
    <w:rsid w:val="00987B6E"/>
    <w:rsid w:val="009900ED"/>
    <w:rsid w:val="009901D8"/>
    <w:rsid w:val="00990958"/>
    <w:rsid w:val="0099130F"/>
    <w:rsid w:val="00991BDC"/>
    <w:rsid w:val="00992C3A"/>
    <w:rsid w:val="00992DC3"/>
    <w:rsid w:val="00993989"/>
    <w:rsid w:val="00994432"/>
    <w:rsid w:val="00994C22"/>
    <w:rsid w:val="009950E8"/>
    <w:rsid w:val="0099519A"/>
    <w:rsid w:val="009951A6"/>
    <w:rsid w:val="00995A67"/>
    <w:rsid w:val="00996451"/>
    <w:rsid w:val="009966D9"/>
    <w:rsid w:val="0099688B"/>
    <w:rsid w:val="00996B81"/>
    <w:rsid w:val="00996D29"/>
    <w:rsid w:val="00996E17"/>
    <w:rsid w:val="009972AA"/>
    <w:rsid w:val="0099733D"/>
    <w:rsid w:val="00997A89"/>
    <w:rsid w:val="00997D01"/>
    <w:rsid w:val="009A022B"/>
    <w:rsid w:val="009A051D"/>
    <w:rsid w:val="009A05E7"/>
    <w:rsid w:val="009A0C86"/>
    <w:rsid w:val="009A0E38"/>
    <w:rsid w:val="009A12AC"/>
    <w:rsid w:val="009A1440"/>
    <w:rsid w:val="009A1B07"/>
    <w:rsid w:val="009A36DE"/>
    <w:rsid w:val="009A3A22"/>
    <w:rsid w:val="009A3FB3"/>
    <w:rsid w:val="009A3FB4"/>
    <w:rsid w:val="009A46DD"/>
    <w:rsid w:val="009A5619"/>
    <w:rsid w:val="009A5944"/>
    <w:rsid w:val="009A5EE1"/>
    <w:rsid w:val="009A6300"/>
    <w:rsid w:val="009A67A6"/>
    <w:rsid w:val="009A6A31"/>
    <w:rsid w:val="009A6A3C"/>
    <w:rsid w:val="009A7270"/>
    <w:rsid w:val="009A76C6"/>
    <w:rsid w:val="009A7805"/>
    <w:rsid w:val="009A792F"/>
    <w:rsid w:val="009A7BC8"/>
    <w:rsid w:val="009B03A0"/>
    <w:rsid w:val="009B044F"/>
    <w:rsid w:val="009B0B9D"/>
    <w:rsid w:val="009B103B"/>
    <w:rsid w:val="009B10B0"/>
    <w:rsid w:val="009B191F"/>
    <w:rsid w:val="009B1C4C"/>
    <w:rsid w:val="009B1CEB"/>
    <w:rsid w:val="009B2488"/>
    <w:rsid w:val="009B2A6B"/>
    <w:rsid w:val="009B3730"/>
    <w:rsid w:val="009B379D"/>
    <w:rsid w:val="009B3B46"/>
    <w:rsid w:val="009B4076"/>
    <w:rsid w:val="009B47CE"/>
    <w:rsid w:val="009B4D2F"/>
    <w:rsid w:val="009B4D67"/>
    <w:rsid w:val="009B4D6E"/>
    <w:rsid w:val="009B4F06"/>
    <w:rsid w:val="009B5174"/>
    <w:rsid w:val="009B55E9"/>
    <w:rsid w:val="009B5F69"/>
    <w:rsid w:val="009B62AA"/>
    <w:rsid w:val="009B63C1"/>
    <w:rsid w:val="009B659F"/>
    <w:rsid w:val="009B6829"/>
    <w:rsid w:val="009B70A6"/>
    <w:rsid w:val="009B72F9"/>
    <w:rsid w:val="009B7B82"/>
    <w:rsid w:val="009B7C06"/>
    <w:rsid w:val="009B7CA0"/>
    <w:rsid w:val="009B7FC5"/>
    <w:rsid w:val="009C001A"/>
    <w:rsid w:val="009C0488"/>
    <w:rsid w:val="009C0DDD"/>
    <w:rsid w:val="009C16B3"/>
    <w:rsid w:val="009C3CFA"/>
    <w:rsid w:val="009C412D"/>
    <w:rsid w:val="009C473D"/>
    <w:rsid w:val="009C478D"/>
    <w:rsid w:val="009C48C8"/>
    <w:rsid w:val="009C4ED3"/>
    <w:rsid w:val="009C51E5"/>
    <w:rsid w:val="009C56F1"/>
    <w:rsid w:val="009C59BF"/>
    <w:rsid w:val="009C6228"/>
    <w:rsid w:val="009C637B"/>
    <w:rsid w:val="009C6AC0"/>
    <w:rsid w:val="009C6DF5"/>
    <w:rsid w:val="009C6FF6"/>
    <w:rsid w:val="009C749D"/>
    <w:rsid w:val="009C766B"/>
    <w:rsid w:val="009C785D"/>
    <w:rsid w:val="009C79D7"/>
    <w:rsid w:val="009C79F6"/>
    <w:rsid w:val="009C7DB6"/>
    <w:rsid w:val="009C7DB9"/>
    <w:rsid w:val="009C7FAD"/>
    <w:rsid w:val="009D0543"/>
    <w:rsid w:val="009D083F"/>
    <w:rsid w:val="009D0C05"/>
    <w:rsid w:val="009D0C72"/>
    <w:rsid w:val="009D121E"/>
    <w:rsid w:val="009D1229"/>
    <w:rsid w:val="009D1701"/>
    <w:rsid w:val="009D1B7D"/>
    <w:rsid w:val="009D2AD8"/>
    <w:rsid w:val="009D2B4E"/>
    <w:rsid w:val="009D2CF7"/>
    <w:rsid w:val="009D2DA9"/>
    <w:rsid w:val="009D2F94"/>
    <w:rsid w:val="009D30E2"/>
    <w:rsid w:val="009D3422"/>
    <w:rsid w:val="009D3438"/>
    <w:rsid w:val="009D34AD"/>
    <w:rsid w:val="009D36DF"/>
    <w:rsid w:val="009D3B1D"/>
    <w:rsid w:val="009D3B88"/>
    <w:rsid w:val="009D3DEA"/>
    <w:rsid w:val="009D44CE"/>
    <w:rsid w:val="009D45DB"/>
    <w:rsid w:val="009D492D"/>
    <w:rsid w:val="009D496B"/>
    <w:rsid w:val="009D4AD7"/>
    <w:rsid w:val="009D4D6B"/>
    <w:rsid w:val="009D5830"/>
    <w:rsid w:val="009D5DEF"/>
    <w:rsid w:val="009D6236"/>
    <w:rsid w:val="009D63EE"/>
    <w:rsid w:val="009D6B73"/>
    <w:rsid w:val="009D6EF9"/>
    <w:rsid w:val="009D79B9"/>
    <w:rsid w:val="009E00A8"/>
    <w:rsid w:val="009E0746"/>
    <w:rsid w:val="009E0D1D"/>
    <w:rsid w:val="009E0E75"/>
    <w:rsid w:val="009E1361"/>
    <w:rsid w:val="009E151F"/>
    <w:rsid w:val="009E204B"/>
    <w:rsid w:val="009E276F"/>
    <w:rsid w:val="009E2E1F"/>
    <w:rsid w:val="009E2FC5"/>
    <w:rsid w:val="009E3253"/>
    <w:rsid w:val="009E3674"/>
    <w:rsid w:val="009E3C6D"/>
    <w:rsid w:val="009E43AD"/>
    <w:rsid w:val="009E46AB"/>
    <w:rsid w:val="009E4A74"/>
    <w:rsid w:val="009E5333"/>
    <w:rsid w:val="009E53CD"/>
    <w:rsid w:val="009E5672"/>
    <w:rsid w:val="009E5EFD"/>
    <w:rsid w:val="009E6201"/>
    <w:rsid w:val="009E6B25"/>
    <w:rsid w:val="009E6D39"/>
    <w:rsid w:val="009E720A"/>
    <w:rsid w:val="009E77DA"/>
    <w:rsid w:val="009E7BB5"/>
    <w:rsid w:val="009E7D4E"/>
    <w:rsid w:val="009E7D68"/>
    <w:rsid w:val="009F00FF"/>
    <w:rsid w:val="009F0329"/>
    <w:rsid w:val="009F05E2"/>
    <w:rsid w:val="009F0CFE"/>
    <w:rsid w:val="009F11C4"/>
    <w:rsid w:val="009F1215"/>
    <w:rsid w:val="009F13EC"/>
    <w:rsid w:val="009F1929"/>
    <w:rsid w:val="009F196D"/>
    <w:rsid w:val="009F1DE0"/>
    <w:rsid w:val="009F265A"/>
    <w:rsid w:val="009F2ACD"/>
    <w:rsid w:val="009F2C53"/>
    <w:rsid w:val="009F3094"/>
    <w:rsid w:val="009F3290"/>
    <w:rsid w:val="009F3570"/>
    <w:rsid w:val="009F38A6"/>
    <w:rsid w:val="009F3CFA"/>
    <w:rsid w:val="009F3DE4"/>
    <w:rsid w:val="009F403C"/>
    <w:rsid w:val="009F451C"/>
    <w:rsid w:val="009F45A9"/>
    <w:rsid w:val="009F4EEE"/>
    <w:rsid w:val="009F4F90"/>
    <w:rsid w:val="009F50E0"/>
    <w:rsid w:val="009F5DCC"/>
    <w:rsid w:val="009F5F4A"/>
    <w:rsid w:val="009F5FBE"/>
    <w:rsid w:val="009F69F2"/>
    <w:rsid w:val="009F6FBA"/>
    <w:rsid w:val="009F72CD"/>
    <w:rsid w:val="009F72E6"/>
    <w:rsid w:val="009F75E2"/>
    <w:rsid w:val="009F77C7"/>
    <w:rsid w:val="009F7E91"/>
    <w:rsid w:val="00A00771"/>
    <w:rsid w:val="00A00D9B"/>
    <w:rsid w:val="00A00FF1"/>
    <w:rsid w:val="00A0183A"/>
    <w:rsid w:val="00A01FE1"/>
    <w:rsid w:val="00A020D9"/>
    <w:rsid w:val="00A02229"/>
    <w:rsid w:val="00A02CE4"/>
    <w:rsid w:val="00A02EE7"/>
    <w:rsid w:val="00A0361E"/>
    <w:rsid w:val="00A03798"/>
    <w:rsid w:val="00A039B7"/>
    <w:rsid w:val="00A03A10"/>
    <w:rsid w:val="00A04EFA"/>
    <w:rsid w:val="00A050B1"/>
    <w:rsid w:val="00A05302"/>
    <w:rsid w:val="00A055D4"/>
    <w:rsid w:val="00A05851"/>
    <w:rsid w:val="00A059EF"/>
    <w:rsid w:val="00A05CE9"/>
    <w:rsid w:val="00A05E8A"/>
    <w:rsid w:val="00A05ED5"/>
    <w:rsid w:val="00A05EDC"/>
    <w:rsid w:val="00A06238"/>
    <w:rsid w:val="00A06317"/>
    <w:rsid w:val="00A06BC9"/>
    <w:rsid w:val="00A06C97"/>
    <w:rsid w:val="00A07E63"/>
    <w:rsid w:val="00A10E8E"/>
    <w:rsid w:val="00A10FBD"/>
    <w:rsid w:val="00A11082"/>
    <w:rsid w:val="00A11147"/>
    <w:rsid w:val="00A11296"/>
    <w:rsid w:val="00A11748"/>
    <w:rsid w:val="00A120A0"/>
    <w:rsid w:val="00A122C9"/>
    <w:rsid w:val="00A122D6"/>
    <w:rsid w:val="00A124E3"/>
    <w:rsid w:val="00A12A68"/>
    <w:rsid w:val="00A12A9D"/>
    <w:rsid w:val="00A12FA0"/>
    <w:rsid w:val="00A13024"/>
    <w:rsid w:val="00A13504"/>
    <w:rsid w:val="00A13D49"/>
    <w:rsid w:val="00A14007"/>
    <w:rsid w:val="00A14169"/>
    <w:rsid w:val="00A14991"/>
    <w:rsid w:val="00A150AB"/>
    <w:rsid w:val="00A15721"/>
    <w:rsid w:val="00A16B68"/>
    <w:rsid w:val="00A174A9"/>
    <w:rsid w:val="00A17909"/>
    <w:rsid w:val="00A2079C"/>
    <w:rsid w:val="00A20E4C"/>
    <w:rsid w:val="00A21974"/>
    <w:rsid w:val="00A21A41"/>
    <w:rsid w:val="00A2214D"/>
    <w:rsid w:val="00A22212"/>
    <w:rsid w:val="00A225F2"/>
    <w:rsid w:val="00A226BF"/>
    <w:rsid w:val="00A22970"/>
    <w:rsid w:val="00A23520"/>
    <w:rsid w:val="00A23EBD"/>
    <w:rsid w:val="00A24096"/>
    <w:rsid w:val="00A24416"/>
    <w:rsid w:val="00A24AB9"/>
    <w:rsid w:val="00A24D72"/>
    <w:rsid w:val="00A24DDD"/>
    <w:rsid w:val="00A24F5E"/>
    <w:rsid w:val="00A25319"/>
    <w:rsid w:val="00A2538C"/>
    <w:rsid w:val="00A25CCA"/>
    <w:rsid w:val="00A25E07"/>
    <w:rsid w:val="00A26950"/>
    <w:rsid w:val="00A2706A"/>
    <w:rsid w:val="00A270B7"/>
    <w:rsid w:val="00A27B87"/>
    <w:rsid w:val="00A30546"/>
    <w:rsid w:val="00A3107F"/>
    <w:rsid w:val="00A31B64"/>
    <w:rsid w:val="00A31D86"/>
    <w:rsid w:val="00A31EDD"/>
    <w:rsid w:val="00A32109"/>
    <w:rsid w:val="00A32330"/>
    <w:rsid w:val="00A324E9"/>
    <w:rsid w:val="00A330AE"/>
    <w:rsid w:val="00A33251"/>
    <w:rsid w:val="00A33B2F"/>
    <w:rsid w:val="00A34315"/>
    <w:rsid w:val="00A351A9"/>
    <w:rsid w:val="00A35807"/>
    <w:rsid w:val="00A35894"/>
    <w:rsid w:val="00A35C41"/>
    <w:rsid w:val="00A35D16"/>
    <w:rsid w:val="00A35EF9"/>
    <w:rsid w:val="00A36271"/>
    <w:rsid w:val="00A36462"/>
    <w:rsid w:val="00A36A61"/>
    <w:rsid w:val="00A36DA7"/>
    <w:rsid w:val="00A374CE"/>
    <w:rsid w:val="00A3758F"/>
    <w:rsid w:val="00A377D5"/>
    <w:rsid w:val="00A377E8"/>
    <w:rsid w:val="00A404EE"/>
    <w:rsid w:val="00A40D65"/>
    <w:rsid w:val="00A40E61"/>
    <w:rsid w:val="00A41474"/>
    <w:rsid w:val="00A4169A"/>
    <w:rsid w:val="00A419C7"/>
    <w:rsid w:val="00A41DAB"/>
    <w:rsid w:val="00A420B9"/>
    <w:rsid w:val="00A4251B"/>
    <w:rsid w:val="00A42AF4"/>
    <w:rsid w:val="00A43FF7"/>
    <w:rsid w:val="00A4444E"/>
    <w:rsid w:val="00A445D4"/>
    <w:rsid w:val="00A4464E"/>
    <w:rsid w:val="00A4552B"/>
    <w:rsid w:val="00A4560D"/>
    <w:rsid w:val="00A45832"/>
    <w:rsid w:val="00A46216"/>
    <w:rsid w:val="00A4727F"/>
    <w:rsid w:val="00A47E62"/>
    <w:rsid w:val="00A47E6F"/>
    <w:rsid w:val="00A5036E"/>
    <w:rsid w:val="00A507F7"/>
    <w:rsid w:val="00A51EB9"/>
    <w:rsid w:val="00A5205C"/>
    <w:rsid w:val="00A5207D"/>
    <w:rsid w:val="00A52CF7"/>
    <w:rsid w:val="00A52F16"/>
    <w:rsid w:val="00A52F18"/>
    <w:rsid w:val="00A538DB"/>
    <w:rsid w:val="00A540FB"/>
    <w:rsid w:val="00A544F6"/>
    <w:rsid w:val="00A5491A"/>
    <w:rsid w:val="00A54D30"/>
    <w:rsid w:val="00A55781"/>
    <w:rsid w:val="00A559E8"/>
    <w:rsid w:val="00A55EB5"/>
    <w:rsid w:val="00A55EF4"/>
    <w:rsid w:val="00A56F9F"/>
    <w:rsid w:val="00A57528"/>
    <w:rsid w:val="00A57D54"/>
    <w:rsid w:val="00A57E97"/>
    <w:rsid w:val="00A602C7"/>
    <w:rsid w:val="00A6035E"/>
    <w:rsid w:val="00A60B47"/>
    <w:rsid w:val="00A60D5E"/>
    <w:rsid w:val="00A6139D"/>
    <w:rsid w:val="00A61AF8"/>
    <w:rsid w:val="00A62788"/>
    <w:rsid w:val="00A62C96"/>
    <w:rsid w:val="00A63A75"/>
    <w:rsid w:val="00A63D4C"/>
    <w:rsid w:val="00A64082"/>
    <w:rsid w:val="00A641D7"/>
    <w:rsid w:val="00A6425C"/>
    <w:rsid w:val="00A64516"/>
    <w:rsid w:val="00A64640"/>
    <w:rsid w:val="00A649CA"/>
    <w:rsid w:val="00A64C05"/>
    <w:rsid w:val="00A64F5E"/>
    <w:rsid w:val="00A650F6"/>
    <w:rsid w:val="00A658F9"/>
    <w:rsid w:val="00A65A46"/>
    <w:rsid w:val="00A65B72"/>
    <w:rsid w:val="00A65C79"/>
    <w:rsid w:val="00A65DE5"/>
    <w:rsid w:val="00A65FC9"/>
    <w:rsid w:val="00A65FDD"/>
    <w:rsid w:val="00A66766"/>
    <w:rsid w:val="00A66A9F"/>
    <w:rsid w:val="00A66AF5"/>
    <w:rsid w:val="00A67622"/>
    <w:rsid w:val="00A6772D"/>
    <w:rsid w:val="00A7037D"/>
    <w:rsid w:val="00A705CE"/>
    <w:rsid w:val="00A7062B"/>
    <w:rsid w:val="00A70B99"/>
    <w:rsid w:val="00A70EF1"/>
    <w:rsid w:val="00A7101B"/>
    <w:rsid w:val="00A71430"/>
    <w:rsid w:val="00A71D3F"/>
    <w:rsid w:val="00A720FD"/>
    <w:rsid w:val="00A7215C"/>
    <w:rsid w:val="00A7218A"/>
    <w:rsid w:val="00A72384"/>
    <w:rsid w:val="00A72832"/>
    <w:rsid w:val="00A72F87"/>
    <w:rsid w:val="00A7302A"/>
    <w:rsid w:val="00A73684"/>
    <w:rsid w:val="00A73C83"/>
    <w:rsid w:val="00A745AD"/>
    <w:rsid w:val="00A749F0"/>
    <w:rsid w:val="00A74A91"/>
    <w:rsid w:val="00A74CA1"/>
    <w:rsid w:val="00A74CE2"/>
    <w:rsid w:val="00A74EDD"/>
    <w:rsid w:val="00A755EC"/>
    <w:rsid w:val="00A75B98"/>
    <w:rsid w:val="00A75F51"/>
    <w:rsid w:val="00A75FE2"/>
    <w:rsid w:val="00A76301"/>
    <w:rsid w:val="00A76A9A"/>
    <w:rsid w:val="00A76D2A"/>
    <w:rsid w:val="00A7712E"/>
    <w:rsid w:val="00A77312"/>
    <w:rsid w:val="00A80257"/>
    <w:rsid w:val="00A8067D"/>
    <w:rsid w:val="00A80756"/>
    <w:rsid w:val="00A80C9C"/>
    <w:rsid w:val="00A81313"/>
    <w:rsid w:val="00A81B95"/>
    <w:rsid w:val="00A821DA"/>
    <w:rsid w:val="00A824BC"/>
    <w:rsid w:val="00A8294A"/>
    <w:rsid w:val="00A83CF9"/>
    <w:rsid w:val="00A83EF6"/>
    <w:rsid w:val="00A84A22"/>
    <w:rsid w:val="00A84BCB"/>
    <w:rsid w:val="00A84C41"/>
    <w:rsid w:val="00A8536C"/>
    <w:rsid w:val="00A85732"/>
    <w:rsid w:val="00A85EC1"/>
    <w:rsid w:val="00A864EC"/>
    <w:rsid w:val="00A8661E"/>
    <w:rsid w:val="00A86FEC"/>
    <w:rsid w:val="00A87543"/>
    <w:rsid w:val="00A877A7"/>
    <w:rsid w:val="00A87B93"/>
    <w:rsid w:val="00A87CF2"/>
    <w:rsid w:val="00A903F9"/>
    <w:rsid w:val="00A9093B"/>
    <w:rsid w:val="00A9096D"/>
    <w:rsid w:val="00A90DA1"/>
    <w:rsid w:val="00A915B0"/>
    <w:rsid w:val="00A920ED"/>
    <w:rsid w:val="00A92292"/>
    <w:rsid w:val="00A93017"/>
    <w:rsid w:val="00A93462"/>
    <w:rsid w:val="00A94435"/>
    <w:rsid w:val="00A947C7"/>
    <w:rsid w:val="00A94B78"/>
    <w:rsid w:val="00A94F6D"/>
    <w:rsid w:val="00A95033"/>
    <w:rsid w:val="00A95CD1"/>
    <w:rsid w:val="00A95CE1"/>
    <w:rsid w:val="00A965E8"/>
    <w:rsid w:val="00A96648"/>
    <w:rsid w:val="00A96A1C"/>
    <w:rsid w:val="00A96B88"/>
    <w:rsid w:val="00A97292"/>
    <w:rsid w:val="00A97336"/>
    <w:rsid w:val="00A97C99"/>
    <w:rsid w:val="00AA064E"/>
    <w:rsid w:val="00AA09D8"/>
    <w:rsid w:val="00AA0A31"/>
    <w:rsid w:val="00AA1054"/>
    <w:rsid w:val="00AA10E4"/>
    <w:rsid w:val="00AA17CA"/>
    <w:rsid w:val="00AA21C0"/>
    <w:rsid w:val="00AA2358"/>
    <w:rsid w:val="00AA2A82"/>
    <w:rsid w:val="00AA2CFA"/>
    <w:rsid w:val="00AA2DBE"/>
    <w:rsid w:val="00AA2FC5"/>
    <w:rsid w:val="00AA3024"/>
    <w:rsid w:val="00AA395A"/>
    <w:rsid w:val="00AA3E44"/>
    <w:rsid w:val="00AA43D9"/>
    <w:rsid w:val="00AA48EE"/>
    <w:rsid w:val="00AA4A07"/>
    <w:rsid w:val="00AA504B"/>
    <w:rsid w:val="00AA523F"/>
    <w:rsid w:val="00AA57CA"/>
    <w:rsid w:val="00AA5E40"/>
    <w:rsid w:val="00AA620C"/>
    <w:rsid w:val="00AA6F36"/>
    <w:rsid w:val="00AA730B"/>
    <w:rsid w:val="00AA7573"/>
    <w:rsid w:val="00AB0C65"/>
    <w:rsid w:val="00AB12D8"/>
    <w:rsid w:val="00AB14C4"/>
    <w:rsid w:val="00AB1A05"/>
    <w:rsid w:val="00AB2384"/>
    <w:rsid w:val="00AB23E2"/>
    <w:rsid w:val="00AB2AA2"/>
    <w:rsid w:val="00AB2EB2"/>
    <w:rsid w:val="00AB331E"/>
    <w:rsid w:val="00AB33CB"/>
    <w:rsid w:val="00AB3517"/>
    <w:rsid w:val="00AB3612"/>
    <w:rsid w:val="00AB46E8"/>
    <w:rsid w:val="00AB476F"/>
    <w:rsid w:val="00AB4B43"/>
    <w:rsid w:val="00AB5150"/>
    <w:rsid w:val="00AB586F"/>
    <w:rsid w:val="00AB59EB"/>
    <w:rsid w:val="00AB5A72"/>
    <w:rsid w:val="00AB5C35"/>
    <w:rsid w:val="00AB5CED"/>
    <w:rsid w:val="00AB5ED5"/>
    <w:rsid w:val="00AB6865"/>
    <w:rsid w:val="00AB6D7B"/>
    <w:rsid w:val="00AB7271"/>
    <w:rsid w:val="00AB7311"/>
    <w:rsid w:val="00AB74A1"/>
    <w:rsid w:val="00AB78D9"/>
    <w:rsid w:val="00AC053D"/>
    <w:rsid w:val="00AC18E1"/>
    <w:rsid w:val="00AC1C0E"/>
    <w:rsid w:val="00AC1E05"/>
    <w:rsid w:val="00AC20D7"/>
    <w:rsid w:val="00AC2141"/>
    <w:rsid w:val="00AC255E"/>
    <w:rsid w:val="00AC2754"/>
    <w:rsid w:val="00AC27C0"/>
    <w:rsid w:val="00AC27F4"/>
    <w:rsid w:val="00AC28DD"/>
    <w:rsid w:val="00AC30C5"/>
    <w:rsid w:val="00AC35AD"/>
    <w:rsid w:val="00AC3E2D"/>
    <w:rsid w:val="00AC3EB2"/>
    <w:rsid w:val="00AC40C8"/>
    <w:rsid w:val="00AC412D"/>
    <w:rsid w:val="00AC4251"/>
    <w:rsid w:val="00AC429C"/>
    <w:rsid w:val="00AC4444"/>
    <w:rsid w:val="00AC4915"/>
    <w:rsid w:val="00AC57F4"/>
    <w:rsid w:val="00AC5819"/>
    <w:rsid w:val="00AC59E7"/>
    <w:rsid w:val="00AC5A1B"/>
    <w:rsid w:val="00AC5C3F"/>
    <w:rsid w:val="00AC5D7E"/>
    <w:rsid w:val="00AC6059"/>
    <w:rsid w:val="00AC61EB"/>
    <w:rsid w:val="00AC6409"/>
    <w:rsid w:val="00AC6A6D"/>
    <w:rsid w:val="00AC6BE5"/>
    <w:rsid w:val="00AC7398"/>
    <w:rsid w:val="00AD05D0"/>
    <w:rsid w:val="00AD1074"/>
    <w:rsid w:val="00AD154F"/>
    <w:rsid w:val="00AD1A33"/>
    <w:rsid w:val="00AD27FB"/>
    <w:rsid w:val="00AD284E"/>
    <w:rsid w:val="00AD2AC1"/>
    <w:rsid w:val="00AD2C4F"/>
    <w:rsid w:val="00AD2F41"/>
    <w:rsid w:val="00AD307A"/>
    <w:rsid w:val="00AD3193"/>
    <w:rsid w:val="00AD346B"/>
    <w:rsid w:val="00AD3667"/>
    <w:rsid w:val="00AD3953"/>
    <w:rsid w:val="00AD3D04"/>
    <w:rsid w:val="00AD4269"/>
    <w:rsid w:val="00AD4758"/>
    <w:rsid w:val="00AD56FA"/>
    <w:rsid w:val="00AD5E45"/>
    <w:rsid w:val="00AD5EC1"/>
    <w:rsid w:val="00AD62A5"/>
    <w:rsid w:val="00AD6350"/>
    <w:rsid w:val="00AD6702"/>
    <w:rsid w:val="00AD6807"/>
    <w:rsid w:val="00AD6A45"/>
    <w:rsid w:val="00AD71C3"/>
    <w:rsid w:val="00AD7250"/>
    <w:rsid w:val="00AD7C7F"/>
    <w:rsid w:val="00AD7DC0"/>
    <w:rsid w:val="00AE0173"/>
    <w:rsid w:val="00AE0757"/>
    <w:rsid w:val="00AE0C4E"/>
    <w:rsid w:val="00AE1460"/>
    <w:rsid w:val="00AE2156"/>
    <w:rsid w:val="00AE2173"/>
    <w:rsid w:val="00AE21AF"/>
    <w:rsid w:val="00AE21D0"/>
    <w:rsid w:val="00AE2985"/>
    <w:rsid w:val="00AE2B4E"/>
    <w:rsid w:val="00AE32AB"/>
    <w:rsid w:val="00AE3497"/>
    <w:rsid w:val="00AE3678"/>
    <w:rsid w:val="00AE379C"/>
    <w:rsid w:val="00AE3A92"/>
    <w:rsid w:val="00AE4449"/>
    <w:rsid w:val="00AE4504"/>
    <w:rsid w:val="00AE45F1"/>
    <w:rsid w:val="00AE5B59"/>
    <w:rsid w:val="00AE601C"/>
    <w:rsid w:val="00AE6372"/>
    <w:rsid w:val="00AE6913"/>
    <w:rsid w:val="00AE6AF6"/>
    <w:rsid w:val="00AE6FFE"/>
    <w:rsid w:val="00AE7135"/>
    <w:rsid w:val="00AE72DA"/>
    <w:rsid w:val="00AE72E9"/>
    <w:rsid w:val="00AE73CE"/>
    <w:rsid w:val="00AE7691"/>
    <w:rsid w:val="00AE79AC"/>
    <w:rsid w:val="00AE7A49"/>
    <w:rsid w:val="00AE7F20"/>
    <w:rsid w:val="00AE7F48"/>
    <w:rsid w:val="00AF0216"/>
    <w:rsid w:val="00AF0459"/>
    <w:rsid w:val="00AF0E0C"/>
    <w:rsid w:val="00AF0FAE"/>
    <w:rsid w:val="00AF10B8"/>
    <w:rsid w:val="00AF1398"/>
    <w:rsid w:val="00AF1722"/>
    <w:rsid w:val="00AF179A"/>
    <w:rsid w:val="00AF18BE"/>
    <w:rsid w:val="00AF1FC2"/>
    <w:rsid w:val="00AF2C62"/>
    <w:rsid w:val="00AF3369"/>
    <w:rsid w:val="00AF3BCE"/>
    <w:rsid w:val="00AF472E"/>
    <w:rsid w:val="00AF4B27"/>
    <w:rsid w:val="00AF5595"/>
    <w:rsid w:val="00AF68F8"/>
    <w:rsid w:val="00AF6E68"/>
    <w:rsid w:val="00AF72E5"/>
    <w:rsid w:val="00AF739E"/>
    <w:rsid w:val="00AF7A03"/>
    <w:rsid w:val="00B005F1"/>
    <w:rsid w:val="00B00BFD"/>
    <w:rsid w:val="00B00DCA"/>
    <w:rsid w:val="00B00F72"/>
    <w:rsid w:val="00B018B8"/>
    <w:rsid w:val="00B01A86"/>
    <w:rsid w:val="00B01F23"/>
    <w:rsid w:val="00B028BA"/>
    <w:rsid w:val="00B02A84"/>
    <w:rsid w:val="00B03061"/>
    <w:rsid w:val="00B03067"/>
    <w:rsid w:val="00B0307B"/>
    <w:rsid w:val="00B03290"/>
    <w:rsid w:val="00B0374E"/>
    <w:rsid w:val="00B039C8"/>
    <w:rsid w:val="00B03A74"/>
    <w:rsid w:val="00B03CC5"/>
    <w:rsid w:val="00B03E37"/>
    <w:rsid w:val="00B04596"/>
    <w:rsid w:val="00B04626"/>
    <w:rsid w:val="00B04AFF"/>
    <w:rsid w:val="00B04D31"/>
    <w:rsid w:val="00B04F46"/>
    <w:rsid w:val="00B059FA"/>
    <w:rsid w:val="00B05B7E"/>
    <w:rsid w:val="00B05D48"/>
    <w:rsid w:val="00B0605E"/>
    <w:rsid w:val="00B063CF"/>
    <w:rsid w:val="00B06CB2"/>
    <w:rsid w:val="00B07931"/>
    <w:rsid w:val="00B100C2"/>
    <w:rsid w:val="00B100D2"/>
    <w:rsid w:val="00B1018A"/>
    <w:rsid w:val="00B1037B"/>
    <w:rsid w:val="00B105DD"/>
    <w:rsid w:val="00B10803"/>
    <w:rsid w:val="00B10824"/>
    <w:rsid w:val="00B10A63"/>
    <w:rsid w:val="00B11065"/>
    <w:rsid w:val="00B11780"/>
    <w:rsid w:val="00B11A03"/>
    <w:rsid w:val="00B11FB6"/>
    <w:rsid w:val="00B12E7D"/>
    <w:rsid w:val="00B130A3"/>
    <w:rsid w:val="00B13284"/>
    <w:rsid w:val="00B13941"/>
    <w:rsid w:val="00B13C29"/>
    <w:rsid w:val="00B13F48"/>
    <w:rsid w:val="00B13F9C"/>
    <w:rsid w:val="00B1452C"/>
    <w:rsid w:val="00B14587"/>
    <w:rsid w:val="00B14994"/>
    <w:rsid w:val="00B152DA"/>
    <w:rsid w:val="00B159B5"/>
    <w:rsid w:val="00B15A61"/>
    <w:rsid w:val="00B15AA6"/>
    <w:rsid w:val="00B15D2F"/>
    <w:rsid w:val="00B16298"/>
    <w:rsid w:val="00B16409"/>
    <w:rsid w:val="00B16784"/>
    <w:rsid w:val="00B17C4E"/>
    <w:rsid w:val="00B20D76"/>
    <w:rsid w:val="00B20EFE"/>
    <w:rsid w:val="00B2109B"/>
    <w:rsid w:val="00B21247"/>
    <w:rsid w:val="00B21701"/>
    <w:rsid w:val="00B2179A"/>
    <w:rsid w:val="00B21A98"/>
    <w:rsid w:val="00B225A9"/>
    <w:rsid w:val="00B229BC"/>
    <w:rsid w:val="00B2325A"/>
    <w:rsid w:val="00B2353F"/>
    <w:rsid w:val="00B235C8"/>
    <w:rsid w:val="00B23B04"/>
    <w:rsid w:val="00B23F48"/>
    <w:rsid w:val="00B24270"/>
    <w:rsid w:val="00B248A1"/>
    <w:rsid w:val="00B25011"/>
    <w:rsid w:val="00B2591C"/>
    <w:rsid w:val="00B26568"/>
    <w:rsid w:val="00B27980"/>
    <w:rsid w:val="00B27D76"/>
    <w:rsid w:val="00B27F11"/>
    <w:rsid w:val="00B30376"/>
    <w:rsid w:val="00B3181D"/>
    <w:rsid w:val="00B31859"/>
    <w:rsid w:val="00B31B4C"/>
    <w:rsid w:val="00B31C12"/>
    <w:rsid w:val="00B321AE"/>
    <w:rsid w:val="00B3253C"/>
    <w:rsid w:val="00B3285E"/>
    <w:rsid w:val="00B335C9"/>
    <w:rsid w:val="00B33613"/>
    <w:rsid w:val="00B338AA"/>
    <w:rsid w:val="00B33BFC"/>
    <w:rsid w:val="00B33D3C"/>
    <w:rsid w:val="00B3425C"/>
    <w:rsid w:val="00B343A1"/>
    <w:rsid w:val="00B346A4"/>
    <w:rsid w:val="00B34A98"/>
    <w:rsid w:val="00B34DB1"/>
    <w:rsid w:val="00B35295"/>
    <w:rsid w:val="00B35704"/>
    <w:rsid w:val="00B35FE7"/>
    <w:rsid w:val="00B3616B"/>
    <w:rsid w:val="00B362F0"/>
    <w:rsid w:val="00B36AA6"/>
    <w:rsid w:val="00B37262"/>
    <w:rsid w:val="00B372DE"/>
    <w:rsid w:val="00B37D65"/>
    <w:rsid w:val="00B37E1F"/>
    <w:rsid w:val="00B400E0"/>
    <w:rsid w:val="00B40A6A"/>
    <w:rsid w:val="00B40B70"/>
    <w:rsid w:val="00B40DB2"/>
    <w:rsid w:val="00B41309"/>
    <w:rsid w:val="00B41463"/>
    <w:rsid w:val="00B416D1"/>
    <w:rsid w:val="00B41709"/>
    <w:rsid w:val="00B42316"/>
    <w:rsid w:val="00B42A72"/>
    <w:rsid w:val="00B43019"/>
    <w:rsid w:val="00B4311D"/>
    <w:rsid w:val="00B4317F"/>
    <w:rsid w:val="00B4398C"/>
    <w:rsid w:val="00B43B3A"/>
    <w:rsid w:val="00B43C52"/>
    <w:rsid w:val="00B444E4"/>
    <w:rsid w:val="00B449F4"/>
    <w:rsid w:val="00B45343"/>
    <w:rsid w:val="00B45664"/>
    <w:rsid w:val="00B45D81"/>
    <w:rsid w:val="00B46016"/>
    <w:rsid w:val="00B4623D"/>
    <w:rsid w:val="00B468B9"/>
    <w:rsid w:val="00B4746D"/>
    <w:rsid w:val="00B47610"/>
    <w:rsid w:val="00B50EDF"/>
    <w:rsid w:val="00B50F2E"/>
    <w:rsid w:val="00B5129A"/>
    <w:rsid w:val="00B51524"/>
    <w:rsid w:val="00B516F3"/>
    <w:rsid w:val="00B51ADF"/>
    <w:rsid w:val="00B51D78"/>
    <w:rsid w:val="00B5281C"/>
    <w:rsid w:val="00B5307F"/>
    <w:rsid w:val="00B53420"/>
    <w:rsid w:val="00B53DE7"/>
    <w:rsid w:val="00B540FA"/>
    <w:rsid w:val="00B54470"/>
    <w:rsid w:val="00B5482D"/>
    <w:rsid w:val="00B55058"/>
    <w:rsid w:val="00B55F35"/>
    <w:rsid w:val="00B55FB1"/>
    <w:rsid w:val="00B56DAA"/>
    <w:rsid w:val="00B5755D"/>
    <w:rsid w:val="00B579B7"/>
    <w:rsid w:val="00B57DD3"/>
    <w:rsid w:val="00B6033C"/>
    <w:rsid w:val="00B6099F"/>
    <w:rsid w:val="00B61318"/>
    <w:rsid w:val="00B6168A"/>
    <w:rsid w:val="00B61E5D"/>
    <w:rsid w:val="00B61EC2"/>
    <w:rsid w:val="00B620B1"/>
    <w:rsid w:val="00B6210A"/>
    <w:rsid w:val="00B6326E"/>
    <w:rsid w:val="00B64F0D"/>
    <w:rsid w:val="00B6502A"/>
    <w:rsid w:val="00B652C1"/>
    <w:rsid w:val="00B65C6B"/>
    <w:rsid w:val="00B65F54"/>
    <w:rsid w:val="00B6602D"/>
    <w:rsid w:val="00B6613C"/>
    <w:rsid w:val="00B66AE8"/>
    <w:rsid w:val="00B6731C"/>
    <w:rsid w:val="00B67412"/>
    <w:rsid w:val="00B67538"/>
    <w:rsid w:val="00B67611"/>
    <w:rsid w:val="00B67C39"/>
    <w:rsid w:val="00B67CC7"/>
    <w:rsid w:val="00B67D49"/>
    <w:rsid w:val="00B70239"/>
    <w:rsid w:val="00B706E6"/>
    <w:rsid w:val="00B711D9"/>
    <w:rsid w:val="00B715B2"/>
    <w:rsid w:val="00B71691"/>
    <w:rsid w:val="00B71FE9"/>
    <w:rsid w:val="00B722FB"/>
    <w:rsid w:val="00B7234B"/>
    <w:rsid w:val="00B72583"/>
    <w:rsid w:val="00B7284F"/>
    <w:rsid w:val="00B72C30"/>
    <w:rsid w:val="00B72DC9"/>
    <w:rsid w:val="00B73688"/>
    <w:rsid w:val="00B73707"/>
    <w:rsid w:val="00B73B71"/>
    <w:rsid w:val="00B73CB1"/>
    <w:rsid w:val="00B73D3E"/>
    <w:rsid w:val="00B741B6"/>
    <w:rsid w:val="00B744D5"/>
    <w:rsid w:val="00B74990"/>
    <w:rsid w:val="00B7588B"/>
    <w:rsid w:val="00B7596E"/>
    <w:rsid w:val="00B75BA8"/>
    <w:rsid w:val="00B76086"/>
    <w:rsid w:val="00B764AA"/>
    <w:rsid w:val="00B76771"/>
    <w:rsid w:val="00B76825"/>
    <w:rsid w:val="00B76CE1"/>
    <w:rsid w:val="00B77201"/>
    <w:rsid w:val="00B7748F"/>
    <w:rsid w:val="00B779BF"/>
    <w:rsid w:val="00B80120"/>
    <w:rsid w:val="00B802DC"/>
    <w:rsid w:val="00B807DE"/>
    <w:rsid w:val="00B80F1B"/>
    <w:rsid w:val="00B81186"/>
    <w:rsid w:val="00B817CF"/>
    <w:rsid w:val="00B8220D"/>
    <w:rsid w:val="00B838E4"/>
    <w:rsid w:val="00B83EE3"/>
    <w:rsid w:val="00B840D0"/>
    <w:rsid w:val="00B8420B"/>
    <w:rsid w:val="00B842B1"/>
    <w:rsid w:val="00B84966"/>
    <w:rsid w:val="00B84A6C"/>
    <w:rsid w:val="00B84CE0"/>
    <w:rsid w:val="00B8565A"/>
    <w:rsid w:val="00B8589F"/>
    <w:rsid w:val="00B860C5"/>
    <w:rsid w:val="00B862F5"/>
    <w:rsid w:val="00B86A69"/>
    <w:rsid w:val="00B86EBC"/>
    <w:rsid w:val="00B87046"/>
    <w:rsid w:val="00B8795B"/>
    <w:rsid w:val="00B908ED"/>
    <w:rsid w:val="00B9099F"/>
    <w:rsid w:val="00B912BD"/>
    <w:rsid w:val="00B913A4"/>
    <w:rsid w:val="00B914FB"/>
    <w:rsid w:val="00B91BD7"/>
    <w:rsid w:val="00B91C98"/>
    <w:rsid w:val="00B91F0A"/>
    <w:rsid w:val="00B9235B"/>
    <w:rsid w:val="00B92E58"/>
    <w:rsid w:val="00B93106"/>
    <w:rsid w:val="00B9314B"/>
    <w:rsid w:val="00B93CAA"/>
    <w:rsid w:val="00B940B4"/>
    <w:rsid w:val="00B941B7"/>
    <w:rsid w:val="00B94600"/>
    <w:rsid w:val="00B94B8C"/>
    <w:rsid w:val="00B951F7"/>
    <w:rsid w:val="00B95CCB"/>
    <w:rsid w:val="00B9776F"/>
    <w:rsid w:val="00B97A4E"/>
    <w:rsid w:val="00BA0038"/>
    <w:rsid w:val="00BA0050"/>
    <w:rsid w:val="00BA0782"/>
    <w:rsid w:val="00BA12B4"/>
    <w:rsid w:val="00BA1632"/>
    <w:rsid w:val="00BA16D6"/>
    <w:rsid w:val="00BA1B0E"/>
    <w:rsid w:val="00BA1DF8"/>
    <w:rsid w:val="00BA1E19"/>
    <w:rsid w:val="00BA1FE9"/>
    <w:rsid w:val="00BA201A"/>
    <w:rsid w:val="00BA25C5"/>
    <w:rsid w:val="00BA25DD"/>
    <w:rsid w:val="00BA4656"/>
    <w:rsid w:val="00BA4C5D"/>
    <w:rsid w:val="00BA4C95"/>
    <w:rsid w:val="00BA5604"/>
    <w:rsid w:val="00BA5979"/>
    <w:rsid w:val="00BA64A7"/>
    <w:rsid w:val="00BA6D5E"/>
    <w:rsid w:val="00BA6F99"/>
    <w:rsid w:val="00BA6FDB"/>
    <w:rsid w:val="00BA70E9"/>
    <w:rsid w:val="00BA7324"/>
    <w:rsid w:val="00BA7548"/>
    <w:rsid w:val="00BB0D1F"/>
    <w:rsid w:val="00BB0D7C"/>
    <w:rsid w:val="00BB0DA2"/>
    <w:rsid w:val="00BB0E1F"/>
    <w:rsid w:val="00BB0F6A"/>
    <w:rsid w:val="00BB1092"/>
    <w:rsid w:val="00BB15BB"/>
    <w:rsid w:val="00BB1627"/>
    <w:rsid w:val="00BB17BB"/>
    <w:rsid w:val="00BB1885"/>
    <w:rsid w:val="00BB26DC"/>
    <w:rsid w:val="00BB2977"/>
    <w:rsid w:val="00BB2EF6"/>
    <w:rsid w:val="00BB31F2"/>
    <w:rsid w:val="00BB338E"/>
    <w:rsid w:val="00BB3593"/>
    <w:rsid w:val="00BB35AA"/>
    <w:rsid w:val="00BB35DA"/>
    <w:rsid w:val="00BB381E"/>
    <w:rsid w:val="00BB38C9"/>
    <w:rsid w:val="00BB3AE0"/>
    <w:rsid w:val="00BB46DA"/>
    <w:rsid w:val="00BB4D75"/>
    <w:rsid w:val="00BB5230"/>
    <w:rsid w:val="00BB5431"/>
    <w:rsid w:val="00BB5E20"/>
    <w:rsid w:val="00BB6F46"/>
    <w:rsid w:val="00BB7814"/>
    <w:rsid w:val="00BB7A0D"/>
    <w:rsid w:val="00BB7B4F"/>
    <w:rsid w:val="00BB7FE0"/>
    <w:rsid w:val="00BC0253"/>
    <w:rsid w:val="00BC05A5"/>
    <w:rsid w:val="00BC0695"/>
    <w:rsid w:val="00BC0B6E"/>
    <w:rsid w:val="00BC0E25"/>
    <w:rsid w:val="00BC1BAB"/>
    <w:rsid w:val="00BC2351"/>
    <w:rsid w:val="00BC2A56"/>
    <w:rsid w:val="00BC3450"/>
    <w:rsid w:val="00BC36DF"/>
    <w:rsid w:val="00BC39B6"/>
    <w:rsid w:val="00BC39B7"/>
    <w:rsid w:val="00BC3EB0"/>
    <w:rsid w:val="00BC45DE"/>
    <w:rsid w:val="00BC474E"/>
    <w:rsid w:val="00BC4C3C"/>
    <w:rsid w:val="00BC5450"/>
    <w:rsid w:val="00BC57D5"/>
    <w:rsid w:val="00BC621B"/>
    <w:rsid w:val="00BC6516"/>
    <w:rsid w:val="00BC6541"/>
    <w:rsid w:val="00BC757E"/>
    <w:rsid w:val="00BC7B89"/>
    <w:rsid w:val="00BC7BFC"/>
    <w:rsid w:val="00BD09AF"/>
    <w:rsid w:val="00BD0C65"/>
    <w:rsid w:val="00BD1ABD"/>
    <w:rsid w:val="00BD1D11"/>
    <w:rsid w:val="00BD1D12"/>
    <w:rsid w:val="00BD1F24"/>
    <w:rsid w:val="00BD274C"/>
    <w:rsid w:val="00BD3082"/>
    <w:rsid w:val="00BD3E15"/>
    <w:rsid w:val="00BD3EBF"/>
    <w:rsid w:val="00BD440F"/>
    <w:rsid w:val="00BD4929"/>
    <w:rsid w:val="00BD4A30"/>
    <w:rsid w:val="00BD4EFA"/>
    <w:rsid w:val="00BD56AF"/>
    <w:rsid w:val="00BD5CA6"/>
    <w:rsid w:val="00BD62A2"/>
    <w:rsid w:val="00BD63F3"/>
    <w:rsid w:val="00BD6459"/>
    <w:rsid w:val="00BD6517"/>
    <w:rsid w:val="00BD6536"/>
    <w:rsid w:val="00BD6BA6"/>
    <w:rsid w:val="00BD6D25"/>
    <w:rsid w:val="00BD6DB9"/>
    <w:rsid w:val="00BD7187"/>
    <w:rsid w:val="00BE034C"/>
    <w:rsid w:val="00BE04F0"/>
    <w:rsid w:val="00BE0584"/>
    <w:rsid w:val="00BE0701"/>
    <w:rsid w:val="00BE0A35"/>
    <w:rsid w:val="00BE0EF7"/>
    <w:rsid w:val="00BE116F"/>
    <w:rsid w:val="00BE11A6"/>
    <w:rsid w:val="00BE1935"/>
    <w:rsid w:val="00BE1CA9"/>
    <w:rsid w:val="00BE1E53"/>
    <w:rsid w:val="00BE218B"/>
    <w:rsid w:val="00BE2F1E"/>
    <w:rsid w:val="00BE3BF1"/>
    <w:rsid w:val="00BE3F68"/>
    <w:rsid w:val="00BE4514"/>
    <w:rsid w:val="00BE4607"/>
    <w:rsid w:val="00BE4B5E"/>
    <w:rsid w:val="00BE4D5D"/>
    <w:rsid w:val="00BE5550"/>
    <w:rsid w:val="00BE5DBA"/>
    <w:rsid w:val="00BE5F75"/>
    <w:rsid w:val="00BE6183"/>
    <w:rsid w:val="00BE631F"/>
    <w:rsid w:val="00BE6581"/>
    <w:rsid w:val="00BE659F"/>
    <w:rsid w:val="00BE66CD"/>
    <w:rsid w:val="00BE6B80"/>
    <w:rsid w:val="00BE7815"/>
    <w:rsid w:val="00BE7937"/>
    <w:rsid w:val="00BE7BFD"/>
    <w:rsid w:val="00BF0375"/>
    <w:rsid w:val="00BF06DE"/>
    <w:rsid w:val="00BF07D3"/>
    <w:rsid w:val="00BF0FCA"/>
    <w:rsid w:val="00BF1129"/>
    <w:rsid w:val="00BF2139"/>
    <w:rsid w:val="00BF2187"/>
    <w:rsid w:val="00BF31F6"/>
    <w:rsid w:val="00BF33DB"/>
    <w:rsid w:val="00BF3546"/>
    <w:rsid w:val="00BF380C"/>
    <w:rsid w:val="00BF3964"/>
    <w:rsid w:val="00BF3B4D"/>
    <w:rsid w:val="00BF3B56"/>
    <w:rsid w:val="00BF4A8F"/>
    <w:rsid w:val="00BF500C"/>
    <w:rsid w:val="00BF51F7"/>
    <w:rsid w:val="00BF53AF"/>
    <w:rsid w:val="00BF60BA"/>
    <w:rsid w:val="00BF6228"/>
    <w:rsid w:val="00BF6C6C"/>
    <w:rsid w:val="00BF6CC8"/>
    <w:rsid w:val="00BF6F43"/>
    <w:rsid w:val="00BF7279"/>
    <w:rsid w:val="00BF7624"/>
    <w:rsid w:val="00BF76F6"/>
    <w:rsid w:val="00BF77A4"/>
    <w:rsid w:val="00BF7A90"/>
    <w:rsid w:val="00BF7AC9"/>
    <w:rsid w:val="00BF7B7F"/>
    <w:rsid w:val="00BF7D2D"/>
    <w:rsid w:val="00C00133"/>
    <w:rsid w:val="00C006E8"/>
    <w:rsid w:val="00C007DE"/>
    <w:rsid w:val="00C01331"/>
    <w:rsid w:val="00C01525"/>
    <w:rsid w:val="00C01690"/>
    <w:rsid w:val="00C01FC5"/>
    <w:rsid w:val="00C022CA"/>
    <w:rsid w:val="00C022DD"/>
    <w:rsid w:val="00C0262A"/>
    <w:rsid w:val="00C028FF"/>
    <w:rsid w:val="00C029FD"/>
    <w:rsid w:val="00C02A31"/>
    <w:rsid w:val="00C02B80"/>
    <w:rsid w:val="00C03274"/>
    <w:rsid w:val="00C036B7"/>
    <w:rsid w:val="00C03AD8"/>
    <w:rsid w:val="00C03F3F"/>
    <w:rsid w:val="00C04186"/>
    <w:rsid w:val="00C04486"/>
    <w:rsid w:val="00C04A30"/>
    <w:rsid w:val="00C04D6D"/>
    <w:rsid w:val="00C05122"/>
    <w:rsid w:val="00C0551E"/>
    <w:rsid w:val="00C055B9"/>
    <w:rsid w:val="00C05FAF"/>
    <w:rsid w:val="00C062BC"/>
    <w:rsid w:val="00C06424"/>
    <w:rsid w:val="00C06449"/>
    <w:rsid w:val="00C06577"/>
    <w:rsid w:val="00C06B39"/>
    <w:rsid w:val="00C06D39"/>
    <w:rsid w:val="00C06F1B"/>
    <w:rsid w:val="00C07990"/>
    <w:rsid w:val="00C079A7"/>
    <w:rsid w:val="00C07E97"/>
    <w:rsid w:val="00C07FC6"/>
    <w:rsid w:val="00C106F4"/>
    <w:rsid w:val="00C1097F"/>
    <w:rsid w:val="00C113F0"/>
    <w:rsid w:val="00C11425"/>
    <w:rsid w:val="00C11EA4"/>
    <w:rsid w:val="00C11FEF"/>
    <w:rsid w:val="00C12782"/>
    <w:rsid w:val="00C13010"/>
    <w:rsid w:val="00C133F7"/>
    <w:rsid w:val="00C134F3"/>
    <w:rsid w:val="00C13594"/>
    <w:rsid w:val="00C13FF7"/>
    <w:rsid w:val="00C14078"/>
    <w:rsid w:val="00C14B2C"/>
    <w:rsid w:val="00C14B9C"/>
    <w:rsid w:val="00C150B3"/>
    <w:rsid w:val="00C15711"/>
    <w:rsid w:val="00C157FB"/>
    <w:rsid w:val="00C15A32"/>
    <w:rsid w:val="00C15E96"/>
    <w:rsid w:val="00C1671D"/>
    <w:rsid w:val="00C16B54"/>
    <w:rsid w:val="00C1716E"/>
    <w:rsid w:val="00C178AC"/>
    <w:rsid w:val="00C17DFB"/>
    <w:rsid w:val="00C20541"/>
    <w:rsid w:val="00C2057D"/>
    <w:rsid w:val="00C206D8"/>
    <w:rsid w:val="00C212B6"/>
    <w:rsid w:val="00C21854"/>
    <w:rsid w:val="00C21876"/>
    <w:rsid w:val="00C218B1"/>
    <w:rsid w:val="00C22539"/>
    <w:rsid w:val="00C228F2"/>
    <w:rsid w:val="00C22C6F"/>
    <w:rsid w:val="00C234A6"/>
    <w:rsid w:val="00C23BC4"/>
    <w:rsid w:val="00C23BE0"/>
    <w:rsid w:val="00C23D62"/>
    <w:rsid w:val="00C23F54"/>
    <w:rsid w:val="00C241D2"/>
    <w:rsid w:val="00C246D1"/>
    <w:rsid w:val="00C25B5D"/>
    <w:rsid w:val="00C27723"/>
    <w:rsid w:val="00C27A99"/>
    <w:rsid w:val="00C3093A"/>
    <w:rsid w:val="00C30A5D"/>
    <w:rsid w:val="00C30E52"/>
    <w:rsid w:val="00C31C72"/>
    <w:rsid w:val="00C31E6F"/>
    <w:rsid w:val="00C31FAE"/>
    <w:rsid w:val="00C32804"/>
    <w:rsid w:val="00C32CFA"/>
    <w:rsid w:val="00C32E9F"/>
    <w:rsid w:val="00C32F04"/>
    <w:rsid w:val="00C330EC"/>
    <w:rsid w:val="00C3375B"/>
    <w:rsid w:val="00C33C17"/>
    <w:rsid w:val="00C34877"/>
    <w:rsid w:val="00C3495B"/>
    <w:rsid w:val="00C362A3"/>
    <w:rsid w:val="00C36517"/>
    <w:rsid w:val="00C365F9"/>
    <w:rsid w:val="00C36762"/>
    <w:rsid w:val="00C36E67"/>
    <w:rsid w:val="00C377FF"/>
    <w:rsid w:val="00C37B0E"/>
    <w:rsid w:val="00C37D1B"/>
    <w:rsid w:val="00C37D70"/>
    <w:rsid w:val="00C37E4A"/>
    <w:rsid w:val="00C40279"/>
    <w:rsid w:val="00C40656"/>
    <w:rsid w:val="00C406A7"/>
    <w:rsid w:val="00C40D10"/>
    <w:rsid w:val="00C40FD6"/>
    <w:rsid w:val="00C4102F"/>
    <w:rsid w:val="00C41667"/>
    <w:rsid w:val="00C4239D"/>
    <w:rsid w:val="00C42AE3"/>
    <w:rsid w:val="00C436AD"/>
    <w:rsid w:val="00C4383D"/>
    <w:rsid w:val="00C438A0"/>
    <w:rsid w:val="00C43DA8"/>
    <w:rsid w:val="00C43E42"/>
    <w:rsid w:val="00C43FAD"/>
    <w:rsid w:val="00C446F6"/>
    <w:rsid w:val="00C449F3"/>
    <w:rsid w:val="00C45AF1"/>
    <w:rsid w:val="00C45B0F"/>
    <w:rsid w:val="00C45BC8"/>
    <w:rsid w:val="00C45C08"/>
    <w:rsid w:val="00C45D93"/>
    <w:rsid w:val="00C45DCC"/>
    <w:rsid w:val="00C46391"/>
    <w:rsid w:val="00C464D3"/>
    <w:rsid w:val="00C46D6A"/>
    <w:rsid w:val="00C46EA2"/>
    <w:rsid w:val="00C46F0D"/>
    <w:rsid w:val="00C4748E"/>
    <w:rsid w:val="00C478DD"/>
    <w:rsid w:val="00C47D9F"/>
    <w:rsid w:val="00C47F55"/>
    <w:rsid w:val="00C50051"/>
    <w:rsid w:val="00C500AE"/>
    <w:rsid w:val="00C500C5"/>
    <w:rsid w:val="00C502B4"/>
    <w:rsid w:val="00C50EA8"/>
    <w:rsid w:val="00C51182"/>
    <w:rsid w:val="00C513B6"/>
    <w:rsid w:val="00C51970"/>
    <w:rsid w:val="00C51D7D"/>
    <w:rsid w:val="00C5251C"/>
    <w:rsid w:val="00C526A3"/>
    <w:rsid w:val="00C529B9"/>
    <w:rsid w:val="00C5302E"/>
    <w:rsid w:val="00C5326E"/>
    <w:rsid w:val="00C5358E"/>
    <w:rsid w:val="00C5369B"/>
    <w:rsid w:val="00C53747"/>
    <w:rsid w:val="00C538AB"/>
    <w:rsid w:val="00C53C5D"/>
    <w:rsid w:val="00C53CDA"/>
    <w:rsid w:val="00C550F1"/>
    <w:rsid w:val="00C5561A"/>
    <w:rsid w:val="00C55E13"/>
    <w:rsid w:val="00C55E15"/>
    <w:rsid w:val="00C56154"/>
    <w:rsid w:val="00C5649E"/>
    <w:rsid w:val="00C565BB"/>
    <w:rsid w:val="00C5697E"/>
    <w:rsid w:val="00C570E7"/>
    <w:rsid w:val="00C57451"/>
    <w:rsid w:val="00C57B25"/>
    <w:rsid w:val="00C57E60"/>
    <w:rsid w:val="00C600B5"/>
    <w:rsid w:val="00C6089E"/>
    <w:rsid w:val="00C60E00"/>
    <w:rsid w:val="00C613F7"/>
    <w:rsid w:val="00C616EC"/>
    <w:rsid w:val="00C61861"/>
    <w:rsid w:val="00C61A25"/>
    <w:rsid w:val="00C61A60"/>
    <w:rsid w:val="00C61C5B"/>
    <w:rsid w:val="00C61ED3"/>
    <w:rsid w:val="00C621DD"/>
    <w:rsid w:val="00C62700"/>
    <w:rsid w:val="00C628E5"/>
    <w:rsid w:val="00C62A75"/>
    <w:rsid w:val="00C62ED4"/>
    <w:rsid w:val="00C63040"/>
    <w:rsid w:val="00C63533"/>
    <w:rsid w:val="00C637DE"/>
    <w:rsid w:val="00C642A2"/>
    <w:rsid w:val="00C64AFD"/>
    <w:rsid w:val="00C64B26"/>
    <w:rsid w:val="00C64CA1"/>
    <w:rsid w:val="00C6574F"/>
    <w:rsid w:val="00C6585F"/>
    <w:rsid w:val="00C658C3"/>
    <w:rsid w:val="00C65A0F"/>
    <w:rsid w:val="00C65AEA"/>
    <w:rsid w:val="00C65BA4"/>
    <w:rsid w:val="00C66165"/>
    <w:rsid w:val="00C6639F"/>
    <w:rsid w:val="00C6681F"/>
    <w:rsid w:val="00C66AB8"/>
    <w:rsid w:val="00C67EE4"/>
    <w:rsid w:val="00C7072A"/>
    <w:rsid w:val="00C70CFD"/>
    <w:rsid w:val="00C70E76"/>
    <w:rsid w:val="00C717E6"/>
    <w:rsid w:val="00C71E2E"/>
    <w:rsid w:val="00C7281E"/>
    <w:rsid w:val="00C72D1B"/>
    <w:rsid w:val="00C72DAD"/>
    <w:rsid w:val="00C733E4"/>
    <w:rsid w:val="00C736A1"/>
    <w:rsid w:val="00C73E09"/>
    <w:rsid w:val="00C74A81"/>
    <w:rsid w:val="00C75075"/>
    <w:rsid w:val="00C75333"/>
    <w:rsid w:val="00C76036"/>
    <w:rsid w:val="00C76586"/>
    <w:rsid w:val="00C766CC"/>
    <w:rsid w:val="00C77066"/>
    <w:rsid w:val="00C771A9"/>
    <w:rsid w:val="00C7725F"/>
    <w:rsid w:val="00C77464"/>
    <w:rsid w:val="00C7798F"/>
    <w:rsid w:val="00C77B8F"/>
    <w:rsid w:val="00C8004B"/>
    <w:rsid w:val="00C80273"/>
    <w:rsid w:val="00C80C24"/>
    <w:rsid w:val="00C80FE6"/>
    <w:rsid w:val="00C81347"/>
    <w:rsid w:val="00C81450"/>
    <w:rsid w:val="00C81555"/>
    <w:rsid w:val="00C816FA"/>
    <w:rsid w:val="00C81949"/>
    <w:rsid w:val="00C822EB"/>
    <w:rsid w:val="00C8268F"/>
    <w:rsid w:val="00C82D8A"/>
    <w:rsid w:val="00C831FE"/>
    <w:rsid w:val="00C83287"/>
    <w:rsid w:val="00C8330A"/>
    <w:rsid w:val="00C83970"/>
    <w:rsid w:val="00C83DF0"/>
    <w:rsid w:val="00C83F04"/>
    <w:rsid w:val="00C84EB0"/>
    <w:rsid w:val="00C854DA"/>
    <w:rsid w:val="00C8565D"/>
    <w:rsid w:val="00C85900"/>
    <w:rsid w:val="00C85BAB"/>
    <w:rsid w:val="00C85F95"/>
    <w:rsid w:val="00C85FE5"/>
    <w:rsid w:val="00C8601B"/>
    <w:rsid w:val="00C86051"/>
    <w:rsid w:val="00C861E0"/>
    <w:rsid w:val="00C86B95"/>
    <w:rsid w:val="00C86C88"/>
    <w:rsid w:val="00C871ED"/>
    <w:rsid w:val="00C875DB"/>
    <w:rsid w:val="00C87D2D"/>
    <w:rsid w:val="00C87E66"/>
    <w:rsid w:val="00C902C6"/>
    <w:rsid w:val="00C902E7"/>
    <w:rsid w:val="00C90458"/>
    <w:rsid w:val="00C90ACB"/>
    <w:rsid w:val="00C90B18"/>
    <w:rsid w:val="00C90B37"/>
    <w:rsid w:val="00C90BFE"/>
    <w:rsid w:val="00C90CA0"/>
    <w:rsid w:val="00C91464"/>
    <w:rsid w:val="00C91A75"/>
    <w:rsid w:val="00C91B5D"/>
    <w:rsid w:val="00C91C0E"/>
    <w:rsid w:val="00C91F22"/>
    <w:rsid w:val="00C92705"/>
    <w:rsid w:val="00C927EB"/>
    <w:rsid w:val="00C929F3"/>
    <w:rsid w:val="00C93021"/>
    <w:rsid w:val="00C93408"/>
    <w:rsid w:val="00C93743"/>
    <w:rsid w:val="00C93CD8"/>
    <w:rsid w:val="00C944E0"/>
    <w:rsid w:val="00C946B8"/>
    <w:rsid w:val="00C947A2"/>
    <w:rsid w:val="00C94E4D"/>
    <w:rsid w:val="00C950F9"/>
    <w:rsid w:val="00C951F4"/>
    <w:rsid w:val="00C95B2D"/>
    <w:rsid w:val="00C95E2C"/>
    <w:rsid w:val="00C95E86"/>
    <w:rsid w:val="00C9637F"/>
    <w:rsid w:val="00C967E1"/>
    <w:rsid w:val="00C967E2"/>
    <w:rsid w:val="00C96EE0"/>
    <w:rsid w:val="00CA030C"/>
    <w:rsid w:val="00CA068E"/>
    <w:rsid w:val="00CA07A0"/>
    <w:rsid w:val="00CA0AA9"/>
    <w:rsid w:val="00CA0C6F"/>
    <w:rsid w:val="00CA0D60"/>
    <w:rsid w:val="00CA12B7"/>
    <w:rsid w:val="00CA17FD"/>
    <w:rsid w:val="00CA1852"/>
    <w:rsid w:val="00CA2B2A"/>
    <w:rsid w:val="00CA2E64"/>
    <w:rsid w:val="00CA334B"/>
    <w:rsid w:val="00CA358A"/>
    <w:rsid w:val="00CA3DD7"/>
    <w:rsid w:val="00CA453D"/>
    <w:rsid w:val="00CA4BD8"/>
    <w:rsid w:val="00CA4D68"/>
    <w:rsid w:val="00CA4F33"/>
    <w:rsid w:val="00CA556E"/>
    <w:rsid w:val="00CA57A8"/>
    <w:rsid w:val="00CA5A5F"/>
    <w:rsid w:val="00CA5B8F"/>
    <w:rsid w:val="00CA662C"/>
    <w:rsid w:val="00CA686A"/>
    <w:rsid w:val="00CA6B99"/>
    <w:rsid w:val="00CA6CC4"/>
    <w:rsid w:val="00CA6EB9"/>
    <w:rsid w:val="00CA75D9"/>
    <w:rsid w:val="00CA7D00"/>
    <w:rsid w:val="00CB01C3"/>
    <w:rsid w:val="00CB01E9"/>
    <w:rsid w:val="00CB0422"/>
    <w:rsid w:val="00CB0567"/>
    <w:rsid w:val="00CB0748"/>
    <w:rsid w:val="00CB09CD"/>
    <w:rsid w:val="00CB0FF0"/>
    <w:rsid w:val="00CB1240"/>
    <w:rsid w:val="00CB1855"/>
    <w:rsid w:val="00CB18F6"/>
    <w:rsid w:val="00CB1A40"/>
    <w:rsid w:val="00CB20C4"/>
    <w:rsid w:val="00CB2B4D"/>
    <w:rsid w:val="00CB3062"/>
    <w:rsid w:val="00CB3265"/>
    <w:rsid w:val="00CB3C51"/>
    <w:rsid w:val="00CB3E38"/>
    <w:rsid w:val="00CB4601"/>
    <w:rsid w:val="00CB4869"/>
    <w:rsid w:val="00CB5809"/>
    <w:rsid w:val="00CB5CE4"/>
    <w:rsid w:val="00CB5EC6"/>
    <w:rsid w:val="00CB6EB1"/>
    <w:rsid w:val="00CC0CDE"/>
    <w:rsid w:val="00CC1602"/>
    <w:rsid w:val="00CC1AA4"/>
    <w:rsid w:val="00CC25A9"/>
    <w:rsid w:val="00CC2A25"/>
    <w:rsid w:val="00CC32FD"/>
    <w:rsid w:val="00CC33B4"/>
    <w:rsid w:val="00CC4D67"/>
    <w:rsid w:val="00CC4E50"/>
    <w:rsid w:val="00CC4FC7"/>
    <w:rsid w:val="00CC5587"/>
    <w:rsid w:val="00CC5973"/>
    <w:rsid w:val="00CC5B2D"/>
    <w:rsid w:val="00CC5C08"/>
    <w:rsid w:val="00CC5EFB"/>
    <w:rsid w:val="00CC6B51"/>
    <w:rsid w:val="00CC6E9E"/>
    <w:rsid w:val="00CC6EF9"/>
    <w:rsid w:val="00CC7324"/>
    <w:rsid w:val="00CC753D"/>
    <w:rsid w:val="00CC775A"/>
    <w:rsid w:val="00CC7E1D"/>
    <w:rsid w:val="00CD00D7"/>
    <w:rsid w:val="00CD01CB"/>
    <w:rsid w:val="00CD04AC"/>
    <w:rsid w:val="00CD0CAB"/>
    <w:rsid w:val="00CD14E5"/>
    <w:rsid w:val="00CD1A81"/>
    <w:rsid w:val="00CD1BAC"/>
    <w:rsid w:val="00CD2A48"/>
    <w:rsid w:val="00CD3068"/>
    <w:rsid w:val="00CD351E"/>
    <w:rsid w:val="00CD387B"/>
    <w:rsid w:val="00CD3C25"/>
    <w:rsid w:val="00CD3D79"/>
    <w:rsid w:val="00CD4232"/>
    <w:rsid w:val="00CD43DE"/>
    <w:rsid w:val="00CD460F"/>
    <w:rsid w:val="00CD510E"/>
    <w:rsid w:val="00CD5239"/>
    <w:rsid w:val="00CD57C1"/>
    <w:rsid w:val="00CD6173"/>
    <w:rsid w:val="00CD61AF"/>
    <w:rsid w:val="00CD6A2D"/>
    <w:rsid w:val="00CD6B80"/>
    <w:rsid w:val="00CD6CF8"/>
    <w:rsid w:val="00CD6D47"/>
    <w:rsid w:val="00CD71E4"/>
    <w:rsid w:val="00CD7282"/>
    <w:rsid w:val="00CD7CA0"/>
    <w:rsid w:val="00CD7F41"/>
    <w:rsid w:val="00CE00CF"/>
    <w:rsid w:val="00CE0182"/>
    <w:rsid w:val="00CE0583"/>
    <w:rsid w:val="00CE1063"/>
    <w:rsid w:val="00CE1ED9"/>
    <w:rsid w:val="00CE21EB"/>
    <w:rsid w:val="00CE2400"/>
    <w:rsid w:val="00CE253A"/>
    <w:rsid w:val="00CE27F1"/>
    <w:rsid w:val="00CE304B"/>
    <w:rsid w:val="00CE3808"/>
    <w:rsid w:val="00CE4018"/>
    <w:rsid w:val="00CE404B"/>
    <w:rsid w:val="00CE4389"/>
    <w:rsid w:val="00CE4B20"/>
    <w:rsid w:val="00CE4BA3"/>
    <w:rsid w:val="00CE5303"/>
    <w:rsid w:val="00CE557F"/>
    <w:rsid w:val="00CE57E5"/>
    <w:rsid w:val="00CE59A0"/>
    <w:rsid w:val="00CE59CE"/>
    <w:rsid w:val="00CE5D1B"/>
    <w:rsid w:val="00CE639A"/>
    <w:rsid w:val="00CE664F"/>
    <w:rsid w:val="00CE736A"/>
    <w:rsid w:val="00CE76C8"/>
    <w:rsid w:val="00CE7CAC"/>
    <w:rsid w:val="00CE7E0E"/>
    <w:rsid w:val="00CE7F3A"/>
    <w:rsid w:val="00CF05EA"/>
    <w:rsid w:val="00CF06D9"/>
    <w:rsid w:val="00CF1006"/>
    <w:rsid w:val="00CF1226"/>
    <w:rsid w:val="00CF17EB"/>
    <w:rsid w:val="00CF1C5D"/>
    <w:rsid w:val="00CF1C9E"/>
    <w:rsid w:val="00CF1E27"/>
    <w:rsid w:val="00CF2164"/>
    <w:rsid w:val="00CF2214"/>
    <w:rsid w:val="00CF24AD"/>
    <w:rsid w:val="00CF24E4"/>
    <w:rsid w:val="00CF28CF"/>
    <w:rsid w:val="00CF2DA1"/>
    <w:rsid w:val="00CF3211"/>
    <w:rsid w:val="00CF33B0"/>
    <w:rsid w:val="00CF3429"/>
    <w:rsid w:val="00CF3D84"/>
    <w:rsid w:val="00CF3DA4"/>
    <w:rsid w:val="00CF46EE"/>
    <w:rsid w:val="00CF49F4"/>
    <w:rsid w:val="00CF4F04"/>
    <w:rsid w:val="00CF4FD3"/>
    <w:rsid w:val="00CF5188"/>
    <w:rsid w:val="00CF5FE2"/>
    <w:rsid w:val="00CF62CA"/>
    <w:rsid w:val="00CF66C4"/>
    <w:rsid w:val="00CF6E16"/>
    <w:rsid w:val="00CF74E7"/>
    <w:rsid w:val="00CF7AB3"/>
    <w:rsid w:val="00CF7BA4"/>
    <w:rsid w:val="00D001A5"/>
    <w:rsid w:val="00D008A6"/>
    <w:rsid w:val="00D009C2"/>
    <w:rsid w:val="00D00F68"/>
    <w:rsid w:val="00D00FA9"/>
    <w:rsid w:val="00D0114E"/>
    <w:rsid w:val="00D01CE8"/>
    <w:rsid w:val="00D0236A"/>
    <w:rsid w:val="00D02513"/>
    <w:rsid w:val="00D0266C"/>
    <w:rsid w:val="00D027E6"/>
    <w:rsid w:val="00D0282D"/>
    <w:rsid w:val="00D02BEC"/>
    <w:rsid w:val="00D02D27"/>
    <w:rsid w:val="00D02F31"/>
    <w:rsid w:val="00D02FAF"/>
    <w:rsid w:val="00D03115"/>
    <w:rsid w:val="00D03C13"/>
    <w:rsid w:val="00D03E6C"/>
    <w:rsid w:val="00D0416E"/>
    <w:rsid w:val="00D05606"/>
    <w:rsid w:val="00D05CA8"/>
    <w:rsid w:val="00D05DB8"/>
    <w:rsid w:val="00D060BC"/>
    <w:rsid w:val="00D06646"/>
    <w:rsid w:val="00D067BC"/>
    <w:rsid w:val="00D06D02"/>
    <w:rsid w:val="00D06EAA"/>
    <w:rsid w:val="00D07200"/>
    <w:rsid w:val="00D075DB"/>
    <w:rsid w:val="00D07802"/>
    <w:rsid w:val="00D079FC"/>
    <w:rsid w:val="00D07C39"/>
    <w:rsid w:val="00D105CA"/>
    <w:rsid w:val="00D110F2"/>
    <w:rsid w:val="00D11134"/>
    <w:rsid w:val="00D1196A"/>
    <w:rsid w:val="00D11A8D"/>
    <w:rsid w:val="00D11C58"/>
    <w:rsid w:val="00D11DF9"/>
    <w:rsid w:val="00D12551"/>
    <w:rsid w:val="00D12CE8"/>
    <w:rsid w:val="00D12FF6"/>
    <w:rsid w:val="00D13A57"/>
    <w:rsid w:val="00D13AB4"/>
    <w:rsid w:val="00D13AF6"/>
    <w:rsid w:val="00D13B44"/>
    <w:rsid w:val="00D14025"/>
    <w:rsid w:val="00D14269"/>
    <w:rsid w:val="00D1442E"/>
    <w:rsid w:val="00D14898"/>
    <w:rsid w:val="00D149BA"/>
    <w:rsid w:val="00D14A63"/>
    <w:rsid w:val="00D152F7"/>
    <w:rsid w:val="00D1530C"/>
    <w:rsid w:val="00D15516"/>
    <w:rsid w:val="00D1595D"/>
    <w:rsid w:val="00D16089"/>
    <w:rsid w:val="00D16149"/>
    <w:rsid w:val="00D165F5"/>
    <w:rsid w:val="00D16CC9"/>
    <w:rsid w:val="00D17C5E"/>
    <w:rsid w:val="00D17D2C"/>
    <w:rsid w:val="00D17F13"/>
    <w:rsid w:val="00D20BBB"/>
    <w:rsid w:val="00D20D0A"/>
    <w:rsid w:val="00D20DF4"/>
    <w:rsid w:val="00D21095"/>
    <w:rsid w:val="00D21342"/>
    <w:rsid w:val="00D21FF1"/>
    <w:rsid w:val="00D221EC"/>
    <w:rsid w:val="00D2252A"/>
    <w:rsid w:val="00D22DCF"/>
    <w:rsid w:val="00D23121"/>
    <w:rsid w:val="00D23199"/>
    <w:rsid w:val="00D23751"/>
    <w:rsid w:val="00D23FBD"/>
    <w:rsid w:val="00D24777"/>
    <w:rsid w:val="00D24C3C"/>
    <w:rsid w:val="00D24EA0"/>
    <w:rsid w:val="00D24F29"/>
    <w:rsid w:val="00D25094"/>
    <w:rsid w:val="00D252B5"/>
    <w:rsid w:val="00D252C0"/>
    <w:rsid w:val="00D25811"/>
    <w:rsid w:val="00D2581F"/>
    <w:rsid w:val="00D2598D"/>
    <w:rsid w:val="00D25AE9"/>
    <w:rsid w:val="00D25B4F"/>
    <w:rsid w:val="00D25DE2"/>
    <w:rsid w:val="00D26296"/>
    <w:rsid w:val="00D26FB2"/>
    <w:rsid w:val="00D272AF"/>
    <w:rsid w:val="00D27AB7"/>
    <w:rsid w:val="00D30628"/>
    <w:rsid w:val="00D306A0"/>
    <w:rsid w:val="00D309DD"/>
    <w:rsid w:val="00D311E1"/>
    <w:rsid w:val="00D31469"/>
    <w:rsid w:val="00D31671"/>
    <w:rsid w:val="00D31892"/>
    <w:rsid w:val="00D32594"/>
    <w:rsid w:val="00D32806"/>
    <w:rsid w:val="00D32B68"/>
    <w:rsid w:val="00D33869"/>
    <w:rsid w:val="00D33EEE"/>
    <w:rsid w:val="00D348DC"/>
    <w:rsid w:val="00D354C6"/>
    <w:rsid w:val="00D35855"/>
    <w:rsid w:val="00D35891"/>
    <w:rsid w:val="00D35DFC"/>
    <w:rsid w:val="00D3657A"/>
    <w:rsid w:val="00D366BF"/>
    <w:rsid w:val="00D36925"/>
    <w:rsid w:val="00D36AF0"/>
    <w:rsid w:val="00D36B2E"/>
    <w:rsid w:val="00D36C27"/>
    <w:rsid w:val="00D37314"/>
    <w:rsid w:val="00D3749F"/>
    <w:rsid w:val="00D37521"/>
    <w:rsid w:val="00D378CC"/>
    <w:rsid w:val="00D3799E"/>
    <w:rsid w:val="00D37D2D"/>
    <w:rsid w:val="00D37FA2"/>
    <w:rsid w:val="00D37FFD"/>
    <w:rsid w:val="00D40B3C"/>
    <w:rsid w:val="00D40E7E"/>
    <w:rsid w:val="00D418C1"/>
    <w:rsid w:val="00D41EC5"/>
    <w:rsid w:val="00D424A0"/>
    <w:rsid w:val="00D42CC7"/>
    <w:rsid w:val="00D42E6B"/>
    <w:rsid w:val="00D43E11"/>
    <w:rsid w:val="00D43E1A"/>
    <w:rsid w:val="00D44B85"/>
    <w:rsid w:val="00D44C98"/>
    <w:rsid w:val="00D44D94"/>
    <w:rsid w:val="00D44F87"/>
    <w:rsid w:val="00D45ADC"/>
    <w:rsid w:val="00D45B40"/>
    <w:rsid w:val="00D464F7"/>
    <w:rsid w:val="00D46995"/>
    <w:rsid w:val="00D47614"/>
    <w:rsid w:val="00D479A9"/>
    <w:rsid w:val="00D47B48"/>
    <w:rsid w:val="00D47B8E"/>
    <w:rsid w:val="00D47C8B"/>
    <w:rsid w:val="00D508FE"/>
    <w:rsid w:val="00D50DB7"/>
    <w:rsid w:val="00D51C7F"/>
    <w:rsid w:val="00D51CEA"/>
    <w:rsid w:val="00D520E7"/>
    <w:rsid w:val="00D52DD4"/>
    <w:rsid w:val="00D5339A"/>
    <w:rsid w:val="00D53CF9"/>
    <w:rsid w:val="00D53D6B"/>
    <w:rsid w:val="00D53F54"/>
    <w:rsid w:val="00D53FFB"/>
    <w:rsid w:val="00D54C32"/>
    <w:rsid w:val="00D55405"/>
    <w:rsid w:val="00D555A5"/>
    <w:rsid w:val="00D55E6C"/>
    <w:rsid w:val="00D56B0B"/>
    <w:rsid w:val="00D570B3"/>
    <w:rsid w:val="00D5747C"/>
    <w:rsid w:val="00D57580"/>
    <w:rsid w:val="00D57882"/>
    <w:rsid w:val="00D57D16"/>
    <w:rsid w:val="00D57D18"/>
    <w:rsid w:val="00D60138"/>
    <w:rsid w:val="00D60F8D"/>
    <w:rsid w:val="00D612F7"/>
    <w:rsid w:val="00D6181F"/>
    <w:rsid w:val="00D626DF"/>
    <w:rsid w:val="00D6326B"/>
    <w:rsid w:val="00D64428"/>
    <w:rsid w:val="00D648CA"/>
    <w:rsid w:val="00D649F9"/>
    <w:rsid w:val="00D64BDA"/>
    <w:rsid w:val="00D64CE9"/>
    <w:rsid w:val="00D64F89"/>
    <w:rsid w:val="00D65367"/>
    <w:rsid w:val="00D6559D"/>
    <w:rsid w:val="00D66A8A"/>
    <w:rsid w:val="00D6703A"/>
    <w:rsid w:val="00D670F0"/>
    <w:rsid w:val="00D674EB"/>
    <w:rsid w:val="00D67728"/>
    <w:rsid w:val="00D677F6"/>
    <w:rsid w:val="00D67C90"/>
    <w:rsid w:val="00D67DD9"/>
    <w:rsid w:val="00D70360"/>
    <w:rsid w:val="00D70CBF"/>
    <w:rsid w:val="00D70D5F"/>
    <w:rsid w:val="00D71087"/>
    <w:rsid w:val="00D711C8"/>
    <w:rsid w:val="00D71215"/>
    <w:rsid w:val="00D716BB"/>
    <w:rsid w:val="00D71A4B"/>
    <w:rsid w:val="00D71FC8"/>
    <w:rsid w:val="00D7209C"/>
    <w:rsid w:val="00D72275"/>
    <w:rsid w:val="00D72464"/>
    <w:rsid w:val="00D724AC"/>
    <w:rsid w:val="00D736C1"/>
    <w:rsid w:val="00D73ACF"/>
    <w:rsid w:val="00D73AE4"/>
    <w:rsid w:val="00D73EE6"/>
    <w:rsid w:val="00D7412D"/>
    <w:rsid w:val="00D74134"/>
    <w:rsid w:val="00D7439D"/>
    <w:rsid w:val="00D74530"/>
    <w:rsid w:val="00D74925"/>
    <w:rsid w:val="00D74B9A"/>
    <w:rsid w:val="00D74FBF"/>
    <w:rsid w:val="00D75789"/>
    <w:rsid w:val="00D75B28"/>
    <w:rsid w:val="00D75C63"/>
    <w:rsid w:val="00D75EEE"/>
    <w:rsid w:val="00D76160"/>
    <w:rsid w:val="00D76B0E"/>
    <w:rsid w:val="00D76EF8"/>
    <w:rsid w:val="00D77BA4"/>
    <w:rsid w:val="00D8017A"/>
    <w:rsid w:val="00D80641"/>
    <w:rsid w:val="00D81099"/>
    <w:rsid w:val="00D81554"/>
    <w:rsid w:val="00D81EA9"/>
    <w:rsid w:val="00D823D9"/>
    <w:rsid w:val="00D828AA"/>
    <w:rsid w:val="00D8322B"/>
    <w:rsid w:val="00D83528"/>
    <w:rsid w:val="00D836F6"/>
    <w:rsid w:val="00D844B6"/>
    <w:rsid w:val="00D845F5"/>
    <w:rsid w:val="00D845FA"/>
    <w:rsid w:val="00D8467B"/>
    <w:rsid w:val="00D84954"/>
    <w:rsid w:val="00D84B8E"/>
    <w:rsid w:val="00D8558B"/>
    <w:rsid w:val="00D8581F"/>
    <w:rsid w:val="00D85887"/>
    <w:rsid w:val="00D859A4"/>
    <w:rsid w:val="00D85A02"/>
    <w:rsid w:val="00D85A53"/>
    <w:rsid w:val="00D85E73"/>
    <w:rsid w:val="00D86188"/>
    <w:rsid w:val="00D874A1"/>
    <w:rsid w:val="00D875C9"/>
    <w:rsid w:val="00D8762D"/>
    <w:rsid w:val="00D877C4"/>
    <w:rsid w:val="00D87C2C"/>
    <w:rsid w:val="00D901C3"/>
    <w:rsid w:val="00D907B6"/>
    <w:rsid w:val="00D90891"/>
    <w:rsid w:val="00D90B0A"/>
    <w:rsid w:val="00D91174"/>
    <w:rsid w:val="00D91CB3"/>
    <w:rsid w:val="00D92705"/>
    <w:rsid w:val="00D9271F"/>
    <w:rsid w:val="00D927C7"/>
    <w:rsid w:val="00D9285A"/>
    <w:rsid w:val="00D92869"/>
    <w:rsid w:val="00D92DD1"/>
    <w:rsid w:val="00D92DDE"/>
    <w:rsid w:val="00D92E2B"/>
    <w:rsid w:val="00D92F45"/>
    <w:rsid w:val="00D93067"/>
    <w:rsid w:val="00D935DC"/>
    <w:rsid w:val="00D939AE"/>
    <w:rsid w:val="00D93F09"/>
    <w:rsid w:val="00D94063"/>
    <w:rsid w:val="00D947CA"/>
    <w:rsid w:val="00D95714"/>
    <w:rsid w:val="00D95B64"/>
    <w:rsid w:val="00D95D4A"/>
    <w:rsid w:val="00D95F3A"/>
    <w:rsid w:val="00D964ED"/>
    <w:rsid w:val="00D96603"/>
    <w:rsid w:val="00D96899"/>
    <w:rsid w:val="00D968FE"/>
    <w:rsid w:val="00D970A9"/>
    <w:rsid w:val="00D97108"/>
    <w:rsid w:val="00D972D2"/>
    <w:rsid w:val="00D972E4"/>
    <w:rsid w:val="00D973C7"/>
    <w:rsid w:val="00D97714"/>
    <w:rsid w:val="00DA0834"/>
    <w:rsid w:val="00DA0897"/>
    <w:rsid w:val="00DA11DC"/>
    <w:rsid w:val="00DA2054"/>
    <w:rsid w:val="00DA208F"/>
    <w:rsid w:val="00DA20BC"/>
    <w:rsid w:val="00DA2AAA"/>
    <w:rsid w:val="00DA31F4"/>
    <w:rsid w:val="00DA3396"/>
    <w:rsid w:val="00DA3B68"/>
    <w:rsid w:val="00DA414B"/>
    <w:rsid w:val="00DA4678"/>
    <w:rsid w:val="00DA47EF"/>
    <w:rsid w:val="00DA4D4B"/>
    <w:rsid w:val="00DA4E17"/>
    <w:rsid w:val="00DA4EF1"/>
    <w:rsid w:val="00DA4FA1"/>
    <w:rsid w:val="00DA58BC"/>
    <w:rsid w:val="00DA5A7B"/>
    <w:rsid w:val="00DA5D05"/>
    <w:rsid w:val="00DA5E59"/>
    <w:rsid w:val="00DA657D"/>
    <w:rsid w:val="00DA6B34"/>
    <w:rsid w:val="00DA74A6"/>
    <w:rsid w:val="00DA7554"/>
    <w:rsid w:val="00DB0285"/>
    <w:rsid w:val="00DB0747"/>
    <w:rsid w:val="00DB093D"/>
    <w:rsid w:val="00DB0957"/>
    <w:rsid w:val="00DB11B6"/>
    <w:rsid w:val="00DB1258"/>
    <w:rsid w:val="00DB149D"/>
    <w:rsid w:val="00DB16BE"/>
    <w:rsid w:val="00DB16E0"/>
    <w:rsid w:val="00DB1925"/>
    <w:rsid w:val="00DB202D"/>
    <w:rsid w:val="00DB2547"/>
    <w:rsid w:val="00DB2615"/>
    <w:rsid w:val="00DB2B40"/>
    <w:rsid w:val="00DB2BC0"/>
    <w:rsid w:val="00DB2CB5"/>
    <w:rsid w:val="00DB2E4C"/>
    <w:rsid w:val="00DB2F4B"/>
    <w:rsid w:val="00DB2F90"/>
    <w:rsid w:val="00DB3521"/>
    <w:rsid w:val="00DB3CF4"/>
    <w:rsid w:val="00DB40DF"/>
    <w:rsid w:val="00DB40ED"/>
    <w:rsid w:val="00DB4945"/>
    <w:rsid w:val="00DB4948"/>
    <w:rsid w:val="00DB519D"/>
    <w:rsid w:val="00DB5CC6"/>
    <w:rsid w:val="00DB624D"/>
    <w:rsid w:val="00DB66EE"/>
    <w:rsid w:val="00DB67FF"/>
    <w:rsid w:val="00DB740F"/>
    <w:rsid w:val="00DB762B"/>
    <w:rsid w:val="00DB7753"/>
    <w:rsid w:val="00DB7846"/>
    <w:rsid w:val="00DB7927"/>
    <w:rsid w:val="00DB7B8D"/>
    <w:rsid w:val="00DB7F83"/>
    <w:rsid w:val="00DC0315"/>
    <w:rsid w:val="00DC0325"/>
    <w:rsid w:val="00DC0B72"/>
    <w:rsid w:val="00DC0C82"/>
    <w:rsid w:val="00DC0D6F"/>
    <w:rsid w:val="00DC0E32"/>
    <w:rsid w:val="00DC1A66"/>
    <w:rsid w:val="00DC1DDF"/>
    <w:rsid w:val="00DC1FA6"/>
    <w:rsid w:val="00DC223A"/>
    <w:rsid w:val="00DC2584"/>
    <w:rsid w:val="00DC26B4"/>
    <w:rsid w:val="00DC271F"/>
    <w:rsid w:val="00DC2860"/>
    <w:rsid w:val="00DC3236"/>
    <w:rsid w:val="00DC32D8"/>
    <w:rsid w:val="00DC3509"/>
    <w:rsid w:val="00DC38E8"/>
    <w:rsid w:val="00DC3939"/>
    <w:rsid w:val="00DC42D7"/>
    <w:rsid w:val="00DC4316"/>
    <w:rsid w:val="00DC4994"/>
    <w:rsid w:val="00DC51AE"/>
    <w:rsid w:val="00DC5493"/>
    <w:rsid w:val="00DC5676"/>
    <w:rsid w:val="00DC60F4"/>
    <w:rsid w:val="00DC6687"/>
    <w:rsid w:val="00DC67BE"/>
    <w:rsid w:val="00DC6B06"/>
    <w:rsid w:val="00DC74D1"/>
    <w:rsid w:val="00DC74EE"/>
    <w:rsid w:val="00DC77A6"/>
    <w:rsid w:val="00DC798D"/>
    <w:rsid w:val="00DC7E2D"/>
    <w:rsid w:val="00DD0256"/>
    <w:rsid w:val="00DD050D"/>
    <w:rsid w:val="00DD15FB"/>
    <w:rsid w:val="00DD1B80"/>
    <w:rsid w:val="00DD1FA3"/>
    <w:rsid w:val="00DD2458"/>
    <w:rsid w:val="00DD33F7"/>
    <w:rsid w:val="00DD3621"/>
    <w:rsid w:val="00DD39D3"/>
    <w:rsid w:val="00DD3B78"/>
    <w:rsid w:val="00DD3C31"/>
    <w:rsid w:val="00DD41C9"/>
    <w:rsid w:val="00DD432A"/>
    <w:rsid w:val="00DD49A6"/>
    <w:rsid w:val="00DD5337"/>
    <w:rsid w:val="00DD5387"/>
    <w:rsid w:val="00DD5D87"/>
    <w:rsid w:val="00DD5EFC"/>
    <w:rsid w:val="00DD611F"/>
    <w:rsid w:val="00DD6FEF"/>
    <w:rsid w:val="00DD70E9"/>
    <w:rsid w:val="00DD7484"/>
    <w:rsid w:val="00DD7685"/>
    <w:rsid w:val="00DD776E"/>
    <w:rsid w:val="00DD78CA"/>
    <w:rsid w:val="00DD793B"/>
    <w:rsid w:val="00DD7AD2"/>
    <w:rsid w:val="00DD7B35"/>
    <w:rsid w:val="00DE0368"/>
    <w:rsid w:val="00DE0471"/>
    <w:rsid w:val="00DE1CEF"/>
    <w:rsid w:val="00DE1D71"/>
    <w:rsid w:val="00DE1DE1"/>
    <w:rsid w:val="00DE1FB2"/>
    <w:rsid w:val="00DE236D"/>
    <w:rsid w:val="00DE2697"/>
    <w:rsid w:val="00DE2999"/>
    <w:rsid w:val="00DE306F"/>
    <w:rsid w:val="00DE31AB"/>
    <w:rsid w:val="00DE32FD"/>
    <w:rsid w:val="00DE3386"/>
    <w:rsid w:val="00DE37C6"/>
    <w:rsid w:val="00DE3980"/>
    <w:rsid w:val="00DE3D25"/>
    <w:rsid w:val="00DE4252"/>
    <w:rsid w:val="00DE42BF"/>
    <w:rsid w:val="00DE4A9C"/>
    <w:rsid w:val="00DE5136"/>
    <w:rsid w:val="00DE532A"/>
    <w:rsid w:val="00DE56B7"/>
    <w:rsid w:val="00DE5C28"/>
    <w:rsid w:val="00DE5DC1"/>
    <w:rsid w:val="00DE5F8A"/>
    <w:rsid w:val="00DE62D3"/>
    <w:rsid w:val="00DE65A4"/>
    <w:rsid w:val="00DE65D3"/>
    <w:rsid w:val="00DE6A1D"/>
    <w:rsid w:val="00DE7076"/>
    <w:rsid w:val="00DE7C5C"/>
    <w:rsid w:val="00DE7E5E"/>
    <w:rsid w:val="00DF09AF"/>
    <w:rsid w:val="00DF0D39"/>
    <w:rsid w:val="00DF0E85"/>
    <w:rsid w:val="00DF138B"/>
    <w:rsid w:val="00DF1F26"/>
    <w:rsid w:val="00DF21E6"/>
    <w:rsid w:val="00DF311D"/>
    <w:rsid w:val="00DF3637"/>
    <w:rsid w:val="00DF3D41"/>
    <w:rsid w:val="00DF3DFC"/>
    <w:rsid w:val="00DF4041"/>
    <w:rsid w:val="00DF4070"/>
    <w:rsid w:val="00DF44D1"/>
    <w:rsid w:val="00DF455A"/>
    <w:rsid w:val="00DF4743"/>
    <w:rsid w:val="00DF483D"/>
    <w:rsid w:val="00DF48F9"/>
    <w:rsid w:val="00DF4E81"/>
    <w:rsid w:val="00DF5166"/>
    <w:rsid w:val="00DF552C"/>
    <w:rsid w:val="00DF5609"/>
    <w:rsid w:val="00DF6175"/>
    <w:rsid w:val="00DF65C6"/>
    <w:rsid w:val="00DF677F"/>
    <w:rsid w:val="00DF6E91"/>
    <w:rsid w:val="00DF6FB8"/>
    <w:rsid w:val="00DF6FBB"/>
    <w:rsid w:val="00DF7036"/>
    <w:rsid w:val="00DF769B"/>
    <w:rsid w:val="00DF79B0"/>
    <w:rsid w:val="00DF7AEA"/>
    <w:rsid w:val="00DF7D18"/>
    <w:rsid w:val="00E00124"/>
    <w:rsid w:val="00E00585"/>
    <w:rsid w:val="00E00A5E"/>
    <w:rsid w:val="00E00ED1"/>
    <w:rsid w:val="00E0143D"/>
    <w:rsid w:val="00E017FF"/>
    <w:rsid w:val="00E01988"/>
    <w:rsid w:val="00E01F01"/>
    <w:rsid w:val="00E023F8"/>
    <w:rsid w:val="00E02412"/>
    <w:rsid w:val="00E02466"/>
    <w:rsid w:val="00E02595"/>
    <w:rsid w:val="00E025AE"/>
    <w:rsid w:val="00E02F12"/>
    <w:rsid w:val="00E03198"/>
    <w:rsid w:val="00E03966"/>
    <w:rsid w:val="00E040CE"/>
    <w:rsid w:val="00E04801"/>
    <w:rsid w:val="00E04A79"/>
    <w:rsid w:val="00E04D1B"/>
    <w:rsid w:val="00E05141"/>
    <w:rsid w:val="00E05513"/>
    <w:rsid w:val="00E05540"/>
    <w:rsid w:val="00E05933"/>
    <w:rsid w:val="00E06013"/>
    <w:rsid w:val="00E0602F"/>
    <w:rsid w:val="00E0612C"/>
    <w:rsid w:val="00E061EE"/>
    <w:rsid w:val="00E06805"/>
    <w:rsid w:val="00E0684D"/>
    <w:rsid w:val="00E06BD2"/>
    <w:rsid w:val="00E06C35"/>
    <w:rsid w:val="00E07401"/>
    <w:rsid w:val="00E10376"/>
    <w:rsid w:val="00E103D7"/>
    <w:rsid w:val="00E112FB"/>
    <w:rsid w:val="00E1142D"/>
    <w:rsid w:val="00E116B8"/>
    <w:rsid w:val="00E1189F"/>
    <w:rsid w:val="00E11930"/>
    <w:rsid w:val="00E11AD8"/>
    <w:rsid w:val="00E11C1F"/>
    <w:rsid w:val="00E1211F"/>
    <w:rsid w:val="00E121DA"/>
    <w:rsid w:val="00E1225C"/>
    <w:rsid w:val="00E12DC8"/>
    <w:rsid w:val="00E135C8"/>
    <w:rsid w:val="00E1489B"/>
    <w:rsid w:val="00E14C1A"/>
    <w:rsid w:val="00E14F1F"/>
    <w:rsid w:val="00E14F47"/>
    <w:rsid w:val="00E1562E"/>
    <w:rsid w:val="00E15815"/>
    <w:rsid w:val="00E159F9"/>
    <w:rsid w:val="00E15A15"/>
    <w:rsid w:val="00E16062"/>
    <w:rsid w:val="00E1618D"/>
    <w:rsid w:val="00E1693C"/>
    <w:rsid w:val="00E2002E"/>
    <w:rsid w:val="00E204A7"/>
    <w:rsid w:val="00E21300"/>
    <w:rsid w:val="00E21811"/>
    <w:rsid w:val="00E21910"/>
    <w:rsid w:val="00E21E05"/>
    <w:rsid w:val="00E2223B"/>
    <w:rsid w:val="00E223CF"/>
    <w:rsid w:val="00E2295C"/>
    <w:rsid w:val="00E22B4D"/>
    <w:rsid w:val="00E23CB1"/>
    <w:rsid w:val="00E23DF7"/>
    <w:rsid w:val="00E23F0B"/>
    <w:rsid w:val="00E24072"/>
    <w:rsid w:val="00E2437B"/>
    <w:rsid w:val="00E25342"/>
    <w:rsid w:val="00E2547A"/>
    <w:rsid w:val="00E254BE"/>
    <w:rsid w:val="00E25682"/>
    <w:rsid w:val="00E25AFD"/>
    <w:rsid w:val="00E25E83"/>
    <w:rsid w:val="00E2608B"/>
    <w:rsid w:val="00E263EA"/>
    <w:rsid w:val="00E26785"/>
    <w:rsid w:val="00E26792"/>
    <w:rsid w:val="00E26D52"/>
    <w:rsid w:val="00E26E10"/>
    <w:rsid w:val="00E26EF4"/>
    <w:rsid w:val="00E27615"/>
    <w:rsid w:val="00E27CC9"/>
    <w:rsid w:val="00E30133"/>
    <w:rsid w:val="00E3068B"/>
    <w:rsid w:val="00E306B3"/>
    <w:rsid w:val="00E3074A"/>
    <w:rsid w:val="00E309E2"/>
    <w:rsid w:val="00E30E22"/>
    <w:rsid w:val="00E315EB"/>
    <w:rsid w:val="00E31AFC"/>
    <w:rsid w:val="00E322FE"/>
    <w:rsid w:val="00E32338"/>
    <w:rsid w:val="00E32473"/>
    <w:rsid w:val="00E3289F"/>
    <w:rsid w:val="00E32C45"/>
    <w:rsid w:val="00E32D96"/>
    <w:rsid w:val="00E33781"/>
    <w:rsid w:val="00E33F49"/>
    <w:rsid w:val="00E34382"/>
    <w:rsid w:val="00E344D9"/>
    <w:rsid w:val="00E34867"/>
    <w:rsid w:val="00E348FA"/>
    <w:rsid w:val="00E34C92"/>
    <w:rsid w:val="00E35098"/>
    <w:rsid w:val="00E351A0"/>
    <w:rsid w:val="00E3538C"/>
    <w:rsid w:val="00E355C5"/>
    <w:rsid w:val="00E355D7"/>
    <w:rsid w:val="00E355E6"/>
    <w:rsid w:val="00E356E6"/>
    <w:rsid w:val="00E3580A"/>
    <w:rsid w:val="00E35B91"/>
    <w:rsid w:val="00E36968"/>
    <w:rsid w:val="00E369F8"/>
    <w:rsid w:val="00E36DD6"/>
    <w:rsid w:val="00E405D0"/>
    <w:rsid w:val="00E40D40"/>
    <w:rsid w:val="00E4103F"/>
    <w:rsid w:val="00E411EB"/>
    <w:rsid w:val="00E41ABC"/>
    <w:rsid w:val="00E432AB"/>
    <w:rsid w:val="00E43526"/>
    <w:rsid w:val="00E43717"/>
    <w:rsid w:val="00E43D60"/>
    <w:rsid w:val="00E44A7B"/>
    <w:rsid w:val="00E44FB0"/>
    <w:rsid w:val="00E45114"/>
    <w:rsid w:val="00E456C1"/>
    <w:rsid w:val="00E457B3"/>
    <w:rsid w:val="00E457DE"/>
    <w:rsid w:val="00E45ADA"/>
    <w:rsid w:val="00E45CDD"/>
    <w:rsid w:val="00E45DE1"/>
    <w:rsid w:val="00E45F49"/>
    <w:rsid w:val="00E45F66"/>
    <w:rsid w:val="00E4678D"/>
    <w:rsid w:val="00E46938"/>
    <w:rsid w:val="00E46BF1"/>
    <w:rsid w:val="00E47B5A"/>
    <w:rsid w:val="00E501AD"/>
    <w:rsid w:val="00E507FE"/>
    <w:rsid w:val="00E517CE"/>
    <w:rsid w:val="00E51DF0"/>
    <w:rsid w:val="00E52224"/>
    <w:rsid w:val="00E52A88"/>
    <w:rsid w:val="00E52DFA"/>
    <w:rsid w:val="00E52F47"/>
    <w:rsid w:val="00E533EE"/>
    <w:rsid w:val="00E53643"/>
    <w:rsid w:val="00E53F9E"/>
    <w:rsid w:val="00E54497"/>
    <w:rsid w:val="00E54BD3"/>
    <w:rsid w:val="00E54CD9"/>
    <w:rsid w:val="00E551AA"/>
    <w:rsid w:val="00E555C1"/>
    <w:rsid w:val="00E559C2"/>
    <w:rsid w:val="00E559CA"/>
    <w:rsid w:val="00E55AA4"/>
    <w:rsid w:val="00E5639C"/>
    <w:rsid w:val="00E56440"/>
    <w:rsid w:val="00E56456"/>
    <w:rsid w:val="00E56778"/>
    <w:rsid w:val="00E56C20"/>
    <w:rsid w:val="00E56E36"/>
    <w:rsid w:val="00E572A3"/>
    <w:rsid w:val="00E5795A"/>
    <w:rsid w:val="00E57A5D"/>
    <w:rsid w:val="00E6019E"/>
    <w:rsid w:val="00E60212"/>
    <w:rsid w:val="00E60B6A"/>
    <w:rsid w:val="00E60C6A"/>
    <w:rsid w:val="00E60EF6"/>
    <w:rsid w:val="00E60F9B"/>
    <w:rsid w:val="00E6100C"/>
    <w:rsid w:val="00E61178"/>
    <w:rsid w:val="00E61829"/>
    <w:rsid w:val="00E618E4"/>
    <w:rsid w:val="00E61AD3"/>
    <w:rsid w:val="00E61DCD"/>
    <w:rsid w:val="00E62DD4"/>
    <w:rsid w:val="00E6314A"/>
    <w:rsid w:val="00E634EB"/>
    <w:rsid w:val="00E6363D"/>
    <w:rsid w:val="00E63689"/>
    <w:rsid w:val="00E636F2"/>
    <w:rsid w:val="00E63A01"/>
    <w:rsid w:val="00E63AD5"/>
    <w:rsid w:val="00E64251"/>
    <w:rsid w:val="00E64433"/>
    <w:rsid w:val="00E648F1"/>
    <w:rsid w:val="00E64BBA"/>
    <w:rsid w:val="00E64BEC"/>
    <w:rsid w:val="00E64F70"/>
    <w:rsid w:val="00E6595B"/>
    <w:rsid w:val="00E66192"/>
    <w:rsid w:val="00E668AB"/>
    <w:rsid w:val="00E66D7F"/>
    <w:rsid w:val="00E6731A"/>
    <w:rsid w:val="00E67779"/>
    <w:rsid w:val="00E67EBE"/>
    <w:rsid w:val="00E67FB3"/>
    <w:rsid w:val="00E702DC"/>
    <w:rsid w:val="00E70780"/>
    <w:rsid w:val="00E70D0D"/>
    <w:rsid w:val="00E70E53"/>
    <w:rsid w:val="00E717DD"/>
    <w:rsid w:val="00E726FD"/>
    <w:rsid w:val="00E7277B"/>
    <w:rsid w:val="00E7293B"/>
    <w:rsid w:val="00E72BAF"/>
    <w:rsid w:val="00E72E0D"/>
    <w:rsid w:val="00E73C6B"/>
    <w:rsid w:val="00E740E7"/>
    <w:rsid w:val="00E74828"/>
    <w:rsid w:val="00E748CD"/>
    <w:rsid w:val="00E7493F"/>
    <w:rsid w:val="00E74A1A"/>
    <w:rsid w:val="00E74E43"/>
    <w:rsid w:val="00E75714"/>
    <w:rsid w:val="00E758DE"/>
    <w:rsid w:val="00E75E87"/>
    <w:rsid w:val="00E760D9"/>
    <w:rsid w:val="00E76364"/>
    <w:rsid w:val="00E766A5"/>
    <w:rsid w:val="00E769C6"/>
    <w:rsid w:val="00E769F8"/>
    <w:rsid w:val="00E76B33"/>
    <w:rsid w:val="00E77572"/>
    <w:rsid w:val="00E77986"/>
    <w:rsid w:val="00E77AEB"/>
    <w:rsid w:val="00E77CD4"/>
    <w:rsid w:val="00E77D06"/>
    <w:rsid w:val="00E77D9D"/>
    <w:rsid w:val="00E802B4"/>
    <w:rsid w:val="00E80679"/>
    <w:rsid w:val="00E808B5"/>
    <w:rsid w:val="00E80EBA"/>
    <w:rsid w:val="00E80F98"/>
    <w:rsid w:val="00E80FAC"/>
    <w:rsid w:val="00E81441"/>
    <w:rsid w:val="00E81566"/>
    <w:rsid w:val="00E81D4B"/>
    <w:rsid w:val="00E81FD7"/>
    <w:rsid w:val="00E822C8"/>
    <w:rsid w:val="00E822E3"/>
    <w:rsid w:val="00E827D1"/>
    <w:rsid w:val="00E82FEB"/>
    <w:rsid w:val="00E82FFB"/>
    <w:rsid w:val="00E83132"/>
    <w:rsid w:val="00E83384"/>
    <w:rsid w:val="00E837C1"/>
    <w:rsid w:val="00E83974"/>
    <w:rsid w:val="00E83E57"/>
    <w:rsid w:val="00E8420C"/>
    <w:rsid w:val="00E843F8"/>
    <w:rsid w:val="00E84470"/>
    <w:rsid w:val="00E84BDB"/>
    <w:rsid w:val="00E84BEE"/>
    <w:rsid w:val="00E84CBB"/>
    <w:rsid w:val="00E85379"/>
    <w:rsid w:val="00E85575"/>
    <w:rsid w:val="00E8559F"/>
    <w:rsid w:val="00E85B4F"/>
    <w:rsid w:val="00E85DF2"/>
    <w:rsid w:val="00E85EF7"/>
    <w:rsid w:val="00E85F94"/>
    <w:rsid w:val="00E86EAD"/>
    <w:rsid w:val="00E86F1D"/>
    <w:rsid w:val="00E875C5"/>
    <w:rsid w:val="00E87C10"/>
    <w:rsid w:val="00E90491"/>
    <w:rsid w:val="00E90501"/>
    <w:rsid w:val="00E9062E"/>
    <w:rsid w:val="00E906D8"/>
    <w:rsid w:val="00E908A0"/>
    <w:rsid w:val="00E90C60"/>
    <w:rsid w:val="00E90E04"/>
    <w:rsid w:val="00E90EE8"/>
    <w:rsid w:val="00E90EFC"/>
    <w:rsid w:val="00E9131D"/>
    <w:rsid w:val="00E91397"/>
    <w:rsid w:val="00E91935"/>
    <w:rsid w:val="00E91DF0"/>
    <w:rsid w:val="00E9208A"/>
    <w:rsid w:val="00E923F1"/>
    <w:rsid w:val="00E92750"/>
    <w:rsid w:val="00E92800"/>
    <w:rsid w:val="00E9349B"/>
    <w:rsid w:val="00E93AE5"/>
    <w:rsid w:val="00E93B0D"/>
    <w:rsid w:val="00E95269"/>
    <w:rsid w:val="00E9561A"/>
    <w:rsid w:val="00E9595D"/>
    <w:rsid w:val="00E95BD7"/>
    <w:rsid w:val="00E95FC5"/>
    <w:rsid w:val="00E95FD9"/>
    <w:rsid w:val="00E96125"/>
    <w:rsid w:val="00E96476"/>
    <w:rsid w:val="00E96531"/>
    <w:rsid w:val="00E9658D"/>
    <w:rsid w:val="00E96601"/>
    <w:rsid w:val="00E96695"/>
    <w:rsid w:val="00E96BF9"/>
    <w:rsid w:val="00E97114"/>
    <w:rsid w:val="00E97202"/>
    <w:rsid w:val="00E97288"/>
    <w:rsid w:val="00E97422"/>
    <w:rsid w:val="00E9753A"/>
    <w:rsid w:val="00EA03AE"/>
    <w:rsid w:val="00EA0817"/>
    <w:rsid w:val="00EA0E11"/>
    <w:rsid w:val="00EA12E3"/>
    <w:rsid w:val="00EA1B98"/>
    <w:rsid w:val="00EA1E8E"/>
    <w:rsid w:val="00EA255F"/>
    <w:rsid w:val="00EA26ED"/>
    <w:rsid w:val="00EA278B"/>
    <w:rsid w:val="00EA2D35"/>
    <w:rsid w:val="00EA3873"/>
    <w:rsid w:val="00EA4164"/>
    <w:rsid w:val="00EA463E"/>
    <w:rsid w:val="00EA4A72"/>
    <w:rsid w:val="00EA545F"/>
    <w:rsid w:val="00EA547C"/>
    <w:rsid w:val="00EA596E"/>
    <w:rsid w:val="00EA6012"/>
    <w:rsid w:val="00EA63C4"/>
    <w:rsid w:val="00EA6D3E"/>
    <w:rsid w:val="00EA7106"/>
    <w:rsid w:val="00EA7C89"/>
    <w:rsid w:val="00EA7D63"/>
    <w:rsid w:val="00EA7DA6"/>
    <w:rsid w:val="00EA7E36"/>
    <w:rsid w:val="00EA7E60"/>
    <w:rsid w:val="00EB0862"/>
    <w:rsid w:val="00EB0883"/>
    <w:rsid w:val="00EB0F12"/>
    <w:rsid w:val="00EB0F28"/>
    <w:rsid w:val="00EB125E"/>
    <w:rsid w:val="00EB1FC4"/>
    <w:rsid w:val="00EB20F8"/>
    <w:rsid w:val="00EB214C"/>
    <w:rsid w:val="00EB21EF"/>
    <w:rsid w:val="00EB2411"/>
    <w:rsid w:val="00EB2544"/>
    <w:rsid w:val="00EB2683"/>
    <w:rsid w:val="00EB288C"/>
    <w:rsid w:val="00EB3061"/>
    <w:rsid w:val="00EB3AB0"/>
    <w:rsid w:val="00EB4918"/>
    <w:rsid w:val="00EB495E"/>
    <w:rsid w:val="00EB4B73"/>
    <w:rsid w:val="00EB4D9B"/>
    <w:rsid w:val="00EB4F09"/>
    <w:rsid w:val="00EB4F36"/>
    <w:rsid w:val="00EB558B"/>
    <w:rsid w:val="00EB5E2C"/>
    <w:rsid w:val="00EB5FCB"/>
    <w:rsid w:val="00EB609F"/>
    <w:rsid w:val="00EB672A"/>
    <w:rsid w:val="00EB67E8"/>
    <w:rsid w:val="00EB7005"/>
    <w:rsid w:val="00EB73B3"/>
    <w:rsid w:val="00EB79CC"/>
    <w:rsid w:val="00EB7C9D"/>
    <w:rsid w:val="00EB7F45"/>
    <w:rsid w:val="00EC1765"/>
    <w:rsid w:val="00EC1D77"/>
    <w:rsid w:val="00EC209B"/>
    <w:rsid w:val="00EC209D"/>
    <w:rsid w:val="00EC26EC"/>
    <w:rsid w:val="00EC2913"/>
    <w:rsid w:val="00EC2ADD"/>
    <w:rsid w:val="00EC2F9F"/>
    <w:rsid w:val="00EC39E3"/>
    <w:rsid w:val="00EC3C98"/>
    <w:rsid w:val="00EC3D88"/>
    <w:rsid w:val="00EC3E2A"/>
    <w:rsid w:val="00EC4C63"/>
    <w:rsid w:val="00EC4CFD"/>
    <w:rsid w:val="00EC51D3"/>
    <w:rsid w:val="00EC54C6"/>
    <w:rsid w:val="00EC60C1"/>
    <w:rsid w:val="00EC60C8"/>
    <w:rsid w:val="00EC619D"/>
    <w:rsid w:val="00EC63DE"/>
    <w:rsid w:val="00EC644F"/>
    <w:rsid w:val="00EC66E7"/>
    <w:rsid w:val="00EC69C7"/>
    <w:rsid w:val="00EC71A6"/>
    <w:rsid w:val="00EC7522"/>
    <w:rsid w:val="00EC7704"/>
    <w:rsid w:val="00EC78DC"/>
    <w:rsid w:val="00EC7923"/>
    <w:rsid w:val="00EC7B46"/>
    <w:rsid w:val="00ED0400"/>
    <w:rsid w:val="00ED05CE"/>
    <w:rsid w:val="00ED198F"/>
    <w:rsid w:val="00ED2319"/>
    <w:rsid w:val="00ED350B"/>
    <w:rsid w:val="00ED3AC6"/>
    <w:rsid w:val="00ED3C72"/>
    <w:rsid w:val="00ED3DAD"/>
    <w:rsid w:val="00ED4B87"/>
    <w:rsid w:val="00ED4F6C"/>
    <w:rsid w:val="00ED5074"/>
    <w:rsid w:val="00ED5268"/>
    <w:rsid w:val="00ED5E0C"/>
    <w:rsid w:val="00ED61D3"/>
    <w:rsid w:val="00ED669F"/>
    <w:rsid w:val="00ED698C"/>
    <w:rsid w:val="00ED6A11"/>
    <w:rsid w:val="00ED737E"/>
    <w:rsid w:val="00ED7CB7"/>
    <w:rsid w:val="00EE1D3B"/>
    <w:rsid w:val="00EE21E7"/>
    <w:rsid w:val="00EE23B8"/>
    <w:rsid w:val="00EE2643"/>
    <w:rsid w:val="00EE2BE7"/>
    <w:rsid w:val="00EE2E4E"/>
    <w:rsid w:val="00EE2FF8"/>
    <w:rsid w:val="00EE309B"/>
    <w:rsid w:val="00EE3741"/>
    <w:rsid w:val="00EE3B72"/>
    <w:rsid w:val="00EE43E1"/>
    <w:rsid w:val="00EE4971"/>
    <w:rsid w:val="00EE556F"/>
    <w:rsid w:val="00EE5F75"/>
    <w:rsid w:val="00EE6382"/>
    <w:rsid w:val="00EE65C2"/>
    <w:rsid w:val="00EE66D9"/>
    <w:rsid w:val="00EE6E80"/>
    <w:rsid w:val="00EE6F52"/>
    <w:rsid w:val="00EE7B95"/>
    <w:rsid w:val="00EF00F1"/>
    <w:rsid w:val="00EF01FB"/>
    <w:rsid w:val="00EF023E"/>
    <w:rsid w:val="00EF0EE1"/>
    <w:rsid w:val="00EF1225"/>
    <w:rsid w:val="00EF15D7"/>
    <w:rsid w:val="00EF1B03"/>
    <w:rsid w:val="00EF1C34"/>
    <w:rsid w:val="00EF20C8"/>
    <w:rsid w:val="00EF2183"/>
    <w:rsid w:val="00EF2263"/>
    <w:rsid w:val="00EF24BC"/>
    <w:rsid w:val="00EF280C"/>
    <w:rsid w:val="00EF2E18"/>
    <w:rsid w:val="00EF311D"/>
    <w:rsid w:val="00EF32C7"/>
    <w:rsid w:val="00EF3C86"/>
    <w:rsid w:val="00EF3D9D"/>
    <w:rsid w:val="00EF3F70"/>
    <w:rsid w:val="00EF41A8"/>
    <w:rsid w:val="00EF467D"/>
    <w:rsid w:val="00EF49A8"/>
    <w:rsid w:val="00EF4A2E"/>
    <w:rsid w:val="00EF4DCA"/>
    <w:rsid w:val="00EF54A9"/>
    <w:rsid w:val="00EF571C"/>
    <w:rsid w:val="00EF64D5"/>
    <w:rsid w:val="00EF66C6"/>
    <w:rsid w:val="00EF6A7A"/>
    <w:rsid w:val="00EF6DDA"/>
    <w:rsid w:val="00EF7003"/>
    <w:rsid w:val="00EF7308"/>
    <w:rsid w:val="00EF73A6"/>
    <w:rsid w:val="00EF755F"/>
    <w:rsid w:val="00EF7ED5"/>
    <w:rsid w:val="00F00059"/>
    <w:rsid w:val="00F00ACB"/>
    <w:rsid w:val="00F0132D"/>
    <w:rsid w:val="00F018B7"/>
    <w:rsid w:val="00F01A08"/>
    <w:rsid w:val="00F02651"/>
    <w:rsid w:val="00F02A57"/>
    <w:rsid w:val="00F02B57"/>
    <w:rsid w:val="00F0360E"/>
    <w:rsid w:val="00F039AF"/>
    <w:rsid w:val="00F03DFE"/>
    <w:rsid w:val="00F03EB6"/>
    <w:rsid w:val="00F04015"/>
    <w:rsid w:val="00F0440A"/>
    <w:rsid w:val="00F04815"/>
    <w:rsid w:val="00F04946"/>
    <w:rsid w:val="00F0499A"/>
    <w:rsid w:val="00F0587D"/>
    <w:rsid w:val="00F05A66"/>
    <w:rsid w:val="00F05AA3"/>
    <w:rsid w:val="00F05CBD"/>
    <w:rsid w:val="00F067F9"/>
    <w:rsid w:val="00F06C9A"/>
    <w:rsid w:val="00F06FA9"/>
    <w:rsid w:val="00F07325"/>
    <w:rsid w:val="00F073C6"/>
    <w:rsid w:val="00F07D54"/>
    <w:rsid w:val="00F10186"/>
    <w:rsid w:val="00F10324"/>
    <w:rsid w:val="00F104D6"/>
    <w:rsid w:val="00F11338"/>
    <w:rsid w:val="00F115F0"/>
    <w:rsid w:val="00F11CEA"/>
    <w:rsid w:val="00F11EA6"/>
    <w:rsid w:val="00F12C93"/>
    <w:rsid w:val="00F12CB1"/>
    <w:rsid w:val="00F12FC8"/>
    <w:rsid w:val="00F131EF"/>
    <w:rsid w:val="00F13232"/>
    <w:rsid w:val="00F13E74"/>
    <w:rsid w:val="00F14383"/>
    <w:rsid w:val="00F14652"/>
    <w:rsid w:val="00F149E1"/>
    <w:rsid w:val="00F1544F"/>
    <w:rsid w:val="00F1578A"/>
    <w:rsid w:val="00F1585A"/>
    <w:rsid w:val="00F159AB"/>
    <w:rsid w:val="00F15C26"/>
    <w:rsid w:val="00F1620C"/>
    <w:rsid w:val="00F16440"/>
    <w:rsid w:val="00F16516"/>
    <w:rsid w:val="00F16AC6"/>
    <w:rsid w:val="00F16C50"/>
    <w:rsid w:val="00F17272"/>
    <w:rsid w:val="00F1750B"/>
    <w:rsid w:val="00F17696"/>
    <w:rsid w:val="00F17D23"/>
    <w:rsid w:val="00F201A0"/>
    <w:rsid w:val="00F208A7"/>
    <w:rsid w:val="00F21378"/>
    <w:rsid w:val="00F2189C"/>
    <w:rsid w:val="00F21A13"/>
    <w:rsid w:val="00F22113"/>
    <w:rsid w:val="00F22345"/>
    <w:rsid w:val="00F22522"/>
    <w:rsid w:val="00F225C2"/>
    <w:rsid w:val="00F2337F"/>
    <w:rsid w:val="00F237F4"/>
    <w:rsid w:val="00F238AD"/>
    <w:rsid w:val="00F24150"/>
    <w:rsid w:val="00F24446"/>
    <w:rsid w:val="00F24656"/>
    <w:rsid w:val="00F248CA"/>
    <w:rsid w:val="00F2494C"/>
    <w:rsid w:val="00F24F48"/>
    <w:rsid w:val="00F24FC8"/>
    <w:rsid w:val="00F251AA"/>
    <w:rsid w:val="00F25B44"/>
    <w:rsid w:val="00F25B90"/>
    <w:rsid w:val="00F25C85"/>
    <w:rsid w:val="00F2668F"/>
    <w:rsid w:val="00F266CF"/>
    <w:rsid w:val="00F26907"/>
    <w:rsid w:val="00F26910"/>
    <w:rsid w:val="00F26AB3"/>
    <w:rsid w:val="00F26CBC"/>
    <w:rsid w:val="00F27080"/>
    <w:rsid w:val="00F2722B"/>
    <w:rsid w:val="00F272E8"/>
    <w:rsid w:val="00F27408"/>
    <w:rsid w:val="00F274C8"/>
    <w:rsid w:val="00F27A29"/>
    <w:rsid w:val="00F27B0A"/>
    <w:rsid w:val="00F3147F"/>
    <w:rsid w:val="00F316A2"/>
    <w:rsid w:val="00F32634"/>
    <w:rsid w:val="00F326B3"/>
    <w:rsid w:val="00F32C3B"/>
    <w:rsid w:val="00F3307B"/>
    <w:rsid w:val="00F334FD"/>
    <w:rsid w:val="00F33610"/>
    <w:rsid w:val="00F339D1"/>
    <w:rsid w:val="00F33DA9"/>
    <w:rsid w:val="00F33E49"/>
    <w:rsid w:val="00F341BF"/>
    <w:rsid w:val="00F34A88"/>
    <w:rsid w:val="00F35A00"/>
    <w:rsid w:val="00F35C7C"/>
    <w:rsid w:val="00F35E6E"/>
    <w:rsid w:val="00F36432"/>
    <w:rsid w:val="00F364D3"/>
    <w:rsid w:val="00F36FA7"/>
    <w:rsid w:val="00F37272"/>
    <w:rsid w:val="00F3765E"/>
    <w:rsid w:val="00F37C42"/>
    <w:rsid w:val="00F40115"/>
    <w:rsid w:val="00F40386"/>
    <w:rsid w:val="00F4043A"/>
    <w:rsid w:val="00F40A22"/>
    <w:rsid w:val="00F40CE2"/>
    <w:rsid w:val="00F40F32"/>
    <w:rsid w:val="00F41621"/>
    <w:rsid w:val="00F41A9D"/>
    <w:rsid w:val="00F42DAD"/>
    <w:rsid w:val="00F43F53"/>
    <w:rsid w:val="00F44187"/>
    <w:rsid w:val="00F44847"/>
    <w:rsid w:val="00F448CE"/>
    <w:rsid w:val="00F449C7"/>
    <w:rsid w:val="00F44B7A"/>
    <w:rsid w:val="00F44BDB"/>
    <w:rsid w:val="00F44CA9"/>
    <w:rsid w:val="00F45038"/>
    <w:rsid w:val="00F45972"/>
    <w:rsid w:val="00F45E08"/>
    <w:rsid w:val="00F45E2B"/>
    <w:rsid w:val="00F45E97"/>
    <w:rsid w:val="00F463A4"/>
    <w:rsid w:val="00F467BF"/>
    <w:rsid w:val="00F46AA4"/>
    <w:rsid w:val="00F46D59"/>
    <w:rsid w:val="00F46E75"/>
    <w:rsid w:val="00F46EFF"/>
    <w:rsid w:val="00F47218"/>
    <w:rsid w:val="00F47579"/>
    <w:rsid w:val="00F47646"/>
    <w:rsid w:val="00F476ED"/>
    <w:rsid w:val="00F47B17"/>
    <w:rsid w:val="00F50208"/>
    <w:rsid w:val="00F50444"/>
    <w:rsid w:val="00F509B1"/>
    <w:rsid w:val="00F50AC1"/>
    <w:rsid w:val="00F50EA0"/>
    <w:rsid w:val="00F5118B"/>
    <w:rsid w:val="00F513A8"/>
    <w:rsid w:val="00F51982"/>
    <w:rsid w:val="00F5230F"/>
    <w:rsid w:val="00F5398F"/>
    <w:rsid w:val="00F54098"/>
    <w:rsid w:val="00F54173"/>
    <w:rsid w:val="00F5452C"/>
    <w:rsid w:val="00F54691"/>
    <w:rsid w:val="00F54743"/>
    <w:rsid w:val="00F54B5A"/>
    <w:rsid w:val="00F55214"/>
    <w:rsid w:val="00F55237"/>
    <w:rsid w:val="00F55915"/>
    <w:rsid w:val="00F55D9C"/>
    <w:rsid w:val="00F55EF4"/>
    <w:rsid w:val="00F563AA"/>
    <w:rsid w:val="00F563C3"/>
    <w:rsid w:val="00F565B4"/>
    <w:rsid w:val="00F56FBD"/>
    <w:rsid w:val="00F575AB"/>
    <w:rsid w:val="00F5797D"/>
    <w:rsid w:val="00F57A20"/>
    <w:rsid w:val="00F57F0B"/>
    <w:rsid w:val="00F603D6"/>
    <w:rsid w:val="00F6045C"/>
    <w:rsid w:val="00F60558"/>
    <w:rsid w:val="00F61045"/>
    <w:rsid w:val="00F61210"/>
    <w:rsid w:val="00F61E99"/>
    <w:rsid w:val="00F623B3"/>
    <w:rsid w:val="00F63605"/>
    <w:rsid w:val="00F6370A"/>
    <w:rsid w:val="00F642E9"/>
    <w:rsid w:val="00F645A4"/>
    <w:rsid w:val="00F65680"/>
    <w:rsid w:val="00F65914"/>
    <w:rsid w:val="00F65BE0"/>
    <w:rsid w:val="00F65E9C"/>
    <w:rsid w:val="00F665E4"/>
    <w:rsid w:val="00F670F7"/>
    <w:rsid w:val="00F67221"/>
    <w:rsid w:val="00F6790D"/>
    <w:rsid w:val="00F67A4B"/>
    <w:rsid w:val="00F702D4"/>
    <w:rsid w:val="00F70593"/>
    <w:rsid w:val="00F7083E"/>
    <w:rsid w:val="00F70C2C"/>
    <w:rsid w:val="00F71565"/>
    <w:rsid w:val="00F71D42"/>
    <w:rsid w:val="00F71D63"/>
    <w:rsid w:val="00F7200F"/>
    <w:rsid w:val="00F7217E"/>
    <w:rsid w:val="00F73B3A"/>
    <w:rsid w:val="00F740F3"/>
    <w:rsid w:val="00F75284"/>
    <w:rsid w:val="00F75615"/>
    <w:rsid w:val="00F75F2E"/>
    <w:rsid w:val="00F7632D"/>
    <w:rsid w:val="00F768D5"/>
    <w:rsid w:val="00F76C38"/>
    <w:rsid w:val="00F77023"/>
    <w:rsid w:val="00F77079"/>
    <w:rsid w:val="00F77094"/>
    <w:rsid w:val="00F778DE"/>
    <w:rsid w:val="00F77A24"/>
    <w:rsid w:val="00F77D7F"/>
    <w:rsid w:val="00F77F14"/>
    <w:rsid w:val="00F80077"/>
    <w:rsid w:val="00F80456"/>
    <w:rsid w:val="00F80996"/>
    <w:rsid w:val="00F80E9F"/>
    <w:rsid w:val="00F812F0"/>
    <w:rsid w:val="00F81C0F"/>
    <w:rsid w:val="00F81EA5"/>
    <w:rsid w:val="00F81F35"/>
    <w:rsid w:val="00F81FD6"/>
    <w:rsid w:val="00F82525"/>
    <w:rsid w:val="00F8282A"/>
    <w:rsid w:val="00F82C13"/>
    <w:rsid w:val="00F8300C"/>
    <w:rsid w:val="00F832C2"/>
    <w:rsid w:val="00F8352C"/>
    <w:rsid w:val="00F84036"/>
    <w:rsid w:val="00F84639"/>
    <w:rsid w:val="00F84902"/>
    <w:rsid w:val="00F85CA7"/>
    <w:rsid w:val="00F860F4"/>
    <w:rsid w:val="00F865AD"/>
    <w:rsid w:val="00F86BB5"/>
    <w:rsid w:val="00F86F68"/>
    <w:rsid w:val="00F870BE"/>
    <w:rsid w:val="00F874CE"/>
    <w:rsid w:val="00F87732"/>
    <w:rsid w:val="00F9085E"/>
    <w:rsid w:val="00F91021"/>
    <w:rsid w:val="00F91278"/>
    <w:rsid w:val="00F915EC"/>
    <w:rsid w:val="00F917CB"/>
    <w:rsid w:val="00F917F1"/>
    <w:rsid w:val="00F91947"/>
    <w:rsid w:val="00F9205A"/>
    <w:rsid w:val="00F9299C"/>
    <w:rsid w:val="00F931BC"/>
    <w:rsid w:val="00F93B16"/>
    <w:rsid w:val="00F93D3A"/>
    <w:rsid w:val="00F93DD3"/>
    <w:rsid w:val="00F93FA4"/>
    <w:rsid w:val="00F940C1"/>
    <w:rsid w:val="00F94395"/>
    <w:rsid w:val="00F94599"/>
    <w:rsid w:val="00F94615"/>
    <w:rsid w:val="00F94AB2"/>
    <w:rsid w:val="00F94C85"/>
    <w:rsid w:val="00F9505B"/>
    <w:rsid w:val="00F950CC"/>
    <w:rsid w:val="00F9511B"/>
    <w:rsid w:val="00F95747"/>
    <w:rsid w:val="00F957ED"/>
    <w:rsid w:val="00F95BF8"/>
    <w:rsid w:val="00F95C84"/>
    <w:rsid w:val="00F961C5"/>
    <w:rsid w:val="00F96F66"/>
    <w:rsid w:val="00F972B1"/>
    <w:rsid w:val="00F978F3"/>
    <w:rsid w:val="00F97F5F"/>
    <w:rsid w:val="00F97F67"/>
    <w:rsid w:val="00FA02D3"/>
    <w:rsid w:val="00FA050C"/>
    <w:rsid w:val="00FA0FA4"/>
    <w:rsid w:val="00FA11A9"/>
    <w:rsid w:val="00FA17CB"/>
    <w:rsid w:val="00FA1ED8"/>
    <w:rsid w:val="00FA235A"/>
    <w:rsid w:val="00FA255A"/>
    <w:rsid w:val="00FA27A2"/>
    <w:rsid w:val="00FA2827"/>
    <w:rsid w:val="00FA2963"/>
    <w:rsid w:val="00FA29F2"/>
    <w:rsid w:val="00FA2B4A"/>
    <w:rsid w:val="00FA33E8"/>
    <w:rsid w:val="00FA3A38"/>
    <w:rsid w:val="00FA61EF"/>
    <w:rsid w:val="00FA652E"/>
    <w:rsid w:val="00FA70BA"/>
    <w:rsid w:val="00FA7326"/>
    <w:rsid w:val="00FA7B20"/>
    <w:rsid w:val="00FA7B67"/>
    <w:rsid w:val="00FA7FB5"/>
    <w:rsid w:val="00FB035B"/>
    <w:rsid w:val="00FB0FA7"/>
    <w:rsid w:val="00FB1D1E"/>
    <w:rsid w:val="00FB2891"/>
    <w:rsid w:val="00FB29D1"/>
    <w:rsid w:val="00FB2A53"/>
    <w:rsid w:val="00FB2AC5"/>
    <w:rsid w:val="00FB3B22"/>
    <w:rsid w:val="00FB3D1A"/>
    <w:rsid w:val="00FB489C"/>
    <w:rsid w:val="00FB4A8F"/>
    <w:rsid w:val="00FB54C7"/>
    <w:rsid w:val="00FB5802"/>
    <w:rsid w:val="00FB65E2"/>
    <w:rsid w:val="00FB6AE6"/>
    <w:rsid w:val="00FB6B98"/>
    <w:rsid w:val="00FB6CFE"/>
    <w:rsid w:val="00FB700C"/>
    <w:rsid w:val="00FB73FA"/>
    <w:rsid w:val="00FC008F"/>
    <w:rsid w:val="00FC031E"/>
    <w:rsid w:val="00FC08D2"/>
    <w:rsid w:val="00FC10DA"/>
    <w:rsid w:val="00FC11FE"/>
    <w:rsid w:val="00FC1E84"/>
    <w:rsid w:val="00FC284B"/>
    <w:rsid w:val="00FC32BF"/>
    <w:rsid w:val="00FC4599"/>
    <w:rsid w:val="00FC49A9"/>
    <w:rsid w:val="00FC4E33"/>
    <w:rsid w:val="00FC4F78"/>
    <w:rsid w:val="00FC51B0"/>
    <w:rsid w:val="00FC5A65"/>
    <w:rsid w:val="00FC69C6"/>
    <w:rsid w:val="00FC6BF9"/>
    <w:rsid w:val="00FC7735"/>
    <w:rsid w:val="00FC7970"/>
    <w:rsid w:val="00FD01D7"/>
    <w:rsid w:val="00FD0250"/>
    <w:rsid w:val="00FD032B"/>
    <w:rsid w:val="00FD03EA"/>
    <w:rsid w:val="00FD04F8"/>
    <w:rsid w:val="00FD10D3"/>
    <w:rsid w:val="00FD1198"/>
    <w:rsid w:val="00FD1849"/>
    <w:rsid w:val="00FD1A2A"/>
    <w:rsid w:val="00FD2009"/>
    <w:rsid w:val="00FD2349"/>
    <w:rsid w:val="00FD23CC"/>
    <w:rsid w:val="00FD24D7"/>
    <w:rsid w:val="00FD27EC"/>
    <w:rsid w:val="00FD2B89"/>
    <w:rsid w:val="00FD2D49"/>
    <w:rsid w:val="00FD3055"/>
    <w:rsid w:val="00FD35EA"/>
    <w:rsid w:val="00FD37CA"/>
    <w:rsid w:val="00FD3B42"/>
    <w:rsid w:val="00FD3D9C"/>
    <w:rsid w:val="00FD3EF9"/>
    <w:rsid w:val="00FD3F85"/>
    <w:rsid w:val="00FD402C"/>
    <w:rsid w:val="00FD43C5"/>
    <w:rsid w:val="00FD443F"/>
    <w:rsid w:val="00FD44E6"/>
    <w:rsid w:val="00FD473B"/>
    <w:rsid w:val="00FD4905"/>
    <w:rsid w:val="00FD528B"/>
    <w:rsid w:val="00FD6492"/>
    <w:rsid w:val="00FD6631"/>
    <w:rsid w:val="00FD67BC"/>
    <w:rsid w:val="00FD729C"/>
    <w:rsid w:val="00FD738F"/>
    <w:rsid w:val="00FD799E"/>
    <w:rsid w:val="00FD7F35"/>
    <w:rsid w:val="00FD7FF1"/>
    <w:rsid w:val="00FE05A2"/>
    <w:rsid w:val="00FE063C"/>
    <w:rsid w:val="00FE0A18"/>
    <w:rsid w:val="00FE0DC5"/>
    <w:rsid w:val="00FE10EB"/>
    <w:rsid w:val="00FE19C5"/>
    <w:rsid w:val="00FE1A5B"/>
    <w:rsid w:val="00FE2187"/>
    <w:rsid w:val="00FE21A4"/>
    <w:rsid w:val="00FE266B"/>
    <w:rsid w:val="00FE2F27"/>
    <w:rsid w:val="00FE326A"/>
    <w:rsid w:val="00FE381B"/>
    <w:rsid w:val="00FE386B"/>
    <w:rsid w:val="00FE3E56"/>
    <w:rsid w:val="00FE3FF6"/>
    <w:rsid w:val="00FE432F"/>
    <w:rsid w:val="00FE45B8"/>
    <w:rsid w:val="00FE4C0F"/>
    <w:rsid w:val="00FE5248"/>
    <w:rsid w:val="00FE582B"/>
    <w:rsid w:val="00FE58C8"/>
    <w:rsid w:val="00FE5C52"/>
    <w:rsid w:val="00FE7A6D"/>
    <w:rsid w:val="00FE7D99"/>
    <w:rsid w:val="00FF0D78"/>
    <w:rsid w:val="00FF0E50"/>
    <w:rsid w:val="00FF0EE3"/>
    <w:rsid w:val="00FF167F"/>
    <w:rsid w:val="00FF19A7"/>
    <w:rsid w:val="00FF23EF"/>
    <w:rsid w:val="00FF28BD"/>
    <w:rsid w:val="00FF2A14"/>
    <w:rsid w:val="00FF2E98"/>
    <w:rsid w:val="00FF39AD"/>
    <w:rsid w:val="00FF407C"/>
    <w:rsid w:val="00FF55FB"/>
    <w:rsid w:val="00FF628B"/>
    <w:rsid w:val="00FF67EE"/>
    <w:rsid w:val="00FF6BD2"/>
    <w:rsid w:val="00FF6C11"/>
    <w:rsid w:val="00FF6F6E"/>
    <w:rsid w:val="00FF72F5"/>
    <w:rsid w:val="00FF7872"/>
    <w:rsid w:val="00FF78B4"/>
    <w:rsid w:val="00FF7EF6"/>
    <w:rsid w:val="00FF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56BC3"/>
  <w15:docId w15:val="{89FBAF87-EC92-45C0-AC74-E88B5A820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C2F"/>
    <w:pPr>
      <w:spacing w:after="220" w:line="480" w:lineRule="auto"/>
    </w:pPr>
    <w:rPr>
      <w:rFonts w:cstheme="minorHAnsi"/>
      <w:sz w:val="22"/>
      <w:szCs w:val="24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30331C"/>
    <w:pPr>
      <w:keepNext/>
      <w:spacing w:after="12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BodyText"/>
    <w:link w:val="Heading2Char"/>
    <w:qFormat/>
    <w:rsid w:val="0030331C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30331C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qFormat/>
    <w:rsid w:val="00B51D78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Heading1"/>
    <w:next w:val="Normal"/>
    <w:link w:val="TitleChar"/>
    <w:uiPriority w:val="10"/>
    <w:qFormat/>
    <w:rsid w:val="0030331C"/>
    <w:pPr>
      <w:keepNext w:val="0"/>
      <w:spacing w:before="240" w:after="60"/>
      <w:jc w:val="center"/>
    </w:pPr>
    <w:rPr>
      <w:rFonts w:cs="Times New Roman"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021BF5"/>
    <w:rPr>
      <w:rFonts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571D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semiHidden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387CEE"/>
    <w:rPr>
      <w:bCs/>
      <w:i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eastAsiaTheme="minorHAnsi" w:cs="Times New Roman"/>
      <w:noProof/>
      <w:sz w:val="2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40B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3140B"/>
    <w:rPr>
      <w:rFonts w:eastAsiaTheme="minorHAnsi" w:cs="Times New Roman"/>
      <w:noProof/>
      <w:sz w:val="22"/>
      <w:szCs w:val="24"/>
      <w:lang w:val="en-US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6529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165297"/>
  </w:style>
  <w:style w:type="character" w:customStyle="1" w:styleId="eop">
    <w:name w:val="eop"/>
    <w:basedOn w:val="DefaultParagraphFont"/>
    <w:rsid w:val="00165297"/>
  </w:style>
  <w:style w:type="paragraph" w:customStyle="1" w:styleId="tabletextNS">
    <w:name w:val="table:textNS"/>
    <w:basedOn w:val="Normal"/>
    <w:link w:val="tabletextNSChar"/>
    <w:qFormat/>
    <w:rsid w:val="00A51EB9"/>
    <w:pPr>
      <w:spacing w:after="0" w:line="240" w:lineRule="auto"/>
    </w:pPr>
    <w:rPr>
      <w:rFonts w:ascii="Arial Narrow" w:hAnsi="Arial Narrow" w:cs="Arial Narrow"/>
      <w:sz w:val="24"/>
      <w:lang w:eastAsia="en-US"/>
    </w:rPr>
  </w:style>
  <w:style w:type="character" w:customStyle="1" w:styleId="tabletextNSChar">
    <w:name w:val="table:textNS Char"/>
    <w:link w:val="tabletextNS"/>
    <w:rsid w:val="00A51EB9"/>
    <w:rPr>
      <w:rFonts w:ascii="Arial Narrow" w:hAnsi="Arial Narrow" w:cs="Arial Narrow"/>
      <w:sz w:val="24"/>
      <w:szCs w:val="24"/>
      <w:lang w:val="en-US" w:eastAsia="en-US"/>
    </w:rPr>
  </w:style>
  <w:style w:type="paragraph" w:customStyle="1" w:styleId="tableref">
    <w:name w:val="table:ref"/>
    <w:basedOn w:val="Normal"/>
    <w:rsid w:val="00CD6173"/>
    <w:pPr>
      <w:tabs>
        <w:tab w:val="left" w:pos="360"/>
      </w:tabs>
      <w:spacing w:after="0" w:line="240" w:lineRule="auto"/>
      <w:ind w:left="360" w:hanging="360"/>
    </w:pPr>
    <w:rPr>
      <w:rFonts w:ascii="Arial Narrow" w:hAnsi="Arial Narrow" w:cs="Arial Narrow"/>
      <w:sz w:val="20"/>
      <w:szCs w:val="20"/>
      <w:lang w:eastAsia="en-US"/>
    </w:rPr>
  </w:style>
  <w:style w:type="character" w:customStyle="1" w:styleId="ets-gridview-column-text">
    <w:name w:val="ets-gridview-column-text"/>
    <w:basedOn w:val="DefaultParagraphFont"/>
    <w:rsid w:val="00B67611"/>
  </w:style>
  <w:style w:type="character" w:customStyle="1" w:styleId="Heading1Char">
    <w:name w:val="Heading 1 Char"/>
    <w:basedOn w:val="DefaultParagraphFont"/>
    <w:link w:val="Heading1"/>
    <w:rsid w:val="00021BF5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21BF5"/>
    <w:rPr>
      <w:b/>
      <w:bCs/>
      <w:sz w:val="24"/>
      <w:szCs w:val="24"/>
    </w:rPr>
  </w:style>
  <w:style w:type="character" w:customStyle="1" w:styleId="docsum-pmid">
    <w:name w:val="docsum-pmid"/>
    <w:basedOn w:val="DefaultParagraphFont"/>
    <w:rsid w:val="00A7037D"/>
  </w:style>
  <w:style w:type="character" w:styleId="LineNumber">
    <w:name w:val="line number"/>
    <w:basedOn w:val="DefaultParagraphFont"/>
    <w:uiPriority w:val="99"/>
    <w:semiHidden/>
    <w:unhideWhenUsed/>
    <w:rsid w:val="00A6035E"/>
  </w:style>
  <w:style w:type="character" w:customStyle="1" w:styleId="highwire-citation-authors">
    <w:name w:val="highwire-citation-authors"/>
    <w:basedOn w:val="DefaultParagraphFont"/>
    <w:rsid w:val="0030331C"/>
  </w:style>
  <w:style w:type="character" w:customStyle="1" w:styleId="highwire-citation-author">
    <w:name w:val="highwire-citation-author"/>
    <w:basedOn w:val="DefaultParagraphFont"/>
    <w:rsid w:val="0030331C"/>
  </w:style>
  <w:style w:type="character" w:customStyle="1" w:styleId="nlm-surname">
    <w:name w:val="nlm-surname"/>
    <w:basedOn w:val="DefaultParagraphFont"/>
    <w:rsid w:val="0030331C"/>
  </w:style>
  <w:style w:type="character" w:customStyle="1" w:styleId="citation-et">
    <w:name w:val="citation-et"/>
    <w:basedOn w:val="DefaultParagraphFont"/>
    <w:rsid w:val="0030331C"/>
  </w:style>
  <w:style w:type="character" w:customStyle="1" w:styleId="highwire-cite-metadata-journal">
    <w:name w:val="highwire-cite-metadata-journal"/>
    <w:basedOn w:val="DefaultParagraphFont"/>
    <w:rsid w:val="0030331C"/>
  </w:style>
  <w:style w:type="character" w:customStyle="1" w:styleId="highwire-cite-metadata-year">
    <w:name w:val="highwire-cite-metadata-year"/>
    <w:basedOn w:val="DefaultParagraphFont"/>
    <w:rsid w:val="0030331C"/>
  </w:style>
  <w:style w:type="character" w:customStyle="1" w:styleId="highwire-cite-metadata-volume">
    <w:name w:val="highwire-cite-metadata-volume"/>
    <w:basedOn w:val="DefaultParagraphFont"/>
    <w:rsid w:val="0030331C"/>
  </w:style>
  <w:style w:type="character" w:customStyle="1" w:styleId="highwire-cite-metadata-doi">
    <w:name w:val="highwire-cite-metadata-doi"/>
    <w:basedOn w:val="DefaultParagraphFont"/>
    <w:rsid w:val="0030331C"/>
  </w:style>
  <w:style w:type="character" w:customStyle="1" w:styleId="label">
    <w:name w:val="label"/>
    <w:basedOn w:val="DefaultParagraphFont"/>
    <w:rsid w:val="0030331C"/>
  </w:style>
  <w:style w:type="character" w:customStyle="1" w:styleId="hitinf">
    <w:name w:val="hit_inf"/>
    <w:basedOn w:val="DefaultParagraphFont"/>
    <w:rsid w:val="00FD7F35"/>
  </w:style>
  <w:style w:type="character" w:customStyle="1" w:styleId="cf01">
    <w:name w:val="cf01"/>
    <w:basedOn w:val="DefaultParagraphFont"/>
    <w:rsid w:val="008B3FB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1788">
          <w:marLeft w:val="54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22126">
          <w:marLeft w:val="1109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73860">
          <w:marLeft w:val="54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2134">
          <w:marLeft w:val="54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0542">
          <w:marLeft w:val="1109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6487">
          <w:marLeft w:val="54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6464">
          <w:marLeft w:val="1109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4111">
          <w:marLeft w:val="1109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8061">
          <w:marLeft w:val="54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4925">
          <w:marLeft w:val="54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6386">
          <w:marLeft w:val="54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547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9006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8410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8696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484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2864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265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68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8680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54152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9956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747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896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51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85883">
          <w:marLeft w:val="389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0999">
          <w:marLeft w:val="389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49732">
          <w:marLeft w:val="389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0946">
          <w:marLeft w:val="389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1248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8467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7778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51370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269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7406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3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4871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803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4364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45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5.jpeg"/><Relationship Id="rId3" Type="http://schemas.openxmlformats.org/officeDocument/2006/relationships/customXml" Target="../customXml/item3.xml"/><Relationship Id="rId21" Type="http://schemas.openxmlformats.org/officeDocument/2006/relationships/image" Target="media/image8.png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6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FC49F218FFD49B577785448A04CDF" ma:contentTypeVersion="14" ma:contentTypeDescription="Create a new document." ma:contentTypeScope="" ma:versionID="638c41d925799df96cb44adc3edb8d86">
  <xsd:schema xmlns:xsd="http://www.w3.org/2001/XMLSchema" xmlns:xs="http://www.w3.org/2001/XMLSchema" xmlns:p="http://schemas.microsoft.com/office/2006/metadata/properties" xmlns:ns3="35aee015-e3fd-461c-9c72-7524734df5a3" xmlns:ns4="b9f8e640-f73d-4eb1-aa3a-5632acccf2de" targetNamespace="http://schemas.microsoft.com/office/2006/metadata/properties" ma:root="true" ma:fieldsID="f533f326c6d48449313dae91b1192b9f" ns3:_="" ns4:_="">
    <xsd:import namespace="35aee015-e3fd-461c-9c72-7524734df5a3"/>
    <xsd:import namespace="b9f8e640-f73d-4eb1-aa3a-5632acccf2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aee015-e3fd-461c-9c72-7524734df5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8e640-f73d-4eb1-aa3a-5632acccf2d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3D7606B13AC04AAA16FB9FEF0E39A1" ma:contentTypeVersion="13" ma:contentTypeDescription="Create a new document." ma:contentTypeScope="" ma:versionID="d0742114fa130fd8b86489e9b6e15f4b">
  <xsd:schema xmlns:xsd="http://www.w3.org/2001/XMLSchema" xmlns:xs="http://www.w3.org/2001/XMLSchema" xmlns:p="http://schemas.microsoft.com/office/2006/metadata/properties" xmlns:ns3="125ce883-7ad9-4789-a2a6-cfd04a220c91" xmlns:ns4="70a2c82d-09d1-466e-815c-92b4f68b80c1" targetNamespace="http://schemas.microsoft.com/office/2006/metadata/properties" ma:root="true" ma:fieldsID="5767c64d6712d2f8fcce300f768365eb" ns3:_="" ns4:_="">
    <xsd:import namespace="125ce883-7ad9-4789-a2a6-cfd04a220c91"/>
    <xsd:import namespace="70a2c82d-09d1-466e-815c-92b4f68b80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ce883-7ad9-4789-a2a6-cfd04a220c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2c82d-09d1-466e-815c-92b4f68b80c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9f8e640-f73d-4eb1-aa3a-5632acccf2de">
      <UserInfo>
        <DisplayName>Tom Owen</DisplayName>
        <AccountId>1709</AccountId>
        <AccountType/>
      </UserInfo>
    </SharedWithUsers>
    <_activity xmlns="35aee015-e3fd-461c-9c72-7524734df5a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D15630-E70E-4B3D-92A1-E8636CD43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aee015-e3fd-461c-9c72-7524734df5a3"/>
    <ds:schemaRef ds:uri="b9f8e640-f73d-4eb1-aa3a-5632acccf2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BE4E1F-D287-4C39-9155-27296DDE25C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FC9AA85-0F95-4B84-B5E1-98051F812E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5ce883-7ad9-4789-a2a6-cfd04a220c91"/>
    <ds:schemaRef ds:uri="70a2c82d-09d1-466e-815c-92b4f68b8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9FF2CA-3DDB-4E51-8997-01B333F500FA}">
  <ds:schemaRefs>
    <ds:schemaRef ds:uri="http://schemas.microsoft.com/office/2006/metadata/properties"/>
    <ds:schemaRef ds:uri="http://schemas.microsoft.com/office/infopath/2007/PartnerControls"/>
    <ds:schemaRef ds:uri="b9f8e640-f73d-4eb1-aa3a-5632acccf2de"/>
    <ds:schemaRef ds:uri="35aee015-e3fd-461c-9c72-7524734df5a3"/>
  </ds:schemaRefs>
</ds:datastoreItem>
</file>

<file path=customXml/itemProps5.xml><?xml version="1.0" encoding="utf-8"?>
<ds:datastoreItem xmlns:ds="http://schemas.openxmlformats.org/officeDocument/2006/customXml" ds:itemID="{618C979D-FC0D-4ED0-A896-DFD811C87D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6</Pages>
  <Words>1745</Words>
  <Characters>994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1671</CharactersWithSpaces>
  <SharedDoc>false</SharedDoc>
  <HLinks>
    <vt:vector size="204" baseType="variant">
      <vt:variant>
        <vt:i4>1572977</vt:i4>
      </vt:variant>
      <vt:variant>
        <vt:i4>180</vt:i4>
      </vt:variant>
      <vt:variant>
        <vt:i4>0</vt:i4>
      </vt:variant>
      <vt:variant>
        <vt:i4>5</vt:i4>
      </vt:variant>
      <vt:variant>
        <vt:lpwstr>http://www.pmprb-cepmb.gc.ca/CMFiles/NPDUIS/NPDUIS_Blood-Glucose-Test-Strips_2013-04-05_EN.pdf;Date</vt:lpwstr>
      </vt:variant>
      <vt:variant>
        <vt:lpwstr/>
      </vt:variant>
      <vt:variant>
        <vt:i4>7405609</vt:i4>
      </vt:variant>
      <vt:variant>
        <vt:i4>177</vt:i4>
      </vt:variant>
      <vt:variant>
        <vt:i4>0</vt:i4>
      </vt:variant>
      <vt:variant>
        <vt:i4>5</vt:i4>
      </vt:variant>
      <vt:variant>
        <vt:lpwstr>http://www.cadth.ca/en/products/cadth-overviews/vol-1-issue-2/vol-1-issue-2-09;Date</vt:lpwstr>
      </vt:variant>
      <vt:variant>
        <vt:lpwstr/>
      </vt:variant>
      <vt:variant>
        <vt:i4>8323157</vt:i4>
      </vt:variant>
      <vt:variant>
        <vt:i4>174</vt:i4>
      </vt:variant>
      <vt:variant>
        <vt:i4>0</vt:i4>
      </vt:variant>
      <vt:variant>
        <vt:i4>5</vt:i4>
      </vt:variant>
      <vt:variant>
        <vt:lpwstr>http://www.cadth.ca/media/pdf/BGTS_SR_Report_of_Clinical_Outcomes.pdf;Date</vt:lpwstr>
      </vt:variant>
      <vt:variant>
        <vt:lpwstr/>
      </vt:variant>
      <vt:variant>
        <vt:i4>5570639</vt:i4>
      </vt:variant>
      <vt:variant>
        <vt:i4>171</vt:i4>
      </vt:variant>
      <vt:variant>
        <vt:i4>0</vt:i4>
      </vt:variant>
      <vt:variant>
        <vt:i4>5</vt:i4>
      </vt:variant>
      <vt:variant>
        <vt:lpwstr>http://www.nice.org.uk/guidance/cg15/resources/guidance-type-1-diabetes-pdf;Date</vt:lpwstr>
      </vt:variant>
      <vt:variant>
        <vt:lpwstr/>
      </vt:variant>
      <vt:variant>
        <vt:i4>5505094</vt:i4>
      </vt:variant>
      <vt:variant>
        <vt:i4>168</vt:i4>
      </vt:variant>
      <vt:variant>
        <vt:i4>0</vt:i4>
      </vt:variant>
      <vt:variant>
        <vt:i4>5</vt:i4>
      </vt:variant>
      <vt:variant>
        <vt:lpwstr>http://www.nice.org.uk/guidance/cg87/resources/guidance-type-2-diabetes-pdf;Date</vt:lpwstr>
      </vt:variant>
      <vt:variant>
        <vt:lpwstr/>
      </vt:variant>
      <vt:variant>
        <vt:i4>4849713</vt:i4>
      </vt:variant>
      <vt:variant>
        <vt:i4>165</vt:i4>
      </vt:variant>
      <vt:variant>
        <vt:i4>0</vt:i4>
      </vt:variant>
      <vt:variant>
        <vt:i4>5</vt:i4>
      </vt:variant>
      <vt:variant>
        <vt:lpwstr>http://www.idf.org/webdata/docs/SMBG_EN2.pdf;Date</vt:lpwstr>
      </vt:variant>
      <vt:variant>
        <vt:lpwstr/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Lizzie</dc:creator>
  <cp:keywords/>
  <dc:description/>
  <cp:lastModifiedBy>Avalere Health - AA</cp:lastModifiedBy>
  <cp:revision>10</cp:revision>
  <cp:lastPrinted>2018-03-19T12:31:00Z</cp:lastPrinted>
  <dcterms:created xsi:type="dcterms:W3CDTF">2024-05-24T20:05:00Z</dcterms:created>
  <dcterms:modified xsi:type="dcterms:W3CDTF">2024-07-1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FC49F218FFD49B577785448A04CDF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05-24T20:05:01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ae204dcf-474e-42a5-961c-1248d972fb7a</vt:lpwstr>
  </property>
  <property fmtid="{D5CDD505-2E9C-101B-9397-08002B2CF9AE}" pid="9" name="MSIP_Label_bea66b2b-af80-48b6-873b-d341d3035cfa_ContentBits">
    <vt:lpwstr>0</vt:lpwstr>
  </property>
</Properties>
</file>